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4B11A" w14:textId="5E0B4530" w:rsidR="00104527" w:rsidRPr="00ED3059" w:rsidRDefault="00104527">
      <w:pPr>
        <w:pStyle w:val="a3"/>
        <w:rPr>
          <w:rFonts w:eastAsia="Malgun Gothic"/>
          <w:sz w:val="20"/>
          <w:lang w:eastAsia="ko-KR"/>
        </w:rPr>
      </w:pPr>
    </w:p>
    <w:p w14:paraId="40CCB7C6" w14:textId="47AD4715" w:rsidR="009167C1" w:rsidRDefault="009167C1">
      <w:pPr>
        <w:pStyle w:val="a3"/>
        <w:rPr>
          <w:sz w:val="20"/>
        </w:rPr>
      </w:pPr>
    </w:p>
    <w:p w14:paraId="5D8CD196" w14:textId="4A57633A" w:rsidR="009167C1" w:rsidRDefault="009167C1">
      <w:pPr>
        <w:pStyle w:val="a3"/>
        <w:rPr>
          <w:sz w:val="20"/>
        </w:rPr>
      </w:pPr>
    </w:p>
    <w:p w14:paraId="0E8368B5" w14:textId="4B45DE3F" w:rsidR="009167C1" w:rsidRDefault="009167C1">
      <w:pPr>
        <w:pStyle w:val="a3"/>
        <w:rPr>
          <w:sz w:val="20"/>
        </w:rPr>
      </w:pPr>
    </w:p>
    <w:p w14:paraId="666BCEB8" w14:textId="2B1CEC7C" w:rsidR="009167C1" w:rsidRDefault="00FF68BA">
      <w:pPr>
        <w:pStyle w:val="a3"/>
        <w:rPr>
          <w:sz w:val="20"/>
        </w:rPr>
      </w:pPr>
      <w:r w:rsidRPr="00893D6C">
        <w:rPr>
          <w:noProof/>
          <w:spacing w:val="-10"/>
          <w:sz w:val="14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424570D3" wp14:editId="137F2F8B">
                <wp:simplePos x="0" y="0"/>
                <wp:positionH relativeFrom="column">
                  <wp:posOffset>1153683</wp:posOffset>
                </wp:positionH>
                <wp:positionV relativeFrom="paragraph">
                  <wp:posOffset>148590</wp:posOffset>
                </wp:positionV>
                <wp:extent cx="1120140" cy="739140"/>
                <wp:effectExtent l="38100" t="0" r="22860" b="22860"/>
                <wp:wrapNone/>
                <wp:docPr id="124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0140" cy="739140"/>
                          <a:chOff x="69797" y="0"/>
                          <a:chExt cx="1112800" cy="711954"/>
                        </a:xfrm>
                      </wpg:grpSpPr>
                      <wps:wsp>
                        <wps:cNvPr id="126" name="직선 연결선 72"/>
                        <wps:cNvCnPr>
                          <a:cxnSpLocks/>
                        </wps:cNvCnPr>
                        <wps:spPr>
                          <a:xfrm>
                            <a:off x="1181028" y="166702"/>
                            <a:ext cx="0" cy="370539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직선 화살표 연결선 73"/>
                        <wps:cNvCnPr>
                          <a:cxnSpLocks/>
                        </wps:cNvCnPr>
                        <wps:spPr>
                          <a:xfrm flipH="1" flipV="1">
                            <a:off x="69797" y="168834"/>
                            <a:ext cx="1112800" cy="2079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6" name="TextBox 74"/>
                        <wps:cNvSpPr txBox="1"/>
                        <wps:spPr>
                          <a:xfrm>
                            <a:off x="508235" y="0"/>
                            <a:ext cx="458833" cy="33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E3E9144" w14:textId="77777777" w:rsidR="00893D6C" w:rsidRDefault="00893D6C" w:rsidP="00893D6C">
                              <w:pP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17" name="직선 연결선 95"/>
                        <wps:cNvCnPr>
                          <a:cxnSpLocks/>
                        </wps:cNvCnPr>
                        <wps:spPr>
                          <a:xfrm>
                            <a:off x="688801" y="391671"/>
                            <a:ext cx="0" cy="320283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8" name="직선 화살표 연결선 96"/>
                        <wps:cNvCnPr>
                          <a:cxnSpLocks/>
                        </wps:cNvCnPr>
                        <wps:spPr>
                          <a:xfrm flipH="1">
                            <a:off x="69797" y="391671"/>
                            <a:ext cx="620391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9" name="TextBox 98"/>
                        <wps:cNvSpPr txBox="1"/>
                        <wps:spPr>
                          <a:xfrm>
                            <a:off x="257629" y="229008"/>
                            <a:ext cx="437562" cy="33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1579CF1" w14:textId="77777777" w:rsidR="00893D6C" w:rsidRDefault="00893D6C" w:rsidP="00893D6C">
                              <w:pP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4570D3" id="グループ化 3" o:spid="_x0000_s1026" style="position:absolute;margin-left:90.85pt;margin-top:11.7pt;width:88.2pt;height:58.2pt;z-index:251655680;mso-width-relative:margin;mso-height-relative:margin" coordorigin="697" coordsize="11128,7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">
                <v:line id="직선 연결선 72" o:spid="_x0000_s1027" style="position:absolute;visibility:visible;mso-wrap-style:square" from="11810,1667" to="11810,5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" strokecolor="black [3213]"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73" o:spid="_x0000_s1028" type="#_x0000_t32" style="position:absolute;left:697;top:1688;width:11128;height: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" strokecolor="black [3213]">
                  <v:stroke endarrow="block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4" o:spid="_x0000_s1029" type="#_x0000_t202" style="position:absolute;left:5082;width:4588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" filled="f" stroked="f">
                  <v:textbox>
                    <w:txbxContent>
                      <w:p w14:paraId="1E3E9144" w14:textId="77777777" w:rsidR="00893D6C" w:rsidRDefault="00893D6C" w:rsidP="00893D6C">
                        <w:pP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13</w:t>
                        </w:r>
                      </w:p>
                    </w:txbxContent>
                  </v:textbox>
                </v:shape>
                <v:line id="직선 연결선 95" o:spid="_x0000_s1030" style="position:absolute;visibility:visible;mso-wrap-style:square" from="6888,3916" to="6888,7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" strokecolor="black [3213]">
                  <o:lock v:ext="edit" shapetype="f"/>
                </v:line>
                <v:shape id="직선 화살표 연결선 96" o:spid="_x0000_s1031" type="#_x0000_t32" style="position:absolute;left:697;top:3916;width:62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" strokecolor="black [3213]">
                  <v:stroke endarrow="block"/>
                  <o:lock v:ext="edit" shapetype="f"/>
                </v:shape>
                <v:shape id="_x0000_s1032" type="#_x0000_t202" style="position:absolute;left:2576;top:2290;width:4375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" filled="f" stroked="f">
                  <v:textbox>
                    <w:txbxContent>
                      <w:p w14:paraId="61579CF1" w14:textId="77777777" w:rsidR="00893D6C" w:rsidRDefault="00893D6C" w:rsidP="00893D6C">
                        <w:pP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44978" w:rsidRPr="00893D6C">
        <w:rPr>
          <w:noProof/>
          <w:spacing w:val="-10"/>
          <w:sz w:val="14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6F3088BF" wp14:editId="628DB36D">
                <wp:simplePos x="0" y="0"/>
                <wp:positionH relativeFrom="column">
                  <wp:posOffset>3024393</wp:posOffset>
                </wp:positionH>
                <wp:positionV relativeFrom="paragraph">
                  <wp:posOffset>149225</wp:posOffset>
                </wp:positionV>
                <wp:extent cx="1120140" cy="739140"/>
                <wp:effectExtent l="38100" t="0" r="22860" b="22860"/>
                <wp:wrapNone/>
                <wp:docPr id="1228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0140" cy="739140"/>
                          <a:chOff x="69797" y="0"/>
                          <a:chExt cx="1112800" cy="711954"/>
                        </a:xfrm>
                      </wpg:grpSpPr>
                      <wps:wsp>
                        <wps:cNvPr id="1229" name="직선 연결선 72"/>
                        <wps:cNvCnPr>
                          <a:cxnSpLocks/>
                        </wps:cNvCnPr>
                        <wps:spPr>
                          <a:xfrm>
                            <a:off x="1181028" y="166702"/>
                            <a:ext cx="0" cy="370539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0" name="직선 화살표 연결선 73"/>
                        <wps:cNvCnPr>
                          <a:cxnSpLocks/>
                        </wps:cNvCnPr>
                        <wps:spPr>
                          <a:xfrm flipH="1" flipV="1">
                            <a:off x="69797" y="168834"/>
                            <a:ext cx="1112800" cy="2079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1" name="TextBox 74"/>
                        <wps:cNvSpPr txBox="1"/>
                        <wps:spPr>
                          <a:xfrm>
                            <a:off x="508235" y="0"/>
                            <a:ext cx="458833" cy="33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B71B6B0" w14:textId="77777777" w:rsidR="00344978" w:rsidRDefault="00344978" w:rsidP="00344978">
                              <w:pP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32" name="직선 연결선 95"/>
                        <wps:cNvCnPr>
                          <a:cxnSpLocks/>
                        </wps:cNvCnPr>
                        <wps:spPr>
                          <a:xfrm>
                            <a:off x="688801" y="391671"/>
                            <a:ext cx="0" cy="320283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3" name="직선 화살표 연결선 96"/>
                        <wps:cNvCnPr>
                          <a:cxnSpLocks/>
                        </wps:cNvCnPr>
                        <wps:spPr>
                          <a:xfrm flipH="1">
                            <a:off x="69797" y="391671"/>
                            <a:ext cx="620391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4" name="TextBox 98"/>
                        <wps:cNvSpPr txBox="1"/>
                        <wps:spPr>
                          <a:xfrm>
                            <a:off x="257629" y="229008"/>
                            <a:ext cx="437562" cy="33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47A69C3" w14:textId="77777777" w:rsidR="00344978" w:rsidRDefault="00344978" w:rsidP="00344978">
                              <w:pP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eiryo U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3088BF" id="_x0000_s1033" style="position:absolute;margin-left:238.15pt;margin-top:11.75pt;width:88.2pt;height:58.2pt;z-index:251658752;mso-width-relative:margin;mso-height-relative:margin" coordorigin="697" coordsize="11128,7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">
                <v:line id="직선 연결선 72" o:spid="_x0000_s1034" style="position:absolute;visibility:visible;mso-wrap-style:square" from="11810,1667" to="11810,5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" strokecolor="black [3213]">
                  <o:lock v:ext="edit" shapetype="f"/>
                </v:line>
                <v:shape id="직선 화살표 연결선 73" o:spid="_x0000_s1035" type="#_x0000_t32" style="position:absolute;left:697;top:1688;width:11128;height: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" strokecolor="black [3213]">
                  <v:stroke endarrow="block"/>
                  <o:lock v:ext="edit" shapetype="f"/>
                </v:shape>
                <v:shape id="TextBox 74" o:spid="_x0000_s1036" type="#_x0000_t202" style="position:absolute;left:5082;width:4588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" filled="f" stroked="f">
                  <v:textbox>
                    <w:txbxContent>
                      <w:p w14:paraId="6B71B6B0" w14:textId="77777777" w:rsidR="00344978" w:rsidRDefault="00344978" w:rsidP="00344978">
                        <w:pP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13</w:t>
                        </w:r>
                      </w:p>
                    </w:txbxContent>
                  </v:textbox>
                </v:shape>
                <v:line id="직선 연결선 95" o:spid="_x0000_s1037" style="position:absolute;visibility:visible;mso-wrap-style:square" from="6888,3916" to="6888,7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" strokecolor="black [3213]">
                  <o:lock v:ext="edit" shapetype="f"/>
                </v:line>
                <v:shape id="직선 화살표 연결선 96" o:spid="_x0000_s1038" type="#_x0000_t32" style="position:absolute;left:697;top:3916;width:62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" strokecolor="black [3213]">
                  <v:stroke endarrow="block"/>
                  <o:lock v:ext="edit" shapetype="f"/>
                </v:shape>
                <v:shape id="_x0000_s1039" type="#_x0000_t202" style="position:absolute;left:2576;top:2290;width:4375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" filled="f" stroked="f">
                  <v:textbox>
                    <w:txbxContent>
                      <w:p w14:paraId="047A69C3" w14:textId="77777777" w:rsidR="00344978" w:rsidRDefault="00344978" w:rsidP="00344978">
                        <w:pP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eiryo U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1F9CA4" w14:textId="45A778FC" w:rsidR="009167C1" w:rsidRPr="009167C1" w:rsidRDefault="009167C1" w:rsidP="00FD6789">
      <w:pPr>
        <w:pStyle w:val="a3"/>
        <w:ind w:firstLineChars="400" w:firstLine="960"/>
        <w:rPr>
          <w:rFonts w:eastAsia="Malgun Gothic"/>
          <w:sz w:val="24"/>
          <w:szCs w:val="24"/>
          <w:lang w:eastAsia="ko-KR"/>
        </w:rPr>
      </w:pPr>
      <w:r w:rsidRPr="009167C1">
        <w:rPr>
          <w:rFonts w:eastAsia="Malgun Gothic" w:hint="eastAsia"/>
          <w:sz w:val="24"/>
          <w:szCs w:val="24"/>
          <w:lang w:eastAsia="ko-KR"/>
        </w:rPr>
        <w:t>A</w:t>
      </w:r>
      <w:r w:rsidR="00893D6C">
        <w:rPr>
          <w:rFonts w:eastAsia="Malgun Gothic"/>
          <w:sz w:val="24"/>
          <w:szCs w:val="24"/>
          <w:lang w:eastAsia="ko-KR"/>
        </w:rPr>
        <w:t xml:space="preserve">                                       </w:t>
      </w:r>
      <w:r w:rsidR="00FD6789">
        <w:rPr>
          <w:rFonts w:eastAsia="Malgun Gothic"/>
          <w:sz w:val="24"/>
          <w:szCs w:val="24"/>
          <w:lang w:eastAsia="ko-KR"/>
        </w:rPr>
        <w:t xml:space="preserve">       </w:t>
      </w:r>
      <w:r w:rsidR="00893D6C">
        <w:rPr>
          <w:rFonts w:eastAsia="Malgun Gothic"/>
          <w:sz w:val="24"/>
          <w:szCs w:val="24"/>
          <w:lang w:eastAsia="ko-KR"/>
        </w:rPr>
        <w:t xml:space="preserve">       B</w:t>
      </w:r>
    </w:p>
    <w:p w14:paraId="1CB4B11B" w14:textId="04AF5DCA" w:rsidR="00104527" w:rsidRPr="00344978" w:rsidRDefault="00FF68BA">
      <w:pPr>
        <w:pStyle w:val="a3"/>
        <w:rPr>
          <w:rFonts w:eastAsia="Malgun Gothic"/>
          <w:sz w:val="20"/>
          <w:lang w:eastAsia="ko-KR"/>
        </w:rPr>
      </w:pPr>
      <w:r>
        <w:rPr>
          <w:noProof/>
          <w:sz w:val="20"/>
        </w:rPr>
        <w:drawing>
          <wp:anchor distT="0" distB="0" distL="114300" distR="114300" simplePos="0" relativeHeight="251654656" behindDoc="0" locked="0" layoutInCell="1" allowOverlap="1" wp14:anchorId="2D7E0CE2" wp14:editId="4D7EC603">
            <wp:simplePos x="0" y="0"/>
            <wp:positionH relativeFrom="column">
              <wp:posOffset>1080658</wp:posOffset>
            </wp:positionH>
            <wp:positionV relativeFrom="paragraph">
              <wp:posOffset>110490</wp:posOffset>
            </wp:positionV>
            <wp:extent cx="1422400" cy="745490"/>
            <wp:effectExtent l="0" t="0" r="6350" b="0"/>
            <wp:wrapNone/>
            <wp:docPr id="117" name="図 1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図 11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745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4978">
        <w:rPr>
          <w:noProof/>
          <w:sz w:val="20"/>
        </w:rPr>
        <w:drawing>
          <wp:anchor distT="0" distB="0" distL="114300" distR="114300" simplePos="0" relativeHeight="251656704" behindDoc="0" locked="0" layoutInCell="1" allowOverlap="1" wp14:anchorId="176B162C" wp14:editId="114FA1CB">
            <wp:simplePos x="0" y="0"/>
            <wp:positionH relativeFrom="column">
              <wp:posOffset>2969783</wp:posOffset>
            </wp:positionH>
            <wp:positionV relativeFrom="paragraph">
              <wp:posOffset>108585</wp:posOffset>
            </wp:positionV>
            <wp:extent cx="1818005" cy="739140"/>
            <wp:effectExtent l="0" t="0" r="0" b="3810"/>
            <wp:wrapNone/>
            <wp:docPr id="1221" name="図 12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" name="図 122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18005" cy="739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4978">
        <w:rPr>
          <w:rFonts w:eastAsia="Malgun Gothic" w:hint="eastAsia"/>
          <w:sz w:val="20"/>
          <w:lang w:eastAsia="ko-KR"/>
        </w:rPr>
        <w:t xml:space="preserve"> </w:t>
      </w:r>
      <w:r w:rsidR="00344978">
        <w:rPr>
          <w:rFonts w:eastAsia="Malgun Gothic"/>
          <w:sz w:val="20"/>
          <w:lang w:eastAsia="ko-KR"/>
        </w:rPr>
        <w:t xml:space="preserve">  </w:t>
      </w:r>
    </w:p>
    <w:p w14:paraId="1CB4B11C" w14:textId="67BBBC77" w:rsidR="00104527" w:rsidRDefault="00104527">
      <w:pPr>
        <w:pStyle w:val="a3"/>
        <w:rPr>
          <w:sz w:val="20"/>
        </w:rPr>
      </w:pPr>
    </w:p>
    <w:p w14:paraId="38F52DA5" w14:textId="77777777" w:rsidR="0077454E" w:rsidRDefault="0077454E">
      <w:pPr>
        <w:pStyle w:val="a3"/>
        <w:rPr>
          <w:sz w:val="20"/>
        </w:rPr>
      </w:pPr>
    </w:p>
    <w:p w14:paraId="39201E91" w14:textId="77777777" w:rsidR="00D03D00" w:rsidRPr="00D03D00" w:rsidRDefault="00D03D00" w:rsidP="00D03D00"/>
    <w:p w14:paraId="07DE3D9B" w14:textId="139D44FF" w:rsidR="00D03D00" w:rsidRPr="00D03D00" w:rsidRDefault="00D03D00" w:rsidP="00D03D00"/>
    <w:p w14:paraId="1142FF4E" w14:textId="3D5BDC04" w:rsidR="00D03D00" w:rsidRPr="00D03D00" w:rsidRDefault="00FF68BA" w:rsidP="00D03D00">
      <w:r w:rsidRPr="0034497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5697154" wp14:editId="71294CEA">
                <wp:simplePos x="0" y="0"/>
                <wp:positionH relativeFrom="column">
                  <wp:posOffset>3423747</wp:posOffset>
                </wp:positionH>
                <wp:positionV relativeFrom="paragraph">
                  <wp:posOffset>109220</wp:posOffset>
                </wp:positionV>
                <wp:extent cx="977900" cy="230505"/>
                <wp:effectExtent l="0" t="0" r="0" b="5715"/>
                <wp:wrapNone/>
                <wp:docPr id="78" name="TextBox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87E11F-ACE3-4904-B22B-CDB2323D8F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230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C0E8B25" w14:textId="77777777" w:rsidR="00344978" w:rsidRDefault="00344978" w:rsidP="00344978">
                            <w:pPr>
                              <w:jc w:val="center"/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FA (</w:t>
                            </w:r>
                            <w:proofErr w:type="spellStart"/>
                            <w:r>
                              <w:rPr>
                                <w:rFonts w:eastAsia="Meiryo U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</w:t>
                            </w:r>
                            <w:proofErr w:type="spellEnd"/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44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697154" id="TextBox 98" o:spid="_x0000_s1040" type="#_x0000_t202" style="position:absolute;margin-left:269.6pt;margin-top:8.6pt;width:77pt;height:18.15pt;z-index:25165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" filled="f" stroked="f">
                <v:textbox style="mso-fit-shape-to-text:t">
                  <w:txbxContent>
                    <w:p w14:paraId="5C0E8B25" w14:textId="77777777" w:rsidR="00344978" w:rsidRDefault="00344978" w:rsidP="00344978">
                      <w:pPr>
                        <w:jc w:val="center"/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DFA (</w:t>
                      </w:r>
                      <w:proofErr w:type="spellStart"/>
                      <w:r>
                        <w:rPr>
                          <w:rFonts w:eastAsia="Meiryo U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</w:t>
                      </w:r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r</w:t>
                      </w:r>
                      <w:proofErr w:type="spellEnd"/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442)</w:t>
                      </w:r>
                    </w:p>
                  </w:txbxContent>
                </v:textbox>
              </v:shape>
            </w:pict>
          </mc:Fallback>
        </mc:AlternateContent>
      </w:r>
      <w:r w:rsidR="00FD6789" w:rsidRPr="0034497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AF94540" wp14:editId="5878918F">
                <wp:simplePos x="0" y="0"/>
                <wp:positionH relativeFrom="column">
                  <wp:posOffset>1329802</wp:posOffset>
                </wp:positionH>
                <wp:positionV relativeFrom="paragraph">
                  <wp:posOffset>107315</wp:posOffset>
                </wp:positionV>
                <wp:extent cx="977900" cy="230505"/>
                <wp:effectExtent l="0" t="0" r="0" b="5715"/>
                <wp:wrapNone/>
                <wp:docPr id="79" name="TextBox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87E11F-ACE3-4904-B22B-CDB2323D8F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230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4FCFD02" w14:textId="77777777" w:rsidR="00344978" w:rsidRDefault="00344978" w:rsidP="00344978">
                            <w:pPr>
                              <w:jc w:val="center"/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PA (</w:t>
                            </w:r>
                            <w:proofErr w:type="spellStart"/>
                            <w:r>
                              <w:rPr>
                                <w:rFonts w:eastAsia="Meiryo U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</w:t>
                            </w:r>
                            <w:proofErr w:type="spellEnd"/>
                            <w:r>
                              <w:rPr>
                                <w:rFonts w:eastAsia="Meiryo U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31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94540" id="_x0000_s1041" type="#_x0000_t202" style="position:absolute;margin-left:104.7pt;margin-top:8.45pt;width:77pt;height:18.15pt;z-index:251660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" filled="f" stroked="f">
                <v:textbox style="mso-fit-shape-to-text:t">
                  <w:txbxContent>
                    <w:p w14:paraId="34FCFD02" w14:textId="77777777" w:rsidR="00344978" w:rsidRDefault="00344978" w:rsidP="00344978">
                      <w:pPr>
                        <w:jc w:val="center"/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DPA (</w:t>
                      </w:r>
                      <w:proofErr w:type="spellStart"/>
                      <w:r>
                        <w:rPr>
                          <w:rFonts w:eastAsia="Meiryo U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</w:t>
                      </w:r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r</w:t>
                      </w:r>
                      <w:proofErr w:type="spellEnd"/>
                      <w:r>
                        <w:rPr>
                          <w:rFonts w:eastAsia="Meiryo U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313)</w:t>
                      </w:r>
                    </w:p>
                  </w:txbxContent>
                </v:textbox>
              </v:shape>
            </w:pict>
          </mc:Fallback>
        </mc:AlternateContent>
      </w:r>
    </w:p>
    <w:p w14:paraId="57C7DD86" w14:textId="53661824" w:rsidR="00D03D00" w:rsidRPr="00D03D00" w:rsidRDefault="00FF68BA" w:rsidP="00D03D00"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AA700BA" wp14:editId="2475122A">
                <wp:simplePos x="0" y="0"/>
                <wp:positionH relativeFrom="column">
                  <wp:posOffset>4242955</wp:posOffset>
                </wp:positionH>
                <wp:positionV relativeFrom="paragraph">
                  <wp:posOffset>94558</wp:posOffset>
                </wp:positionV>
                <wp:extent cx="442595" cy="200025"/>
                <wp:effectExtent l="0" t="0" r="0" b="0"/>
                <wp:wrapNone/>
                <wp:docPr id="46" name="テキスト ボックス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362D0F-2D45-4531-B111-CE63ACB047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862D46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441.1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700BA" id="テキスト ボックス 45" o:spid="_x0000_s1042" type="#_x0000_t202" style="position:absolute;margin-left:334.1pt;margin-top:7.45pt;width:34.85pt;height:15.75pt;z-index:251661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" filled="f" stroked="f">
                <v:textbox style="mso-fit-shape-to-text:t">
                  <w:txbxContent>
                    <w:p w14:paraId="69862D46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441.15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w:drawing>
          <wp:anchor distT="0" distB="0" distL="114300" distR="114300" simplePos="0" relativeHeight="251646464" behindDoc="0" locked="0" layoutInCell="1" allowOverlap="1" wp14:anchorId="323F03F8" wp14:editId="2EF82981">
            <wp:simplePos x="0" y="0"/>
            <wp:positionH relativeFrom="column">
              <wp:posOffset>2571003</wp:posOffset>
            </wp:positionH>
            <wp:positionV relativeFrom="paragraph">
              <wp:posOffset>92075</wp:posOffset>
            </wp:positionV>
            <wp:extent cx="2231390" cy="1439545"/>
            <wp:effectExtent l="0" t="0" r="0" b="0"/>
            <wp:wrapNone/>
            <wp:docPr id="1236" name="グラフ 1236">
              <a:extLst xmlns:a="http://schemas.openxmlformats.org/drawingml/2006/main">
                <a:ext uri="{FF2B5EF4-FFF2-40B4-BE49-F238E27FC236}">
                  <a16:creationId xmlns:a16="http://schemas.microsoft.com/office/drawing/2014/main" id="{1241604C-A1E4-4BAF-AFD3-2CA1C47CBC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DA56263" wp14:editId="06D73643">
                <wp:simplePos x="0" y="0"/>
                <wp:positionH relativeFrom="column">
                  <wp:posOffset>1704975</wp:posOffset>
                </wp:positionH>
                <wp:positionV relativeFrom="paragraph">
                  <wp:posOffset>440690</wp:posOffset>
                </wp:positionV>
                <wp:extent cx="431165" cy="200025"/>
                <wp:effectExtent l="0" t="0" r="0" b="0"/>
                <wp:wrapNone/>
                <wp:docPr id="60" name="テキスト ボックス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7695E6-BEFA-418F-98DE-8CA2E86A23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30F3CB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12.1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56263" id="テキスト ボックス 59" o:spid="_x0000_s1043" type="#_x0000_t202" style="position:absolute;margin-left:134.25pt;margin-top:34.7pt;width:33.95pt;height:15.75pt;z-index:251665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" filled="f" stroked="f">
                <v:textbox style="mso-fit-shape-to-text:t">
                  <w:txbxContent>
                    <w:p w14:paraId="0030F3CB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12.15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017621C" wp14:editId="09495F57">
                <wp:simplePos x="0" y="0"/>
                <wp:positionH relativeFrom="column">
                  <wp:posOffset>1143000</wp:posOffset>
                </wp:positionH>
                <wp:positionV relativeFrom="paragraph">
                  <wp:posOffset>1051560</wp:posOffset>
                </wp:positionV>
                <wp:extent cx="431165" cy="200025"/>
                <wp:effectExtent l="0" t="0" r="0" b="0"/>
                <wp:wrapNone/>
                <wp:docPr id="65" name="テキスト ボックス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72D28C-52B2-4A5C-AE02-0FD3C0EA0D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055044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36.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17621C" id="テキスト ボックス 64" o:spid="_x0000_s1044" type="#_x0000_t202" style="position:absolute;margin-left:90pt;margin-top:82.8pt;width:33.95pt;height:15.75pt;z-index:251666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" filled="f" stroked="f">
                <v:textbox style="mso-fit-shape-to-text:t">
                  <w:txbxContent>
                    <w:p w14:paraId="71055044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136.00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B049B0A" wp14:editId="5EDB4C85">
                <wp:simplePos x="0" y="0"/>
                <wp:positionH relativeFrom="column">
                  <wp:posOffset>1297940</wp:posOffset>
                </wp:positionH>
                <wp:positionV relativeFrom="paragraph">
                  <wp:posOffset>88265</wp:posOffset>
                </wp:positionV>
                <wp:extent cx="431165" cy="200025"/>
                <wp:effectExtent l="0" t="0" r="0" b="0"/>
                <wp:wrapNone/>
                <wp:docPr id="66" name="テキスト ボックス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5EAC6B-F759-47FA-960A-AFAE0535BE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E53045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6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049B0A" id="テキスト ボックス 65" o:spid="_x0000_s1045" type="#_x0000_t202" style="position:absolute;margin-left:102.2pt;margin-top:6.95pt;width:33.95pt;height:15.75pt;z-index:251667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" filled="f" stroked="f">
                <v:textbox style="mso-fit-shape-to-text:t">
                  <w:txbxContent>
                    <w:p w14:paraId="73E53045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176.05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1CEC4AE" wp14:editId="1E1361D6">
                <wp:simplePos x="0" y="0"/>
                <wp:positionH relativeFrom="column">
                  <wp:posOffset>1577340</wp:posOffset>
                </wp:positionH>
                <wp:positionV relativeFrom="paragraph">
                  <wp:posOffset>1085215</wp:posOffset>
                </wp:positionV>
                <wp:extent cx="431165" cy="200025"/>
                <wp:effectExtent l="0" t="0" r="0" b="0"/>
                <wp:wrapNone/>
                <wp:docPr id="67" name="テキスト ボックス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06F9A0-124D-4ABF-9797-5653F88663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79C120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69.1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EC4AE" id="テキスト ボックス 66" o:spid="_x0000_s1046" type="#_x0000_t202" style="position:absolute;margin-left:124.2pt;margin-top:85.45pt;width:33.95pt;height:15.75pt;z-index:251668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" filled="f" stroked="f">
                <v:textbox style="mso-fit-shape-to-text:t">
                  <w:txbxContent>
                    <w:p w14:paraId="3A79C120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69.10</w:t>
                      </w:r>
                    </w:p>
                  </w:txbxContent>
                </v:textbox>
              </v:shape>
            </w:pict>
          </mc:Fallback>
        </mc:AlternateContent>
      </w:r>
      <w:r w:rsidR="00FD6789" w:rsidRPr="00D03D00">
        <w:rPr>
          <w:b/>
          <w:bCs/>
          <w:noProof/>
          <w:sz w:val="20"/>
          <w:szCs w:val="18"/>
        </w:rPr>
        <w:drawing>
          <wp:anchor distT="0" distB="0" distL="114300" distR="114300" simplePos="0" relativeHeight="251647488" behindDoc="0" locked="0" layoutInCell="1" allowOverlap="1" wp14:anchorId="497338C9" wp14:editId="015D0E76">
            <wp:simplePos x="0" y="0"/>
            <wp:positionH relativeFrom="column">
              <wp:posOffset>458993</wp:posOffset>
            </wp:positionH>
            <wp:positionV relativeFrom="paragraph">
              <wp:posOffset>92075</wp:posOffset>
            </wp:positionV>
            <wp:extent cx="2231390" cy="1439545"/>
            <wp:effectExtent l="0" t="0" r="0" b="0"/>
            <wp:wrapNone/>
            <wp:docPr id="1237" name="グラフ 1237">
              <a:extLst xmlns:a="http://schemas.openxmlformats.org/drawingml/2006/main">
                <a:ext uri="{FF2B5EF4-FFF2-40B4-BE49-F238E27FC236}">
                  <a16:creationId xmlns:a16="http://schemas.microsoft.com/office/drawing/2014/main" id="{5C753CEC-6443-4DE2-AB0A-00FD59EADB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39F61328" w14:textId="61D1464A" w:rsidR="00D03D00" w:rsidRPr="00D03D00" w:rsidRDefault="00FF68BA" w:rsidP="00D03D00"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1F90644" wp14:editId="3EEA069E">
                <wp:simplePos x="0" y="0"/>
                <wp:positionH relativeFrom="column">
                  <wp:posOffset>3834015</wp:posOffset>
                </wp:positionH>
                <wp:positionV relativeFrom="paragraph">
                  <wp:posOffset>121228</wp:posOffset>
                </wp:positionV>
                <wp:extent cx="431165" cy="200025"/>
                <wp:effectExtent l="0" t="0" r="0" b="0"/>
                <wp:wrapNone/>
                <wp:docPr id="48" name="テキスト ボックス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B2C4A6-4C6B-4AC5-8E8E-338E5AB16C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A61ADD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12.1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90644" id="テキスト ボックス 47" o:spid="_x0000_s1047" type="#_x0000_t202" style="position:absolute;margin-left:301.9pt;margin-top:9.55pt;width:33.95pt;height:15.75pt;z-index:2516638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" filled="f" stroked="f">
                <v:textbox style="mso-fit-shape-to-text:t">
                  <w:txbxContent>
                    <w:p w14:paraId="68A61ADD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12.15</w:t>
                      </w:r>
                    </w:p>
                  </w:txbxContent>
                </v:textbox>
              </v:shape>
            </w:pict>
          </mc:Fallback>
        </mc:AlternateContent>
      </w:r>
    </w:p>
    <w:p w14:paraId="17AFB7A7" w14:textId="3D139257" w:rsidR="00D03D00" w:rsidRPr="00D03D00" w:rsidRDefault="00D03D00" w:rsidP="00D03D00"/>
    <w:p w14:paraId="6F858651" w14:textId="4C604370" w:rsidR="00D03D00" w:rsidRDefault="00D03D00" w:rsidP="00D03D00">
      <w:pPr>
        <w:rPr>
          <w:b/>
          <w:bCs/>
          <w:sz w:val="20"/>
          <w:szCs w:val="18"/>
        </w:rPr>
      </w:pPr>
    </w:p>
    <w:p w14:paraId="47C4D2B5" w14:textId="0B147676" w:rsidR="00D03D00" w:rsidRDefault="00F778AC" w:rsidP="00D03D00">
      <w:pPr>
        <w:rPr>
          <w:b/>
          <w:bCs/>
          <w:sz w:val="20"/>
          <w:szCs w:val="18"/>
        </w:rPr>
      </w:pP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0581FD9" wp14:editId="689D0836">
                <wp:simplePos x="0" y="0"/>
                <wp:positionH relativeFrom="column">
                  <wp:posOffset>2239010</wp:posOffset>
                </wp:positionH>
                <wp:positionV relativeFrom="paragraph">
                  <wp:posOffset>16510</wp:posOffset>
                </wp:positionV>
                <wp:extent cx="1136650" cy="245745"/>
                <wp:effectExtent l="0" t="0" r="0" b="0"/>
                <wp:wrapNone/>
                <wp:docPr id="123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3665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2BE6A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ative intens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81FD9" id="テキスト ボックス 1" o:spid="_x0000_s1048" type="#_x0000_t202" style="position:absolute;margin-left:176.3pt;margin-top:1.3pt;width:89.5pt;height:19.35pt;rotation:-90;z-index:251670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" filled="f" stroked="f">
                <v:textbox style="mso-fit-shape-to-text:t">
                  <w:txbxContent>
                    <w:p w14:paraId="6BF2BE6A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elative intensity</w:t>
                      </w:r>
                    </w:p>
                  </w:txbxContent>
                </v:textbox>
              </v:shape>
            </w:pict>
          </mc:Fallback>
        </mc:AlternateContent>
      </w:r>
      <w:r w:rsidR="00FF68BA"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AEA54EC" wp14:editId="3A46885C">
                <wp:simplePos x="0" y="0"/>
                <wp:positionH relativeFrom="column">
                  <wp:posOffset>4087380</wp:posOffset>
                </wp:positionH>
                <wp:positionV relativeFrom="paragraph">
                  <wp:posOffset>85033</wp:posOffset>
                </wp:positionV>
                <wp:extent cx="431165" cy="200025"/>
                <wp:effectExtent l="0" t="0" r="0" b="0"/>
                <wp:wrapNone/>
                <wp:docPr id="47" name="テキスト ボックス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979869-BF66-4933-B616-EC95D43F8E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83C193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97.1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EA54EC" id="テキスト ボックス 46" o:spid="_x0000_s1049" type="#_x0000_t202" style="position:absolute;margin-left:321.85pt;margin-top:6.7pt;width:33.95pt;height:15.75pt;z-index:251662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" filled="f" stroked="f">
                <v:textbox style="mso-fit-shape-to-text:t">
                  <w:txbxContent>
                    <w:p w14:paraId="5B83C193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97.15</w:t>
                      </w:r>
                    </w:p>
                  </w:txbxContent>
                </v:textbox>
              </v:shape>
            </w:pict>
          </mc:Fallback>
        </mc:AlternateContent>
      </w:r>
      <w:r w:rsidR="00FD6789"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74AE778" wp14:editId="6B50E5AB">
                <wp:simplePos x="0" y="0"/>
                <wp:positionH relativeFrom="column">
                  <wp:posOffset>127206</wp:posOffset>
                </wp:positionH>
                <wp:positionV relativeFrom="paragraph">
                  <wp:posOffset>13652</wp:posOffset>
                </wp:positionV>
                <wp:extent cx="1136650" cy="245745"/>
                <wp:effectExtent l="0" t="0" r="0" b="0"/>
                <wp:wrapNone/>
                <wp:docPr id="32" name="テキスト ボックス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BFF291-CDDB-2EA3-8E1E-EB3CCF9FEE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3665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7FE7E2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ative intens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AE778" id="テキスト ボックス 31" o:spid="_x0000_s1050" type="#_x0000_t202" style="position:absolute;margin-left:10pt;margin-top:1.05pt;width:89.5pt;height:19.35pt;rotation:-90;z-index:251671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" filled="f" stroked="f">
                <v:textbox style="mso-fit-shape-to-text:t">
                  <w:txbxContent>
                    <w:p w14:paraId="5A7FE7E2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elative intensity</w:t>
                      </w:r>
                    </w:p>
                  </w:txbxContent>
                </v:textbox>
              </v:shape>
            </w:pict>
          </mc:Fallback>
        </mc:AlternateContent>
      </w:r>
    </w:p>
    <w:p w14:paraId="3DC4B4CE" w14:textId="2F17E98E" w:rsidR="00D03D00" w:rsidRDefault="00FF68BA" w:rsidP="00D03D00">
      <w:pPr>
        <w:rPr>
          <w:b/>
          <w:bCs/>
          <w:sz w:val="20"/>
          <w:szCs w:val="18"/>
        </w:rPr>
      </w:pP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AF9204F" wp14:editId="330CA308">
                <wp:simplePos x="0" y="0"/>
                <wp:positionH relativeFrom="column">
                  <wp:posOffset>3424440</wp:posOffset>
                </wp:positionH>
                <wp:positionV relativeFrom="paragraph">
                  <wp:posOffset>102178</wp:posOffset>
                </wp:positionV>
                <wp:extent cx="431165" cy="200025"/>
                <wp:effectExtent l="0" t="0" r="0" b="0"/>
                <wp:wrapNone/>
                <wp:docPr id="49" name="テキスト ボックス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90C61A-206B-441A-BFA3-800B47A10B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6170CB" w14:textId="77777777" w:rsidR="00D03D00" w:rsidRDefault="00D03D00" w:rsidP="00D03D0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176.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9204F" id="テキスト ボックス 48" o:spid="_x0000_s1051" type="#_x0000_t202" style="position:absolute;margin-left:269.65pt;margin-top:8.05pt;width:33.95pt;height:15.75pt;z-index:251664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" filled="f" stroked="f">
                <v:textbox style="mso-fit-shape-to-text:t">
                  <w:txbxContent>
                    <w:p w14:paraId="476170CB" w14:textId="77777777" w:rsidR="00D03D00" w:rsidRDefault="00D03D00" w:rsidP="00D03D0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176.00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0366CC42" wp14:editId="1987BA19">
                <wp:simplePos x="0" y="0"/>
                <wp:positionH relativeFrom="column">
                  <wp:posOffset>3690447</wp:posOffset>
                </wp:positionH>
                <wp:positionV relativeFrom="paragraph">
                  <wp:posOffset>692785</wp:posOffset>
                </wp:positionV>
                <wp:extent cx="368935" cy="245745"/>
                <wp:effectExtent l="0" t="0" r="0" b="0"/>
                <wp:wrapNone/>
                <wp:docPr id="35" name="テキスト ボックス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AB2EEB-6C27-A92D-D14E-D5D27B0131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FC135" w14:textId="77777777" w:rsidR="00D03D00" w:rsidRDefault="00D03D00" w:rsidP="00D03D00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/z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66CC42" id="テキスト ボックス 34" o:spid="_x0000_s1052" type="#_x0000_t202" style="position:absolute;margin-left:290.6pt;margin-top:54.55pt;width:29.05pt;height:19.35pt;z-index:251672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" filled="f" stroked="f">
                <v:textbox style="mso-fit-shape-to-text:t">
                  <w:txbxContent>
                    <w:p w14:paraId="77EFC135" w14:textId="77777777" w:rsidR="00D03D00" w:rsidRDefault="00D03D00" w:rsidP="00D03D00">
                      <w:pPr>
                        <w:jc w:val="center"/>
                        <w:rPr>
                          <w:rFonts w:eastAsiaTheme="minorEastAsia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/z</w:t>
                      </w:r>
                    </w:p>
                  </w:txbxContent>
                </v:textbox>
              </v:shape>
            </w:pict>
          </mc:Fallback>
        </mc:AlternateContent>
      </w:r>
      <w:r w:rsidRPr="00D03D00">
        <w:rPr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0F714D70" wp14:editId="06FB16FE">
                <wp:simplePos x="0" y="0"/>
                <wp:positionH relativeFrom="column">
                  <wp:posOffset>1577228</wp:posOffset>
                </wp:positionH>
                <wp:positionV relativeFrom="paragraph">
                  <wp:posOffset>693046</wp:posOffset>
                </wp:positionV>
                <wp:extent cx="368935" cy="245745"/>
                <wp:effectExtent l="0" t="0" r="0" b="0"/>
                <wp:wrapNone/>
                <wp:docPr id="36" name="テキスト ボックス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40701E-2B5F-B722-B930-6AC803B9DF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D414FA" w14:textId="77777777" w:rsidR="00D03D00" w:rsidRDefault="00D03D00" w:rsidP="00D03D00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/z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714D70" id="テキスト ボックス 35" o:spid="_x0000_s1053" type="#_x0000_t202" style="position:absolute;margin-left:124.2pt;margin-top:54.55pt;width:29.05pt;height:19.35pt;z-index:251673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" filled="f" stroked="f">
                <v:textbox style="mso-fit-shape-to-text:t">
                  <w:txbxContent>
                    <w:p w14:paraId="43D414FA" w14:textId="77777777" w:rsidR="00D03D00" w:rsidRDefault="00D03D00" w:rsidP="00D03D00">
                      <w:pPr>
                        <w:jc w:val="center"/>
                        <w:rPr>
                          <w:rFonts w:eastAsiaTheme="minorEastAsia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/z</w:t>
                      </w:r>
                    </w:p>
                  </w:txbxContent>
                </v:textbox>
              </v:shape>
            </w:pict>
          </mc:Fallback>
        </mc:AlternateContent>
      </w:r>
    </w:p>
    <w:p w14:paraId="3E8B7B05" w14:textId="77777777" w:rsidR="00D03D00" w:rsidRDefault="00D03D00" w:rsidP="00D03D00"/>
    <w:p w14:paraId="3CD1316D" w14:textId="77777777" w:rsidR="008C3754" w:rsidRPr="008C3754" w:rsidRDefault="008C3754" w:rsidP="008C3754"/>
    <w:p w14:paraId="094F46AD" w14:textId="77777777" w:rsidR="008C3754" w:rsidRPr="008C3754" w:rsidRDefault="008C3754" w:rsidP="008C3754"/>
    <w:p w14:paraId="4699179F" w14:textId="77777777" w:rsidR="008C3754" w:rsidRPr="008C3754" w:rsidRDefault="008C3754" w:rsidP="008C3754"/>
    <w:p w14:paraId="07B45DB7" w14:textId="53BE728D" w:rsidR="008C3754" w:rsidRPr="008C3754" w:rsidRDefault="008C3754" w:rsidP="008C3754"/>
    <w:p w14:paraId="045D1F6C" w14:textId="52812F3E" w:rsidR="008C3754" w:rsidRPr="008C3754" w:rsidRDefault="008C3754" w:rsidP="008C3754"/>
    <w:p w14:paraId="0D8B7946" w14:textId="0CF5DCC2" w:rsidR="008C3754" w:rsidRPr="008C3754" w:rsidRDefault="008C3754" w:rsidP="008C3754">
      <w:r w:rsidRPr="008C3754"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607D5CCB" wp14:editId="2F7FF4DC">
                <wp:simplePos x="0" y="0"/>
                <wp:positionH relativeFrom="column">
                  <wp:posOffset>540385</wp:posOffset>
                </wp:positionH>
                <wp:positionV relativeFrom="paragraph">
                  <wp:posOffset>22860</wp:posOffset>
                </wp:positionV>
                <wp:extent cx="4432935" cy="600075"/>
                <wp:effectExtent l="0" t="0" r="0" b="0"/>
                <wp:wrapNone/>
                <wp:docPr id="5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2935" cy="600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63E207" w14:textId="77777777" w:rsidR="008C3754" w:rsidRDefault="008C3754" w:rsidP="008C3754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1. Determination of DFA and DPA.</w:t>
                            </w:r>
                          </w:p>
                          <w:p w14:paraId="62E2DCA4" w14:textId="77777777" w:rsidR="008C3754" w:rsidRDefault="008C3754" w:rsidP="008C3754">
                            <w:pPr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  <w:t>Structures and MS-MS spectra of DFA and DPA obtained in negative ion mod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7D5CCB" id="正方形/長方形 4" o:spid="_x0000_s1054" style="position:absolute;margin-left:42.55pt;margin-top:1.8pt;width:349.05pt;height:47.25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" filled="f" stroked="f">
                <v:textbox style="mso-fit-shape-to-text:t">
                  <w:txbxContent>
                    <w:p w14:paraId="1063E207" w14:textId="77777777" w:rsidR="008C3754" w:rsidRDefault="008C3754" w:rsidP="008C3754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Figure S1. Determination of DFA and DPA.</w:t>
                      </w:r>
                    </w:p>
                    <w:p w14:paraId="62E2DCA4" w14:textId="77777777" w:rsidR="008C3754" w:rsidRDefault="008C3754" w:rsidP="008C3754">
                      <w:pPr>
                        <w:rPr>
                          <w:rFonts w:eastAsiaTheme="minorEastAsia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</w:rPr>
                        <w:t>Structures and MS-MS spectra of DFA and DPA obtained in negative ion mode.</w:t>
                      </w:r>
                    </w:p>
                  </w:txbxContent>
                </v:textbox>
              </v:rect>
            </w:pict>
          </mc:Fallback>
        </mc:AlternateContent>
      </w:r>
    </w:p>
    <w:p w14:paraId="4622C07D" w14:textId="711DBD65" w:rsidR="008C3754" w:rsidRPr="008C3754" w:rsidRDefault="008C3754" w:rsidP="008C3754"/>
    <w:p w14:paraId="1C82E346" w14:textId="77777777" w:rsidR="008C3754" w:rsidRPr="008C3754" w:rsidRDefault="008C3754" w:rsidP="008C3754"/>
    <w:p w14:paraId="45567E1C" w14:textId="77777777" w:rsidR="008C3754" w:rsidRPr="008C3754" w:rsidRDefault="008C3754" w:rsidP="008C3754"/>
    <w:p w14:paraId="43CDA798" w14:textId="3DDDE76F" w:rsidR="008C3754" w:rsidRPr="008C3754" w:rsidRDefault="008C3754" w:rsidP="008C3754"/>
    <w:p w14:paraId="687086BA" w14:textId="52C28F07" w:rsidR="008C3754" w:rsidRDefault="008C3754" w:rsidP="008C3754">
      <w:pPr>
        <w:tabs>
          <w:tab w:val="left" w:pos="3118"/>
        </w:tabs>
      </w:pPr>
      <w:r>
        <w:tab/>
      </w:r>
    </w:p>
    <w:p w14:paraId="45D70ACA" w14:textId="3FED714D" w:rsidR="008C3754" w:rsidRPr="008C3754" w:rsidRDefault="008C3754" w:rsidP="008C3754">
      <w:pPr>
        <w:tabs>
          <w:tab w:val="left" w:pos="3118"/>
        </w:tabs>
        <w:sectPr w:rsidR="008C3754" w:rsidRPr="008C3754">
          <w:headerReference w:type="default" r:id="rId12"/>
          <w:pgSz w:w="11910" w:h="16840"/>
          <w:pgMar w:top="2380" w:right="1680" w:bottom="280" w:left="1680" w:header="1986" w:footer="0" w:gutter="0"/>
          <w:cols w:space="720"/>
        </w:sectPr>
      </w:pPr>
      <w:r>
        <w:tab/>
      </w:r>
    </w:p>
    <w:p w14:paraId="1CB4B11D" w14:textId="2A967A30" w:rsidR="00104527" w:rsidRDefault="00104527">
      <w:pPr>
        <w:pStyle w:val="a3"/>
        <w:rPr>
          <w:sz w:val="20"/>
        </w:rPr>
      </w:pPr>
    </w:p>
    <w:p w14:paraId="1CB4B11E" w14:textId="15A74452" w:rsidR="00104527" w:rsidRDefault="00104527">
      <w:pPr>
        <w:pStyle w:val="a3"/>
        <w:rPr>
          <w:sz w:val="20"/>
        </w:rPr>
      </w:pPr>
    </w:p>
    <w:p w14:paraId="1CB4B11F" w14:textId="0CC7E1BC" w:rsidR="00104527" w:rsidRDefault="00104527">
      <w:pPr>
        <w:pStyle w:val="a3"/>
        <w:rPr>
          <w:sz w:val="20"/>
        </w:rPr>
      </w:pPr>
    </w:p>
    <w:p w14:paraId="07CD5270" w14:textId="511AF300" w:rsidR="009167C1" w:rsidRDefault="009167C1">
      <w:pPr>
        <w:pStyle w:val="a3"/>
        <w:rPr>
          <w:sz w:val="20"/>
        </w:rPr>
      </w:pPr>
    </w:p>
    <w:p w14:paraId="1CB4B121" w14:textId="77777777" w:rsidR="00104527" w:rsidRDefault="00104527">
      <w:pPr>
        <w:rPr>
          <w:sz w:val="20"/>
        </w:rPr>
        <w:sectPr w:rsidR="00104527">
          <w:headerReference w:type="default" r:id="rId13"/>
          <w:pgSz w:w="11910" w:h="16840"/>
          <w:pgMar w:top="2380" w:right="1680" w:bottom="280" w:left="1680" w:header="1986" w:footer="0" w:gutter="0"/>
          <w:cols w:space="720"/>
        </w:sectPr>
      </w:pPr>
    </w:p>
    <w:p w14:paraId="1CB4B162" w14:textId="73AE4A52" w:rsidR="00104527" w:rsidRDefault="00FF18AE">
      <w:pPr>
        <w:pStyle w:val="a3"/>
        <w:rPr>
          <w:i/>
          <w:sz w:val="20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30907397" wp14:editId="127BB90A">
                <wp:simplePos x="0" y="0"/>
                <wp:positionH relativeFrom="column">
                  <wp:posOffset>1537698</wp:posOffset>
                </wp:positionH>
                <wp:positionV relativeFrom="paragraph">
                  <wp:posOffset>111125</wp:posOffset>
                </wp:positionV>
                <wp:extent cx="338455" cy="276860"/>
                <wp:effectExtent l="0" t="0" r="0" b="0"/>
                <wp:wrapNone/>
                <wp:docPr id="27" name="テキスト ボックス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9D33F-A3FA-49AE-BE39-361A143F85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69F24A" w14:textId="77777777" w:rsidR="005D2C50" w:rsidRPr="005D2C50" w:rsidRDefault="005D2C50" w:rsidP="005D2C5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D2C50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907397" id="テキスト ボックス 26" o:spid="_x0000_s1055" type="#_x0000_t202" style="position:absolute;margin-left:121.1pt;margin-top:8.75pt;width:26.65pt;height:21.8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" filled="f" stroked="f">
                <v:textbox style="mso-fit-shape-to-text:t">
                  <w:txbxContent>
                    <w:p w14:paraId="4769F24A" w14:textId="77777777" w:rsidR="005D2C50" w:rsidRPr="005D2C50" w:rsidRDefault="005D2C50" w:rsidP="005D2C5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D2C50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CB4B163" w14:textId="01EB88DC" w:rsidR="00104527" w:rsidRPr="00FF18AE" w:rsidRDefault="00761586">
      <w:pPr>
        <w:pStyle w:val="a3"/>
        <w:rPr>
          <w:rFonts w:eastAsia="Malgun Gothic"/>
          <w:iCs/>
          <w:sz w:val="24"/>
          <w:szCs w:val="22"/>
          <w:lang w:eastAsia="ko-KR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4C89078F" wp14:editId="69ADD3CE">
            <wp:simplePos x="0" y="0"/>
            <wp:positionH relativeFrom="column">
              <wp:posOffset>1928791</wp:posOffset>
            </wp:positionH>
            <wp:positionV relativeFrom="paragraph">
              <wp:posOffset>166508</wp:posOffset>
            </wp:positionV>
            <wp:extent cx="1726565" cy="1356360"/>
            <wp:effectExtent l="0" t="0" r="0" b="0"/>
            <wp:wrapNone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28B1AD8F-DB2F-4025-A7A1-72A178C890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B4B164" w14:textId="05A5DA3B" w:rsidR="00104527" w:rsidRDefault="00104527">
      <w:pPr>
        <w:pStyle w:val="a3"/>
        <w:rPr>
          <w:i/>
          <w:sz w:val="20"/>
        </w:rPr>
      </w:pPr>
    </w:p>
    <w:p w14:paraId="1CB4B165" w14:textId="11543001" w:rsidR="00104527" w:rsidRDefault="0038156A">
      <w:pPr>
        <w:pStyle w:val="a3"/>
        <w:rPr>
          <w:i/>
          <w:sz w:val="20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2AA6568" wp14:editId="36FEA85C">
                <wp:simplePos x="0" y="0"/>
                <wp:positionH relativeFrom="column">
                  <wp:posOffset>2221859</wp:posOffset>
                </wp:positionH>
                <wp:positionV relativeFrom="paragraph">
                  <wp:posOffset>85725</wp:posOffset>
                </wp:positionV>
                <wp:extent cx="1256190" cy="876873"/>
                <wp:effectExtent l="0" t="0" r="20320" b="19050"/>
                <wp:wrapNone/>
                <wp:docPr id="12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6190" cy="876873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273146" id="直線コネクタ 7" o:spid="_x0000_s1026" style="position:absolute;left:0;text-align:left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95pt,6.75pt" to="273.85pt,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" strokecolor="#a5a5a5 [2092]"/>
            </w:pict>
          </mc:Fallback>
        </mc:AlternateContent>
      </w:r>
    </w:p>
    <w:p w14:paraId="1CB4B166" w14:textId="5A423FFB" w:rsidR="00104527" w:rsidRDefault="00104527">
      <w:pPr>
        <w:pStyle w:val="a3"/>
        <w:rPr>
          <w:i/>
          <w:sz w:val="20"/>
        </w:rPr>
      </w:pPr>
    </w:p>
    <w:p w14:paraId="1CB4B167" w14:textId="413B87E6" w:rsidR="00104527" w:rsidRDefault="00FF18AE">
      <w:pPr>
        <w:pStyle w:val="a3"/>
        <w:spacing w:before="11"/>
        <w:rPr>
          <w:i/>
          <w:sz w:val="26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36CD14E" wp14:editId="44C397C0">
                <wp:simplePos x="0" y="0"/>
                <wp:positionH relativeFrom="column">
                  <wp:posOffset>1169354</wp:posOffset>
                </wp:positionH>
                <wp:positionV relativeFrom="paragraph">
                  <wp:posOffset>14498</wp:posOffset>
                </wp:positionV>
                <wp:extent cx="1330960" cy="348615"/>
                <wp:effectExtent l="0" t="0" r="0" b="0"/>
                <wp:wrapNone/>
                <wp:docPr id="1238" name="テキスト ボックス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960" cy="3486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C3F6BD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pecific activity</w:t>
                            </w:r>
                          </w:p>
                          <w:p w14:paraId="7DDD974F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μmol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g-prote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6CD14E" id="テキスト ボックス 121" o:spid="_x0000_s1056" type="#_x0000_t202" style="position:absolute;margin-left:92.1pt;margin-top:1.15pt;width:104.8pt;height:27.45pt;rotation:-90;z-index:2516377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" filled="f" stroked="f">
                <v:textbox style="mso-fit-shape-to-text:t">
                  <w:txbxContent>
                    <w:p w14:paraId="49C3F6BD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pecific activity</w:t>
                      </w:r>
                    </w:p>
                    <w:p w14:paraId="7DDD974F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(</w:t>
                      </w:r>
                      <w:proofErr w:type="spellStart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μmol</w:t>
                      </w:r>
                      <w:proofErr w:type="spellEnd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g-prote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C32C96D" w14:textId="2FE0B405" w:rsidR="00014AF5" w:rsidRDefault="00F25BD0" w:rsidP="0047174C">
      <w:pPr>
        <w:tabs>
          <w:tab w:val="left" w:pos="2972"/>
        </w:tabs>
        <w:spacing w:line="266" w:lineRule="exact"/>
        <w:ind w:right="525"/>
        <w:jc w:val="center"/>
        <w:rPr>
          <w:b/>
          <w:spacing w:val="-5"/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49D4F0BF" wp14:editId="1EA16C5B">
                <wp:simplePos x="0" y="0"/>
                <wp:positionH relativeFrom="column">
                  <wp:posOffset>1524635</wp:posOffset>
                </wp:positionH>
                <wp:positionV relativeFrom="paragraph">
                  <wp:posOffset>705485</wp:posOffset>
                </wp:positionV>
                <wp:extent cx="338455" cy="276860"/>
                <wp:effectExtent l="0" t="0" r="0" b="0"/>
                <wp:wrapNone/>
                <wp:docPr id="28" name="テキスト ボックス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ADC162-3F6E-414A-BCCD-9598A95223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80D7CD" w14:textId="77777777" w:rsidR="005D2C50" w:rsidRPr="005D2C50" w:rsidRDefault="005D2C50" w:rsidP="005D2C5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D2C50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D4F0BF" id="テキスト ボックス 27" o:spid="_x0000_s1057" type="#_x0000_t202" style="position:absolute;left:0;text-align:left;margin-left:120.05pt;margin-top:55.55pt;width:26.65pt;height:21.8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" filled="f" stroked="f">
                <v:textbox style="mso-fit-shape-to-text:t">
                  <w:txbxContent>
                    <w:p w14:paraId="4680D7CD" w14:textId="77777777" w:rsidR="005D2C50" w:rsidRPr="005D2C50" w:rsidRDefault="005D2C50" w:rsidP="005D2C5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D2C50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60853055" wp14:editId="31C6B41A">
                <wp:simplePos x="0" y="0"/>
                <wp:positionH relativeFrom="column">
                  <wp:posOffset>1523728</wp:posOffset>
                </wp:positionH>
                <wp:positionV relativeFrom="paragraph">
                  <wp:posOffset>2208530</wp:posOffset>
                </wp:positionV>
                <wp:extent cx="338455" cy="276860"/>
                <wp:effectExtent l="0" t="0" r="0" b="0"/>
                <wp:wrapNone/>
                <wp:docPr id="29" name="テキスト ボックス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A396F6-0F90-4D2E-AAF2-B7FAA6C4E3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E3A1EC" w14:textId="77777777" w:rsidR="005D2C50" w:rsidRPr="005D2C50" w:rsidRDefault="005D2C50" w:rsidP="005D2C50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D2C50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853055" id="テキスト ボックス 28" o:spid="_x0000_s1058" type="#_x0000_t202" style="position:absolute;left:0;text-align:left;margin-left:120pt;margin-top:173.9pt;width:26.65pt;height:21.8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" filled="f" stroked="f">
                <v:textbox style="mso-fit-shape-to-text:t">
                  <w:txbxContent>
                    <w:p w14:paraId="57E3A1EC" w14:textId="77777777" w:rsidR="005D2C50" w:rsidRPr="005D2C50" w:rsidRDefault="005D2C50" w:rsidP="005D2C50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D2C50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F18AE"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41DDD94" wp14:editId="2F766078">
                <wp:simplePos x="0" y="0"/>
                <wp:positionH relativeFrom="column">
                  <wp:posOffset>1184910</wp:posOffset>
                </wp:positionH>
                <wp:positionV relativeFrom="paragraph">
                  <wp:posOffset>1345565</wp:posOffset>
                </wp:positionV>
                <wp:extent cx="1330960" cy="348615"/>
                <wp:effectExtent l="0" t="0" r="0" b="0"/>
                <wp:wrapNone/>
                <wp:docPr id="18" name="テキスト ボックス 1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B8118E-B3B0-47B4-ADB6-1A6E43F8F3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960" cy="3486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8F86C1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pecific activity</w:t>
                            </w:r>
                          </w:p>
                          <w:p w14:paraId="3B3162A5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μmol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g-prote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DDD94" id="_x0000_s1059" type="#_x0000_t202" style="position:absolute;left:0;text-align:left;margin-left:93.3pt;margin-top:105.95pt;width:104.8pt;height:27.45pt;rotation:-90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" filled="f" stroked="f">
                <v:textbox style="mso-fit-shape-to-text:t">
                  <w:txbxContent>
                    <w:p w14:paraId="368F86C1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pecific activity</w:t>
                      </w:r>
                    </w:p>
                    <w:p w14:paraId="3B3162A5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(</w:t>
                      </w:r>
                      <w:proofErr w:type="spellStart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μmol</w:t>
                      </w:r>
                      <w:proofErr w:type="spellEnd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g-prote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F18AE"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78B77B7" wp14:editId="6B5F9908">
                <wp:simplePos x="0" y="0"/>
                <wp:positionH relativeFrom="column">
                  <wp:posOffset>1187769</wp:posOffset>
                </wp:positionH>
                <wp:positionV relativeFrom="paragraph">
                  <wp:posOffset>2844693</wp:posOffset>
                </wp:positionV>
                <wp:extent cx="1330960" cy="348615"/>
                <wp:effectExtent l="0" t="0" r="0" b="0"/>
                <wp:wrapNone/>
                <wp:docPr id="1241" name="テキスト ボックス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0960" cy="3486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C62EB6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pecific activity</w:t>
                            </w:r>
                          </w:p>
                          <w:p w14:paraId="28FAC0AE" w14:textId="77777777" w:rsidR="005D2C50" w:rsidRDefault="005D2C50" w:rsidP="005D2C50">
                            <w:pPr>
                              <w:spacing w:line="200" w:lineRule="exact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μmol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 xml:space="preserve"> mg-protei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pacing w:val="-1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8B77B7" id="_x0000_s1060" type="#_x0000_t202" style="position:absolute;left:0;text-align:left;margin-left:93.55pt;margin-top:224pt;width:104.8pt;height:27.45pt;rotation:-90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" filled="f" stroked="f">
                <v:textbox style="mso-fit-shape-to-text:t">
                  <w:txbxContent>
                    <w:p w14:paraId="17C62EB6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pecific activity</w:t>
                      </w:r>
                    </w:p>
                    <w:p w14:paraId="28FAC0AE" w14:textId="77777777" w:rsidR="005D2C50" w:rsidRDefault="005D2C50" w:rsidP="005D2C50">
                      <w:pPr>
                        <w:spacing w:line="200" w:lineRule="exact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(</w:t>
                      </w:r>
                      <w:proofErr w:type="spellStart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μmol</w:t>
                      </w:r>
                      <w:proofErr w:type="spellEnd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 xml:space="preserve"> mg-protein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−1</w:t>
                      </w: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spacing w:val="-1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3DB4482" w14:textId="7504DF72" w:rsidR="00C226ED" w:rsidRPr="00C226ED" w:rsidRDefault="00C226ED" w:rsidP="00C226ED">
      <w:pPr>
        <w:rPr>
          <w:sz w:val="24"/>
        </w:rPr>
      </w:pPr>
    </w:p>
    <w:p w14:paraId="6366D09E" w14:textId="27557E9C" w:rsidR="00C226ED" w:rsidRPr="00C226ED" w:rsidRDefault="00C226ED" w:rsidP="00C226ED">
      <w:pPr>
        <w:rPr>
          <w:sz w:val="24"/>
        </w:rPr>
      </w:pPr>
    </w:p>
    <w:p w14:paraId="0C0F32E3" w14:textId="74EFC496" w:rsidR="00C226ED" w:rsidRPr="00C226ED" w:rsidRDefault="00E55A98" w:rsidP="00C226ED">
      <w:pPr>
        <w:rPr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E701CEC" wp14:editId="6A007B1D">
                <wp:simplePos x="0" y="0"/>
                <wp:positionH relativeFrom="column">
                  <wp:posOffset>2592705</wp:posOffset>
                </wp:positionH>
                <wp:positionV relativeFrom="paragraph">
                  <wp:posOffset>52705</wp:posOffset>
                </wp:positionV>
                <wp:extent cx="648970" cy="230505"/>
                <wp:effectExtent l="0" t="0" r="0" b="0"/>
                <wp:wrapNone/>
                <wp:docPr id="1239" name="テキスト ボックス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02AC0F" w14:textId="77777777" w:rsidR="005D2C50" w:rsidRDefault="005D2C50" w:rsidP="005D2C50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A (m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01CEC" id="テキスト ボックス 91" o:spid="_x0000_s1061" type="#_x0000_t202" style="position:absolute;margin-left:204.15pt;margin-top:4.15pt;width:51.1pt;height:18.15pt;z-index:251643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" filled="f" stroked="f">
                <v:textbox style="mso-fit-shape-to-text:t">
                  <w:txbxContent>
                    <w:p w14:paraId="3902AC0F" w14:textId="77777777" w:rsidR="005D2C50" w:rsidRDefault="005D2C50" w:rsidP="005D2C50">
                      <w:pPr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FA (mM)</w:t>
                      </w:r>
                    </w:p>
                  </w:txbxContent>
                </v:textbox>
              </v:shape>
            </w:pict>
          </mc:Fallback>
        </mc:AlternateContent>
      </w:r>
    </w:p>
    <w:p w14:paraId="6B3F48C9" w14:textId="6F7688AB" w:rsidR="00C226ED" w:rsidRPr="00C226ED" w:rsidRDefault="00C226ED" w:rsidP="00C226ED">
      <w:pPr>
        <w:rPr>
          <w:sz w:val="24"/>
        </w:rPr>
      </w:pPr>
    </w:p>
    <w:p w14:paraId="02A1C4F2" w14:textId="2C1759D8" w:rsidR="00C226ED" w:rsidRPr="00C226ED" w:rsidRDefault="00382752" w:rsidP="00C226ED">
      <w:pPr>
        <w:rPr>
          <w:sz w:val="24"/>
        </w:rPr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750273CB" wp14:editId="4CA37541">
            <wp:simplePos x="0" y="0"/>
            <wp:positionH relativeFrom="column">
              <wp:posOffset>1932929</wp:posOffset>
            </wp:positionH>
            <wp:positionV relativeFrom="paragraph">
              <wp:posOffset>4781</wp:posOffset>
            </wp:positionV>
            <wp:extent cx="1735455" cy="1356360"/>
            <wp:effectExtent l="0" t="0" r="0" b="0"/>
            <wp:wrapNone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C2A571A8-4B70-413E-A3B0-17D5EB87C9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58033E" w14:textId="245CB12F" w:rsidR="00C226ED" w:rsidRPr="00C226ED" w:rsidRDefault="006A46FC" w:rsidP="00C226ED">
      <w:pPr>
        <w:rPr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2750FAB2" wp14:editId="48477545">
                <wp:simplePos x="0" y="0"/>
                <wp:positionH relativeFrom="column">
                  <wp:posOffset>2226816</wp:posOffset>
                </wp:positionH>
                <wp:positionV relativeFrom="paragraph">
                  <wp:posOffset>110995</wp:posOffset>
                </wp:positionV>
                <wp:extent cx="1271911" cy="833027"/>
                <wp:effectExtent l="0" t="0" r="23495" b="24765"/>
                <wp:wrapNone/>
                <wp:docPr id="1242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1911" cy="833027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209DFD" id="直線コネクタ 7" o:spid="_x0000_s1026" style="position:absolute;left:0;text-align:left;flip:y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35pt,8.75pt" to="275.5pt,7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" strokecolor="#a5a5a5 [2092]"/>
            </w:pict>
          </mc:Fallback>
        </mc:AlternateContent>
      </w:r>
    </w:p>
    <w:p w14:paraId="3EEDC9FA" w14:textId="62F5BEED" w:rsidR="00C226ED" w:rsidRPr="00C226ED" w:rsidRDefault="00C226ED" w:rsidP="00C226ED">
      <w:pPr>
        <w:rPr>
          <w:sz w:val="24"/>
        </w:rPr>
      </w:pPr>
    </w:p>
    <w:p w14:paraId="5E31CAEC" w14:textId="70C47CB9" w:rsidR="00C226ED" w:rsidRPr="00C226ED" w:rsidRDefault="00C226ED" w:rsidP="00C226ED">
      <w:pPr>
        <w:rPr>
          <w:sz w:val="24"/>
        </w:rPr>
      </w:pPr>
    </w:p>
    <w:p w14:paraId="1482A61E" w14:textId="3A3A2E06" w:rsidR="00C226ED" w:rsidRPr="00C226ED" w:rsidRDefault="00C226ED" w:rsidP="00C226ED">
      <w:pPr>
        <w:rPr>
          <w:sz w:val="24"/>
        </w:rPr>
      </w:pPr>
    </w:p>
    <w:p w14:paraId="65BAE220" w14:textId="4768B624" w:rsidR="00C226ED" w:rsidRPr="00C226ED" w:rsidRDefault="00C226ED" w:rsidP="00C226ED">
      <w:pPr>
        <w:rPr>
          <w:sz w:val="24"/>
        </w:rPr>
      </w:pPr>
    </w:p>
    <w:p w14:paraId="0727B80F" w14:textId="7EF825B9" w:rsidR="00C226ED" w:rsidRPr="00C226ED" w:rsidRDefault="00C226ED" w:rsidP="00C226ED">
      <w:pPr>
        <w:rPr>
          <w:sz w:val="24"/>
        </w:rPr>
      </w:pPr>
    </w:p>
    <w:p w14:paraId="61832CE8" w14:textId="02A61176" w:rsidR="00C226ED" w:rsidRPr="00C226ED" w:rsidRDefault="00E55A98" w:rsidP="00C226ED">
      <w:pPr>
        <w:rPr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81DD277" wp14:editId="5AE15B63">
                <wp:simplePos x="0" y="0"/>
                <wp:positionH relativeFrom="column">
                  <wp:posOffset>2529840</wp:posOffset>
                </wp:positionH>
                <wp:positionV relativeFrom="paragraph">
                  <wp:posOffset>4445</wp:posOffset>
                </wp:positionV>
                <wp:extent cx="732790" cy="230505"/>
                <wp:effectExtent l="0" t="0" r="0" b="0"/>
                <wp:wrapNone/>
                <wp:docPr id="1240" name="テキスト ボックス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9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A2272F" w14:textId="77777777" w:rsidR="005D2C50" w:rsidRDefault="005D2C50" w:rsidP="005D2C50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FA (m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1DD277" id="_x0000_s1062" type="#_x0000_t202" style="position:absolute;margin-left:199.2pt;margin-top:.35pt;width:57.7pt;height:18.15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" filled="f" stroked="f">
                <v:textbox style="mso-fit-shape-to-text:t">
                  <w:txbxContent>
                    <w:p w14:paraId="70A2272F" w14:textId="77777777" w:rsidR="005D2C50" w:rsidRDefault="005D2C50" w:rsidP="005D2C50">
                      <w:pPr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DFA (mM)</w:t>
                      </w:r>
                    </w:p>
                  </w:txbxContent>
                </v:textbox>
              </v:shape>
            </w:pict>
          </mc:Fallback>
        </mc:AlternateContent>
      </w:r>
    </w:p>
    <w:p w14:paraId="4817AB43" w14:textId="1DADCC3E" w:rsidR="00C226ED" w:rsidRPr="00C226ED" w:rsidRDefault="00006D1F" w:rsidP="00C226ED">
      <w:pPr>
        <w:rPr>
          <w:sz w:val="24"/>
        </w:rPr>
      </w:pPr>
      <w:r>
        <w:rPr>
          <w:noProof/>
        </w:rPr>
        <w:drawing>
          <wp:anchor distT="0" distB="0" distL="114300" distR="114300" simplePos="0" relativeHeight="251695104" behindDoc="0" locked="0" layoutInCell="1" allowOverlap="1" wp14:anchorId="1766C2B4" wp14:editId="35D61C46">
            <wp:simplePos x="0" y="0"/>
            <wp:positionH relativeFrom="column">
              <wp:posOffset>1928791</wp:posOffset>
            </wp:positionH>
            <wp:positionV relativeFrom="paragraph">
              <wp:posOffset>92222</wp:posOffset>
            </wp:positionV>
            <wp:extent cx="1739593" cy="1359535"/>
            <wp:effectExtent l="0" t="0" r="0" b="0"/>
            <wp:wrapNone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595719C0-01A5-4C14-A029-AC5AB9454E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9DE0F2" w14:textId="617B6D37" w:rsidR="00C226ED" w:rsidRPr="00C226ED" w:rsidRDefault="0038156A" w:rsidP="00C226ED">
      <w:pPr>
        <w:rPr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002DA5C2" wp14:editId="0259A961">
                <wp:simplePos x="0" y="0"/>
                <wp:positionH relativeFrom="column">
                  <wp:posOffset>2217426</wp:posOffset>
                </wp:positionH>
                <wp:positionV relativeFrom="paragraph">
                  <wp:posOffset>30480</wp:posOffset>
                </wp:positionV>
                <wp:extent cx="1276344" cy="1005624"/>
                <wp:effectExtent l="0" t="0" r="19685" b="23495"/>
                <wp:wrapNone/>
                <wp:docPr id="1243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76344" cy="1005624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34628A" id="直線コネクタ 10" o:spid="_x0000_s1026" style="position:absolute;left:0;text-align:left;flip:y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pt,2.4pt" to="275.1pt,8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" strokecolor="#a5a5a5 [2092]">
                <o:lock v:ext="edit" shapetype="f"/>
              </v:line>
            </w:pict>
          </mc:Fallback>
        </mc:AlternateContent>
      </w:r>
    </w:p>
    <w:p w14:paraId="6BD01E65" w14:textId="7B0FF8D7" w:rsidR="00C226ED" w:rsidRPr="00C226ED" w:rsidRDefault="00C226ED" w:rsidP="00C226ED">
      <w:pPr>
        <w:rPr>
          <w:sz w:val="24"/>
        </w:rPr>
      </w:pPr>
    </w:p>
    <w:p w14:paraId="4D018D65" w14:textId="5D732192" w:rsidR="00C226ED" w:rsidRPr="00C226ED" w:rsidRDefault="00C226ED" w:rsidP="00C226ED">
      <w:pPr>
        <w:rPr>
          <w:sz w:val="24"/>
        </w:rPr>
      </w:pPr>
    </w:p>
    <w:p w14:paraId="681EA9EF" w14:textId="00DDC630" w:rsidR="00C226ED" w:rsidRPr="00C226ED" w:rsidRDefault="00C226ED" w:rsidP="00C226ED">
      <w:pPr>
        <w:rPr>
          <w:sz w:val="24"/>
        </w:rPr>
      </w:pPr>
    </w:p>
    <w:p w14:paraId="2FB994FD" w14:textId="75543D60" w:rsidR="00C226ED" w:rsidRPr="00C226ED" w:rsidRDefault="00C226ED" w:rsidP="00C226ED">
      <w:pPr>
        <w:rPr>
          <w:sz w:val="24"/>
        </w:rPr>
      </w:pPr>
    </w:p>
    <w:p w14:paraId="6D601897" w14:textId="572B9DE0" w:rsidR="00C226ED" w:rsidRPr="00C226ED" w:rsidRDefault="00C226ED" w:rsidP="00C226ED">
      <w:pPr>
        <w:rPr>
          <w:sz w:val="24"/>
        </w:rPr>
      </w:pPr>
    </w:p>
    <w:p w14:paraId="7A147193" w14:textId="3303CD30" w:rsidR="00C226ED" w:rsidRPr="00C226ED" w:rsidRDefault="00E55A98" w:rsidP="00C226ED">
      <w:pPr>
        <w:rPr>
          <w:sz w:val="24"/>
        </w:rPr>
      </w:pPr>
      <w:r w:rsidRPr="005D2C50">
        <w:rPr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06E4D77" wp14:editId="32264CB6">
                <wp:simplePos x="0" y="0"/>
                <wp:positionH relativeFrom="column">
                  <wp:posOffset>2526030</wp:posOffset>
                </wp:positionH>
                <wp:positionV relativeFrom="paragraph">
                  <wp:posOffset>94615</wp:posOffset>
                </wp:positionV>
                <wp:extent cx="745490" cy="230505"/>
                <wp:effectExtent l="0" t="0" r="0" b="0"/>
                <wp:wrapNone/>
                <wp:docPr id="22" name="テキスト ボックス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FF5B9A-DD61-42EE-BF75-786C2A0A05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49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BE8E68" w14:textId="77777777" w:rsidR="005D2C50" w:rsidRDefault="005D2C50" w:rsidP="005D2C50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BG (m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E4D77" id="_x0000_s1063" type="#_x0000_t202" style="position:absolute;margin-left:198.9pt;margin-top:7.45pt;width:58.7pt;height:18.15pt;z-index:2516326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" filled="f" stroked="f">
                <v:textbox style="mso-fit-shape-to-text:t">
                  <w:txbxContent>
                    <w:p w14:paraId="36BE8E68" w14:textId="77777777" w:rsidR="005D2C50" w:rsidRDefault="005D2C50" w:rsidP="005D2C50">
                      <w:pPr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BG (mM)</w:t>
                      </w:r>
                    </w:p>
                  </w:txbxContent>
                </v:textbox>
              </v:shape>
            </w:pict>
          </mc:Fallback>
        </mc:AlternateContent>
      </w:r>
    </w:p>
    <w:p w14:paraId="68368917" w14:textId="4B78A71B" w:rsidR="00C226ED" w:rsidRPr="00C226ED" w:rsidRDefault="00C226ED" w:rsidP="00C226ED">
      <w:pPr>
        <w:rPr>
          <w:sz w:val="24"/>
        </w:rPr>
      </w:pPr>
    </w:p>
    <w:p w14:paraId="28BCF726" w14:textId="628DE1FF" w:rsidR="00C226ED" w:rsidRPr="00C226ED" w:rsidRDefault="00C226ED" w:rsidP="00C226ED">
      <w:pPr>
        <w:rPr>
          <w:sz w:val="24"/>
        </w:rPr>
      </w:pPr>
    </w:p>
    <w:p w14:paraId="74FE6A7F" w14:textId="658DF722" w:rsidR="00C226ED" w:rsidRPr="00C226ED" w:rsidRDefault="00C226ED" w:rsidP="00C226ED">
      <w:pPr>
        <w:rPr>
          <w:sz w:val="24"/>
        </w:rPr>
      </w:pPr>
      <w:r w:rsidRPr="00C226ED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78902B56" wp14:editId="786ABECA">
                <wp:simplePos x="0" y="0"/>
                <wp:positionH relativeFrom="column">
                  <wp:posOffset>609600</wp:posOffset>
                </wp:positionH>
                <wp:positionV relativeFrom="paragraph">
                  <wp:posOffset>61595</wp:posOffset>
                </wp:positionV>
                <wp:extent cx="4267200" cy="430887"/>
                <wp:effectExtent l="0" t="0" r="0" b="0"/>
                <wp:wrapNone/>
                <wp:docPr id="25" name="正方形/長方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0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DE3D34" w14:textId="237A731F" w:rsidR="00C226ED" w:rsidRDefault="00C226ED" w:rsidP="00C226ED">
                            <w:pP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2. Dependence of 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CPG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ctivity on substrate concentration</w:t>
                            </w:r>
                            <w:r w:rsidR="00EF732B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  <w:p w14:paraId="1EDEC45E" w14:textId="77777777" w:rsidR="00C226ED" w:rsidRDefault="00C226ED" w:rsidP="00C226ED">
                            <w:pPr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  <w:t>A,</w:t>
                            </w:r>
                            <w:proofErr w:type="gramEnd"/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  <w:t xml:space="preserve"> FA; B, DFA; C, ABG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902B56" id="正方形/長方形 24" o:spid="_x0000_s1064" style="position:absolute;margin-left:48pt;margin-top:4.85pt;width:336pt;height:33.95pt;z-index:251628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" filled="f" stroked="f">
                <v:textbox style="mso-fit-shape-to-text:t">
                  <w:txbxContent>
                    <w:p w14:paraId="2EDE3D34" w14:textId="237A731F" w:rsidR="00C226ED" w:rsidRDefault="00C226ED" w:rsidP="00C226ED">
                      <w:pP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2. Dependence of </w:t>
                      </w:r>
                      <w:proofErr w:type="spellStart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rCPG</w:t>
                      </w:r>
                      <w:proofErr w:type="spellEnd"/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 xml:space="preserve"> activity on substrate concentration</w:t>
                      </w:r>
                      <w:r w:rsidR="00EF732B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  <w:p w14:paraId="1EDEC45E" w14:textId="77777777" w:rsidR="00C226ED" w:rsidRDefault="00C226ED" w:rsidP="00C226ED">
                      <w:pPr>
                        <w:rPr>
                          <w:rFonts w:eastAsiaTheme="minorEastAsia"/>
                          <w:color w:val="000000" w:themeColor="text1"/>
                          <w:kern w:val="24"/>
                        </w:rPr>
                      </w:pPr>
                      <w:proofErr w:type="gramStart"/>
                      <w:r>
                        <w:rPr>
                          <w:rFonts w:eastAsiaTheme="minorEastAsia"/>
                          <w:color w:val="000000" w:themeColor="text1"/>
                          <w:kern w:val="24"/>
                        </w:rPr>
                        <w:t>A,</w:t>
                      </w:r>
                      <w:proofErr w:type="gramEnd"/>
                      <w:r>
                        <w:rPr>
                          <w:rFonts w:eastAsiaTheme="minorEastAsia"/>
                          <w:color w:val="000000" w:themeColor="text1"/>
                          <w:kern w:val="24"/>
                        </w:rPr>
                        <w:t xml:space="preserve"> FA; B, DFA; C, ABG.</w:t>
                      </w:r>
                    </w:p>
                  </w:txbxContent>
                </v:textbox>
              </v:rect>
            </w:pict>
          </mc:Fallback>
        </mc:AlternateContent>
      </w:r>
    </w:p>
    <w:p w14:paraId="7A9A1840" w14:textId="45AACC54" w:rsidR="00C226ED" w:rsidRDefault="00C226ED" w:rsidP="00C226ED">
      <w:pPr>
        <w:rPr>
          <w:b/>
          <w:spacing w:val="-5"/>
          <w:sz w:val="24"/>
        </w:rPr>
      </w:pPr>
    </w:p>
    <w:p w14:paraId="38A6272A" w14:textId="607E7350" w:rsidR="00C226ED" w:rsidRPr="00C226ED" w:rsidRDefault="00C226ED" w:rsidP="00C226ED">
      <w:pPr>
        <w:tabs>
          <w:tab w:val="left" w:pos="1841"/>
        </w:tabs>
        <w:rPr>
          <w:sz w:val="24"/>
        </w:rPr>
      </w:pPr>
      <w:r>
        <w:rPr>
          <w:sz w:val="24"/>
        </w:rPr>
        <w:tab/>
      </w:r>
    </w:p>
    <w:sectPr w:rsidR="00C226ED" w:rsidRPr="00C226ED">
      <w:type w:val="continuous"/>
      <w:pgSz w:w="11910" w:h="16840"/>
      <w:pgMar w:top="2380" w:right="1680" w:bottom="280" w:left="1680" w:header="198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9993A" w14:textId="77777777" w:rsidR="00450C3C" w:rsidRDefault="00450C3C">
      <w:r>
        <w:separator/>
      </w:r>
    </w:p>
  </w:endnote>
  <w:endnote w:type="continuationSeparator" w:id="0">
    <w:p w14:paraId="3BD4F2CA" w14:textId="77777777" w:rsidR="00450C3C" w:rsidRDefault="0045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097E8" w14:textId="77777777" w:rsidR="00450C3C" w:rsidRDefault="00450C3C">
      <w:r>
        <w:separator/>
      </w:r>
    </w:p>
  </w:footnote>
  <w:footnote w:type="continuationSeparator" w:id="0">
    <w:p w14:paraId="5906F9D8" w14:textId="77777777" w:rsidR="00450C3C" w:rsidRDefault="00450C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81A99" w14:textId="77777777" w:rsidR="0077454E" w:rsidRDefault="00000000">
    <w:pPr>
      <w:pStyle w:val="a3"/>
      <w:spacing w:line="14" w:lineRule="auto"/>
      <w:rPr>
        <w:b w:val="0"/>
        <w:sz w:val="20"/>
      </w:rPr>
    </w:pPr>
    <w:r>
      <w:pict w14:anchorId="2848BC7E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309.4pt;margin-top:94.3pt;width:242.3pt;height:28.9pt;z-index:-251656704;mso-position-horizontal-relative:page;mso-position-vertical-relative:page" filled="f" stroked="f">
          <v:textbox style="mso-next-textbox:#_x0000_s1027" inset="0,0,0,0">
            <w:txbxContent>
              <w:p w14:paraId="0973FA5B" w14:textId="205148B6" w:rsidR="0077454E" w:rsidRDefault="00A27E09">
                <w:pPr>
                  <w:spacing w:before="4"/>
                  <w:ind w:left="20"/>
                  <w:rPr>
                    <w:b/>
                    <w:sz w:val="36"/>
                  </w:rPr>
                </w:pPr>
                <w:r>
                  <w:rPr>
                    <w:b/>
                    <w:sz w:val="36"/>
                  </w:rPr>
                  <w:t>Supplementary</w:t>
                </w:r>
                <w:r w:rsidR="0077454E">
                  <w:rPr>
                    <w:b/>
                    <w:sz w:val="36"/>
                  </w:rPr>
                  <w:t xml:space="preserve"> Fig</w:t>
                </w:r>
                <w:r w:rsidR="001F70DC">
                  <w:rPr>
                    <w:b/>
                    <w:sz w:val="36"/>
                  </w:rPr>
                  <w:t>ure</w:t>
                </w:r>
                <w:r w:rsidR="0077454E">
                  <w:rPr>
                    <w:b/>
                    <w:sz w:val="36"/>
                  </w:rPr>
                  <w:t xml:space="preserve"> </w:t>
                </w:r>
                <w:r>
                  <w:rPr>
                    <w:b/>
                    <w:sz w:val="36"/>
                  </w:rPr>
                  <w:t>S</w:t>
                </w:r>
                <w:r w:rsidR="0077454E">
                  <w:rPr>
                    <w:b/>
                    <w:sz w:val="36"/>
                  </w:rPr>
                  <w:t>1</w:t>
                </w:r>
                <w:r w:rsidR="001F70DC">
                  <w:rPr>
                    <w:b/>
                    <w:sz w:val="36"/>
                  </w:rPr>
                  <w:t>.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EBDA2" w14:textId="77777777" w:rsidR="0077454E" w:rsidRDefault="00000000">
    <w:pPr>
      <w:pStyle w:val="a3"/>
      <w:spacing w:line="14" w:lineRule="auto"/>
      <w:rPr>
        <w:b w:val="0"/>
        <w:sz w:val="20"/>
      </w:rPr>
    </w:pPr>
    <w:r>
      <w:pict w14:anchorId="2FDA9923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310pt;margin-top:94.45pt;width:249.25pt;height:24.15pt;z-index:-251654656;mso-position-horizontal-relative:page;mso-position-vertical-relative:page" filled="f" stroked="f">
          <v:textbox style="mso-next-textbox:#_x0000_s1028" inset="0,0,0,0">
            <w:txbxContent>
              <w:p w14:paraId="5F587A64" w14:textId="02ECBF6E" w:rsidR="00316BD6" w:rsidRDefault="00A27E09" w:rsidP="00316BD6">
                <w:pPr>
                  <w:spacing w:before="4"/>
                  <w:ind w:left="20"/>
                  <w:rPr>
                    <w:b/>
                    <w:sz w:val="36"/>
                  </w:rPr>
                </w:pPr>
                <w:r>
                  <w:rPr>
                    <w:b/>
                    <w:sz w:val="36"/>
                  </w:rPr>
                  <w:t>Supplementary</w:t>
                </w:r>
                <w:r w:rsidR="00316BD6">
                  <w:rPr>
                    <w:b/>
                    <w:sz w:val="36"/>
                  </w:rPr>
                  <w:t xml:space="preserve"> Fig</w:t>
                </w:r>
                <w:r w:rsidR="001F70DC">
                  <w:rPr>
                    <w:b/>
                    <w:sz w:val="36"/>
                  </w:rPr>
                  <w:t>ure</w:t>
                </w:r>
                <w:r w:rsidR="00316BD6">
                  <w:rPr>
                    <w:b/>
                    <w:sz w:val="36"/>
                  </w:rPr>
                  <w:t xml:space="preserve"> </w:t>
                </w:r>
                <w:r>
                  <w:rPr>
                    <w:b/>
                    <w:sz w:val="36"/>
                  </w:rPr>
                  <w:t>S</w:t>
                </w:r>
                <w:r w:rsidR="00316BD6">
                  <w:rPr>
                    <w:b/>
                    <w:sz w:val="36"/>
                  </w:rPr>
                  <w:t>2</w:t>
                </w:r>
                <w:r w:rsidR="001F70DC">
                  <w:rPr>
                    <w:b/>
                    <w:sz w:val="36"/>
                  </w:rPr>
                  <w:t>.</w:t>
                </w:r>
              </w:p>
              <w:p w14:paraId="703194C0" w14:textId="478BF590" w:rsidR="0077454E" w:rsidRDefault="0077454E">
                <w:pPr>
                  <w:spacing w:before="4"/>
                  <w:ind w:left="20"/>
                  <w:rPr>
                    <w:b/>
                    <w:sz w:val="36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80CE3"/>
    <w:multiLevelType w:val="hybridMultilevel"/>
    <w:tmpl w:val="0E52B678"/>
    <w:lvl w:ilvl="0" w:tplc="97A4155E">
      <w:numFmt w:val="bullet"/>
      <w:lvlText w:val="●"/>
      <w:lvlJc w:val="left"/>
      <w:pPr>
        <w:ind w:left="240" w:hanging="240"/>
      </w:pPr>
      <w:rPr>
        <w:rFonts w:ascii="游ゴシック" w:eastAsia="游ゴシック" w:hAnsi="游ゴシック" w:cs="游ゴシック" w:hint="default"/>
        <w:w w:val="99"/>
      </w:rPr>
    </w:lvl>
    <w:lvl w:ilvl="1" w:tplc="0AF00DB4">
      <w:numFmt w:val="bullet"/>
      <w:lvlText w:val="•"/>
      <w:lvlJc w:val="left"/>
      <w:pPr>
        <w:ind w:left="413" w:hanging="240"/>
      </w:pPr>
      <w:rPr>
        <w:rFonts w:hint="default"/>
      </w:rPr>
    </w:lvl>
    <w:lvl w:ilvl="2" w:tplc="F60849EE">
      <w:numFmt w:val="bullet"/>
      <w:lvlText w:val="•"/>
      <w:lvlJc w:val="left"/>
      <w:pPr>
        <w:ind w:left="587" w:hanging="240"/>
      </w:pPr>
      <w:rPr>
        <w:rFonts w:hint="default"/>
      </w:rPr>
    </w:lvl>
    <w:lvl w:ilvl="3" w:tplc="B3A40A68">
      <w:numFmt w:val="bullet"/>
      <w:lvlText w:val="•"/>
      <w:lvlJc w:val="left"/>
      <w:pPr>
        <w:ind w:left="761" w:hanging="240"/>
      </w:pPr>
      <w:rPr>
        <w:rFonts w:hint="default"/>
      </w:rPr>
    </w:lvl>
    <w:lvl w:ilvl="4" w:tplc="A4E22492">
      <w:numFmt w:val="bullet"/>
      <w:lvlText w:val="•"/>
      <w:lvlJc w:val="left"/>
      <w:pPr>
        <w:ind w:left="935" w:hanging="240"/>
      </w:pPr>
      <w:rPr>
        <w:rFonts w:hint="default"/>
      </w:rPr>
    </w:lvl>
    <w:lvl w:ilvl="5" w:tplc="55F4ED30">
      <w:numFmt w:val="bullet"/>
      <w:lvlText w:val="•"/>
      <w:lvlJc w:val="left"/>
      <w:pPr>
        <w:ind w:left="1109" w:hanging="240"/>
      </w:pPr>
      <w:rPr>
        <w:rFonts w:hint="default"/>
      </w:rPr>
    </w:lvl>
    <w:lvl w:ilvl="6" w:tplc="D4A2F200">
      <w:numFmt w:val="bullet"/>
      <w:lvlText w:val="•"/>
      <w:lvlJc w:val="left"/>
      <w:pPr>
        <w:ind w:left="1283" w:hanging="240"/>
      </w:pPr>
      <w:rPr>
        <w:rFonts w:hint="default"/>
      </w:rPr>
    </w:lvl>
    <w:lvl w:ilvl="7" w:tplc="A3021AEE">
      <w:numFmt w:val="bullet"/>
      <w:lvlText w:val="•"/>
      <w:lvlJc w:val="left"/>
      <w:pPr>
        <w:ind w:left="1457" w:hanging="240"/>
      </w:pPr>
      <w:rPr>
        <w:rFonts w:hint="default"/>
      </w:rPr>
    </w:lvl>
    <w:lvl w:ilvl="8" w:tplc="A1442C6C">
      <w:numFmt w:val="bullet"/>
      <w:lvlText w:val="•"/>
      <w:lvlJc w:val="left"/>
      <w:pPr>
        <w:ind w:left="1631" w:hanging="240"/>
      </w:pPr>
      <w:rPr>
        <w:rFonts w:hint="default"/>
      </w:rPr>
    </w:lvl>
  </w:abstractNum>
  <w:abstractNum w:abstractNumId="1" w15:restartNumberingAfterBreak="0">
    <w:nsid w:val="5ABE0089"/>
    <w:multiLevelType w:val="hybridMultilevel"/>
    <w:tmpl w:val="4DC878FA"/>
    <w:lvl w:ilvl="0" w:tplc="A88A668E">
      <w:numFmt w:val="bullet"/>
      <w:lvlText w:val="●"/>
      <w:lvlJc w:val="left"/>
      <w:pPr>
        <w:ind w:left="240" w:hanging="240"/>
      </w:pPr>
      <w:rPr>
        <w:rFonts w:ascii="游ゴシック" w:eastAsia="游ゴシック" w:hAnsi="游ゴシック" w:cs="游ゴシック" w:hint="default"/>
        <w:w w:val="99"/>
      </w:rPr>
    </w:lvl>
    <w:lvl w:ilvl="1" w:tplc="C5CCBAC8">
      <w:numFmt w:val="bullet"/>
      <w:lvlText w:val="•"/>
      <w:lvlJc w:val="left"/>
      <w:pPr>
        <w:ind w:left="411" w:hanging="240"/>
      </w:pPr>
      <w:rPr>
        <w:rFonts w:hint="default"/>
      </w:rPr>
    </w:lvl>
    <w:lvl w:ilvl="2" w:tplc="3120089E">
      <w:numFmt w:val="bullet"/>
      <w:lvlText w:val="•"/>
      <w:lvlJc w:val="left"/>
      <w:pPr>
        <w:ind w:left="583" w:hanging="240"/>
      </w:pPr>
      <w:rPr>
        <w:rFonts w:hint="default"/>
      </w:rPr>
    </w:lvl>
    <w:lvl w:ilvl="3" w:tplc="D0DC1D4C">
      <w:numFmt w:val="bullet"/>
      <w:lvlText w:val="•"/>
      <w:lvlJc w:val="left"/>
      <w:pPr>
        <w:ind w:left="755" w:hanging="240"/>
      </w:pPr>
      <w:rPr>
        <w:rFonts w:hint="default"/>
      </w:rPr>
    </w:lvl>
    <w:lvl w:ilvl="4" w:tplc="6A941488">
      <w:numFmt w:val="bullet"/>
      <w:lvlText w:val="•"/>
      <w:lvlJc w:val="left"/>
      <w:pPr>
        <w:ind w:left="926" w:hanging="240"/>
      </w:pPr>
      <w:rPr>
        <w:rFonts w:hint="default"/>
      </w:rPr>
    </w:lvl>
    <w:lvl w:ilvl="5" w:tplc="F8D23644">
      <w:numFmt w:val="bullet"/>
      <w:lvlText w:val="•"/>
      <w:lvlJc w:val="left"/>
      <w:pPr>
        <w:ind w:left="1098" w:hanging="240"/>
      </w:pPr>
      <w:rPr>
        <w:rFonts w:hint="default"/>
      </w:rPr>
    </w:lvl>
    <w:lvl w:ilvl="6" w:tplc="5DECA812">
      <w:numFmt w:val="bullet"/>
      <w:lvlText w:val="•"/>
      <w:lvlJc w:val="left"/>
      <w:pPr>
        <w:ind w:left="1270" w:hanging="240"/>
      </w:pPr>
      <w:rPr>
        <w:rFonts w:hint="default"/>
      </w:rPr>
    </w:lvl>
    <w:lvl w:ilvl="7" w:tplc="3CBA16B6">
      <w:numFmt w:val="bullet"/>
      <w:lvlText w:val="•"/>
      <w:lvlJc w:val="left"/>
      <w:pPr>
        <w:ind w:left="1442" w:hanging="240"/>
      </w:pPr>
      <w:rPr>
        <w:rFonts w:hint="default"/>
      </w:rPr>
    </w:lvl>
    <w:lvl w:ilvl="8" w:tplc="89A89056">
      <w:numFmt w:val="bullet"/>
      <w:lvlText w:val="•"/>
      <w:lvlJc w:val="left"/>
      <w:pPr>
        <w:ind w:left="1613" w:hanging="240"/>
      </w:pPr>
      <w:rPr>
        <w:rFonts w:hint="default"/>
      </w:rPr>
    </w:lvl>
  </w:abstractNum>
  <w:num w:numId="1" w16cid:durableId="153958963">
    <w:abstractNumId w:val="1"/>
  </w:num>
  <w:num w:numId="2" w16cid:durableId="164907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04527"/>
    <w:rsid w:val="00002814"/>
    <w:rsid w:val="00006D1F"/>
    <w:rsid w:val="00014AA2"/>
    <w:rsid w:val="00014AF5"/>
    <w:rsid w:val="00037780"/>
    <w:rsid w:val="00040439"/>
    <w:rsid w:val="00063F19"/>
    <w:rsid w:val="000B49B1"/>
    <w:rsid w:val="000F5F3D"/>
    <w:rsid w:val="00104527"/>
    <w:rsid w:val="00107479"/>
    <w:rsid w:val="0011435B"/>
    <w:rsid w:val="00136E2B"/>
    <w:rsid w:val="001831C2"/>
    <w:rsid w:val="001A68DA"/>
    <w:rsid w:val="001B0E68"/>
    <w:rsid w:val="001E53FE"/>
    <w:rsid w:val="001F65F5"/>
    <w:rsid w:val="001F70DC"/>
    <w:rsid w:val="00204668"/>
    <w:rsid w:val="00212EF6"/>
    <w:rsid w:val="00220448"/>
    <w:rsid w:val="00226A7F"/>
    <w:rsid w:val="00231F18"/>
    <w:rsid w:val="002514F1"/>
    <w:rsid w:val="00275728"/>
    <w:rsid w:val="00277F6F"/>
    <w:rsid w:val="002C74B5"/>
    <w:rsid w:val="002D7AD5"/>
    <w:rsid w:val="002F1D6C"/>
    <w:rsid w:val="00316BD6"/>
    <w:rsid w:val="00344978"/>
    <w:rsid w:val="00344E44"/>
    <w:rsid w:val="00354A9D"/>
    <w:rsid w:val="003570F8"/>
    <w:rsid w:val="0038156A"/>
    <w:rsid w:val="00382752"/>
    <w:rsid w:val="00382F98"/>
    <w:rsid w:val="0038579F"/>
    <w:rsid w:val="004005CC"/>
    <w:rsid w:val="00426DB1"/>
    <w:rsid w:val="004461DC"/>
    <w:rsid w:val="00450C3C"/>
    <w:rsid w:val="00454215"/>
    <w:rsid w:val="00456B25"/>
    <w:rsid w:val="0047174C"/>
    <w:rsid w:val="00497237"/>
    <w:rsid w:val="004A031F"/>
    <w:rsid w:val="004A4975"/>
    <w:rsid w:val="004B0EAD"/>
    <w:rsid w:val="004B7D3B"/>
    <w:rsid w:val="004C52B6"/>
    <w:rsid w:val="00512431"/>
    <w:rsid w:val="005219F6"/>
    <w:rsid w:val="00563B4A"/>
    <w:rsid w:val="005A58C1"/>
    <w:rsid w:val="005B6CB4"/>
    <w:rsid w:val="005C2607"/>
    <w:rsid w:val="005D2C50"/>
    <w:rsid w:val="00611D63"/>
    <w:rsid w:val="00616A78"/>
    <w:rsid w:val="00626104"/>
    <w:rsid w:val="006437A5"/>
    <w:rsid w:val="0066084B"/>
    <w:rsid w:val="0068387F"/>
    <w:rsid w:val="006A46FC"/>
    <w:rsid w:val="006A6A89"/>
    <w:rsid w:val="006B4159"/>
    <w:rsid w:val="006F37A0"/>
    <w:rsid w:val="0070388D"/>
    <w:rsid w:val="00703E23"/>
    <w:rsid w:val="007243F4"/>
    <w:rsid w:val="00754038"/>
    <w:rsid w:val="00761586"/>
    <w:rsid w:val="00772B18"/>
    <w:rsid w:val="0077454E"/>
    <w:rsid w:val="007C34F8"/>
    <w:rsid w:val="007C5A23"/>
    <w:rsid w:val="007D2FED"/>
    <w:rsid w:val="00803F1F"/>
    <w:rsid w:val="00821FAE"/>
    <w:rsid w:val="00824B4D"/>
    <w:rsid w:val="00832D34"/>
    <w:rsid w:val="0084074A"/>
    <w:rsid w:val="00845592"/>
    <w:rsid w:val="00864490"/>
    <w:rsid w:val="0087533D"/>
    <w:rsid w:val="0088395F"/>
    <w:rsid w:val="00893D6C"/>
    <w:rsid w:val="008A1535"/>
    <w:rsid w:val="008A73ED"/>
    <w:rsid w:val="008B5119"/>
    <w:rsid w:val="008C3754"/>
    <w:rsid w:val="008D55DB"/>
    <w:rsid w:val="009167C1"/>
    <w:rsid w:val="00957C10"/>
    <w:rsid w:val="0096596A"/>
    <w:rsid w:val="009748B5"/>
    <w:rsid w:val="009A1449"/>
    <w:rsid w:val="00A01D5F"/>
    <w:rsid w:val="00A16E0E"/>
    <w:rsid w:val="00A27E09"/>
    <w:rsid w:val="00A34151"/>
    <w:rsid w:val="00A87060"/>
    <w:rsid w:val="00A87F7D"/>
    <w:rsid w:val="00A97C61"/>
    <w:rsid w:val="00AC0D90"/>
    <w:rsid w:val="00B02ECF"/>
    <w:rsid w:val="00B05890"/>
    <w:rsid w:val="00B277E5"/>
    <w:rsid w:val="00B31582"/>
    <w:rsid w:val="00B3399A"/>
    <w:rsid w:val="00B346DF"/>
    <w:rsid w:val="00B35C8E"/>
    <w:rsid w:val="00B42F49"/>
    <w:rsid w:val="00B63956"/>
    <w:rsid w:val="00BD24E5"/>
    <w:rsid w:val="00C015BD"/>
    <w:rsid w:val="00C03576"/>
    <w:rsid w:val="00C226ED"/>
    <w:rsid w:val="00C77B5E"/>
    <w:rsid w:val="00CA5983"/>
    <w:rsid w:val="00CC758E"/>
    <w:rsid w:val="00D03CAF"/>
    <w:rsid w:val="00D03D00"/>
    <w:rsid w:val="00D04A97"/>
    <w:rsid w:val="00D12230"/>
    <w:rsid w:val="00D26B9C"/>
    <w:rsid w:val="00D812B4"/>
    <w:rsid w:val="00DE7EC3"/>
    <w:rsid w:val="00DE7F5C"/>
    <w:rsid w:val="00E42733"/>
    <w:rsid w:val="00E55A98"/>
    <w:rsid w:val="00E73C43"/>
    <w:rsid w:val="00E77AF6"/>
    <w:rsid w:val="00E85834"/>
    <w:rsid w:val="00E86515"/>
    <w:rsid w:val="00EA07CF"/>
    <w:rsid w:val="00EB6D03"/>
    <w:rsid w:val="00ED3059"/>
    <w:rsid w:val="00EF33C9"/>
    <w:rsid w:val="00EF732B"/>
    <w:rsid w:val="00F16AC3"/>
    <w:rsid w:val="00F25BD0"/>
    <w:rsid w:val="00F32997"/>
    <w:rsid w:val="00F46105"/>
    <w:rsid w:val="00F63C7B"/>
    <w:rsid w:val="00F66581"/>
    <w:rsid w:val="00F778AC"/>
    <w:rsid w:val="00FA6FFA"/>
    <w:rsid w:val="00FD6789"/>
    <w:rsid w:val="00FF18AE"/>
    <w:rsid w:val="00FF2A07"/>
    <w:rsid w:val="00FF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B4AF8D"/>
  <w15:docId w15:val="{D7B1E7CE-4F66-499B-A90D-14F460178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jc w:val="center"/>
      <w:outlineLvl w:val="0"/>
    </w:pPr>
    <w:rPr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spacing w:before="10"/>
      <w:ind w:left="20"/>
      <w:outlineLvl w:val="1"/>
    </w:pPr>
    <w:rPr>
      <w:b/>
      <w:bCs/>
      <w:sz w:val="24"/>
      <w:szCs w:val="24"/>
    </w:rPr>
  </w:style>
  <w:style w:type="paragraph" w:styleId="3">
    <w:name w:val="heading 3"/>
    <w:basedOn w:val="a"/>
    <w:uiPriority w:val="9"/>
    <w:unhideWhenUsed/>
    <w:qFormat/>
    <w:pPr>
      <w:spacing w:before="6"/>
      <w:jc w:val="center"/>
      <w:outlineLvl w:val="2"/>
    </w:pPr>
    <w:rPr>
      <w:b/>
      <w:bCs/>
      <w:i/>
      <w:i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b/>
      <w:bCs/>
      <w:sz w:val="18"/>
      <w:szCs w:val="18"/>
    </w:rPr>
  </w:style>
  <w:style w:type="paragraph" w:styleId="a4">
    <w:name w:val="Title"/>
    <w:basedOn w:val="a"/>
    <w:uiPriority w:val="10"/>
    <w:qFormat/>
    <w:pPr>
      <w:spacing w:before="4"/>
      <w:ind w:left="20"/>
    </w:pPr>
    <w:rPr>
      <w:b/>
      <w:bCs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Web">
    <w:name w:val="Normal (Web)"/>
    <w:basedOn w:val="a"/>
    <w:uiPriority w:val="99"/>
    <w:semiHidden/>
    <w:unhideWhenUsed/>
    <w:rsid w:val="007D2FED"/>
    <w:pPr>
      <w:widowControl/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6">
    <w:name w:val="header"/>
    <w:basedOn w:val="a"/>
    <w:link w:val="a7"/>
    <w:uiPriority w:val="99"/>
    <w:unhideWhenUsed/>
    <w:rsid w:val="005124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12431"/>
    <w:rPr>
      <w:rFonts w:ascii="Times New Roman" w:eastAsia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51243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1243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611;&#27054;&#32654;\Desktop\&#45436;&#47928;&#53804;&#44256;(&#48149;&#49324;)\MSMS_Std.&amp;Produ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611;&#27054;&#32654;\Desktop\&#45436;&#47928;&#53804;&#44256;(&#48149;&#49324;)\MSMS_Std.&amp;Produc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611;&#27054;&#32654;\Desktop\&#49892;&#54744;&#51088;&#47308;%20(2016~2021)\2021&#45380;_&#45436;&#47928;&#53804;&#44256;(&#48149;&#49324;)\km_vmax&#44228;&#49328;&#49885;_FA,DFA,ABG&#54252;&#5463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611;&#27054;&#32654;\Desktop\&#49892;&#54744;&#51088;&#47308;%20(2016~2021)\2021&#45380;_&#45436;&#47928;&#53804;&#44256;(&#48149;&#49324;)\km_vmax&#44228;&#49328;&#49885;_FA,DFA,ABG&#54252;&#54632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611;&#27054;&#32654;\Desktop\&#49892;&#54744;&#51088;&#47308;%20(2016~2021)\2021&#45380;_&#45436;&#47928;&#53804;&#44256;(&#48149;&#49324;)\km_vmax&#44228;&#49328;&#49885;_FA,DFA,ABG&#54252;&#54632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5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 sz="1000" b="1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      </a:t>
            </a:r>
            <a:r>
              <a:rPr lang="en-US" altLang="ja-JP" sz="800" b="1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ja-JP" altLang="en-US" sz="8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66610955757605261"/>
          <c:y val="0.125440882599262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5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3454910673551241"/>
          <c:y val="2.7357777777777779E-2"/>
          <c:w val="0.70307452726027286"/>
          <c:h val="0.87799166666666661"/>
        </c:manualLayout>
      </c:layout>
      <c:scatterChart>
        <c:scatterStyle val="lineMarker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2!$A$1:$A$1610</c:f>
              <c:numCache>
                <c:formatCode>General</c:formatCode>
                <c:ptCount val="1610"/>
                <c:pt idx="0">
                  <c:v>10</c:v>
                </c:pt>
                <c:pt idx="1">
                  <c:v>34.799999999999997</c:v>
                </c:pt>
                <c:pt idx="2">
                  <c:v>34.9</c:v>
                </c:pt>
                <c:pt idx="3">
                  <c:v>35</c:v>
                </c:pt>
                <c:pt idx="4">
                  <c:v>35.1</c:v>
                </c:pt>
                <c:pt idx="5">
                  <c:v>35.200000000000003</c:v>
                </c:pt>
                <c:pt idx="6">
                  <c:v>35.299999999999997</c:v>
                </c:pt>
                <c:pt idx="7">
                  <c:v>35.4</c:v>
                </c:pt>
                <c:pt idx="8">
                  <c:v>35.5</c:v>
                </c:pt>
                <c:pt idx="9">
                  <c:v>35.6</c:v>
                </c:pt>
                <c:pt idx="10">
                  <c:v>41.3</c:v>
                </c:pt>
                <c:pt idx="11">
                  <c:v>41.4</c:v>
                </c:pt>
                <c:pt idx="12">
                  <c:v>41.5</c:v>
                </c:pt>
                <c:pt idx="13">
                  <c:v>41.6</c:v>
                </c:pt>
                <c:pt idx="14">
                  <c:v>41.7</c:v>
                </c:pt>
                <c:pt idx="15">
                  <c:v>41.8</c:v>
                </c:pt>
                <c:pt idx="16">
                  <c:v>41.9</c:v>
                </c:pt>
                <c:pt idx="17">
                  <c:v>42</c:v>
                </c:pt>
                <c:pt idx="18">
                  <c:v>42.1</c:v>
                </c:pt>
                <c:pt idx="19">
                  <c:v>42.2</c:v>
                </c:pt>
                <c:pt idx="20">
                  <c:v>42.3</c:v>
                </c:pt>
                <c:pt idx="21">
                  <c:v>42.4</c:v>
                </c:pt>
                <c:pt idx="22">
                  <c:v>42.5</c:v>
                </c:pt>
                <c:pt idx="23">
                  <c:v>42.6</c:v>
                </c:pt>
                <c:pt idx="24">
                  <c:v>70.7</c:v>
                </c:pt>
                <c:pt idx="25">
                  <c:v>70.8</c:v>
                </c:pt>
                <c:pt idx="26">
                  <c:v>70.900000000000006</c:v>
                </c:pt>
                <c:pt idx="27">
                  <c:v>71</c:v>
                </c:pt>
                <c:pt idx="28">
                  <c:v>71.099999999999994</c:v>
                </c:pt>
                <c:pt idx="29">
                  <c:v>71.2</c:v>
                </c:pt>
                <c:pt idx="30">
                  <c:v>71.3</c:v>
                </c:pt>
                <c:pt idx="31">
                  <c:v>71.400000000000006</c:v>
                </c:pt>
                <c:pt idx="32">
                  <c:v>71.5</c:v>
                </c:pt>
                <c:pt idx="33">
                  <c:v>83</c:v>
                </c:pt>
                <c:pt idx="34">
                  <c:v>83.1</c:v>
                </c:pt>
                <c:pt idx="35">
                  <c:v>83.2</c:v>
                </c:pt>
                <c:pt idx="36">
                  <c:v>83.3</c:v>
                </c:pt>
                <c:pt idx="37">
                  <c:v>83.4</c:v>
                </c:pt>
                <c:pt idx="38">
                  <c:v>83.5</c:v>
                </c:pt>
                <c:pt idx="39">
                  <c:v>83.6</c:v>
                </c:pt>
                <c:pt idx="40">
                  <c:v>83.7</c:v>
                </c:pt>
                <c:pt idx="41">
                  <c:v>83.8</c:v>
                </c:pt>
                <c:pt idx="42">
                  <c:v>83.9</c:v>
                </c:pt>
                <c:pt idx="43">
                  <c:v>84</c:v>
                </c:pt>
                <c:pt idx="44">
                  <c:v>84.1</c:v>
                </c:pt>
                <c:pt idx="45">
                  <c:v>84.2</c:v>
                </c:pt>
                <c:pt idx="46">
                  <c:v>84.3</c:v>
                </c:pt>
                <c:pt idx="47">
                  <c:v>84.4</c:v>
                </c:pt>
                <c:pt idx="48">
                  <c:v>84.5</c:v>
                </c:pt>
                <c:pt idx="49">
                  <c:v>84.6</c:v>
                </c:pt>
                <c:pt idx="50">
                  <c:v>84.7</c:v>
                </c:pt>
                <c:pt idx="51">
                  <c:v>84.8</c:v>
                </c:pt>
                <c:pt idx="52">
                  <c:v>84.9</c:v>
                </c:pt>
                <c:pt idx="53">
                  <c:v>85</c:v>
                </c:pt>
                <c:pt idx="54">
                  <c:v>85.1</c:v>
                </c:pt>
                <c:pt idx="55">
                  <c:v>85.2</c:v>
                </c:pt>
                <c:pt idx="56">
                  <c:v>85.3</c:v>
                </c:pt>
                <c:pt idx="57">
                  <c:v>85.4</c:v>
                </c:pt>
                <c:pt idx="58">
                  <c:v>85.5</c:v>
                </c:pt>
                <c:pt idx="59">
                  <c:v>91.7</c:v>
                </c:pt>
                <c:pt idx="60">
                  <c:v>91.8</c:v>
                </c:pt>
                <c:pt idx="61">
                  <c:v>91.9</c:v>
                </c:pt>
                <c:pt idx="62">
                  <c:v>92</c:v>
                </c:pt>
                <c:pt idx="63">
                  <c:v>92.1</c:v>
                </c:pt>
                <c:pt idx="64">
                  <c:v>92.2</c:v>
                </c:pt>
                <c:pt idx="65">
                  <c:v>92.3</c:v>
                </c:pt>
                <c:pt idx="66">
                  <c:v>92.4</c:v>
                </c:pt>
                <c:pt idx="67">
                  <c:v>92.5</c:v>
                </c:pt>
                <c:pt idx="68">
                  <c:v>93.5</c:v>
                </c:pt>
                <c:pt idx="69">
                  <c:v>93.6</c:v>
                </c:pt>
                <c:pt idx="70">
                  <c:v>93.7</c:v>
                </c:pt>
                <c:pt idx="71">
                  <c:v>93.8</c:v>
                </c:pt>
                <c:pt idx="72">
                  <c:v>93.9</c:v>
                </c:pt>
                <c:pt idx="73">
                  <c:v>94</c:v>
                </c:pt>
                <c:pt idx="74">
                  <c:v>94.1</c:v>
                </c:pt>
                <c:pt idx="75">
                  <c:v>94.2</c:v>
                </c:pt>
                <c:pt idx="76">
                  <c:v>94.3</c:v>
                </c:pt>
                <c:pt idx="77">
                  <c:v>94.4</c:v>
                </c:pt>
                <c:pt idx="78">
                  <c:v>94.5</c:v>
                </c:pt>
                <c:pt idx="79">
                  <c:v>94.6</c:v>
                </c:pt>
                <c:pt idx="80">
                  <c:v>94.7</c:v>
                </c:pt>
                <c:pt idx="81">
                  <c:v>94.8</c:v>
                </c:pt>
                <c:pt idx="82">
                  <c:v>94.9</c:v>
                </c:pt>
                <c:pt idx="83">
                  <c:v>95</c:v>
                </c:pt>
                <c:pt idx="84">
                  <c:v>99.2</c:v>
                </c:pt>
                <c:pt idx="85">
                  <c:v>99.3</c:v>
                </c:pt>
                <c:pt idx="86">
                  <c:v>99.4</c:v>
                </c:pt>
                <c:pt idx="87">
                  <c:v>99.5</c:v>
                </c:pt>
                <c:pt idx="88">
                  <c:v>99.6</c:v>
                </c:pt>
                <c:pt idx="89">
                  <c:v>99.7</c:v>
                </c:pt>
                <c:pt idx="90">
                  <c:v>99.8</c:v>
                </c:pt>
                <c:pt idx="91">
                  <c:v>99.9</c:v>
                </c:pt>
                <c:pt idx="92">
                  <c:v>100</c:v>
                </c:pt>
                <c:pt idx="93">
                  <c:v>100.1</c:v>
                </c:pt>
                <c:pt idx="94">
                  <c:v>100.2</c:v>
                </c:pt>
                <c:pt idx="95">
                  <c:v>100.3</c:v>
                </c:pt>
                <c:pt idx="96">
                  <c:v>100.4</c:v>
                </c:pt>
                <c:pt idx="97">
                  <c:v>100.5</c:v>
                </c:pt>
                <c:pt idx="98">
                  <c:v>100.6</c:v>
                </c:pt>
                <c:pt idx="99">
                  <c:v>100.7</c:v>
                </c:pt>
                <c:pt idx="100">
                  <c:v>100.8</c:v>
                </c:pt>
                <c:pt idx="101">
                  <c:v>100.9</c:v>
                </c:pt>
                <c:pt idx="102">
                  <c:v>101</c:v>
                </c:pt>
                <c:pt idx="103">
                  <c:v>101.1</c:v>
                </c:pt>
                <c:pt idx="104">
                  <c:v>101.2</c:v>
                </c:pt>
                <c:pt idx="105">
                  <c:v>101.3</c:v>
                </c:pt>
                <c:pt idx="106">
                  <c:v>101.4</c:v>
                </c:pt>
                <c:pt idx="107">
                  <c:v>101.5</c:v>
                </c:pt>
                <c:pt idx="108">
                  <c:v>101.6</c:v>
                </c:pt>
                <c:pt idx="109">
                  <c:v>101.7</c:v>
                </c:pt>
                <c:pt idx="110">
                  <c:v>101.8</c:v>
                </c:pt>
                <c:pt idx="111">
                  <c:v>101.9</c:v>
                </c:pt>
                <c:pt idx="112">
                  <c:v>102</c:v>
                </c:pt>
                <c:pt idx="113">
                  <c:v>102.1</c:v>
                </c:pt>
                <c:pt idx="114">
                  <c:v>102.2</c:v>
                </c:pt>
                <c:pt idx="115">
                  <c:v>102.3</c:v>
                </c:pt>
                <c:pt idx="116">
                  <c:v>102.4</c:v>
                </c:pt>
                <c:pt idx="117">
                  <c:v>102.5</c:v>
                </c:pt>
                <c:pt idx="118">
                  <c:v>102.6</c:v>
                </c:pt>
                <c:pt idx="119">
                  <c:v>103.3</c:v>
                </c:pt>
                <c:pt idx="120">
                  <c:v>103.4</c:v>
                </c:pt>
                <c:pt idx="121">
                  <c:v>103.5</c:v>
                </c:pt>
                <c:pt idx="122">
                  <c:v>103.6</c:v>
                </c:pt>
                <c:pt idx="123">
                  <c:v>103.7</c:v>
                </c:pt>
                <c:pt idx="124">
                  <c:v>103.8</c:v>
                </c:pt>
                <c:pt idx="125">
                  <c:v>103.9</c:v>
                </c:pt>
                <c:pt idx="126">
                  <c:v>104</c:v>
                </c:pt>
                <c:pt idx="127">
                  <c:v>104.1</c:v>
                </c:pt>
                <c:pt idx="128">
                  <c:v>104.3</c:v>
                </c:pt>
                <c:pt idx="129">
                  <c:v>104.4</c:v>
                </c:pt>
                <c:pt idx="130">
                  <c:v>104.5</c:v>
                </c:pt>
                <c:pt idx="131">
                  <c:v>104.6</c:v>
                </c:pt>
                <c:pt idx="132">
                  <c:v>104.7</c:v>
                </c:pt>
                <c:pt idx="133">
                  <c:v>104.8</c:v>
                </c:pt>
                <c:pt idx="134">
                  <c:v>104.9</c:v>
                </c:pt>
                <c:pt idx="135">
                  <c:v>105</c:v>
                </c:pt>
                <c:pt idx="136">
                  <c:v>105.1</c:v>
                </c:pt>
                <c:pt idx="137">
                  <c:v>106</c:v>
                </c:pt>
                <c:pt idx="138">
                  <c:v>106.1</c:v>
                </c:pt>
                <c:pt idx="139">
                  <c:v>106.2</c:v>
                </c:pt>
                <c:pt idx="140">
                  <c:v>106.3</c:v>
                </c:pt>
                <c:pt idx="141">
                  <c:v>106.4</c:v>
                </c:pt>
                <c:pt idx="142">
                  <c:v>106.5</c:v>
                </c:pt>
                <c:pt idx="143">
                  <c:v>106.6</c:v>
                </c:pt>
                <c:pt idx="144">
                  <c:v>106.7</c:v>
                </c:pt>
                <c:pt idx="145">
                  <c:v>106.8</c:v>
                </c:pt>
                <c:pt idx="146">
                  <c:v>116.4</c:v>
                </c:pt>
                <c:pt idx="147">
                  <c:v>116.5</c:v>
                </c:pt>
                <c:pt idx="148">
                  <c:v>116.6</c:v>
                </c:pt>
                <c:pt idx="149">
                  <c:v>116.7</c:v>
                </c:pt>
                <c:pt idx="150">
                  <c:v>116.8</c:v>
                </c:pt>
                <c:pt idx="151">
                  <c:v>116.9</c:v>
                </c:pt>
                <c:pt idx="152">
                  <c:v>117</c:v>
                </c:pt>
                <c:pt idx="153">
                  <c:v>117.1</c:v>
                </c:pt>
                <c:pt idx="154">
                  <c:v>117.2</c:v>
                </c:pt>
                <c:pt idx="155">
                  <c:v>117.3</c:v>
                </c:pt>
                <c:pt idx="156">
                  <c:v>117.4</c:v>
                </c:pt>
                <c:pt idx="157">
                  <c:v>117.5</c:v>
                </c:pt>
                <c:pt idx="158">
                  <c:v>117.6</c:v>
                </c:pt>
                <c:pt idx="159">
                  <c:v>117.7</c:v>
                </c:pt>
                <c:pt idx="160">
                  <c:v>118.4</c:v>
                </c:pt>
                <c:pt idx="161">
                  <c:v>118.5</c:v>
                </c:pt>
                <c:pt idx="162">
                  <c:v>118.6</c:v>
                </c:pt>
                <c:pt idx="163">
                  <c:v>118.7</c:v>
                </c:pt>
                <c:pt idx="164">
                  <c:v>118.8</c:v>
                </c:pt>
                <c:pt idx="165">
                  <c:v>118.9</c:v>
                </c:pt>
                <c:pt idx="166">
                  <c:v>119</c:v>
                </c:pt>
                <c:pt idx="167">
                  <c:v>119.1</c:v>
                </c:pt>
                <c:pt idx="168">
                  <c:v>119.2</c:v>
                </c:pt>
                <c:pt idx="169">
                  <c:v>119.3</c:v>
                </c:pt>
                <c:pt idx="170">
                  <c:v>119.4</c:v>
                </c:pt>
                <c:pt idx="171">
                  <c:v>119.5</c:v>
                </c:pt>
                <c:pt idx="172">
                  <c:v>119.6</c:v>
                </c:pt>
                <c:pt idx="173">
                  <c:v>119.7</c:v>
                </c:pt>
                <c:pt idx="174">
                  <c:v>119.8</c:v>
                </c:pt>
                <c:pt idx="175">
                  <c:v>119.9</c:v>
                </c:pt>
                <c:pt idx="176">
                  <c:v>120</c:v>
                </c:pt>
                <c:pt idx="177">
                  <c:v>120.1</c:v>
                </c:pt>
                <c:pt idx="178">
                  <c:v>120.2</c:v>
                </c:pt>
                <c:pt idx="179">
                  <c:v>120.3</c:v>
                </c:pt>
                <c:pt idx="180">
                  <c:v>120.4</c:v>
                </c:pt>
                <c:pt idx="181">
                  <c:v>120.5</c:v>
                </c:pt>
                <c:pt idx="182">
                  <c:v>123.2</c:v>
                </c:pt>
                <c:pt idx="183">
                  <c:v>123.3</c:v>
                </c:pt>
                <c:pt idx="184">
                  <c:v>123.4</c:v>
                </c:pt>
                <c:pt idx="185">
                  <c:v>123.5</c:v>
                </c:pt>
                <c:pt idx="186">
                  <c:v>123.6</c:v>
                </c:pt>
                <c:pt idx="187">
                  <c:v>123.7</c:v>
                </c:pt>
                <c:pt idx="188">
                  <c:v>123.8</c:v>
                </c:pt>
                <c:pt idx="189">
                  <c:v>123.9</c:v>
                </c:pt>
                <c:pt idx="190">
                  <c:v>124</c:v>
                </c:pt>
                <c:pt idx="191">
                  <c:v>125.9</c:v>
                </c:pt>
                <c:pt idx="192">
                  <c:v>126</c:v>
                </c:pt>
                <c:pt idx="193">
                  <c:v>126.1</c:v>
                </c:pt>
                <c:pt idx="194">
                  <c:v>126.2</c:v>
                </c:pt>
                <c:pt idx="195">
                  <c:v>126.3</c:v>
                </c:pt>
                <c:pt idx="196">
                  <c:v>126.4</c:v>
                </c:pt>
                <c:pt idx="197">
                  <c:v>126.5</c:v>
                </c:pt>
                <c:pt idx="198">
                  <c:v>126.6</c:v>
                </c:pt>
                <c:pt idx="199">
                  <c:v>126.7</c:v>
                </c:pt>
                <c:pt idx="200">
                  <c:v>126.9</c:v>
                </c:pt>
                <c:pt idx="201">
                  <c:v>127</c:v>
                </c:pt>
                <c:pt idx="202">
                  <c:v>127.1</c:v>
                </c:pt>
                <c:pt idx="203">
                  <c:v>127.2</c:v>
                </c:pt>
                <c:pt idx="204">
                  <c:v>127.3</c:v>
                </c:pt>
                <c:pt idx="205">
                  <c:v>127.4</c:v>
                </c:pt>
                <c:pt idx="206">
                  <c:v>127.5</c:v>
                </c:pt>
                <c:pt idx="207">
                  <c:v>127.6</c:v>
                </c:pt>
                <c:pt idx="208">
                  <c:v>127.7</c:v>
                </c:pt>
                <c:pt idx="209">
                  <c:v>127.8</c:v>
                </c:pt>
                <c:pt idx="210">
                  <c:v>127.9</c:v>
                </c:pt>
                <c:pt idx="211">
                  <c:v>128</c:v>
                </c:pt>
                <c:pt idx="212">
                  <c:v>128.1</c:v>
                </c:pt>
                <c:pt idx="213">
                  <c:v>128.19999999999999</c:v>
                </c:pt>
                <c:pt idx="214">
                  <c:v>128.30000000000001</c:v>
                </c:pt>
                <c:pt idx="215">
                  <c:v>128.4</c:v>
                </c:pt>
                <c:pt idx="216">
                  <c:v>128.5</c:v>
                </c:pt>
                <c:pt idx="217">
                  <c:v>128.6</c:v>
                </c:pt>
                <c:pt idx="218">
                  <c:v>128.69999999999999</c:v>
                </c:pt>
                <c:pt idx="219">
                  <c:v>128.80000000000001</c:v>
                </c:pt>
                <c:pt idx="220">
                  <c:v>128.9</c:v>
                </c:pt>
                <c:pt idx="221">
                  <c:v>129</c:v>
                </c:pt>
                <c:pt idx="222">
                  <c:v>129.1</c:v>
                </c:pt>
                <c:pt idx="223">
                  <c:v>129.19999999999999</c:v>
                </c:pt>
                <c:pt idx="224">
                  <c:v>129.30000000000001</c:v>
                </c:pt>
                <c:pt idx="225">
                  <c:v>129.4</c:v>
                </c:pt>
                <c:pt idx="226">
                  <c:v>129.5</c:v>
                </c:pt>
                <c:pt idx="227">
                  <c:v>130.6</c:v>
                </c:pt>
                <c:pt idx="228">
                  <c:v>130.69999999999999</c:v>
                </c:pt>
                <c:pt idx="229">
                  <c:v>130.80000000000001</c:v>
                </c:pt>
                <c:pt idx="230">
                  <c:v>130.9</c:v>
                </c:pt>
                <c:pt idx="231">
                  <c:v>131</c:v>
                </c:pt>
                <c:pt idx="232">
                  <c:v>131.1</c:v>
                </c:pt>
                <c:pt idx="233">
                  <c:v>131.19999999999999</c:v>
                </c:pt>
                <c:pt idx="234">
                  <c:v>131.30000000000001</c:v>
                </c:pt>
                <c:pt idx="235">
                  <c:v>131.4</c:v>
                </c:pt>
                <c:pt idx="236">
                  <c:v>131.5</c:v>
                </c:pt>
                <c:pt idx="237">
                  <c:v>131.6</c:v>
                </c:pt>
                <c:pt idx="238">
                  <c:v>131.69999999999999</c:v>
                </c:pt>
                <c:pt idx="239">
                  <c:v>131.80000000000001</c:v>
                </c:pt>
                <c:pt idx="240">
                  <c:v>131.9</c:v>
                </c:pt>
                <c:pt idx="241">
                  <c:v>132</c:v>
                </c:pt>
                <c:pt idx="242">
                  <c:v>132.1</c:v>
                </c:pt>
                <c:pt idx="243">
                  <c:v>132.19999999999999</c:v>
                </c:pt>
                <c:pt idx="244">
                  <c:v>132.30000000000001</c:v>
                </c:pt>
                <c:pt idx="245">
                  <c:v>132.4</c:v>
                </c:pt>
                <c:pt idx="246">
                  <c:v>132.5</c:v>
                </c:pt>
                <c:pt idx="247">
                  <c:v>132.6</c:v>
                </c:pt>
                <c:pt idx="248">
                  <c:v>132.69999999999999</c:v>
                </c:pt>
                <c:pt idx="249">
                  <c:v>132.80000000000001</c:v>
                </c:pt>
                <c:pt idx="250">
                  <c:v>132.9</c:v>
                </c:pt>
                <c:pt idx="251">
                  <c:v>133</c:v>
                </c:pt>
                <c:pt idx="252">
                  <c:v>133.1</c:v>
                </c:pt>
                <c:pt idx="253">
                  <c:v>133.19999999999999</c:v>
                </c:pt>
                <c:pt idx="254">
                  <c:v>133.30000000000001</c:v>
                </c:pt>
                <c:pt idx="255">
                  <c:v>133.4</c:v>
                </c:pt>
                <c:pt idx="256">
                  <c:v>133.5</c:v>
                </c:pt>
                <c:pt idx="257">
                  <c:v>133.6</c:v>
                </c:pt>
                <c:pt idx="258">
                  <c:v>133.69999999999999</c:v>
                </c:pt>
                <c:pt idx="259">
                  <c:v>133.80000000000001</c:v>
                </c:pt>
                <c:pt idx="260">
                  <c:v>133.9</c:v>
                </c:pt>
                <c:pt idx="261">
                  <c:v>134</c:v>
                </c:pt>
                <c:pt idx="262">
                  <c:v>134.1</c:v>
                </c:pt>
                <c:pt idx="263">
                  <c:v>134.19999999999999</c:v>
                </c:pt>
                <c:pt idx="264">
                  <c:v>134.30000000000001</c:v>
                </c:pt>
                <c:pt idx="265">
                  <c:v>134.4</c:v>
                </c:pt>
                <c:pt idx="266">
                  <c:v>134.5</c:v>
                </c:pt>
                <c:pt idx="267">
                  <c:v>134.6</c:v>
                </c:pt>
                <c:pt idx="268">
                  <c:v>134.69999999999999</c:v>
                </c:pt>
                <c:pt idx="269">
                  <c:v>134.80000000000001</c:v>
                </c:pt>
                <c:pt idx="270">
                  <c:v>134.9</c:v>
                </c:pt>
                <c:pt idx="271">
                  <c:v>135</c:v>
                </c:pt>
                <c:pt idx="272">
                  <c:v>135.1</c:v>
                </c:pt>
                <c:pt idx="273">
                  <c:v>135.19999999999999</c:v>
                </c:pt>
                <c:pt idx="274">
                  <c:v>135.30000000000001</c:v>
                </c:pt>
                <c:pt idx="275">
                  <c:v>135.4</c:v>
                </c:pt>
                <c:pt idx="276">
                  <c:v>135.5</c:v>
                </c:pt>
                <c:pt idx="277">
                  <c:v>135.6</c:v>
                </c:pt>
                <c:pt idx="278">
                  <c:v>135.69999999999999</c:v>
                </c:pt>
                <c:pt idx="279">
                  <c:v>135.80000000000001</c:v>
                </c:pt>
                <c:pt idx="280">
                  <c:v>135.9</c:v>
                </c:pt>
                <c:pt idx="281">
                  <c:v>136</c:v>
                </c:pt>
                <c:pt idx="282">
                  <c:v>136.1</c:v>
                </c:pt>
                <c:pt idx="283">
                  <c:v>136.19999999999999</c:v>
                </c:pt>
                <c:pt idx="284">
                  <c:v>136.30000000000001</c:v>
                </c:pt>
                <c:pt idx="285">
                  <c:v>136.4</c:v>
                </c:pt>
                <c:pt idx="286">
                  <c:v>136.5</c:v>
                </c:pt>
                <c:pt idx="287">
                  <c:v>136.6</c:v>
                </c:pt>
                <c:pt idx="288">
                  <c:v>136.69999999999999</c:v>
                </c:pt>
                <c:pt idx="289">
                  <c:v>136.80000000000001</c:v>
                </c:pt>
                <c:pt idx="290">
                  <c:v>136.9</c:v>
                </c:pt>
                <c:pt idx="291">
                  <c:v>137</c:v>
                </c:pt>
                <c:pt idx="292">
                  <c:v>138.6</c:v>
                </c:pt>
                <c:pt idx="293">
                  <c:v>138.69999999999999</c:v>
                </c:pt>
                <c:pt idx="294">
                  <c:v>138.80000000000001</c:v>
                </c:pt>
                <c:pt idx="295">
                  <c:v>138.9</c:v>
                </c:pt>
                <c:pt idx="296">
                  <c:v>139</c:v>
                </c:pt>
                <c:pt idx="297">
                  <c:v>139.1</c:v>
                </c:pt>
                <c:pt idx="298">
                  <c:v>139.19999999999999</c:v>
                </c:pt>
                <c:pt idx="299">
                  <c:v>139.30000000000001</c:v>
                </c:pt>
                <c:pt idx="300">
                  <c:v>139.4</c:v>
                </c:pt>
                <c:pt idx="301">
                  <c:v>140.5</c:v>
                </c:pt>
                <c:pt idx="302">
                  <c:v>140.6</c:v>
                </c:pt>
                <c:pt idx="303">
                  <c:v>140.69999999999999</c:v>
                </c:pt>
                <c:pt idx="304">
                  <c:v>140.80000000000001</c:v>
                </c:pt>
                <c:pt idx="305">
                  <c:v>140.9</c:v>
                </c:pt>
                <c:pt idx="306">
                  <c:v>141</c:v>
                </c:pt>
                <c:pt idx="307">
                  <c:v>141.1</c:v>
                </c:pt>
                <c:pt idx="308">
                  <c:v>141.19999999999999</c:v>
                </c:pt>
                <c:pt idx="309">
                  <c:v>141.30000000000001</c:v>
                </c:pt>
                <c:pt idx="310">
                  <c:v>142.6</c:v>
                </c:pt>
                <c:pt idx="311">
                  <c:v>142.69999999999999</c:v>
                </c:pt>
                <c:pt idx="312">
                  <c:v>142.80000000000001</c:v>
                </c:pt>
                <c:pt idx="313">
                  <c:v>142.9</c:v>
                </c:pt>
                <c:pt idx="314">
                  <c:v>143</c:v>
                </c:pt>
                <c:pt idx="315">
                  <c:v>143.1</c:v>
                </c:pt>
                <c:pt idx="316">
                  <c:v>143.19999999999999</c:v>
                </c:pt>
                <c:pt idx="317">
                  <c:v>143.30000000000001</c:v>
                </c:pt>
                <c:pt idx="318">
                  <c:v>143.4</c:v>
                </c:pt>
                <c:pt idx="319">
                  <c:v>144.6</c:v>
                </c:pt>
                <c:pt idx="320">
                  <c:v>144.69999999999999</c:v>
                </c:pt>
                <c:pt idx="321">
                  <c:v>144.80000000000001</c:v>
                </c:pt>
                <c:pt idx="322">
                  <c:v>144.9</c:v>
                </c:pt>
                <c:pt idx="323">
                  <c:v>145</c:v>
                </c:pt>
                <c:pt idx="324">
                  <c:v>145.1</c:v>
                </c:pt>
                <c:pt idx="325">
                  <c:v>145.19999999999999</c:v>
                </c:pt>
                <c:pt idx="326">
                  <c:v>145.30000000000001</c:v>
                </c:pt>
                <c:pt idx="327">
                  <c:v>145.4</c:v>
                </c:pt>
                <c:pt idx="328">
                  <c:v>145.5</c:v>
                </c:pt>
                <c:pt idx="329">
                  <c:v>145.6</c:v>
                </c:pt>
                <c:pt idx="330">
                  <c:v>145.69999999999999</c:v>
                </c:pt>
                <c:pt idx="331">
                  <c:v>145.80000000000001</c:v>
                </c:pt>
                <c:pt idx="332">
                  <c:v>145.9</c:v>
                </c:pt>
                <c:pt idx="333">
                  <c:v>146</c:v>
                </c:pt>
                <c:pt idx="334">
                  <c:v>146.1</c:v>
                </c:pt>
                <c:pt idx="335">
                  <c:v>146.19999999999999</c:v>
                </c:pt>
                <c:pt idx="336">
                  <c:v>146.30000000000001</c:v>
                </c:pt>
                <c:pt idx="337">
                  <c:v>146.4</c:v>
                </c:pt>
                <c:pt idx="338">
                  <c:v>146.5</c:v>
                </c:pt>
                <c:pt idx="339">
                  <c:v>146.6</c:v>
                </c:pt>
                <c:pt idx="340">
                  <c:v>146.69999999999999</c:v>
                </c:pt>
                <c:pt idx="341">
                  <c:v>146.80000000000001</c:v>
                </c:pt>
                <c:pt idx="342">
                  <c:v>146.9</c:v>
                </c:pt>
                <c:pt idx="343">
                  <c:v>147</c:v>
                </c:pt>
                <c:pt idx="344">
                  <c:v>147.1</c:v>
                </c:pt>
                <c:pt idx="345">
                  <c:v>147.19999999999999</c:v>
                </c:pt>
                <c:pt idx="346">
                  <c:v>147.30000000000001</c:v>
                </c:pt>
                <c:pt idx="347">
                  <c:v>147.4</c:v>
                </c:pt>
                <c:pt idx="348">
                  <c:v>147.5</c:v>
                </c:pt>
                <c:pt idx="349">
                  <c:v>147.6</c:v>
                </c:pt>
                <c:pt idx="350">
                  <c:v>147.69999999999999</c:v>
                </c:pt>
                <c:pt idx="351">
                  <c:v>147.80000000000001</c:v>
                </c:pt>
                <c:pt idx="352">
                  <c:v>147.9</c:v>
                </c:pt>
                <c:pt idx="353">
                  <c:v>148</c:v>
                </c:pt>
                <c:pt idx="354">
                  <c:v>148.1</c:v>
                </c:pt>
                <c:pt idx="355">
                  <c:v>148.19999999999999</c:v>
                </c:pt>
                <c:pt idx="356">
                  <c:v>148.30000000000001</c:v>
                </c:pt>
                <c:pt idx="357">
                  <c:v>148.4</c:v>
                </c:pt>
                <c:pt idx="358">
                  <c:v>148.5</c:v>
                </c:pt>
                <c:pt idx="359">
                  <c:v>148.6</c:v>
                </c:pt>
                <c:pt idx="360">
                  <c:v>148.69999999999999</c:v>
                </c:pt>
                <c:pt idx="361">
                  <c:v>148.80000000000001</c:v>
                </c:pt>
                <c:pt idx="362">
                  <c:v>148.9</c:v>
                </c:pt>
                <c:pt idx="363">
                  <c:v>149</c:v>
                </c:pt>
                <c:pt idx="364">
                  <c:v>149.1</c:v>
                </c:pt>
                <c:pt idx="365">
                  <c:v>149.19999999999999</c:v>
                </c:pt>
                <c:pt idx="366">
                  <c:v>149.30000000000001</c:v>
                </c:pt>
                <c:pt idx="367">
                  <c:v>149.4</c:v>
                </c:pt>
                <c:pt idx="368">
                  <c:v>149.5</c:v>
                </c:pt>
                <c:pt idx="369">
                  <c:v>149.6</c:v>
                </c:pt>
                <c:pt idx="370">
                  <c:v>149.69999999999999</c:v>
                </c:pt>
                <c:pt idx="371">
                  <c:v>149.80000000000001</c:v>
                </c:pt>
                <c:pt idx="372">
                  <c:v>149.9</c:v>
                </c:pt>
                <c:pt idx="373">
                  <c:v>150</c:v>
                </c:pt>
                <c:pt idx="374">
                  <c:v>150.1</c:v>
                </c:pt>
                <c:pt idx="375">
                  <c:v>150.19999999999999</c:v>
                </c:pt>
                <c:pt idx="376">
                  <c:v>150.30000000000001</c:v>
                </c:pt>
                <c:pt idx="377">
                  <c:v>150.4</c:v>
                </c:pt>
                <c:pt idx="378">
                  <c:v>150.5</c:v>
                </c:pt>
                <c:pt idx="379">
                  <c:v>150.6</c:v>
                </c:pt>
                <c:pt idx="380">
                  <c:v>150.69999999999999</c:v>
                </c:pt>
                <c:pt idx="381">
                  <c:v>150.80000000000001</c:v>
                </c:pt>
                <c:pt idx="382">
                  <c:v>150.9</c:v>
                </c:pt>
                <c:pt idx="383">
                  <c:v>151</c:v>
                </c:pt>
                <c:pt idx="384">
                  <c:v>151.1</c:v>
                </c:pt>
                <c:pt idx="385">
                  <c:v>151.19999999999999</c:v>
                </c:pt>
                <c:pt idx="386">
                  <c:v>151.30000000000001</c:v>
                </c:pt>
                <c:pt idx="387">
                  <c:v>151.4</c:v>
                </c:pt>
                <c:pt idx="388">
                  <c:v>151.5</c:v>
                </c:pt>
                <c:pt idx="389">
                  <c:v>157.19999999999999</c:v>
                </c:pt>
                <c:pt idx="390">
                  <c:v>157.30000000000001</c:v>
                </c:pt>
                <c:pt idx="391">
                  <c:v>157.4</c:v>
                </c:pt>
                <c:pt idx="392">
                  <c:v>157.5</c:v>
                </c:pt>
                <c:pt idx="393">
                  <c:v>157.6</c:v>
                </c:pt>
                <c:pt idx="394">
                  <c:v>157.69999999999999</c:v>
                </c:pt>
                <c:pt idx="395">
                  <c:v>157.80000000000001</c:v>
                </c:pt>
                <c:pt idx="396">
                  <c:v>157.9</c:v>
                </c:pt>
                <c:pt idx="397">
                  <c:v>158</c:v>
                </c:pt>
                <c:pt idx="398">
                  <c:v>158.19999999999999</c:v>
                </c:pt>
                <c:pt idx="399">
                  <c:v>158.30000000000001</c:v>
                </c:pt>
                <c:pt idx="400">
                  <c:v>158.4</c:v>
                </c:pt>
                <c:pt idx="401">
                  <c:v>158.5</c:v>
                </c:pt>
                <c:pt idx="402">
                  <c:v>158.6</c:v>
                </c:pt>
                <c:pt idx="403">
                  <c:v>158.69999999999999</c:v>
                </c:pt>
                <c:pt idx="404">
                  <c:v>158.80000000000001</c:v>
                </c:pt>
                <c:pt idx="405">
                  <c:v>158.9</c:v>
                </c:pt>
                <c:pt idx="406">
                  <c:v>159</c:v>
                </c:pt>
                <c:pt idx="407">
                  <c:v>159.1</c:v>
                </c:pt>
                <c:pt idx="408">
                  <c:v>159.19999999999999</c:v>
                </c:pt>
                <c:pt idx="409">
                  <c:v>159.30000000000001</c:v>
                </c:pt>
                <c:pt idx="410">
                  <c:v>159.4</c:v>
                </c:pt>
                <c:pt idx="411">
                  <c:v>160.4</c:v>
                </c:pt>
                <c:pt idx="412">
                  <c:v>160.5</c:v>
                </c:pt>
                <c:pt idx="413">
                  <c:v>160.6</c:v>
                </c:pt>
                <c:pt idx="414">
                  <c:v>160.69999999999999</c:v>
                </c:pt>
                <c:pt idx="415">
                  <c:v>160.80000000000001</c:v>
                </c:pt>
                <c:pt idx="416">
                  <c:v>160.9</c:v>
                </c:pt>
                <c:pt idx="417">
                  <c:v>161</c:v>
                </c:pt>
                <c:pt idx="418">
                  <c:v>161.1</c:v>
                </c:pt>
                <c:pt idx="419">
                  <c:v>161.19999999999999</c:v>
                </c:pt>
                <c:pt idx="420">
                  <c:v>161.30000000000001</c:v>
                </c:pt>
                <c:pt idx="421">
                  <c:v>161.4</c:v>
                </c:pt>
                <c:pt idx="422">
                  <c:v>161.5</c:v>
                </c:pt>
                <c:pt idx="423">
                  <c:v>161.6</c:v>
                </c:pt>
                <c:pt idx="424">
                  <c:v>161.69999999999999</c:v>
                </c:pt>
                <c:pt idx="425">
                  <c:v>162.1</c:v>
                </c:pt>
                <c:pt idx="426">
                  <c:v>162.19999999999999</c:v>
                </c:pt>
                <c:pt idx="427">
                  <c:v>162.30000000000001</c:v>
                </c:pt>
                <c:pt idx="428">
                  <c:v>162.4</c:v>
                </c:pt>
                <c:pt idx="429">
                  <c:v>162.5</c:v>
                </c:pt>
                <c:pt idx="430">
                  <c:v>162.6</c:v>
                </c:pt>
                <c:pt idx="431">
                  <c:v>162.69999999999999</c:v>
                </c:pt>
                <c:pt idx="432">
                  <c:v>162.80000000000001</c:v>
                </c:pt>
                <c:pt idx="433">
                  <c:v>162.9</c:v>
                </c:pt>
                <c:pt idx="434">
                  <c:v>163</c:v>
                </c:pt>
                <c:pt idx="435">
                  <c:v>163.1</c:v>
                </c:pt>
                <c:pt idx="436">
                  <c:v>163.19999999999999</c:v>
                </c:pt>
                <c:pt idx="437">
                  <c:v>163.30000000000001</c:v>
                </c:pt>
                <c:pt idx="438">
                  <c:v>163.4</c:v>
                </c:pt>
                <c:pt idx="439">
                  <c:v>163.5</c:v>
                </c:pt>
                <c:pt idx="440">
                  <c:v>163.6</c:v>
                </c:pt>
                <c:pt idx="441">
                  <c:v>163.69999999999999</c:v>
                </c:pt>
                <c:pt idx="442">
                  <c:v>169.4</c:v>
                </c:pt>
                <c:pt idx="443">
                  <c:v>169.5</c:v>
                </c:pt>
                <c:pt idx="444">
                  <c:v>169.6</c:v>
                </c:pt>
                <c:pt idx="445">
                  <c:v>169.7</c:v>
                </c:pt>
                <c:pt idx="446">
                  <c:v>169.8</c:v>
                </c:pt>
                <c:pt idx="447">
                  <c:v>169.9</c:v>
                </c:pt>
                <c:pt idx="448">
                  <c:v>170</c:v>
                </c:pt>
                <c:pt idx="449">
                  <c:v>170.1</c:v>
                </c:pt>
                <c:pt idx="450">
                  <c:v>170.2</c:v>
                </c:pt>
                <c:pt idx="451">
                  <c:v>170.3</c:v>
                </c:pt>
                <c:pt idx="452">
                  <c:v>170.4</c:v>
                </c:pt>
                <c:pt idx="453">
                  <c:v>170.5</c:v>
                </c:pt>
                <c:pt idx="454">
                  <c:v>170.6</c:v>
                </c:pt>
                <c:pt idx="455">
                  <c:v>170.7</c:v>
                </c:pt>
                <c:pt idx="456">
                  <c:v>170.8</c:v>
                </c:pt>
                <c:pt idx="457">
                  <c:v>170.9</c:v>
                </c:pt>
                <c:pt idx="458">
                  <c:v>171</c:v>
                </c:pt>
                <c:pt idx="459">
                  <c:v>171.1</c:v>
                </c:pt>
                <c:pt idx="460">
                  <c:v>171.2</c:v>
                </c:pt>
                <c:pt idx="461">
                  <c:v>171.3</c:v>
                </c:pt>
                <c:pt idx="462">
                  <c:v>171.4</c:v>
                </c:pt>
                <c:pt idx="463">
                  <c:v>171.5</c:v>
                </c:pt>
                <c:pt idx="464">
                  <c:v>171.6</c:v>
                </c:pt>
                <c:pt idx="465">
                  <c:v>171.7</c:v>
                </c:pt>
                <c:pt idx="466">
                  <c:v>171.8</c:v>
                </c:pt>
                <c:pt idx="467">
                  <c:v>171.9</c:v>
                </c:pt>
                <c:pt idx="468">
                  <c:v>172</c:v>
                </c:pt>
                <c:pt idx="469">
                  <c:v>172.1</c:v>
                </c:pt>
                <c:pt idx="470">
                  <c:v>172.2</c:v>
                </c:pt>
                <c:pt idx="471">
                  <c:v>172.3</c:v>
                </c:pt>
                <c:pt idx="472">
                  <c:v>172.4</c:v>
                </c:pt>
                <c:pt idx="473">
                  <c:v>172.5</c:v>
                </c:pt>
                <c:pt idx="474">
                  <c:v>172.6</c:v>
                </c:pt>
                <c:pt idx="475">
                  <c:v>172.7</c:v>
                </c:pt>
                <c:pt idx="476">
                  <c:v>172.9</c:v>
                </c:pt>
                <c:pt idx="477">
                  <c:v>173</c:v>
                </c:pt>
                <c:pt idx="478">
                  <c:v>173.1</c:v>
                </c:pt>
                <c:pt idx="479">
                  <c:v>173.2</c:v>
                </c:pt>
                <c:pt idx="480">
                  <c:v>173.3</c:v>
                </c:pt>
                <c:pt idx="481">
                  <c:v>173.4</c:v>
                </c:pt>
                <c:pt idx="482">
                  <c:v>173.5</c:v>
                </c:pt>
                <c:pt idx="483">
                  <c:v>173.6</c:v>
                </c:pt>
                <c:pt idx="484">
                  <c:v>173.7</c:v>
                </c:pt>
                <c:pt idx="485">
                  <c:v>173.8</c:v>
                </c:pt>
                <c:pt idx="486">
                  <c:v>173.9</c:v>
                </c:pt>
                <c:pt idx="487">
                  <c:v>174</c:v>
                </c:pt>
                <c:pt idx="488">
                  <c:v>174.1</c:v>
                </c:pt>
                <c:pt idx="489">
                  <c:v>174.2</c:v>
                </c:pt>
                <c:pt idx="490">
                  <c:v>174.3</c:v>
                </c:pt>
                <c:pt idx="491">
                  <c:v>174.4</c:v>
                </c:pt>
                <c:pt idx="492">
                  <c:v>174.5</c:v>
                </c:pt>
                <c:pt idx="493">
                  <c:v>174.6</c:v>
                </c:pt>
                <c:pt idx="494">
                  <c:v>174.7</c:v>
                </c:pt>
                <c:pt idx="495">
                  <c:v>174.8</c:v>
                </c:pt>
                <c:pt idx="496">
                  <c:v>174.9</c:v>
                </c:pt>
                <c:pt idx="497">
                  <c:v>175</c:v>
                </c:pt>
                <c:pt idx="498">
                  <c:v>175.1</c:v>
                </c:pt>
                <c:pt idx="499">
                  <c:v>175.2</c:v>
                </c:pt>
                <c:pt idx="500">
                  <c:v>175.3</c:v>
                </c:pt>
                <c:pt idx="501">
                  <c:v>175.4</c:v>
                </c:pt>
                <c:pt idx="502">
                  <c:v>175.5</c:v>
                </c:pt>
                <c:pt idx="503">
                  <c:v>175.6</c:v>
                </c:pt>
                <c:pt idx="504">
                  <c:v>175.7</c:v>
                </c:pt>
                <c:pt idx="505">
                  <c:v>175.8</c:v>
                </c:pt>
                <c:pt idx="506">
                  <c:v>175.9</c:v>
                </c:pt>
                <c:pt idx="507">
                  <c:v>176</c:v>
                </c:pt>
                <c:pt idx="508">
                  <c:v>176.1</c:v>
                </c:pt>
                <c:pt idx="509">
                  <c:v>176.2</c:v>
                </c:pt>
                <c:pt idx="510">
                  <c:v>176.3</c:v>
                </c:pt>
                <c:pt idx="511">
                  <c:v>176.4</c:v>
                </c:pt>
                <c:pt idx="512">
                  <c:v>176.5</c:v>
                </c:pt>
                <c:pt idx="513">
                  <c:v>176.6</c:v>
                </c:pt>
                <c:pt idx="514">
                  <c:v>176.7</c:v>
                </c:pt>
                <c:pt idx="515">
                  <c:v>176.8</c:v>
                </c:pt>
                <c:pt idx="516">
                  <c:v>176.9</c:v>
                </c:pt>
                <c:pt idx="517">
                  <c:v>177</c:v>
                </c:pt>
                <c:pt idx="518">
                  <c:v>177.1</c:v>
                </c:pt>
                <c:pt idx="519">
                  <c:v>177.2</c:v>
                </c:pt>
                <c:pt idx="520">
                  <c:v>177.3</c:v>
                </c:pt>
                <c:pt idx="521">
                  <c:v>177.4</c:v>
                </c:pt>
                <c:pt idx="522">
                  <c:v>177.5</c:v>
                </c:pt>
                <c:pt idx="523">
                  <c:v>177.6</c:v>
                </c:pt>
                <c:pt idx="524">
                  <c:v>177.7</c:v>
                </c:pt>
                <c:pt idx="525">
                  <c:v>177.8</c:v>
                </c:pt>
                <c:pt idx="526">
                  <c:v>181.6</c:v>
                </c:pt>
                <c:pt idx="527">
                  <c:v>181.7</c:v>
                </c:pt>
                <c:pt idx="528">
                  <c:v>181.8</c:v>
                </c:pt>
                <c:pt idx="529">
                  <c:v>181.9</c:v>
                </c:pt>
                <c:pt idx="530">
                  <c:v>182</c:v>
                </c:pt>
                <c:pt idx="531">
                  <c:v>182.1</c:v>
                </c:pt>
                <c:pt idx="532">
                  <c:v>182.2</c:v>
                </c:pt>
                <c:pt idx="533">
                  <c:v>182.3</c:v>
                </c:pt>
                <c:pt idx="534">
                  <c:v>182.4</c:v>
                </c:pt>
                <c:pt idx="535">
                  <c:v>182.5</c:v>
                </c:pt>
                <c:pt idx="536">
                  <c:v>182.6</c:v>
                </c:pt>
                <c:pt idx="537">
                  <c:v>182.7</c:v>
                </c:pt>
                <c:pt idx="538">
                  <c:v>182.8</c:v>
                </c:pt>
                <c:pt idx="539">
                  <c:v>183.5</c:v>
                </c:pt>
                <c:pt idx="540">
                  <c:v>183.6</c:v>
                </c:pt>
                <c:pt idx="541">
                  <c:v>183.7</c:v>
                </c:pt>
                <c:pt idx="542">
                  <c:v>183.8</c:v>
                </c:pt>
                <c:pt idx="543">
                  <c:v>183.9</c:v>
                </c:pt>
                <c:pt idx="544">
                  <c:v>184</c:v>
                </c:pt>
                <c:pt idx="545">
                  <c:v>184.1</c:v>
                </c:pt>
                <c:pt idx="546">
                  <c:v>184.2</c:v>
                </c:pt>
                <c:pt idx="547">
                  <c:v>184.3</c:v>
                </c:pt>
                <c:pt idx="548">
                  <c:v>184.4</c:v>
                </c:pt>
                <c:pt idx="549">
                  <c:v>184.5</c:v>
                </c:pt>
                <c:pt idx="550">
                  <c:v>184.6</c:v>
                </c:pt>
                <c:pt idx="551">
                  <c:v>184.7</c:v>
                </c:pt>
                <c:pt idx="552">
                  <c:v>184.8</c:v>
                </c:pt>
                <c:pt idx="553">
                  <c:v>184.9</c:v>
                </c:pt>
                <c:pt idx="554">
                  <c:v>185</c:v>
                </c:pt>
                <c:pt idx="555">
                  <c:v>185.1</c:v>
                </c:pt>
                <c:pt idx="556">
                  <c:v>185.2</c:v>
                </c:pt>
                <c:pt idx="557">
                  <c:v>185.3</c:v>
                </c:pt>
                <c:pt idx="558">
                  <c:v>185.4</c:v>
                </c:pt>
                <c:pt idx="559">
                  <c:v>185.5</c:v>
                </c:pt>
                <c:pt idx="560">
                  <c:v>185.6</c:v>
                </c:pt>
                <c:pt idx="561">
                  <c:v>185.7</c:v>
                </c:pt>
                <c:pt idx="562">
                  <c:v>186.9</c:v>
                </c:pt>
                <c:pt idx="563">
                  <c:v>187</c:v>
                </c:pt>
                <c:pt idx="564">
                  <c:v>187.1</c:v>
                </c:pt>
                <c:pt idx="565">
                  <c:v>187.2</c:v>
                </c:pt>
                <c:pt idx="566">
                  <c:v>187.3</c:v>
                </c:pt>
                <c:pt idx="567">
                  <c:v>187.4</c:v>
                </c:pt>
                <c:pt idx="568">
                  <c:v>187.5</c:v>
                </c:pt>
                <c:pt idx="569">
                  <c:v>187.6</c:v>
                </c:pt>
                <c:pt idx="570">
                  <c:v>187.7</c:v>
                </c:pt>
                <c:pt idx="571">
                  <c:v>188.3</c:v>
                </c:pt>
                <c:pt idx="572">
                  <c:v>188.4</c:v>
                </c:pt>
                <c:pt idx="573">
                  <c:v>188.5</c:v>
                </c:pt>
                <c:pt idx="574">
                  <c:v>188.6</c:v>
                </c:pt>
                <c:pt idx="575">
                  <c:v>188.7</c:v>
                </c:pt>
                <c:pt idx="576">
                  <c:v>188.8</c:v>
                </c:pt>
                <c:pt idx="577">
                  <c:v>188.9</c:v>
                </c:pt>
                <c:pt idx="578">
                  <c:v>189</c:v>
                </c:pt>
                <c:pt idx="579">
                  <c:v>189.1</c:v>
                </c:pt>
                <c:pt idx="580">
                  <c:v>189.2</c:v>
                </c:pt>
                <c:pt idx="581">
                  <c:v>189.3</c:v>
                </c:pt>
                <c:pt idx="582">
                  <c:v>189.4</c:v>
                </c:pt>
                <c:pt idx="583">
                  <c:v>189.5</c:v>
                </c:pt>
                <c:pt idx="584">
                  <c:v>189.6</c:v>
                </c:pt>
                <c:pt idx="585">
                  <c:v>189.7</c:v>
                </c:pt>
                <c:pt idx="586">
                  <c:v>189.8</c:v>
                </c:pt>
                <c:pt idx="587">
                  <c:v>189.9</c:v>
                </c:pt>
                <c:pt idx="588">
                  <c:v>190</c:v>
                </c:pt>
                <c:pt idx="589">
                  <c:v>190.1</c:v>
                </c:pt>
                <c:pt idx="590">
                  <c:v>190.2</c:v>
                </c:pt>
                <c:pt idx="591">
                  <c:v>191.6</c:v>
                </c:pt>
                <c:pt idx="592">
                  <c:v>191.7</c:v>
                </c:pt>
                <c:pt idx="593">
                  <c:v>191.8</c:v>
                </c:pt>
                <c:pt idx="594">
                  <c:v>191.9</c:v>
                </c:pt>
                <c:pt idx="595">
                  <c:v>192</c:v>
                </c:pt>
                <c:pt idx="596">
                  <c:v>192.1</c:v>
                </c:pt>
                <c:pt idx="597">
                  <c:v>192.2</c:v>
                </c:pt>
                <c:pt idx="598">
                  <c:v>192.3</c:v>
                </c:pt>
                <c:pt idx="599">
                  <c:v>192.4</c:v>
                </c:pt>
                <c:pt idx="600">
                  <c:v>192.8</c:v>
                </c:pt>
                <c:pt idx="601">
                  <c:v>192.9</c:v>
                </c:pt>
                <c:pt idx="602">
                  <c:v>193</c:v>
                </c:pt>
                <c:pt idx="603">
                  <c:v>193.1</c:v>
                </c:pt>
                <c:pt idx="604">
                  <c:v>193.2</c:v>
                </c:pt>
                <c:pt idx="605">
                  <c:v>193.3</c:v>
                </c:pt>
                <c:pt idx="606">
                  <c:v>193.4</c:v>
                </c:pt>
                <c:pt idx="607">
                  <c:v>193.5</c:v>
                </c:pt>
                <c:pt idx="608">
                  <c:v>193.6</c:v>
                </c:pt>
                <c:pt idx="609">
                  <c:v>193.7</c:v>
                </c:pt>
                <c:pt idx="610">
                  <c:v>194.8</c:v>
                </c:pt>
                <c:pt idx="611">
                  <c:v>194.9</c:v>
                </c:pt>
                <c:pt idx="612">
                  <c:v>195</c:v>
                </c:pt>
                <c:pt idx="613">
                  <c:v>195.1</c:v>
                </c:pt>
                <c:pt idx="614">
                  <c:v>195.2</c:v>
                </c:pt>
                <c:pt idx="615">
                  <c:v>195.3</c:v>
                </c:pt>
                <c:pt idx="616">
                  <c:v>195.4</c:v>
                </c:pt>
                <c:pt idx="617">
                  <c:v>195.5</c:v>
                </c:pt>
                <c:pt idx="618">
                  <c:v>195.6</c:v>
                </c:pt>
                <c:pt idx="619">
                  <c:v>195.7</c:v>
                </c:pt>
                <c:pt idx="620">
                  <c:v>195.8</c:v>
                </c:pt>
                <c:pt idx="621">
                  <c:v>195.9</c:v>
                </c:pt>
                <c:pt idx="622">
                  <c:v>196</c:v>
                </c:pt>
                <c:pt idx="623">
                  <c:v>196.1</c:v>
                </c:pt>
                <c:pt idx="624">
                  <c:v>196.2</c:v>
                </c:pt>
                <c:pt idx="625">
                  <c:v>196.3</c:v>
                </c:pt>
                <c:pt idx="626">
                  <c:v>196.4</c:v>
                </c:pt>
                <c:pt idx="627">
                  <c:v>196.5</c:v>
                </c:pt>
                <c:pt idx="628">
                  <c:v>196.6</c:v>
                </c:pt>
                <c:pt idx="629">
                  <c:v>196.7</c:v>
                </c:pt>
                <c:pt idx="630">
                  <c:v>196.8</c:v>
                </c:pt>
                <c:pt idx="631">
                  <c:v>196.9</c:v>
                </c:pt>
                <c:pt idx="632">
                  <c:v>197</c:v>
                </c:pt>
                <c:pt idx="633">
                  <c:v>197.1</c:v>
                </c:pt>
                <c:pt idx="634">
                  <c:v>197.2</c:v>
                </c:pt>
                <c:pt idx="635">
                  <c:v>197.3</c:v>
                </c:pt>
                <c:pt idx="636">
                  <c:v>197.4</c:v>
                </c:pt>
                <c:pt idx="637">
                  <c:v>197.5</c:v>
                </c:pt>
                <c:pt idx="638">
                  <c:v>197.6</c:v>
                </c:pt>
                <c:pt idx="639">
                  <c:v>197.7</c:v>
                </c:pt>
                <c:pt idx="640">
                  <c:v>197.8</c:v>
                </c:pt>
                <c:pt idx="641">
                  <c:v>197.9</c:v>
                </c:pt>
                <c:pt idx="642">
                  <c:v>198</c:v>
                </c:pt>
                <c:pt idx="643">
                  <c:v>198.1</c:v>
                </c:pt>
                <c:pt idx="644">
                  <c:v>198.2</c:v>
                </c:pt>
                <c:pt idx="645">
                  <c:v>198.3</c:v>
                </c:pt>
                <c:pt idx="646">
                  <c:v>198.4</c:v>
                </c:pt>
                <c:pt idx="647">
                  <c:v>198.5</c:v>
                </c:pt>
                <c:pt idx="648">
                  <c:v>198.6</c:v>
                </c:pt>
                <c:pt idx="649">
                  <c:v>198.7</c:v>
                </c:pt>
                <c:pt idx="650">
                  <c:v>199.1</c:v>
                </c:pt>
                <c:pt idx="651">
                  <c:v>199.2</c:v>
                </c:pt>
                <c:pt idx="652">
                  <c:v>199.3</c:v>
                </c:pt>
                <c:pt idx="653">
                  <c:v>199.4</c:v>
                </c:pt>
                <c:pt idx="654">
                  <c:v>199.5</c:v>
                </c:pt>
                <c:pt idx="655">
                  <c:v>199.6</c:v>
                </c:pt>
                <c:pt idx="656">
                  <c:v>199.7</c:v>
                </c:pt>
                <c:pt idx="657">
                  <c:v>199.8</c:v>
                </c:pt>
                <c:pt idx="658">
                  <c:v>199.9</c:v>
                </c:pt>
                <c:pt idx="659">
                  <c:v>200.4</c:v>
                </c:pt>
                <c:pt idx="660">
                  <c:v>200.5</c:v>
                </c:pt>
                <c:pt idx="661">
                  <c:v>200.6</c:v>
                </c:pt>
                <c:pt idx="662">
                  <c:v>200.7</c:v>
                </c:pt>
                <c:pt idx="663">
                  <c:v>200.8</c:v>
                </c:pt>
                <c:pt idx="664">
                  <c:v>200.9</c:v>
                </c:pt>
                <c:pt idx="665">
                  <c:v>201</c:v>
                </c:pt>
                <c:pt idx="666">
                  <c:v>201.1</c:v>
                </c:pt>
                <c:pt idx="667">
                  <c:v>201.2</c:v>
                </c:pt>
                <c:pt idx="668">
                  <c:v>201.3</c:v>
                </c:pt>
                <c:pt idx="669">
                  <c:v>201.4</c:v>
                </c:pt>
                <c:pt idx="670">
                  <c:v>201.5</c:v>
                </c:pt>
                <c:pt idx="671">
                  <c:v>201.6</c:v>
                </c:pt>
                <c:pt idx="672">
                  <c:v>201.7</c:v>
                </c:pt>
                <c:pt idx="673">
                  <c:v>201.8</c:v>
                </c:pt>
                <c:pt idx="674">
                  <c:v>201.9</c:v>
                </c:pt>
                <c:pt idx="675">
                  <c:v>202</c:v>
                </c:pt>
                <c:pt idx="676">
                  <c:v>202.1</c:v>
                </c:pt>
                <c:pt idx="677">
                  <c:v>202.2</c:v>
                </c:pt>
                <c:pt idx="678">
                  <c:v>202.3</c:v>
                </c:pt>
                <c:pt idx="679">
                  <c:v>202.4</c:v>
                </c:pt>
                <c:pt idx="680">
                  <c:v>202.5</c:v>
                </c:pt>
                <c:pt idx="681">
                  <c:v>202.6</c:v>
                </c:pt>
                <c:pt idx="682">
                  <c:v>202.7</c:v>
                </c:pt>
                <c:pt idx="683">
                  <c:v>202.8</c:v>
                </c:pt>
                <c:pt idx="684">
                  <c:v>202.9</c:v>
                </c:pt>
                <c:pt idx="685">
                  <c:v>203</c:v>
                </c:pt>
                <c:pt idx="686">
                  <c:v>203.1</c:v>
                </c:pt>
                <c:pt idx="687">
                  <c:v>203.2</c:v>
                </c:pt>
                <c:pt idx="688">
                  <c:v>203.3</c:v>
                </c:pt>
                <c:pt idx="689">
                  <c:v>203.4</c:v>
                </c:pt>
                <c:pt idx="690">
                  <c:v>203.5</c:v>
                </c:pt>
                <c:pt idx="691">
                  <c:v>203.6</c:v>
                </c:pt>
                <c:pt idx="692">
                  <c:v>203.7</c:v>
                </c:pt>
                <c:pt idx="693">
                  <c:v>203.8</c:v>
                </c:pt>
                <c:pt idx="694">
                  <c:v>204.8</c:v>
                </c:pt>
                <c:pt idx="695">
                  <c:v>204.9</c:v>
                </c:pt>
                <c:pt idx="696">
                  <c:v>205</c:v>
                </c:pt>
                <c:pt idx="697">
                  <c:v>205.1</c:v>
                </c:pt>
                <c:pt idx="698">
                  <c:v>205.2</c:v>
                </c:pt>
                <c:pt idx="699">
                  <c:v>205.3</c:v>
                </c:pt>
                <c:pt idx="700">
                  <c:v>205.4</c:v>
                </c:pt>
                <c:pt idx="701">
                  <c:v>205.5</c:v>
                </c:pt>
                <c:pt idx="702">
                  <c:v>205.6</c:v>
                </c:pt>
                <c:pt idx="703">
                  <c:v>208</c:v>
                </c:pt>
                <c:pt idx="704">
                  <c:v>208.1</c:v>
                </c:pt>
                <c:pt idx="705">
                  <c:v>208.2</c:v>
                </c:pt>
                <c:pt idx="706">
                  <c:v>208.3</c:v>
                </c:pt>
                <c:pt idx="707">
                  <c:v>208.4</c:v>
                </c:pt>
                <c:pt idx="708">
                  <c:v>208.5</c:v>
                </c:pt>
                <c:pt idx="709">
                  <c:v>208.6</c:v>
                </c:pt>
                <c:pt idx="710">
                  <c:v>208.7</c:v>
                </c:pt>
                <c:pt idx="711">
                  <c:v>208.8</c:v>
                </c:pt>
                <c:pt idx="712">
                  <c:v>210.8</c:v>
                </c:pt>
                <c:pt idx="713">
                  <c:v>210.9</c:v>
                </c:pt>
                <c:pt idx="714">
                  <c:v>211</c:v>
                </c:pt>
                <c:pt idx="715">
                  <c:v>211.1</c:v>
                </c:pt>
                <c:pt idx="716">
                  <c:v>211.2</c:v>
                </c:pt>
                <c:pt idx="717">
                  <c:v>211.3</c:v>
                </c:pt>
                <c:pt idx="718">
                  <c:v>211.4</c:v>
                </c:pt>
                <c:pt idx="719">
                  <c:v>211.5</c:v>
                </c:pt>
                <c:pt idx="720">
                  <c:v>211.6</c:v>
                </c:pt>
                <c:pt idx="721">
                  <c:v>212.3</c:v>
                </c:pt>
                <c:pt idx="722">
                  <c:v>212.4</c:v>
                </c:pt>
                <c:pt idx="723">
                  <c:v>212.5</c:v>
                </c:pt>
                <c:pt idx="724">
                  <c:v>212.6</c:v>
                </c:pt>
                <c:pt idx="725">
                  <c:v>212.7</c:v>
                </c:pt>
                <c:pt idx="726">
                  <c:v>212.8</c:v>
                </c:pt>
                <c:pt idx="727">
                  <c:v>212.9</c:v>
                </c:pt>
                <c:pt idx="728">
                  <c:v>213</c:v>
                </c:pt>
                <c:pt idx="729">
                  <c:v>213.1</c:v>
                </c:pt>
                <c:pt idx="730">
                  <c:v>213.2</c:v>
                </c:pt>
                <c:pt idx="731">
                  <c:v>213.3</c:v>
                </c:pt>
                <c:pt idx="732">
                  <c:v>213.4</c:v>
                </c:pt>
                <c:pt idx="733">
                  <c:v>213.5</c:v>
                </c:pt>
                <c:pt idx="734">
                  <c:v>213.6</c:v>
                </c:pt>
                <c:pt idx="735">
                  <c:v>213.7</c:v>
                </c:pt>
                <c:pt idx="736">
                  <c:v>213.8</c:v>
                </c:pt>
                <c:pt idx="737">
                  <c:v>213.9</c:v>
                </c:pt>
                <c:pt idx="738">
                  <c:v>214.7</c:v>
                </c:pt>
                <c:pt idx="739">
                  <c:v>214.8</c:v>
                </c:pt>
                <c:pt idx="740">
                  <c:v>214.9</c:v>
                </c:pt>
                <c:pt idx="741">
                  <c:v>215</c:v>
                </c:pt>
                <c:pt idx="742">
                  <c:v>215.1</c:v>
                </c:pt>
                <c:pt idx="743">
                  <c:v>215.2</c:v>
                </c:pt>
                <c:pt idx="744">
                  <c:v>215.3</c:v>
                </c:pt>
                <c:pt idx="745">
                  <c:v>215.4</c:v>
                </c:pt>
                <c:pt idx="746">
                  <c:v>215.5</c:v>
                </c:pt>
                <c:pt idx="747">
                  <c:v>215.6</c:v>
                </c:pt>
                <c:pt idx="748">
                  <c:v>215.7</c:v>
                </c:pt>
                <c:pt idx="749">
                  <c:v>215.8</c:v>
                </c:pt>
                <c:pt idx="750">
                  <c:v>215.9</c:v>
                </c:pt>
                <c:pt idx="751">
                  <c:v>216</c:v>
                </c:pt>
                <c:pt idx="752">
                  <c:v>216.1</c:v>
                </c:pt>
                <c:pt idx="753">
                  <c:v>216.2</c:v>
                </c:pt>
                <c:pt idx="754">
                  <c:v>216.3</c:v>
                </c:pt>
                <c:pt idx="755">
                  <c:v>216.4</c:v>
                </c:pt>
                <c:pt idx="756">
                  <c:v>216.5</c:v>
                </c:pt>
                <c:pt idx="757">
                  <c:v>216.6</c:v>
                </c:pt>
                <c:pt idx="758">
                  <c:v>216.7</c:v>
                </c:pt>
                <c:pt idx="759">
                  <c:v>216.8</c:v>
                </c:pt>
                <c:pt idx="760">
                  <c:v>216.9</c:v>
                </c:pt>
                <c:pt idx="761">
                  <c:v>217</c:v>
                </c:pt>
                <c:pt idx="762">
                  <c:v>217.1</c:v>
                </c:pt>
                <c:pt idx="763">
                  <c:v>217.2</c:v>
                </c:pt>
                <c:pt idx="764">
                  <c:v>217.3</c:v>
                </c:pt>
                <c:pt idx="765">
                  <c:v>218.9</c:v>
                </c:pt>
                <c:pt idx="766">
                  <c:v>219</c:v>
                </c:pt>
                <c:pt idx="767">
                  <c:v>219.1</c:v>
                </c:pt>
                <c:pt idx="768">
                  <c:v>219.2</c:v>
                </c:pt>
                <c:pt idx="769">
                  <c:v>219.3</c:v>
                </c:pt>
                <c:pt idx="770">
                  <c:v>219.4</c:v>
                </c:pt>
                <c:pt idx="771">
                  <c:v>219.5</c:v>
                </c:pt>
                <c:pt idx="772">
                  <c:v>219.6</c:v>
                </c:pt>
                <c:pt idx="773">
                  <c:v>219.7</c:v>
                </c:pt>
                <c:pt idx="774">
                  <c:v>219.8</c:v>
                </c:pt>
                <c:pt idx="775">
                  <c:v>219.9</c:v>
                </c:pt>
                <c:pt idx="776">
                  <c:v>220</c:v>
                </c:pt>
                <c:pt idx="777">
                  <c:v>220.1</c:v>
                </c:pt>
                <c:pt idx="778">
                  <c:v>220.2</c:v>
                </c:pt>
                <c:pt idx="779">
                  <c:v>220.3</c:v>
                </c:pt>
                <c:pt idx="780">
                  <c:v>220.4</c:v>
                </c:pt>
                <c:pt idx="781">
                  <c:v>220.5</c:v>
                </c:pt>
                <c:pt idx="782">
                  <c:v>220.6</c:v>
                </c:pt>
                <c:pt idx="783">
                  <c:v>220.7</c:v>
                </c:pt>
                <c:pt idx="784">
                  <c:v>220.8</c:v>
                </c:pt>
                <c:pt idx="785">
                  <c:v>220.9</c:v>
                </c:pt>
                <c:pt idx="786">
                  <c:v>221</c:v>
                </c:pt>
                <c:pt idx="787">
                  <c:v>221.1</c:v>
                </c:pt>
                <c:pt idx="788">
                  <c:v>221.2</c:v>
                </c:pt>
                <c:pt idx="789">
                  <c:v>221.3</c:v>
                </c:pt>
                <c:pt idx="790">
                  <c:v>221.4</c:v>
                </c:pt>
                <c:pt idx="791">
                  <c:v>221.5</c:v>
                </c:pt>
                <c:pt idx="792">
                  <c:v>221.6</c:v>
                </c:pt>
                <c:pt idx="793">
                  <c:v>221.7</c:v>
                </c:pt>
                <c:pt idx="794">
                  <c:v>221.8</c:v>
                </c:pt>
                <c:pt idx="795">
                  <c:v>221.9</c:v>
                </c:pt>
                <c:pt idx="796">
                  <c:v>222</c:v>
                </c:pt>
                <c:pt idx="797">
                  <c:v>222.1</c:v>
                </c:pt>
                <c:pt idx="798">
                  <c:v>222.2</c:v>
                </c:pt>
                <c:pt idx="799">
                  <c:v>222.3</c:v>
                </c:pt>
                <c:pt idx="800">
                  <c:v>222.4</c:v>
                </c:pt>
                <c:pt idx="801">
                  <c:v>222.5</c:v>
                </c:pt>
                <c:pt idx="802">
                  <c:v>222.6</c:v>
                </c:pt>
                <c:pt idx="803">
                  <c:v>222.7</c:v>
                </c:pt>
                <c:pt idx="804">
                  <c:v>222.8</c:v>
                </c:pt>
                <c:pt idx="805">
                  <c:v>222.9</c:v>
                </c:pt>
                <c:pt idx="806">
                  <c:v>223</c:v>
                </c:pt>
                <c:pt idx="807">
                  <c:v>223.1</c:v>
                </c:pt>
                <c:pt idx="808">
                  <c:v>223.2</c:v>
                </c:pt>
                <c:pt idx="809">
                  <c:v>223.3</c:v>
                </c:pt>
                <c:pt idx="810">
                  <c:v>223.4</c:v>
                </c:pt>
                <c:pt idx="811">
                  <c:v>223.5</c:v>
                </c:pt>
                <c:pt idx="812">
                  <c:v>223.6</c:v>
                </c:pt>
                <c:pt idx="813">
                  <c:v>223.7</c:v>
                </c:pt>
                <c:pt idx="814">
                  <c:v>223.8</c:v>
                </c:pt>
                <c:pt idx="815">
                  <c:v>223.9</c:v>
                </c:pt>
                <c:pt idx="816">
                  <c:v>224</c:v>
                </c:pt>
                <c:pt idx="817">
                  <c:v>224.1</c:v>
                </c:pt>
                <c:pt idx="818">
                  <c:v>224.2</c:v>
                </c:pt>
                <c:pt idx="819">
                  <c:v>224.3</c:v>
                </c:pt>
                <c:pt idx="820">
                  <c:v>224.4</c:v>
                </c:pt>
                <c:pt idx="821">
                  <c:v>224.5</c:v>
                </c:pt>
                <c:pt idx="822">
                  <c:v>224.6</c:v>
                </c:pt>
                <c:pt idx="823">
                  <c:v>224.7</c:v>
                </c:pt>
                <c:pt idx="824">
                  <c:v>224.8</c:v>
                </c:pt>
                <c:pt idx="825">
                  <c:v>224.9</c:v>
                </c:pt>
                <c:pt idx="826">
                  <c:v>225</c:v>
                </c:pt>
                <c:pt idx="827">
                  <c:v>225.1</c:v>
                </c:pt>
                <c:pt idx="828">
                  <c:v>225.2</c:v>
                </c:pt>
                <c:pt idx="829">
                  <c:v>225.3</c:v>
                </c:pt>
                <c:pt idx="830">
                  <c:v>225.4</c:v>
                </c:pt>
                <c:pt idx="831">
                  <c:v>225.5</c:v>
                </c:pt>
                <c:pt idx="832">
                  <c:v>225.6</c:v>
                </c:pt>
                <c:pt idx="833">
                  <c:v>225.7</c:v>
                </c:pt>
                <c:pt idx="834">
                  <c:v>225.8</c:v>
                </c:pt>
                <c:pt idx="835">
                  <c:v>225.9</c:v>
                </c:pt>
                <c:pt idx="836">
                  <c:v>226</c:v>
                </c:pt>
                <c:pt idx="837">
                  <c:v>226.1</c:v>
                </c:pt>
                <c:pt idx="838">
                  <c:v>226.2</c:v>
                </c:pt>
                <c:pt idx="839">
                  <c:v>226.3</c:v>
                </c:pt>
                <c:pt idx="840">
                  <c:v>226.4</c:v>
                </c:pt>
                <c:pt idx="841">
                  <c:v>226.5</c:v>
                </c:pt>
                <c:pt idx="842">
                  <c:v>226.6</c:v>
                </c:pt>
                <c:pt idx="843">
                  <c:v>226.7</c:v>
                </c:pt>
                <c:pt idx="844">
                  <c:v>228.5</c:v>
                </c:pt>
                <c:pt idx="845">
                  <c:v>228.6</c:v>
                </c:pt>
                <c:pt idx="846">
                  <c:v>228.7</c:v>
                </c:pt>
                <c:pt idx="847">
                  <c:v>228.8</c:v>
                </c:pt>
                <c:pt idx="848">
                  <c:v>228.9</c:v>
                </c:pt>
                <c:pt idx="849">
                  <c:v>229</c:v>
                </c:pt>
                <c:pt idx="850">
                  <c:v>229.1</c:v>
                </c:pt>
                <c:pt idx="851">
                  <c:v>229.2</c:v>
                </c:pt>
                <c:pt idx="852">
                  <c:v>229.3</c:v>
                </c:pt>
                <c:pt idx="853">
                  <c:v>229.4</c:v>
                </c:pt>
                <c:pt idx="854">
                  <c:v>229.5</c:v>
                </c:pt>
                <c:pt idx="855">
                  <c:v>229.6</c:v>
                </c:pt>
                <c:pt idx="856">
                  <c:v>229.7</c:v>
                </c:pt>
                <c:pt idx="857">
                  <c:v>232.7</c:v>
                </c:pt>
                <c:pt idx="858">
                  <c:v>232.8</c:v>
                </c:pt>
                <c:pt idx="859">
                  <c:v>232.9</c:v>
                </c:pt>
                <c:pt idx="860">
                  <c:v>233</c:v>
                </c:pt>
                <c:pt idx="861">
                  <c:v>233.1</c:v>
                </c:pt>
                <c:pt idx="862">
                  <c:v>233.2</c:v>
                </c:pt>
                <c:pt idx="863">
                  <c:v>233.3</c:v>
                </c:pt>
                <c:pt idx="864">
                  <c:v>233.4</c:v>
                </c:pt>
                <c:pt idx="865">
                  <c:v>233.5</c:v>
                </c:pt>
                <c:pt idx="866">
                  <c:v>235.2</c:v>
                </c:pt>
                <c:pt idx="867">
                  <c:v>235.3</c:v>
                </c:pt>
                <c:pt idx="868">
                  <c:v>235.4</c:v>
                </c:pt>
                <c:pt idx="869">
                  <c:v>235.5</c:v>
                </c:pt>
                <c:pt idx="870">
                  <c:v>235.6</c:v>
                </c:pt>
                <c:pt idx="871">
                  <c:v>235.7</c:v>
                </c:pt>
                <c:pt idx="872">
                  <c:v>235.8</c:v>
                </c:pt>
                <c:pt idx="873">
                  <c:v>235.9</c:v>
                </c:pt>
                <c:pt idx="874">
                  <c:v>236</c:v>
                </c:pt>
                <c:pt idx="875">
                  <c:v>238.4</c:v>
                </c:pt>
                <c:pt idx="876">
                  <c:v>238.5</c:v>
                </c:pt>
                <c:pt idx="877">
                  <c:v>238.6</c:v>
                </c:pt>
                <c:pt idx="878">
                  <c:v>238.7</c:v>
                </c:pt>
                <c:pt idx="879">
                  <c:v>238.8</c:v>
                </c:pt>
                <c:pt idx="880">
                  <c:v>238.9</c:v>
                </c:pt>
                <c:pt idx="881">
                  <c:v>239</c:v>
                </c:pt>
                <c:pt idx="882">
                  <c:v>239.1</c:v>
                </c:pt>
                <c:pt idx="883">
                  <c:v>239.2</c:v>
                </c:pt>
                <c:pt idx="884">
                  <c:v>239.3</c:v>
                </c:pt>
                <c:pt idx="885">
                  <c:v>239.4</c:v>
                </c:pt>
                <c:pt idx="886">
                  <c:v>239.5</c:v>
                </c:pt>
                <c:pt idx="887">
                  <c:v>239.6</c:v>
                </c:pt>
                <c:pt idx="888">
                  <c:v>239.7</c:v>
                </c:pt>
                <c:pt idx="889">
                  <c:v>239.8</c:v>
                </c:pt>
                <c:pt idx="890">
                  <c:v>239.9</c:v>
                </c:pt>
                <c:pt idx="891">
                  <c:v>240</c:v>
                </c:pt>
                <c:pt idx="892">
                  <c:v>240.1</c:v>
                </c:pt>
                <c:pt idx="893">
                  <c:v>240.2</c:v>
                </c:pt>
                <c:pt idx="894">
                  <c:v>240.3</c:v>
                </c:pt>
                <c:pt idx="895">
                  <c:v>240.4</c:v>
                </c:pt>
                <c:pt idx="896">
                  <c:v>240.5</c:v>
                </c:pt>
                <c:pt idx="897">
                  <c:v>240.6</c:v>
                </c:pt>
                <c:pt idx="898">
                  <c:v>240.7</c:v>
                </c:pt>
                <c:pt idx="899">
                  <c:v>240.8</c:v>
                </c:pt>
                <c:pt idx="900">
                  <c:v>240.9</c:v>
                </c:pt>
                <c:pt idx="901">
                  <c:v>241</c:v>
                </c:pt>
                <c:pt idx="902">
                  <c:v>241.1</c:v>
                </c:pt>
                <c:pt idx="903">
                  <c:v>241.2</c:v>
                </c:pt>
                <c:pt idx="904">
                  <c:v>241.3</c:v>
                </c:pt>
                <c:pt idx="905">
                  <c:v>241.4</c:v>
                </c:pt>
                <c:pt idx="906">
                  <c:v>241.5</c:v>
                </c:pt>
                <c:pt idx="907">
                  <c:v>241.6</c:v>
                </c:pt>
                <c:pt idx="908">
                  <c:v>241.7</c:v>
                </c:pt>
                <c:pt idx="909">
                  <c:v>241.8</c:v>
                </c:pt>
                <c:pt idx="910">
                  <c:v>241.9</c:v>
                </c:pt>
                <c:pt idx="911">
                  <c:v>243</c:v>
                </c:pt>
                <c:pt idx="912">
                  <c:v>243.1</c:v>
                </c:pt>
                <c:pt idx="913">
                  <c:v>243.2</c:v>
                </c:pt>
                <c:pt idx="914">
                  <c:v>243.3</c:v>
                </c:pt>
                <c:pt idx="915">
                  <c:v>243.4</c:v>
                </c:pt>
                <c:pt idx="916">
                  <c:v>243.5</c:v>
                </c:pt>
                <c:pt idx="917">
                  <c:v>243.6</c:v>
                </c:pt>
                <c:pt idx="918">
                  <c:v>243.7</c:v>
                </c:pt>
                <c:pt idx="919">
                  <c:v>243.8</c:v>
                </c:pt>
                <c:pt idx="920">
                  <c:v>244.5</c:v>
                </c:pt>
                <c:pt idx="921">
                  <c:v>244.6</c:v>
                </c:pt>
                <c:pt idx="922">
                  <c:v>244.7</c:v>
                </c:pt>
                <c:pt idx="923">
                  <c:v>244.8</c:v>
                </c:pt>
                <c:pt idx="924">
                  <c:v>244.9</c:v>
                </c:pt>
                <c:pt idx="925">
                  <c:v>245</c:v>
                </c:pt>
                <c:pt idx="926">
                  <c:v>245.1</c:v>
                </c:pt>
                <c:pt idx="927">
                  <c:v>245.2</c:v>
                </c:pt>
                <c:pt idx="928">
                  <c:v>245.3</c:v>
                </c:pt>
                <c:pt idx="929">
                  <c:v>245.4</c:v>
                </c:pt>
                <c:pt idx="930">
                  <c:v>245.5</c:v>
                </c:pt>
                <c:pt idx="931">
                  <c:v>245.6</c:v>
                </c:pt>
                <c:pt idx="932">
                  <c:v>245.7</c:v>
                </c:pt>
                <c:pt idx="933">
                  <c:v>245.8</c:v>
                </c:pt>
                <c:pt idx="934">
                  <c:v>245.9</c:v>
                </c:pt>
                <c:pt idx="935">
                  <c:v>246</c:v>
                </c:pt>
                <c:pt idx="936">
                  <c:v>246.1</c:v>
                </c:pt>
                <c:pt idx="937">
                  <c:v>246.2</c:v>
                </c:pt>
                <c:pt idx="938">
                  <c:v>246.3</c:v>
                </c:pt>
                <c:pt idx="939">
                  <c:v>246.4</c:v>
                </c:pt>
                <c:pt idx="940">
                  <c:v>246.5</c:v>
                </c:pt>
                <c:pt idx="941">
                  <c:v>246.6</c:v>
                </c:pt>
                <c:pt idx="942">
                  <c:v>246.7</c:v>
                </c:pt>
                <c:pt idx="943">
                  <c:v>246.8</c:v>
                </c:pt>
                <c:pt idx="944">
                  <c:v>246.9</c:v>
                </c:pt>
                <c:pt idx="945">
                  <c:v>247</c:v>
                </c:pt>
                <c:pt idx="946">
                  <c:v>247.1</c:v>
                </c:pt>
                <c:pt idx="947">
                  <c:v>247.2</c:v>
                </c:pt>
                <c:pt idx="948">
                  <c:v>247.3</c:v>
                </c:pt>
                <c:pt idx="949">
                  <c:v>247.4</c:v>
                </c:pt>
                <c:pt idx="950">
                  <c:v>247.5</c:v>
                </c:pt>
                <c:pt idx="951">
                  <c:v>247.6</c:v>
                </c:pt>
                <c:pt idx="952">
                  <c:v>247.7</c:v>
                </c:pt>
                <c:pt idx="953">
                  <c:v>249.6</c:v>
                </c:pt>
                <c:pt idx="954">
                  <c:v>249.7</c:v>
                </c:pt>
                <c:pt idx="955">
                  <c:v>249.8</c:v>
                </c:pt>
                <c:pt idx="956">
                  <c:v>249.9</c:v>
                </c:pt>
                <c:pt idx="957">
                  <c:v>250</c:v>
                </c:pt>
                <c:pt idx="958">
                  <c:v>250.1</c:v>
                </c:pt>
                <c:pt idx="959">
                  <c:v>250.2</c:v>
                </c:pt>
                <c:pt idx="960">
                  <c:v>250.3</c:v>
                </c:pt>
                <c:pt idx="961">
                  <c:v>250.4</c:v>
                </c:pt>
                <c:pt idx="962">
                  <c:v>250.5</c:v>
                </c:pt>
                <c:pt idx="963">
                  <c:v>250.6</c:v>
                </c:pt>
                <c:pt idx="964">
                  <c:v>250.7</c:v>
                </c:pt>
                <c:pt idx="965">
                  <c:v>250.8</c:v>
                </c:pt>
                <c:pt idx="966">
                  <c:v>250.9</c:v>
                </c:pt>
                <c:pt idx="967">
                  <c:v>251</c:v>
                </c:pt>
                <c:pt idx="968">
                  <c:v>251.1</c:v>
                </c:pt>
                <c:pt idx="969">
                  <c:v>251.2</c:v>
                </c:pt>
                <c:pt idx="970">
                  <c:v>251.3</c:v>
                </c:pt>
                <c:pt idx="971">
                  <c:v>251.4</c:v>
                </c:pt>
                <c:pt idx="972">
                  <c:v>252.8</c:v>
                </c:pt>
                <c:pt idx="973">
                  <c:v>252.9</c:v>
                </c:pt>
                <c:pt idx="974">
                  <c:v>253</c:v>
                </c:pt>
                <c:pt idx="975">
                  <c:v>253.1</c:v>
                </c:pt>
                <c:pt idx="976">
                  <c:v>253.2</c:v>
                </c:pt>
                <c:pt idx="977">
                  <c:v>253.3</c:v>
                </c:pt>
                <c:pt idx="978">
                  <c:v>253.4</c:v>
                </c:pt>
                <c:pt idx="979">
                  <c:v>253.5</c:v>
                </c:pt>
                <c:pt idx="980">
                  <c:v>253.6</c:v>
                </c:pt>
                <c:pt idx="981">
                  <c:v>253.7</c:v>
                </c:pt>
                <c:pt idx="982">
                  <c:v>253.8</c:v>
                </c:pt>
                <c:pt idx="983">
                  <c:v>253.9</c:v>
                </c:pt>
                <c:pt idx="984">
                  <c:v>254</c:v>
                </c:pt>
                <c:pt idx="985">
                  <c:v>254.1</c:v>
                </c:pt>
                <c:pt idx="986">
                  <c:v>254.2</c:v>
                </c:pt>
                <c:pt idx="987">
                  <c:v>254.3</c:v>
                </c:pt>
                <c:pt idx="988">
                  <c:v>254.4</c:v>
                </c:pt>
                <c:pt idx="989">
                  <c:v>254.5</c:v>
                </c:pt>
                <c:pt idx="990">
                  <c:v>254.6</c:v>
                </c:pt>
                <c:pt idx="991">
                  <c:v>254.7</c:v>
                </c:pt>
                <c:pt idx="992">
                  <c:v>254.8</c:v>
                </c:pt>
                <c:pt idx="993">
                  <c:v>254.9</c:v>
                </c:pt>
                <c:pt idx="994">
                  <c:v>255</c:v>
                </c:pt>
                <c:pt idx="995">
                  <c:v>255.1</c:v>
                </c:pt>
                <c:pt idx="996">
                  <c:v>255.2</c:v>
                </c:pt>
                <c:pt idx="997">
                  <c:v>255.3</c:v>
                </c:pt>
                <c:pt idx="998">
                  <c:v>255.4</c:v>
                </c:pt>
                <c:pt idx="999">
                  <c:v>257.60000000000002</c:v>
                </c:pt>
                <c:pt idx="1000">
                  <c:v>257.7</c:v>
                </c:pt>
                <c:pt idx="1001">
                  <c:v>257.8</c:v>
                </c:pt>
                <c:pt idx="1002">
                  <c:v>257.89999999999998</c:v>
                </c:pt>
                <c:pt idx="1003">
                  <c:v>258</c:v>
                </c:pt>
                <c:pt idx="1004">
                  <c:v>258.10000000000002</c:v>
                </c:pt>
                <c:pt idx="1005">
                  <c:v>258.2</c:v>
                </c:pt>
                <c:pt idx="1006">
                  <c:v>258.3</c:v>
                </c:pt>
                <c:pt idx="1007">
                  <c:v>258.39999999999998</c:v>
                </c:pt>
                <c:pt idx="1008">
                  <c:v>258.8</c:v>
                </c:pt>
                <c:pt idx="1009">
                  <c:v>258.89999999999998</c:v>
                </c:pt>
                <c:pt idx="1010">
                  <c:v>259</c:v>
                </c:pt>
                <c:pt idx="1011">
                  <c:v>259.10000000000002</c:v>
                </c:pt>
                <c:pt idx="1012">
                  <c:v>259.2</c:v>
                </c:pt>
                <c:pt idx="1013">
                  <c:v>259.3</c:v>
                </c:pt>
                <c:pt idx="1014">
                  <c:v>259.39999999999998</c:v>
                </c:pt>
                <c:pt idx="1015">
                  <c:v>259.5</c:v>
                </c:pt>
                <c:pt idx="1016">
                  <c:v>259.60000000000002</c:v>
                </c:pt>
                <c:pt idx="1017">
                  <c:v>263.2</c:v>
                </c:pt>
                <c:pt idx="1018">
                  <c:v>263.3</c:v>
                </c:pt>
                <c:pt idx="1019">
                  <c:v>263.39999999999998</c:v>
                </c:pt>
                <c:pt idx="1020">
                  <c:v>263.5</c:v>
                </c:pt>
                <c:pt idx="1021">
                  <c:v>263.60000000000002</c:v>
                </c:pt>
                <c:pt idx="1022">
                  <c:v>263.7</c:v>
                </c:pt>
                <c:pt idx="1023">
                  <c:v>263.8</c:v>
                </c:pt>
                <c:pt idx="1024">
                  <c:v>263.89999999999998</c:v>
                </c:pt>
                <c:pt idx="1025">
                  <c:v>264</c:v>
                </c:pt>
                <c:pt idx="1026">
                  <c:v>264.10000000000002</c:v>
                </c:pt>
                <c:pt idx="1027">
                  <c:v>264.2</c:v>
                </c:pt>
                <c:pt idx="1028">
                  <c:v>264.3</c:v>
                </c:pt>
                <c:pt idx="1029">
                  <c:v>264.39999999999998</c:v>
                </c:pt>
                <c:pt idx="1030">
                  <c:v>264.5</c:v>
                </c:pt>
                <c:pt idx="1031">
                  <c:v>264.60000000000002</c:v>
                </c:pt>
                <c:pt idx="1032">
                  <c:v>264.7</c:v>
                </c:pt>
                <c:pt idx="1033">
                  <c:v>264.8</c:v>
                </c:pt>
                <c:pt idx="1034">
                  <c:v>264.89999999999998</c:v>
                </c:pt>
                <c:pt idx="1035">
                  <c:v>265</c:v>
                </c:pt>
                <c:pt idx="1036">
                  <c:v>265.10000000000002</c:v>
                </c:pt>
                <c:pt idx="1037">
                  <c:v>265.2</c:v>
                </c:pt>
                <c:pt idx="1038">
                  <c:v>265.3</c:v>
                </c:pt>
                <c:pt idx="1039">
                  <c:v>265.39999999999998</c:v>
                </c:pt>
                <c:pt idx="1040">
                  <c:v>265.5</c:v>
                </c:pt>
                <c:pt idx="1041">
                  <c:v>265.60000000000002</c:v>
                </c:pt>
                <c:pt idx="1042">
                  <c:v>265.7</c:v>
                </c:pt>
                <c:pt idx="1043">
                  <c:v>265.8</c:v>
                </c:pt>
                <c:pt idx="1044">
                  <c:v>265.89999999999998</c:v>
                </c:pt>
                <c:pt idx="1045">
                  <c:v>266</c:v>
                </c:pt>
                <c:pt idx="1046">
                  <c:v>266.10000000000002</c:v>
                </c:pt>
                <c:pt idx="1047">
                  <c:v>266.2</c:v>
                </c:pt>
                <c:pt idx="1048">
                  <c:v>266.3</c:v>
                </c:pt>
                <c:pt idx="1049">
                  <c:v>266.39999999999998</c:v>
                </c:pt>
                <c:pt idx="1050">
                  <c:v>266.5</c:v>
                </c:pt>
                <c:pt idx="1051">
                  <c:v>266.60000000000002</c:v>
                </c:pt>
                <c:pt idx="1052">
                  <c:v>266.7</c:v>
                </c:pt>
                <c:pt idx="1053">
                  <c:v>266.8</c:v>
                </c:pt>
                <c:pt idx="1054">
                  <c:v>266.89999999999998</c:v>
                </c:pt>
                <c:pt idx="1055">
                  <c:v>267</c:v>
                </c:pt>
                <c:pt idx="1056">
                  <c:v>267.10000000000002</c:v>
                </c:pt>
                <c:pt idx="1057">
                  <c:v>267.2</c:v>
                </c:pt>
                <c:pt idx="1058">
                  <c:v>267.3</c:v>
                </c:pt>
                <c:pt idx="1059">
                  <c:v>267.39999999999998</c:v>
                </c:pt>
                <c:pt idx="1060">
                  <c:v>267.5</c:v>
                </c:pt>
                <c:pt idx="1061">
                  <c:v>267.60000000000002</c:v>
                </c:pt>
                <c:pt idx="1062">
                  <c:v>267.7</c:v>
                </c:pt>
                <c:pt idx="1063">
                  <c:v>267.8</c:v>
                </c:pt>
                <c:pt idx="1064">
                  <c:v>267.89999999999998</c:v>
                </c:pt>
                <c:pt idx="1065">
                  <c:v>268</c:v>
                </c:pt>
                <c:pt idx="1066">
                  <c:v>268.10000000000002</c:v>
                </c:pt>
                <c:pt idx="1067">
                  <c:v>268.2</c:v>
                </c:pt>
                <c:pt idx="1068">
                  <c:v>268.3</c:v>
                </c:pt>
                <c:pt idx="1069">
                  <c:v>268.39999999999998</c:v>
                </c:pt>
                <c:pt idx="1070">
                  <c:v>268.5</c:v>
                </c:pt>
                <c:pt idx="1071">
                  <c:v>268.60000000000002</c:v>
                </c:pt>
                <c:pt idx="1072">
                  <c:v>268.7</c:v>
                </c:pt>
                <c:pt idx="1073">
                  <c:v>268.8</c:v>
                </c:pt>
                <c:pt idx="1074">
                  <c:v>268.89999999999998</c:v>
                </c:pt>
                <c:pt idx="1075">
                  <c:v>269</c:v>
                </c:pt>
                <c:pt idx="1076">
                  <c:v>269.10000000000002</c:v>
                </c:pt>
                <c:pt idx="1077">
                  <c:v>269.2</c:v>
                </c:pt>
                <c:pt idx="1078">
                  <c:v>269.3</c:v>
                </c:pt>
                <c:pt idx="1079">
                  <c:v>269.39999999999998</c:v>
                </c:pt>
                <c:pt idx="1080">
                  <c:v>269.5</c:v>
                </c:pt>
                <c:pt idx="1081">
                  <c:v>269.60000000000002</c:v>
                </c:pt>
                <c:pt idx="1082">
                  <c:v>269.7</c:v>
                </c:pt>
                <c:pt idx="1083">
                  <c:v>271.2</c:v>
                </c:pt>
                <c:pt idx="1084">
                  <c:v>271.3</c:v>
                </c:pt>
                <c:pt idx="1085">
                  <c:v>271.39999999999998</c:v>
                </c:pt>
                <c:pt idx="1086">
                  <c:v>271.5</c:v>
                </c:pt>
                <c:pt idx="1087">
                  <c:v>271.60000000000002</c:v>
                </c:pt>
                <c:pt idx="1088">
                  <c:v>271.7</c:v>
                </c:pt>
                <c:pt idx="1089">
                  <c:v>271.8</c:v>
                </c:pt>
                <c:pt idx="1090">
                  <c:v>271.89999999999998</c:v>
                </c:pt>
                <c:pt idx="1091">
                  <c:v>272</c:v>
                </c:pt>
                <c:pt idx="1092">
                  <c:v>272.10000000000002</c:v>
                </c:pt>
                <c:pt idx="1093">
                  <c:v>272.2</c:v>
                </c:pt>
                <c:pt idx="1094">
                  <c:v>272.3</c:v>
                </c:pt>
                <c:pt idx="1095">
                  <c:v>272.39999999999998</c:v>
                </c:pt>
                <c:pt idx="1096">
                  <c:v>273.10000000000002</c:v>
                </c:pt>
                <c:pt idx="1097">
                  <c:v>273.2</c:v>
                </c:pt>
                <c:pt idx="1098">
                  <c:v>273.3</c:v>
                </c:pt>
                <c:pt idx="1099">
                  <c:v>273.39999999999998</c:v>
                </c:pt>
                <c:pt idx="1100">
                  <c:v>273.5</c:v>
                </c:pt>
                <c:pt idx="1101">
                  <c:v>273.60000000000002</c:v>
                </c:pt>
                <c:pt idx="1102">
                  <c:v>273.7</c:v>
                </c:pt>
                <c:pt idx="1103">
                  <c:v>273.8</c:v>
                </c:pt>
                <c:pt idx="1104">
                  <c:v>273.89999999999998</c:v>
                </c:pt>
                <c:pt idx="1105">
                  <c:v>279.89999999999998</c:v>
                </c:pt>
                <c:pt idx="1106">
                  <c:v>280</c:v>
                </c:pt>
                <c:pt idx="1107">
                  <c:v>280.10000000000002</c:v>
                </c:pt>
                <c:pt idx="1108">
                  <c:v>280.2</c:v>
                </c:pt>
                <c:pt idx="1109">
                  <c:v>280.3</c:v>
                </c:pt>
                <c:pt idx="1110">
                  <c:v>280.39999999999998</c:v>
                </c:pt>
                <c:pt idx="1111">
                  <c:v>280.5</c:v>
                </c:pt>
                <c:pt idx="1112">
                  <c:v>280.60000000000002</c:v>
                </c:pt>
                <c:pt idx="1113">
                  <c:v>280.7</c:v>
                </c:pt>
                <c:pt idx="1114">
                  <c:v>280.8</c:v>
                </c:pt>
                <c:pt idx="1115">
                  <c:v>280.89999999999998</c:v>
                </c:pt>
                <c:pt idx="1116">
                  <c:v>281</c:v>
                </c:pt>
                <c:pt idx="1117">
                  <c:v>281.10000000000002</c:v>
                </c:pt>
                <c:pt idx="1118">
                  <c:v>281.2</c:v>
                </c:pt>
                <c:pt idx="1119">
                  <c:v>281.3</c:v>
                </c:pt>
                <c:pt idx="1120">
                  <c:v>281.39999999999998</c:v>
                </c:pt>
                <c:pt idx="1121">
                  <c:v>281.5</c:v>
                </c:pt>
                <c:pt idx="1122">
                  <c:v>281.60000000000002</c:v>
                </c:pt>
                <c:pt idx="1123">
                  <c:v>281.7</c:v>
                </c:pt>
                <c:pt idx="1124">
                  <c:v>281.8</c:v>
                </c:pt>
                <c:pt idx="1125">
                  <c:v>281.89999999999998</c:v>
                </c:pt>
                <c:pt idx="1126">
                  <c:v>282</c:v>
                </c:pt>
                <c:pt idx="1127">
                  <c:v>282.10000000000002</c:v>
                </c:pt>
                <c:pt idx="1128">
                  <c:v>282.2</c:v>
                </c:pt>
                <c:pt idx="1129">
                  <c:v>282.3</c:v>
                </c:pt>
                <c:pt idx="1130">
                  <c:v>282.39999999999998</c:v>
                </c:pt>
                <c:pt idx="1131">
                  <c:v>282.5</c:v>
                </c:pt>
                <c:pt idx="1132">
                  <c:v>282.60000000000002</c:v>
                </c:pt>
                <c:pt idx="1133">
                  <c:v>282.7</c:v>
                </c:pt>
                <c:pt idx="1134">
                  <c:v>282.8</c:v>
                </c:pt>
                <c:pt idx="1135">
                  <c:v>282.89999999999998</c:v>
                </c:pt>
                <c:pt idx="1136">
                  <c:v>283</c:v>
                </c:pt>
                <c:pt idx="1137">
                  <c:v>283.10000000000002</c:v>
                </c:pt>
                <c:pt idx="1138">
                  <c:v>283.2</c:v>
                </c:pt>
                <c:pt idx="1139">
                  <c:v>283.3</c:v>
                </c:pt>
                <c:pt idx="1140">
                  <c:v>283.39999999999998</c:v>
                </c:pt>
                <c:pt idx="1141">
                  <c:v>283.5</c:v>
                </c:pt>
                <c:pt idx="1142">
                  <c:v>283.60000000000002</c:v>
                </c:pt>
                <c:pt idx="1143">
                  <c:v>283.7</c:v>
                </c:pt>
                <c:pt idx="1144">
                  <c:v>283.8</c:v>
                </c:pt>
                <c:pt idx="1145">
                  <c:v>283.89999999999998</c:v>
                </c:pt>
                <c:pt idx="1146">
                  <c:v>284</c:v>
                </c:pt>
                <c:pt idx="1147">
                  <c:v>284.10000000000002</c:v>
                </c:pt>
                <c:pt idx="1148">
                  <c:v>284.2</c:v>
                </c:pt>
                <c:pt idx="1149">
                  <c:v>284.3</c:v>
                </c:pt>
                <c:pt idx="1150">
                  <c:v>284.39999999999998</c:v>
                </c:pt>
                <c:pt idx="1151">
                  <c:v>284.5</c:v>
                </c:pt>
                <c:pt idx="1152">
                  <c:v>284.60000000000002</c:v>
                </c:pt>
                <c:pt idx="1153">
                  <c:v>284.7</c:v>
                </c:pt>
                <c:pt idx="1154">
                  <c:v>284.8</c:v>
                </c:pt>
                <c:pt idx="1155">
                  <c:v>284.89999999999998</c:v>
                </c:pt>
                <c:pt idx="1156">
                  <c:v>285.39999999999998</c:v>
                </c:pt>
                <c:pt idx="1157">
                  <c:v>285.5</c:v>
                </c:pt>
                <c:pt idx="1158">
                  <c:v>285.60000000000002</c:v>
                </c:pt>
                <c:pt idx="1159">
                  <c:v>285.7</c:v>
                </c:pt>
                <c:pt idx="1160">
                  <c:v>285.8</c:v>
                </c:pt>
                <c:pt idx="1161">
                  <c:v>285.89999999999998</c:v>
                </c:pt>
                <c:pt idx="1162">
                  <c:v>286</c:v>
                </c:pt>
                <c:pt idx="1163">
                  <c:v>286.10000000000002</c:v>
                </c:pt>
                <c:pt idx="1164">
                  <c:v>286.2</c:v>
                </c:pt>
                <c:pt idx="1165">
                  <c:v>286.3</c:v>
                </c:pt>
                <c:pt idx="1166">
                  <c:v>286.39999999999998</c:v>
                </c:pt>
                <c:pt idx="1167">
                  <c:v>286.5</c:v>
                </c:pt>
                <c:pt idx="1168">
                  <c:v>286.60000000000002</c:v>
                </c:pt>
                <c:pt idx="1169">
                  <c:v>286.7</c:v>
                </c:pt>
                <c:pt idx="1170">
                  <c:v>286.8</c:v>
                </c:pt>
                <c:pt idx="1171">
                  <c:v>286.89999999999998</c:v>
                </c:pt>
                <c:pt idx="1172">
                  <c:v>287</c:v>
                </c:pt>
                <c:pt idx="1173">
                  <c:v>287.10000000000002</c:v>
                </c:pt>
                <c:pt idx="1174">
                  <c:v>287.2</c:v>
                </c:pt>
                <c:pt idx="1175">
                  <c:v>287.3</c:v>
                </c:pt>
                <c:pt idx="1176">
                  <c:v>287.39999999999998</c:v>
                </c:pt>
                <c:pt idx="1177">
                  <c:v>287.5</c:v>
                </c:pt>
                <c:pt idx="1178">
                  <c:v>287.60000000000002</c:v>
                </c:pt>
                <c:pt idx="1179">
                  <c:v>287.7</c:v>
                </c:pt>
                <c:pt idx="1180">
                  <c:v>287.8</c:v>
                </c:pt>
                <c:pt idx="1181">
                  <c:v>290.8</c:v>
                </c:pt>
                <c:pt idx="1182">
                  <c:v>290.89999999999998</c:v>
                </c:pt>
                <c:pt idx="1183">
                  <c:v>291</c:v>
                </c:pt>
                <c:pt idx="1184">
                  <c:v>291.10000000000002</c:v>
                </c:pt>
                <c:pt idx="1185">
                  <c:v>291.2</c:v>
                </c:pt>
                <c:pt idx="1186">
                  <c:v>291.3</c:v>
                </c:pt>
                <c:pt idx="1187">
                  <c:v>291.39999999999998</c:v>
                </c:pt>
                <c:pt idx="1188">
                  <c:v>291.5</c:v>
                </c:pt>
                <c:pt idx="1189">
                  <c:v>291.60000000000002</c:v>
                </c:pt>
                <c:pt idx="1190">
                  <c:v>291.7</c:v>
                </c:pt>
                <c:pt idx="1191">
                  <c:v>291.8</c:v>
                </c:pt>
                <c:pt idx="1192">
                  <c:v>291.89999999999998</c:v>
                </c:pt>
                <c:pt idx="1193">
                  <c:v>292</c:v>
                </c:pt>
                <c:pt idx="1194">
                  <c:v>292.10000000000002</c:v>
                </c:pt>
                <c:pt idx="1195">
                  <c:v>292.2</c:v>
                </c:pt>
                <c:pt idx="1196">
                  <c:v>292.3</c:v>
                </c:pt>
                <c:pt idx="1197">
                  <c:v>292.39999999999998</c:v>
                </c:pt>
                <c:pt idx="1198">
                  <c:v>292.5</c:v>
                </c:pt>
                <c:pt idx="1199">
                  <c:v>292.60000000000002</c:v>
                </c:pt>
                <c:pt idx="1200">
                  <c:v>292.7</c:v>
                </c:pt>
                <c:pt idx="1201">
                  <c:v>292.8</c:v>
                </c:pt>
                <c:pt idx="1202">
                  <c:v>292.89999999999998</c:v>
                </c:pt>
                <c:pt idx="1203">
                  <c:v>293</c:v>
                </c:pt>
                <c:pt idx="1204">
                  <c:v>293.10000000000002</c:v>
                </c:pt>
                <c:pt idx="1205">
                  <c:v>293.2</c:v>
                </c:pt>
                <c:pt idx="1206">
                  <c:v>293.3</c:v>
                </c:pt>
                <c:pt idx="1207">
                  <c:v>293.39999999999998</c:v>
                </c:pt>
                <c:pt idx="1208">
                  <c:v>293.5</c:v>
                </c:pt>
                <c:pt idx="1209">
                  <c:v>293.60000000000002</c:v>
                </c:pt>
                <c:pt idx="1210">
                  <c:v>293.7</c:v>
                </c:pt>
                <c:pt idx="1211">
                  <c:v>293.8</c:v>
                </c:pt>
                <c:pt idx="1212">
                  <c:v>293.89999999999998</c:v>
                </c:pt>
                <c:pt idx="1213">
                  <c:v>294</c:v>
                </c:pt>
                <c:pt idx="1214">
                  <c:v>294.10000000000002</c:v>
                </c:pt>
                <c:pt idx="1215">
                  <c:v>294.2</c:v>
                </c:pt>
                <c:pt idx="1216">
                  <c:v>294.3</c:v>
                </c:pt>
                <c:pt idx="1217">
                  <c:v>294.39999999999998</c:v>
                </c:pt>
                <c:pt idx="1218">
                  <c:v>294.5</c:v>
                </c:pt>
                <c:pt idx="1219">
                  <c:v>294.60000000000002</c:v>
                </c:pt>
                <c:pt idx="1220">
                  <c:v>294.7</c:v>
                </c:pt>
                <c:pt idx="1221">
                  <c:v>295.5</c:v>
                </c:pt>
                <c:pt idx="1222">
                  <c:v>295.60000000000002</c:v>
                </c:pt>
                <c:pt idx="1223">
                  <c:v>295.7</c:v>
                </c:pt>
                <c:pt idx="1224">
                  <c:v>295.8</c:v>
                </c:pt>
                <c:pt idx="1225">
                  <c:v>295.89999999999998</c:v>
                </c:pt>
                <c:pt idx="1226">
                  <c:v>296</c:v>
                </c:pt>
                <c:pt idx="1227">
                  <c:v>296.10000000000002</c:v>
                </c:pt>
                <c:pt idx="1228">
                  <c:v>296.2</c:v>
                </c:pt>
                <c:pt idx="1229">
                  <c:v>296.3</c:v>
                </c:pt>
                <c:pt idx="1230">
                  <c:v>296.39999999999998</c:v>
                </c:pt>
                <c:pt idx="1231">
                  <c:v>296.5</c:v>
                </c:pt>
                <c:pt idx="1232">
                  <c:v>296.60000000000002</c:v>
                </c:pt>
                <c:pt idx="1233">
                  <c:v>296.7</c:v>
                </c:pt>
                <c:pt idx="1234">
                  <c:v>296.8</c:v>
                </c:pt>
                <c:pt idx="1235">
                  <c:v>296.89999999999998</c:v>
                </c:pt>
                <c:pt idx="1236">
                  <c:v>298.5</c:v>
                </c:pt>
                <c:pt idx="1237">
                  <c:v>298.60000000000002</c:v>
                </c:pt>
                <c:pt idx="1238">
                  <c:v>298.7</c:v>
                </c:pt>
                <c:pt idx="1239">
                  <c:v>298.8</c:v>
                </c:pt>
                <c:pt idx="1240">
                  <c:v>298.89999999999998</c:v>
                </c:pt>
                <c:pt idx="1241">
                  <c:v>299</c:v>
                </c:pt>
                <c:pt idx="1242">
                  <c:v>299.10000000000002</c:v>
                </c:pt>
                <c:pt idx="1243">
                  <c:v>299.2</c:v>
                </c:pt>
                <c:pt idx="1244">
                  <c:v>299.3</c:v>
                </c:pt>
                <c:pt idx="1245">
                  <c:v>299.39999999999998</c:v>
                </c:pt>
                <c:pt idx="1246">
                  <c:v>299.5</c:v>
                </c:pt>
                <c:pt idx="1247">
                  <c:v>299.60000000000002</c:v>
                </c:pt>
                <c:pt idx="1248">
                  <c:v>306.10000000000002</c:v>
                </c:pt>
                <c:pt idx="1249">
                  <c:v>306.2</c:v>
                </c:pt>
                <c:pt idx="1250">
                  <c:v>306.3</c:v>
                </c:pt>
                <c:pt idx="1251">
                  <c:v>306.39999999999998</c:v>
                </c:pt>
                <c:pt idx="1252">
                  <c:v>306.5</c:v>
                </c:pt>
                <c:pt idx="1253">
                  <c:v>306.60000000000002</c:v>
                </c:pt>
                <c:pt idx="1254">
                  <c:v>306.7</c:v>
                </c:pt>
                <c:pt idx="1255">
                  <c:v>306.8</c:v>
                </c:pt>
                <c:pt idx="1256">
                  <c:v>306.89999999999998</c:v>
                </c:pt>
                <c:pt idx="1257">
                  <c:v>307</c:v>
                </c:pt>
                <c:pt idx="1258">
                  <c:v>307.10000000000002</c:v>
                </c:pt>
                <c:pt idx="1259">
                  <c:v>307.2</c:v>
                </c:pt>
                <c:pt idx="1260">
                  <c:v>307.3</c:v>
                </c:pt>
                <c:pt idx="1261">
                  <c:v>307.39999999999998</c:v>
                </c:pt>
                <c:pt idx="1262">
                  <c:v>307.5</c:v>
                </c:pt>
                <c:pt idx="1263">
                  <c:v>307.60000000000002</c:v>
                </c:pt>
                <c:pt idx="1264">
                  <c:v>307.7</c:v>
                </c:pt>
                <c:pt idx="1265">
                  <c:v>307.8</c:v>
                </c:pt>
                <c:pt idx="1266">
                  <c:v>307.89999999999998</c:v>
                </c:pt>
                <c:pt idx="1267">
                  <c:v>308</c:v>
                </c:pt>
                <c:pt idx="1268">
                  <c:v>308.10000000000002</c:v>
                </c:pt>
                <c:pt idx="1269">
                  <c:v>308.2</c:v>
                </c:pt>
                <c:pt idx="1270">
                  <c:v>308.3</c:v>
                </c:pt>
                <c:pt idx="1271">
                  <c:v>308.39999999999998</c:v>
                </c:pt>
                <c:pt idx="1272">
                  <c:v>308.5</c:v>
                </c:pt>
                <c:pt idx="1273">
                  <c:v>308.60000000000002</c:v>
                </c:pt>
                <c:pt idx="1274">
                  <c:v>308.7</c:v>
                </c:pt>
                <c:pt idx="1275">
                  <c:v>308.8</c:v>
                </c:pt>
                <c:pt idx="1276">
                  <c:v>308.89999999999998</c:v>
                </c:pt>
                <c:pt idx="1277">
                  <c:v>309</c:v>
                </c:pt>
                <c:pt idx="1278">
                  <c:v>309.10000000000002</c:v>
                </c:pt>
                <c:pt idx="1279">
                  <c:v>309.2</c:v>
                </c:pt>
                <c:pt idx="1280">
                  <c:v>309.3</c:v>
                </c:pt>
                <c:pt idx="1281">
                  <c:v>309.39999999999998</c:v>
                </c:pt>
                <c:pt idx="1282">
                  <c:v>309.5</c:v>
                </c:pt>
                <c:pt idx="1283">
                  <c:v>309.60000000000002</c:v>
                </c:pt>
                <c:pt idx="1284">
                  <c:v>309.7</c:v>
                </c:pt>
                <c:pt idx="1285">
                  <c:v>309.8</c:v>
                </c:pt>
                <c:pt idx="1286">
                  <c:v>309.89999999999998</c:v>
                </c:pt>
                <c:pt idx="1287">
                  <c:v>310</c:v>
                </c:pt>
                <c:pt idx="1288">
                  <c:v>310.10000000000002</c:v>
                </c:pt>
                <c:pt idx="1289">
                  <c:v>310.2</c:v>
                </c:pt>
                <c:pt idx="1290">
                  <c:v>310.3</c:v>
                </c:pt>
                <c:pt idx="1291">
                  <c:v>310.39999999999998</c:v>
                </c:pt>
                <c:pt idx="1292">
                  <c:v>310.5</c:v>
                </c:pt>
                <c:pt idx="1293">
                  <c:v>310.60000000000002</c:v>
                </c:pt>
                <c:pt idx="1294">
                  <c:v>310.7</c:v>
                </c:pt>
                <c:pt idx="1295">
                  <c:v>310.8</c:v>
                </c:pt>
                <c:pt idx="1296">
                  <c:v>310.89999999999998</c:v>
                </c:pt>
                <c:pt idx="1297">
                  <c:v>311</c:v>
                </c:pt>
                <c:pt idx="1298">
                  <c:v>311.10000000000002</c:v>
                </c:pt>
                <c:pt idx="1299">
                  <c:v>311.2</c:v>
                </c:pt>
                <c:pt idx="1300">
                  <c:v>311.3</c:v>
                </c:pt>
                <c:pt idx="1301">
                  <c:v>311.39999999999998</c:v>
                </c:pt>
                <c:pt idx="1302">
                  <c:v>311.5</c:v>
                </c:pt>
                <c:pt idx="1303">
                  <c:v>311.60000000000002</c:v>
                </c:pt>
                <c:pt idx="1304">
                  <c:v>311.7</c:v>
                </c:pt>
                <c:pt idx="1305">
                  <c:v>311.8</c:v>
                </c:pt>
                <c:pt idx="1306">
                  <c:v>311.89999999999998</c:v>
                </c:pt>
                <c:pt idx="1307">
                  <c:v>312</c:v>
                </c:pt>
                <c:pt idx="1308">
                  <c:v>312.10000000000002</c:v>
                </c:pt>
                <c:pt idx="1309">
                  <c:v>312.2</c:v>
                </c:pt>
                <c:pt idx="1310">
                  <c:v>312.3</c:v>
                </c:pt>
                <c:pt idx="1311">
                  <c:v>312.39999999999998</c:v>
                </c:pt>
                <c:pt idx="1312">
                  <c:v>312.5</c:v>
                </c:pt>
                <c:pt idx="1313">
                  <c:v>312.60000000000002</c:v>
                </c:pt>
                <c:pt idx="1314">
                  <c:v>312.7</c:v>
                </c:pt>
                <c:pt idx="1315">
                  <c:v>312.8</c:v>
                </c:pt>
                <c:pt idx="1316">
                  <c:v>318.39999999999998</c:v>
                </c:pt>
                <c:pt idx="1317">
                  <c:v>318.5</c:v>
                </c:pt>
                <c:pt idx="1318">
                  <c:v>318.60000000000002</c:v>
                </c:pt>
                <c:pt idx="1319">
                  <c:v>318.7</c:v>
                </c:pt>
                <c:pt idx="1320">
                  <c:v>318.8</c:v>
                </c:pt>
                <c:pt idx="1321">
                  <c:v>318.89999999999998</c:v>
                </c:pt>
                <c:pt idx="1322">
                  <c:v>319</c:v>
                </c:pt>
                <c:pt idx="1323">
                  <c:v>319.10000000000002</c:v>
                </c:pt>
                <c:pt idx="1324">
                  <c:v>319.2</c:v>
                </c:pt>
                <c:pt idx="1325">
                  <c:v>319.3</c:v>
                </c:pt>
                <c:pt idx="1326">
                  <c:v>319.39999999999998</c:v>
                </c:pt>
                <c:pt idx="1327">
                  <c:v>319.5</c:v>
                </c:pt>
                <c:pt idx="1328">
                  <c:v>322.89999999999998</c:v>
                </c:pt>
                <c:pt idx="1329">
                  <c:v>323</c:v>
                </c:pt>
                <c:pt idx="1330">
                  <c:v>323.10000000000002</c:v>
                </c:pt>
                <c:pt idx="1331">
                  <c:v>323.2</c:v>
                </c:pt>
                <c:pt idx="1332">
                  <c:v>323.3</c:v>
                </c:pt>
                <c:pt idx="1333">
                  <c:v>323.39999999999998</c:v>
                </c:pt>
                <c:pt idx="1334">
                  <c:v>323.5</c:v>
                </c:pt>
                <c:pt idx="1335">
                  <c:v>323.60000000000002</c:v>
                </c:pt>
                <c:pt idx="1336">
                  <c:v>323.7</c:v>
                </c:pt>
                <c:pt idx="1337">
                  <c:v>324.5</c:v>
                </c:pt>
                <c:pt idx="1338">
                  <c:v>324.60000000000002</c:v>
                </c:pt>
                <c:pt idx="1339">
                  <c:v>324.7</c:v>
                </c:pt>
                <c:pt idx="1340">
                  <c:v>324.8</c:v>
                </c:pt>
                <c:pt idx="1341">
                  <c:v>324.89999999999998</c:v>
                </c:pt>
                <c:pt idx="1342">
                  <c:v>325</c:v>
                </c:pt>
                <c:pt idx="1343">
                  <c:v>325.10000000000002</c:v>
                </c:pt>
                <c:pt idx="1344">
                  <c:v>325.2</c:v>
                </c:pt>
                <c:pt idx="1345">
                  <c:v>325.3</c:v>
                </c:pt>
                <c:pt idx="1346">
                  <c:v>325.39999999999998</c:v>
                </c:pt>
                <c:pt idx="1347">
                  <c:v>325.5</c:v>
                </c:pt>
                <c:pt idx="1348">
                  <c:v>325.60000000000002</c:v>
                </c:pt>
                <c:pt idx="1349">
                  <c:v>325.7</c:v>
                </c:pt>
                <c:pt idx="1350">
                  <c:v>325.8</c:v>
                </c:pt>
                <c:pt idx="1351">
                  <c:v>325.89999999999998</c:v>
                </c:pt>
                <c:pt idx="1352">
                  <c:v>326</c:v>
                </c:pt>
                <c:pt idx="1353">
                  <c:v>326.10000000000002</c:v>
                </c:pt>
                <c:pt idx="1354">
                  <c:v>326.2</c:v>
                </c:pt>
                <c:pt idx="1355">
                  <c:v>326.3</c:v>
                </c:pt>
                <c:pt idx="1356">
                  <c:v>326.39999999999998</c:v>
                </c:pt>
                <c:pt idx="1357">
                  <c:v>326.5</c:v>
                </c:pt>
                <c:pt idx="1358">
                  <c:v>326.60000000000002</c:v>
                </c:pt>
                <c:pt idx="1359">
                  <c:v>326.7</c:v>
                </c:pt>
                <c:pt idx="1360">
                  <c:v>326.8</c:v>
                </c:pt>
                <c:pt idx="1361">
                  <c:v>326.89999999999998</c:v>
                </c:pt>
                <c:pt idx="1362">
                  <c:v>327</c:v>
                </c:pt>
                <c:pt idx="1363">
                  <c:v>327.10000000000002</c:v>
                </c:pt>
                <c:pt idx="1364">
                  <c:v>327.2</c:v>
                </c:pt>
                <c:pt idx="1365">
                  <c:v>327.3</c:v>
                </c:pt>
                <c:pt idx="1366">
                  <c:v>327.39999999999998</c:v>
                </c:pt>
                <c:pt idx="1367">
                  <c:v>327.5</c:v>
                </c:pt>
                <c:pt idx="1368">
                  <c:v>327.60000000000002</c:v>
                </c:pt>
                <c:pt idx="1369">
                  <c:v>334.3</c:v>
                </c:pt>
                <c:pt idx="1370">
                  <c:v>334.4</c:v>
                </c:pt>
                <c:pt idx="1371">
                  <c:v>334.5</c:v>
                </c:pt>
                <c:pt idx="1372">
                  <c:v>334.6</c:v>
                </c:pt>
                <c:pt idx="1373">
                  <c:v>334.7</c:v>
                </c:pt>
                <c:pt idx="1374">
                  <c:v>334.8</c:v>
                </c:pt>
                <c:pt idx="1375">
                  <c:v>334.9</c:v>
                </c:pt>
                <c:pt idx="1376">
                  <c:v>335</c:v>
                </c:pt>
                <c:pt idx="1377">
                  <c:v>335.1</c:v>
                </c:pt>
                <c:pt idx="1378">
                  <c:v>335.2</c:v>
                </c:pt>
                <c:pt idx="1379">
                  <c:v>335.3</c:v>
                </c:pt>
                <c:pt idx="1380">
                  <c:v>335.4</c:v>
                </c:pt>
                <c:pt idx="1381">
                  <c:v>335.5</c:v>
                </c:pt>
                <c:pt idx="1382">
                  <c:v>335.6</c:v>
                </c:pt>
                <c:pt idx="1383">
                  <c:v>335.7</c:v>
                </c:pt>
                <c:pt idx="1384">
                  <c:v>335.8</c:v>
                </c:pt>
                <c:pt idx="1385">
                  <c:v>335.9</c:v>
                </c:pt>
                <c:pt idx="1386">
                  <c:v>336</c:v>
                </c:pt>
                <c:pt idx="1387">
                  <c:v>336.1</c:v>
                </c:pt>
                <c:pt idx="1388">
                  <c:v>336.2</c:v>
                </c:pt>
                <c:pt idx="1389">
                  <c:v>336.3</c:v>
                </c:pt>
                <c:pt idx="1390">
                  <c:v>336.4</c:v>
                </c:pt>
                <c:pt idx="1391">
                  <c:v>336.5</c:v>
                </c:pt>
                <c:pt idx="1392">
                  <c:v>336.6</c:v>
                </c:pt>
                <c:pt idx="1393">
                  <c:v>336.7</c:v>
                </c:pt>
                <c:pt idx="1394">
                  <c:v>336.8</c:v>
                </c:pt>
                <c:pt idx="1395">
                  <c:v>336.9</c:v>
                </c:pt>
                <c:pt idx="1396">
                  <c:v>337</c:v>
                </c:pt>
                <c:pt idx="1397">
                  <c:v>337.1</c:v>
                </c:pt>
                <c:pt idx="1398">
                  <c:v>337.2</c:v>
                </c:pt>
                <c:pt idx="1399">
                  <c:v>337.3</c:v>
                </c:pt>
                <c:pt idx="1400">
                  <c:v>337.4</c:v>
                </c:pt>
                <c:pt idx="1401">
                  <c:v>337.5</c:v>
                </c:pt>
                <c:pt idx="1402">
                  <c:v>337.6</c:v>
                </c:pt>
                <c:pt idx="1403">
                  <c:v>337.7</c:v>
                </c:pt>
                <c:pt idx="1404">
                  <c:v>337.8</c:v>
                </c:pt>
                <c:pt idx="1405">
                  <c:v>337.9</c:v>
                </c:pt>
                <c:pt idx="1406">
                  <c:v>338</c:v>
                </c:pt>
                <c:pt idx="1407">
                  <c:v>338.1</c:v>
                </c:pt>
                <c:pt idx="1408">
                  <c:v>338.2</c:v>
                </c:pt>
                <c:pt idx="1409">
                  <c:v>338.3</c:v>
                </c:pt>
                <c:pt idx="1410">
                  <c:v>338.4</c:v>
                </c:pt>
                <c:pt idx="1411">
                  <c:v>338.5</c:v>
                </c:pt>
                <c:pt idx="1412">
                  <c:v>338.6</c:v>
                </c:pt>
                <c:pt idx="1413">
                  <c:v>350.4</c:v>
                </c:pt>
                <c:pt idx="1414">
                  <c:v>350.5</c:v>
                </c:pt>
                <c:pt idx="1415">
                  <c:v>350.6</c:v>
                </c:pt>
                <c:pt idx="1416">
                  <c:v>350.7</c:v>
                </c:pt>
                <c:pt idx="1417">
                  <c:v>350.8</c:v>
                </c:pt>
                <c:pt idx="1418">
                  <c:v>350.9</c:v>
                </c:pt>
                <c:pt idx="1419">
                  <c:v>351</c:v>
                </c:pt>
                <c:pt idx="1420">
                  <c:v>351.1</c:v>
                </c:pt>
                <c:pt idx="1421">
                  <c:v>351.2</c:v>
                </c:pt>
                <c:pt idx="1422">
                  <c:v>351.3</c:v>
                </c:pt>
                <c:pt idx="1423">
                  <c:v>351.4</c:v>
                </c:pt>
                <c:pt idx="1424">
                  <c:v>351.5</c:v>
                </c:pt>
                <c:pt idx="1425">
                  <c:v>351.6</c:v>
                </c:pt>
                <c:pt idx="1426">
                  <c:v>351.7</c:v>
                </c:pt>
                <c:pt idx="1427">
                  <c:v>351.8</c:v>
                </c:pt>
                <c:pt idx="1428">
                  <c:v>351.9</c:v>
                </c:pt>
                <c:pt idx="1429">
                  <c:v>352</c:v>
                </c:pt>
                <c:pt idx="1430">
                  <c:v>352.1</c:v>
                </c:pt>
                <c:pt idx="1431">
                  <c:v>352.2</c:v>
                </c:pt>
                <c:pt idx="1432">
                  <c:v>352.3</c:v>
                </c:pt>
                <c:pt idx="1433">
                  <c:v>352.4</c:v>
                </c:pt>
                <c:pt idx="1434">
                  <c:v>352.5</c:v>
                </c:pt>
                <c:pt idx="1435">
                  <c:v>352.6</c:v>
                </c:pt>
                <c:pt idx="1436">
                  <c:v>352.7</c:v>
                </c:pt>
                <c:pt idx="1437">
                  <c:v>352.8</c:v>
                </c:pt>
                <c:pt idx="1438">
                  <c:v>352.9</c:v>
                </c:pt>
                <c:pt idx="1439">
                  <c:v>353</c:v>
                </c:pt>
                <c:pt idx="1440">
                  <c:v>353.1</c:v>
                </c:pt>
                <c:pt idx="1441">
                  <c:v>353.2</c:v>
                </c:pt>
                <c:pt idx="1442">
                  <c:v>353.3</c:v>
                </c:pt>
                <c:pt idx="1443">
                  <c:v>353.4</c:v>
                </c:pt>
                <c:pt idx="1444">
                  <c:v>353.5</c:v>
                </c:pt>
                <c:pt idx="1445">
                  <c:v>353.6</c:v>
                </c:pt>
                <c:pt idx="1446">
                  <c:v>353.7</c:v>
                </c:pt>
                <c:pt idx="1447">
                  <c:v>353.8</c:v>
                </c:pt>
                <c:pt idx="1448">
                  <c:v>353.9</c:v>
                </c:pt>
                <c:pt idx="1449">
                  <c:v>354</c:v>
                </c:pt>
                <c:pt idx="1450">
                  <c:v>354.1</c:v>
                </c:pt>
                <c:pt idx="1451">
                  <c:v>354.2</c:v>
                </c:pt>
                <c:pt idx="1452">
                  <c:v>354.3</c:v>
                </c:pt>
                <c:pt idx="1453">
                  <c:v>354.4</c:v>
                </c:pt>
                <c:pt idx="1454">
                  <c:v>354.5</c:v>
                </c:pt>
                <c:pt idx="1455">
                  <c:v>354.6</c:v>
                </c:pt>
                <c:pt idx="1456">
                  <c:v>354.7</c:v>
                </c:pt>
                <c:pt idx="1457">
                  <c:v>354.8</c:v>
                </c:pt>
                <c:pt idx="1458">
                  <c:v>360.2</c:v>
                </c:pt>
                <c:pt idx="1459">
                  <c:v>360.3</c:v>
                </c:pt>
                <c:pt idx="1460">
                  <c:v>360.4</c:v>
                </c:pt>
                <c:pt idx="1461">
                  <c:v>360.5</c:v>
                </c:pt>
                <c:pt idx="1462">
                  <c:v>360.6</c:v>
                </c:pt>
                <c:pt idx="1463">
                  <c:v>360.7</c:v>
                </c:pt>
                <c:pt idx="1464">
                  <c:v>360.8</c:v>
                </c:pt>
                <c:pt idx="1465">
                  <c:v>360.9</c:v>
                </c:pt>
                <c:pt idx="1466">
                  <c:v>361</c:v>
                </c:pt>
                <c:pt idx="1467">
                  <c:v>361.1</c:v>
                </c:pt>
                <c:pt idx="1468">
                  <c:v>361.2</c:v>
                </c:pt>
                <c:pt idx="1469">
                  <c:v>361.3</c:v>
                </c:pt>
                <c:pt idx="1470">
                  <c:v>361.4</c:v>
                </c:pt>
                <c:pt idx="1471">
                  <c:v>361.5</c:v>
                </c:pt>
                <c:pt idx="1472">
                  <c:v>361.6</c:v>
                </c:pt>
                <c:pt idx="1473">
                  <c:v>361.7</c:v>
                </c:pt>
                <c:pt idx="1474">
                  <c:v>368.6</c:v>
                </c:pt>
                <c:pt idx="1475">
                  <c:v>368.7</c:v>
                </c:pt>
                <c:pt idx="1476">
                  <c:v>368.8</c:v>
                </c:pt>
                <c:pt idx="1477">
                  <c:v>368.9</c:v>
                </c:pt>
                <c:pt idx="1478">
                  <c:v>369</c:v>
                </c:pt>
                <c:pt idx="1479">
                  <c:v>369.1</c:v>
                </c:pt>
                <c:pt idx="1480">
                  <c:v>369.2</c:v>
                </c:pt>
                <c:pt idx="1481">
                  <c:v>369.3</c:v>
                </c:pt>
                <c:pt idx="1482">
                  <c:v>369.4</c:v>
                </c:pt>
                <c:pt idx="1483">
                  <c:v>369.5</c:v>
                </c:pt>
                <c:pt idx="1484">
                  <c:v>369.6</c:v>
                </c:pt>
                <c:pt idx="1485">
                  <c:v>369.7</c:v>
                </c:pt>
                <c:pt idx="1486">
                  <c:v>369.8</c:v>
                </c:pt>
                <c:pt idx="1487">
                  <c:v>369.9</c:v>
                </c:pt>
                <c:pt idx="1488">
                  <c:v>370</c:v>
                </c:pt>
                <c:pt idx="1489">
                  <c:v>370.1</c:v>
                </c:pt>
                <c:pt idx="1490">
                  <c:v>370.2</c:v>
                </c:pt>
                <c:pt idx="1491">
                  <c:v>370.3</c:v>
                </c:pt>
                <c:pt idx="1492">
                  <c:v>370.4</c:v>
                </c:pt>
                <c:pt idx="1493">
                  <c:v>378</c:v>
                </c:pt>
                <c:pt idx="1494">
                  <c:v>378.1</c:v>
                </c:pt>
                <c:pt idx="1495">
                  <c:v>378.2</c:v>
                </c:pt>
                <c:pt idx="1496">
                  <c:v>378.3</c:v>
                </c:pt>
                <c:pt idx="1497">
                  <c:v>378.4</c:v>
                </c:pt>
                <c:pt idx="1498">
                  <c:v>378.5</c:v>
                </c:pt>
                <c:pt idx="1499">
                  <c:v>378.6</c:v>
                </c:pt>
                <c:pt idx="1500">
                  <c:v>378.7</c:v>
                </c:pt>
                <c:pt idx="1501">
                  <c:v>378.8</c:v>
                </c:pt>
                <c:pt idx="1502">
                  <c:v>378.9</c:v>
                </c:pt>
                <c:pt idx="1503">
                  <c:v>379</c:v>
                </c:pt>
                <c:pt idx="1504">
                  <c:v>379.1</c:v>
                </c:pt>
                <c:pt idx="1505">
                  <c:v>379.2</c:v>
                </c:pt>
                <c:pt idx="1506">
                  <c:v>379.3</c:v>
                </c:pt>
                <c:pt idx="1507">
                  <c:v>379.4</c:v>
                </c:pt>
                <c:pt idx="1508">
                  <c:v>379.5</c:v>
                </c:pt>
                <c:pt idx="1509">
                  <c:v>379.6</c:v>
                </c:pt>
                <c:pt idx="1510">
                  <c:v>379.7</c:v>
                </c:pt>
                <c:pt idx="1511">
                  <c:v>379.8</c:v>
                </c:pt>
                <c:pt idx="1512">
                  <c:v>379.9</c:v>
                </c:pt>
                <c:pt idx="1513">
                  <c:v>380</c:v>
                </c:pt>
                <c:pt idx="1514">
                  <c:v>380.1</c:v>
                </c:pt>
                <c:pt idx="1515">
                  <c:v>380.2</c:v>
                </c:pt>
                <c:pt idx="1516">
                  <c:v>380.3</c:v>
                </c:pt>
                <c:pt idx="1517">
                  <c:v>380.4</c:v>
                </c:pt>
                <c:pt idx="1518">
                  <c:v>380.5</c:v>
                </c:pt>
                <c:pt idx="1519">
                  <c:v>394.5</c:v>
                </c:pt>
                <c:pt idx="1520">
                  <c:v>394.6</c:v>
                </c:pt>
                <c:pt idx="1521">
                  <c:v>394.7</c:v>
                </c:pt>
                <c:pt idx="1522">
                  <c:v>394.8</c:v>
                </c:pt>
                <c:pt idx="1523">
                  <c:v>394.9</c:v>
                </c:pt>
                <c:pt idx="1524">
                  <c:v>395</c:v>
                </c:pt>
                <c:pt idx="1525">
                  <c:v>395.1</c:v>
                </c:pt>
                <c:pt idx="1526">
                  <c:v>395.2</c:v>
                </c:pt>
                <c:pt idx="1527">
                  <c:v>395.3</c:v>
                </c:pt>
                <c:pt idx="1528">
                  <c:v>395.4</c:v>
                </c:pt>
                <c:pt idx="1529">
                  <c:v>395.5</c:v>
                </c:pt>
                <c:pt idx="1530">
                  <c:v>395.6</c:v>
                </c:pt>
                <c:pt idx="1531">
                  <c:v>395.7</c:v>
                </c:pt>
                <c:pt idx="1532">
                  <c:v>395.8</c:v>
                </c:pt>
                <c:pt idx="1533">
                  <c:v>395.9</c:v>
                </c:pt>
                <c:pt idx="1534">
                  <c:v>396</c:v>
                </c:pt>
                <c:pt idx="1535">
                  <c:v>396.1</c:v>
                </c:pt>
                <c:pt idx="1536">
                  <c:v>396.2</c:v>
                </c:pt>
                <c:pt idx="1537">
                  <c:v>396.3</c:v>
                </c:pt>
                <c:pt idx="1538">
                  <c:v>396.4</c:v>
                </c:pt>
                <c:pt idx="1539">
                  <c:v>396.5</c:v>
                </c:pt>
                <c:pt idx="1540">
                  <c:v>396.6</c:v>
                </c:pt>
                <c:pt idx="1541">
                  <c:v>396.7</c:v>
                </c:pt>
                <c:pt idx="1542">
                  <c:v>396.8</c:v>
                </c:pt>
                <c:pt idx="1543">
                  <c:v>396.9</c:v>
                </c:pt>
                <c:pt idx="1544">
                  <c:v>397</c:v>
                </c:pt>
                <c:pt idx="1545">
                  <c:v>397.1</c:v>
                </c:pt>
                <c:pt idx="1546">
                  <c:v>397.2</c:v>
                </c:pt>
                <c:pt idx="1547">
                  <c:v>397.3</c:v>
                </c:pt>
                <c:pt idx="1548">
                  <c:v>397.4</c:v>
                </c:pt>
                <c:pt idx="1549">
                  <c:v>397.5</c:v>
                </c:pt>
                <c:pt idx="1550">
                  <c:v>397.6</c:v>
                </c:pt>
                <c:pt idx="1551">
                  <c:v>397.7</c:v>
                </c:pt>
                <c:pt idx="1552">
                  <c:v>397.8</c:v>
                </c:pt>
                <c:pt idx="1553">
                  <c:v>398</c:v>
                </c:pt>
                <c:pt idx="1554">
                  <c:v>398.1</c:v>
                </c:pt>
                <c:pt idx="1555">
                  <c:v>398.2</c:v>
                </c:pt>
                <c:pt idx="1556">
                  <c:v>398.3</c:v>
                </c:pt>
                <c:pt idx="1557">
                  <c:v>398.4</c:v>
                </c:pt>
                <c:pt idx="1558">
                  <c:v>398.5</c:v>
                </c:pt>
                <c:pt idx="1559">
                  <c:v>398.6</c:v>
                </c:pt>
                <c:pt idx="1560">
                  <c:v>398.7</c:v>
                </c:pt>
                <c:pt idx="1561">
                  <c:v>421.8</c:v>
                </c:pt>
                <c:pt idx="1562">
                  <c:v>421.9</c:v>
                </c:pt>
                <c:pt idx="1563">
                  <c:v>422</c:v>
                </c:pt>
                <c:pt idx="1564">
                  <c:v>422.1</c:v>
                </c:pt>
                <c:pt idx="1565">
                  <c:v>422.2</c:v>
                </c:pt>
                <c:pt idx="1566">
                  <c:v>422.3</c:v>
                </c:pt>
                <c:pt idx="1567">
                  <c:v>422.4</c:v>
                </c:pt>
                <c:pt idx="1568">
                  <c:v>422.5</c:v>
                </c:pt>
                <c:pt idx="1569">
                  <c:v>422.6</c:v>
                </c:pt>
                <c:pt idx="1570">
                  <c:v>422.7</c:v>
                </c:pt>
                <c:pt idx="1571">
                  <c:v>422.8</c:v>
                </c:pt>
                <c:pt idx="1572">
                  <c:v>422.9</c:v>
                </c:pt>
                <c:pt idx="1573">
                  <c:v>423</c:v>
                </c:pt>
                <c:pt idx="1574">
                  <c:v>423.1</c:v>
                </c:pt>
                <c:pt idx="1575">
                  <c:v>423.2</c:v>
                </c:pt>
                <c:pt idx="1576">
                  <c:v>423.3</c:v>
                </c:pt>
                <c:pt idx="1577">
                  <c:v>423.4</c:v>
                </c:pt>
                <c:pt idx="1578">
                  <c:v>423.5</c:v>
                </c:pt>
                <c:pt idx="1579">
                  <c:v>423.6</c:v>
                </c:pt>
                <c:pt idx="1580">
                  <c:v>423.7</c:v>
                </c:pt>
                <c:pt idx="1581">
                  <c:v>423.8</c:v>
                </c:pt>
                <c:pt idx="1582">
                  <c:v>423.9</c:v>
                </c:pt>
                <c:pt idx="1583">
                  <c:v>439.4</c:v>
                </c:pt>
                <c:pt idx="1584">
                  <c:v>439.5</c:v>
                </c:pt>
                <c:pt idx="1585">
                  <c:v>439.6</c:v>
                </c:pt>
                <c:pt idx="1586">
                  <c:v>439.7</c:v>
                </c:pt>
                <c:pt idx="1587">
                  <c:v>439.8</c:v>
                </c:pt>
                <c:pt idx="1588">
                  <c:v>439.9</c:v>
                </c:pt>
                <c:pt idx="1589">
                  <c:v>440</c:v>
                </c:pt>
                <c:pt idx="1590">
                  <c:v>440.1</c:v>
                </c:pt>
                <c:pt idx="1591">
                  <c:v>440.2</c:v>
                </c:pt>
                <c:pt idx="1592">
                  <c:v>440.3</c:v>
                </c:pt>
                <c:pt idx="1593">
                  <c:v>440.4</c:v>
                </c:pt>
                <c:pt idx="1594">
                  <c:v>440.5</c:v>
                </c:pt>
                <c:pt idx="1595">
                  <c:v>440.6</c:v>
                </c:pt>
                <c:pt idx="1596">
                  <c:v>440.7</c:v>
                </c:pt>
                <c:pt idx="1597">
                  <c:v>440.8</c:v>
                </c:pt>
                <c:pt idx="1598">
                  <c:v>440.9</c:v>
                </c:pt>
                <c:pt idx="1599">
                  <c:v>441</c:v>
                </c:pt>
                <c:pt idx="1600">
                  <c:v>441.1</c:v>
                </c:pt>
                <c:pt idx="1601">
                  <c:v>441.2</c:v>
                </c:pt>
                <c:pt idx="1602">
                  <c:v>441.3</c:v>
                </c:pt>
                <c:pt idx="1603">
                  <c:v>441.4</c:v>
                </c:pt>
                <c:pt idx="1604">
                  <c:v>441.5</c:v>
                </c:pt>
                <c:pt idx="1605">
                  <c:v>441.6</c:v>
                </c:pt>
                <c:pt idx="1606">
                  <c:v>441.7</c:v>
                </c:pt>
                <c:pt idx="1607">
                  <c:v>441.8</c:v>
                </c:pt>
                <c:pt idx="1608">
                  <c:v>441.9</c:v>
                </c:pt>
                <c:pt idx="1609">
                  <c:v>500</c:v>
                </c:pt>
              </c:numCache>
            </c:numRef>
          </c:xVal>
          <c:yVal>
            <c:numRef>
              <c:f>Sheet2!$C$1:$C$1610</c:f>
              <c:numCache>
                <c:formatCode>General</c:formatCode>
                <c:ptCount val="1610"/>
                <c:pt idx="0">
                  <c:v>0</c:v>
                </c:pt>
                <c:pt idx="1">
                  <c:v>0</c:v>
                </c:pt>
                <c:pt idx="2">
                  <c:v>5.3E-3</c:v>
                </c:pt>
                <c:pt idx="3">
                  <c:v>1.7600000000000001E-2</c:v>
                </c:pt>
                <c:pt idx="4">
                  <c:v>2.52E-2</c:v>
                </c:pt>
                <c:pt idx="5">
                  <c:v>2.75E-2</c:v>
                </c:pt>
                <c:pt idx="6">
                  <c:v>2.52E-2</c:v>
                </c:pt>
                <c:pt idx="7">
                  <c:v>1.8200000000000001E-2</c:v>
                </c:pt>
                <c:pt idx="8">
                  <c:v>5.8999999999999999E-3</c:v>
                </c:pt>
                <c:pt idx="9">
                  <c:v>0</c:v>
                </c:pt>
                <c:pt idx="10">
                  <c:v>0</c:v>
                </c:pt>
                <c:pt idx="11">
                  <c:v>6.8599999999999994E-2</c:v>
                </c:pt>
                <c:pt idx="12">
                  <c:v>0.14710000000000001</c:v>
                </c:pt>
                <c:pt idx="13">
                  <c:v>0.22969999999999999</c:v>
                </c:pt>
                <c:pt idx="14">
                  <c:v>0.37969999999999998</c:v>
                </c:pt>
                <c:pt idx="15">
                  <c:v>0.50509999999999999</c:v>
                </c:pt>
                <c:pt idx="16">
                  <c:v>0.60699999999999998</c:v>
                </c:pt>
                <c:pt idx="17">
                  <c:v>0.60650000000000004</c:v>
                </c:pt>
                <c:pt idx="18">
                  <c:v>0.53500000000000003</c:v>
                </c:pt>
                <c:pt idx="19">
                  <c:v>0.42249999999999999</c:v>
                </c:pt>
                <c:pt idx="20">
                  <c:v>0.24610000000000001</c:v>
                </c:pt>
                <c:pt idx="21">
                  <c:v>7.9699999999999993E-2</c:v>
                </c:pt>
                <c:pt idx="22">
                  <c:v>6.4000000000000003E-3</c:v>
                </c:pt>
                <c:pt idx="23">
                  <c:v>0</c:v>
                </c:pt>
                <c:pt idx="24">
                  <c:v>0</c:v>
                </c:pt>
                <c:pt idx="25">
                  <c:v>5.8999999999999999E-3</c:v>
                </c:pt>
                <c:pt idx="26">
                  <c:v>1.8200000000000001E-2</c:v>
                </c:pt>
                <c:pt idx="27">
                  <c:v>2.58E-2</c:v>
                </c:pt>
                <c:pt idx="28">
                  <c:v>2.81E-2</c:v>
                </c:pt>
                <c:pt idx="29">
                  <c:v>2.58E-2</c:v>
                </c:pt>
                <c:pt idx="30">
                  <c:v>1.8200000000000001E-2</c:v>
                </c:pt>
                <c:pt idx="31">
                  <c:v>5.8999999999999999E-3</c:v>
                </c:pt>
                <c:pt idx="32">
                  <c:v>0</c:v>
                </c:pt>
                <c:pt idx="33">
                  <c:v>0</c:v>
                </c:pt>
                <c:pt idx="34">
                  <c:v>5.8999999999999999E-3</c:v>
                </c:pt>
                <c:pt idx="35">
                  <c:v>1.46E-2</c:v>
                </c:pt>
                <c:pt idx="36">
                  <c:v>1.6400000000000001E-2</c:v>
                </c:pt>
                <c:pt idx="37">
                  <c:v>4.1000000000000002E-2</c:v>
                </c:pt>
                <c:pt idx="38">
                  <c:v>5.9200000000000003E-2</c:v>
                </c:pt>
                <c:pt idx="39">
                  <c:v>6.0900000000000003E-2</c:v>
                </c:pt>
                <c:pt idx="40">
                  <c:v>7.4399999999999994E-2</c:v>
                </c:pt>
                <c:pt idx="41">
                  <c:v>7.9699999999999993E-2</c:v>
                </c:pt>
                <c:pt idx="42">
                  <c:v>9.3200000000000005E-2</c:v>
                </c:pt>
                <c:pt idx="43">
                  <c:v>8.7900000000000006E-2</c:v>
                </c:pt>
                <c:pt idx="44">
                  <c:v>6.8599999999999994E-2</c:v>
                </c:pt>
                <c:pt idx="45">
                  <c:v>6.1499999999999999E-2</c:v>
                </c:pt>
                <c:pt idx="46">
                  <c:v>3.8100000000000002E-2</c:v>
                </c:pt>
                <c:pt idx="47">
                  <c:v>8.8000000000000005E-3</c:v>
                </c:pt>
                <c:pt idx="48">
                  <c:v>1.8E-3</c:v>
                </c:pt>
                <c:pt idx="49">
                  <c:v>0</c:v>
                </c:pt>
                <c:pt idx="50">
                  <c:v>0</c:v>
                </c:pt>
                <c:pt idx="51">
                  <c:v>1.23E-2</c:v>
                </c:pt>
                <c:pt idx="52">
                  <c:v>3.6900000000000002E-2</c:v>
                </c:pt>
                <c:pt idx="53">
                  <c:v>5.21E-2</c:v>
                </c:pt>
                <c:pt idx="54">
                  <c:v>5.6800000000000003E-2</c:v>
                </c:pt>
                <c:pt idx="55">
                  <c:v>5.21E-2</c:v>
                </c:pt>
                <c:pt idx="56">
                  <c:v>3.6900000000000002E-2</c:v>
                </c:pt>
                <c:pt idx="57">
                  <c:v>1.23E-2</c:v>
                </c:pt>
                <c:pt idx="58">
                  <c:v>0</c:v>
                </c:pt>
                <c:pt idx="59">
                  <c:v>0</c:v>
                </c:pt>
                <c:pt idx="60">
                  <c:v>5.8999999999999999E-3</c:v>
                </c:pt>
                <c:pt idx="61">
                  <c:v>1.8200000000000001E-2</c:v>
                </c:pt>
                <c:pt idx="62">
                  <c:v>2.58E-2</c:v>
                </c:pt>
                <c:pt idx="63">
                  <c:v>2.81E-2</c:v>
                </c:pt>
                <c:pt idx="64">
                  <c:v>2.58E-2</c:v>
                </c:pt>
                <c:pt idx="65">
                  <c:v>1.8200000000000001E-2</c:v>
                </c:pt>
                <c:pt idx="66">
                  <c:v>5.8999999999999999E-3</c:v>
                </c:pt>
                <c:pt idx="67">
                  <c:v>0</c:v>
                </c:pt>
                <c:pt idx="68">
                  <c:v>0</c:v>
                </c:pt>
                <c:pt idx="69">
                  <c:v>1.8E-3</c:v>
                </c:pt>
                <c:pt idx="70">
                  <c:v>7.0000000000000001E-3</c:v>
                </c:pt>
                <c:pt idx="71">
                  <c:v>3.4000000000000002E-2</c:v>
                </c:pt>
                <c:pt idx="72">
                  <c:v>7.1499999999999994E-2</c:v>
                </c:pt>
                <c:pt idx="73">
                  <c:v>9.6100000000000005E-2</c:v>
                </c:pt>
                <c:pt idx="74">
                  <c:v>9.7900000000000001E-2</c:v>
                </c:pt>
                <c:pt idx="75">
                  <c:v>7.7899999999999997E-2</c:v>
                </c:pt>
                <c:pt idx="76">
                  <c:v>7.0900000000000005E-2</c:v>
                </c:pt>
                <c:pt idx="77">
                  <c:v>6.6199999999999995E-2</c:v>
                </c:pt>
                <c:pt idx="78">
                  <c:v>4.8599999999999997E-2</c:v>
                </c:pt>
                <c:pt idx="79">
                  <c:v>4.8599999999999997E-2</c:v>
                </c:pt>
                <c:pt idx="80">
                  <c:v>4.9799999999999997E-2</c:v>
                </c:pt>
                <c:pt idx="81">
                  <c:v>3.6299999999999999E-2</c:v>
                </c:pt>
                <c:pt idx="82">
                  <c:v>1.23E-2</c:v>
                </c:pt>
                <c:pt idx="83">
                  <c:v>0</c:v>
                </c:pt>
                <c:pt idx="84">
                  <c:v>0</c:v>
                </c:pt>
                <c:pt idx="85">
                  <c:v>5.8999999999999999E-3</c:v>
                </c:pt>
                <c:pt idx="86">
                  <c:v>1.46E-2</c:v>
                </c:pt>
                <c:pt idx="87">
                  <c:v>1.6400000000000001E-2</c:v>
                </c:pt>
                <c:pt idx="88">
                  <c:v>3.9300000000000002E-2</c:v>
                </c:pt>
                <c:pt idx="89">
                  <c:v>5.8000000000000003E-2</c:v>
                </c:pt>
                <c:pt idx="90">
                  <c:v>7.6799999999999993E-2</c:v>
                </c:pt>
                <c:pt idx="91">
                  <c:v>8.2000000000000003E-2</c:v>
                </c:pt>
                <c:pt idx="92">
                  <c:v>7.3200000000000001E-2</c:v>
                </c:pt>
                <c:pt idx="93">
                  <c:v>6.3299999999999995E-2</c:v>
                </c:pt>
                <c:pt idx="94">
                  <c:v>3.8100000000000002E-2</c:v>
                </c:pt>
                <c:pt idx="95">
                  <c:v>8.8000000000000005E-3</c:v>
                </c:pt>
                <c:pt idx="96">
                  <c:v>5.9999999999999995E-4</c:v>
                </c:pt>
                <c:pt idx="97">
                  <c:v>0</c:v>
                </c:pt>
                <c:pt idx="98">
                  <c:v>4.1000000000000003E-3</c:v>
                </c:pt>
                <c:pt idx="99">
                  <c:v>1.5800000000000002E-2</c:v>
                </c:pt>
                <c:pt idx="100">
                  <c:v>2.1100000000000001E-2</c:v>
                </c:pt>
                <c:pt idx="101">
                  <c:v>3.4599999999999999E-2</c:v>
                </c:pt>
                <c:pt idx="102">
                  <c:v>4.3900000000000002E-2</c:v>
                </c:pt>
                <c:pt idx="103">
                  <c:v>3.8699999999999998E-2</c:v>
                </c:pt>
                <c:pt idx="104">
                  <c:v>1.8800000000000001E-2</c:v>
                </c:pt>
                <c:pt idx="105">
                  <c:v>3.5200000000000002E-2</c:v>
                </c:pt>
                <c:pt idx="106">
                  <c:v>7.6200000000000004E-2</c:v>
                </c:pt>
                <c:pt idx="107">
                  <c:v>9.7900000000000001E-2</c:v>
                </c:pt>
                <c:pt idx="108">
                  <c:v>0.1096</c:v>
                </c:pt>
                <c:pt idx="109">
                  <c:v>0.11020000000000001</c:v>
                </c:pt>
                <c:pt idx="110">
                  <c:v>0.109</c:v>
                </c:pt>
                <c:pt idx="111">
                  <c:v>0.11310000000000001</c:v>
                </c:pt>
                <c:pt idx="112">
                  <c:v>0.1143</c:v>
                </c:pt>
                <c:pt idx="113">
                  <c:v>0.13070000000000001</c:v>
                </c:pt>
                <c:pt idx="114">
                  <c:v>0.1295</c:v>
                </c:pt>
                <c:pt idx="115">
                  <c:v>0.1002</c:v>
                </c:pt>
                <c:pt idx="116">
                  <c:v>6.0900000000000003E-2</c:v>
                </c:pt>
                <c:pt idx="117">
                  <c:v>1.11E-2</c:v>
                </c:pt>
                <c:pt idx="118">
                  <c:v>0</c:v>
                </c:pt>
                <c:pt idx="119">
                  <c:v>0</c:v>
                </c:pt>
                <c:pt idx="120">
                  <c:v>5.8999999999999999E-3</c:v>
                </c:pt>
                <c:pt idx="121">
                  <c:v>1.8200000000000001E-2</c:v>
                </c:pt>
                <c:pt idx="122">
                  <c:v>2.58E-2</c:v>
                </c:pt>
                <c:pt idx="123">
                  <c:v>2.81E-2</c:v>
                </c:pt>
                <c:pt idx="124">
                  <c:v>2.58E-2</c:v>
                </c:pt>
                <c:pt idx="125">
                  <c:v>1.8200000000000001E-2</c:v>
                </c:pt>
                <c:pt idx="126">
                  <c:v>5.8999999999999999E-3</c:v>
                </c:pt>
                <c:pt idx="127">
                  <c:v>0</c:v>
                </c:pt>
                <c:pt idx="128">
                  <c:v>0</c:v>
                </c:pt>
                <c:pt idx="129">
                  <c:v>1.8800000000000001E-2</c:v>
                </c:pt>
                <c:pt idx="130">
                  <c:v>5.5100000000000003E-2</c:v>
                </c:pt>
                <c:pt idx="131">
                  <c:v>7.7899999999999997E-2</c:v>
                </c:pt>
                <c:pt idx="132">
                  <c:v>8.5500000000000007E-2</c:v>
                </c:pt>
                <c:pt idx="133">
                  <c:v>7.7899999999999997E-2</c:v>
                </c:pt>
                <c:pt idx="134">
                  <c:v>5.5100000000000003E-2</c:v>
                </c:pt>
                <c:pt idx="135">
                  <c:v>1.8800000000000001E-2</c:v>
                </c:pt>
                <c:pt idx="136">
                  <c:v>0</c:v>
                </c:pt>
                <c:pt idx="137">
                  <c:v>0</c:v>
                </c:pt>
                <c:pt idx="138">
                  <c:v>1.23E-2</c:v>
                </c:pt>
                <c:pt idx="139">
                  <c:v>3.6900000000000002E-2</c:v>
                </c:pt>
                <c:pt idx="140">
                  <c:v>5.21E-2</c:v>
                </c:pt>
                <c:pt idx="141">
                  <c:v>5.6800000000000003E-2</c:v>
                </c:pt>
                <c:pt idx="142">
                  <c:v>5.21E-2</c:v>
                </c:pt>
                <c:pt idx="143">
                  <c:v>3.6900000000000002E-2</c:v>
                </c:pt>
                <c:pt idx="144">
                  <c:v>1.23E-2</c:v>
                </c:pt>
                <c:pt idx="145">
                  <c:v>0</c:v>
                </c:pt>
                <c:pt idx="146">
                  <c:v>0</c:v>
                </c:pt>
                <c:pt idx="147">
                  <c:v>4.6300000000000001E-2</c:v>
                </c:pt>
                <c:pt idx="148">
                  <c:v>0.1154</c:v>
                </c:pt>
                <c:pt idx="149">
                  <c:v>0.15529999999999999</c:v>
                </c:pt>
                <c:pt idx="150">
                  <c:v>0.1799</c:v>
                </c:pt>
                <c:pt idx="151">
                  <c:v>0.2238</c:v>
                </c:pt>
                <c:pt idx="152">
                  <c:v>0.25430000000000003</c:v>
                </c:pt>
                <c:pt idx="153">
                  <c:v>0.25140000000000001</c:v>
                </c:pt>
                <c:pt idx="154">
                  <c:v>0.23200000000000001</c:v>
                </c:pt>
                <c:pt idx="155">
                  <c:v>0.2092</c:v>
                </c:pt>
                <c:pt idx="156">
                  <c:v>0.16289999999999999</c:v>
                </c:pt>
                <c:pt idx="157">
                  <c:v>7.85E-2</c:v>
                </c:pt>
                <c:pt idx="158">
                  <c:v>8.2000000000000007E-3</c:v>
                </c:pt>
                <c:pt idx="159">
                  <c:v>0</c:v>
                </c:pt>
                <c:pt idx="160">
                  <c:v>0</c:v>
                </c:pt>
                <c:pt idx="161">
                  <c:v>1.41E-2</c:v>
                </c:pt>
                <c:pt idx="162">
                  <c:v>7.2700000000000001E-2</c:v>
                </c:pt>
                <c:pt idx="163">
                  <c:v>0.27250000000000002</c:v>
                </c:pt>
                <c:pt idx="164">
                  <c:v>0.46820000000000001</c:v>
                </c:pt>
                <c:pt idx="165">
                  <c:v>0.59299999999999997</c:v>
                </c:pt>
                <c:pt idx="166">
                  <c:v>0.60529999999999995</c:v>
                </c:pt>
                <c:pt idx="167">
                  <c:v>0.49690000000000001</c:v>
                </c:pt>
                <c:pt idx="168">
                  <c:v>0.31519999999999998</c:v>
                </c:pt>
                <c:pt idx="169">
                  <c:v>0.17050000000000001</c:v>
                </c:pt>
                <c:pt idx="170">
                  <c:v>7.0900000000000005E-2</c:v>
                </c:pt>
                <c:pt idx="171">
                  <c:v>0.10489999999999999</c:v>
                </c:pt>
                <c:pt idx="172">
                  <c:v>0.12189999999999999</c:v>
                </c:pt>
                <c:pt idx="173">
                  <c:v>0.1477</c:v>
                </c:pt>
                <c:pt idx="174">
                  <c:v>0.2555</c:v>
                </c:pt>
                <c:pt idx="175">
                  <c:v>0.32169999999999999</c:v>
                </c:pt>
                <c:pt idx="176">
                  <c:v>0.35449999999999998</c:v>
                </c:pt>
                <c:pt idx="177">
                  <c:v>0.38850000000000001</c:v>
                </c:pt>
                <c:pt idx="178">
                  <c:v>0.34339999999999998</c:v>
                </c:pt>
                <c:pt idx="179">
                  <c:v>0.2361</c:v>
                </c:pt>
                <c:pt idx="180">
                  <c:v>9.3200000000000005E-2</c:v>
                </c:pt>
                <c:pt idx="181">
                  <c:v>0</c:v>
                </c:pt>
                <c:pt idx="182">
                  <c:v>0</c:v>
                </c:pt>
                <c:pt idx="183">
                  <c:v>5.8999999999999999E-3</c:v>
                </c:pt>
                <c:pt idx="184">
                  <c:v>1.8200000000000001E-2</c:v>
                </c:pt>
                <c:pt idx="185">
                  <c:v>2.58E-2</c:v>
                </c:pt>
                <c:pt idx="186">
                  <c:v>2.81E-2</c:v>
                </c:pt>
                <c:pt idx="187">
                  <c:v>2.58E-2</c:v>
                </c:pt>
                <c:pt idx="188">
                  <c:v>1.8200000000000001E-2</c:v>
                </c:pt>
                <c:pt idx="189">
                  <c:v>5.8999999999999999E-3</c:v>
                </c:pt>
                <c:pt idx="190">
                  <c:v>0</c:v>
                </c:pt>
                <c:pt idx="191">
                  <c:v>0</c:v>
                </c:pt>
                <c:pt idx="192">
                  <c:v>5.8999999999999999E-3</c:v>
                </c:pt>
                <c:pt idx="193">
                  <c:v>1.8200000000000001E-2</c:v>
                </c:pt>
                <c:pt idx="194">
                  <c:v>2.58E-2</c:v>
                </c:pt>
                <c:pt idx="195">
                  <c:v>2.81E-2</c:v>
                </c:pt>
                <c:pt idx="196">
                  <c:v>2.58E-2</c:v>
                </c:pt>
                <c:pt idx="197">
                  <c:v>1.8200000000000001E-2</c:v>
                </c:pt>
                <c:pt idx="198">
                  <c:v>5.8999999999999999E-3</c:v>
                </c:pt>
                <c:pt idx="199">
                  <c:v>0</c:v>
                </c:pt>
                <c:pt idx="200">
                  <c:v>0</c:v>
                </c:pt>
                <c:pt idx="201">
                  <c:v>1.8800000000000001E-2</c:v>
                </c:pt>
                <c:pt idx="202">
                  <c:v>2.8999999999999998E-3</c:v>
                </c:pt>
                <c:pt idx="203">
                  <c:v>8.8000000000000005E-3</c:v>
                </c:pt>
                <c:pt idx="204">
                  <c:v>0.28649999999999998</c:v>
                </c:pt>
                <c:pt idx="205">
                  <c:v>0.87949999999999995</c:v>
                </c:pt>
                <c:pt idx="206">
                  <c:v>1.5235000000000001</c:v>
                </c:pt>
                <c:pt idx="207">
                  <c:v>2.4445999999999999</c:v>
                </c:pt>
                <c:pt idx="208">
                  <c:v>3.3616000000000001</c:v>
                </c:pt>
                <c:pt idx="209">
                  <c:v>4.3284000000000002</c:v>
                </c:pt>
                <c:pt idx="210">
                  <c:v>4.9470999999999998</c:v>
                </c:pt>
                <c:pt idx="211">
                  <c:v>5.0631000000000004</c:v>
                </c:pt>
                <c:pt idx="212">
                  <c:v>4.6212999999999997</c:v>
                </c:pt>
                <c:pt idx="213">
                  <c:v>3.6909000000000001</c:v>
                </c:pt>
                <c:pt idx="214">
                  <c:v>2.3643000000000001</c:v>
                </c:pt>
                <c:pt idx="215">
                  <c:v>1.2363</c:v>
                </c:pt>
                <c:pt idx="216">
                  <c:v>0.32400000000000001</c:v>
                </c:pt>
                <c:pt idx="217">
                  <c:v>0</c:v>
                </c:pt>
                <c:pt idx="218">
                  <c:v>0</c:v>
                </c:pt>
                <c:pt idx="219">
                  <c:v>5.5100000000000003E-2</c:v>
                </c:pt>
                <c:pt idx="220">
                  <c:v>9.1999999999999998E-2</c:v>
                </c:pt>
                <c:pt idx="221">
                  <c:v>8.14E-2</c:v>
                </c:pt>
                <c:pt idx="222">
                  <c:v>5.3900000000000003E-2</c:v>
                </c:pt>
                <c:pt idx="223">
                  <c:v>4.3400000000000001E-2</c:v>
                </c:pt>
                <c:pt idx="224">
                  <c:v>3.4599999999999999E-2</c:v>
                </c:pt>
                <c:pt idx="225">
                  <c:v>1.23E-2</c:v>
                </c:pt>
                <c:pt idx="226">
                  <c:v>0</c:v>
                </c:pt>
                <c:pt idx="227">
                  <c:v>0</c:v>
                </c:pt>
                <c:pt idx="228">
                  <c:v>1.23E-2</c:v>
                </c:pt>
                <c:pt idx="229">
                  <c:v>3.4599999999999999E-2</c:v>
                </c:pt>
                <c:pt idx="230">
                  <c:v>4.7500000000000001E-2</c:v>
                </c:pt>
                <c:pt idx="231">
                  <c:v>6.3299999999999995E-2</c:v>
                </c:pt>
                <c:pt idx="232">
                  <c:v>7.0300000000000001E-2</c:v>
                </c:pt>
                <c:pt idx="233">
                  <c:v>6.2700000000000006E-2</c:v>
                </c:pt>
                <c:pt idx="234">
                  <c:v>3.7499999999999999E-2</c:v>
                </c:pt>
                <c:pt idx="235">
                  <c:v>7.0000000000000001E-3</c:v>
                </c:pt>
                <c:pt idx="236">
                  <c:v>2.7E-2</c:v>
                </c:pt>
                <c:pt idx="237">
                  <c:v>4.2799999999999998E-2</c:v>
                </c:pt>
                <c:pt idx="238">
                  <c:v>4.6899999999999997E-2</c:v>
                </c:pt>
                <c:pt idx="239">
                  <c:v>4.9799999999999997E-2</c:v>
                </c:pt>
                <c:pt idx="240">
                  <c:v>3.6900000000000002E-2</c:v>
                </c:pt>
                <c:pt idx="241">
                  <c:v>4.9799999999999997E-2</c:v>
                </c:pt>
                <c:pt idx="242">
                  <c:v>5.3900000000000003E-2</c:v>
                </c:pt>
                <c:pt idx="243">
                  <c:v>8.5500000000000007E-2</c:v>
                </c:pt>
                <c:pt idx="244">
                  <c:v>0.13070000000000001</c:v>
                </c:pt>
                <c:pt idx="245">
                  <c:v>0.15529999999999999</c:v>
                </c:pt>
                <c:pt idx="246">
                  <c:v>0.15179999999999999</c:v>
                </c:pt>
                <c:pt idx="247">
                  <c:v>0.1225</c:v>
                </c:pt>
                <c:pt idx="248">
                  <c:v>0.13769999999999999</c:v>
                </c:pt>
                <c:pt idx="249">
                  <c:v>0.18340000000000001</c:v>
                </c:pt>
                <c:pt idx="250">
                  <c:v>0.21970000000000001</c:v>
                </c:pt>
                <c:pt idx="251">
                  <c:v>0.24790000000000001</c:v>
                </c:pt>
                <c:pt idx="252">
                  <c:v>0.2215</c:v>
                </c:pt>
                <c:pt idx="253">
                  <c:v>0.18809999999999999</c:v>
                </c:pt>
                <c:pt idx="254">
                  <c:v>0.13239999999999999</c:v>
                </c:pt>
                <c:pt idx="255">
                  <c:v>6.7400000000000002E-2</c:v>
                </c:pt>
                <c:pt idx="256">
                  <c:v>4.3400000000000001E-2</c:v>
                </c:pt>
                <c:pt idx="257">
                  <c:v>2.75E-2</c:v>
                </c:pt>
                <c:pt idx="258">
                  <c:v>7.6799999999999993E-2</c:v>
                </c:pt>
                <c:pt idx="259">
                  <c:v>0.1119</c:v>
                </c:pt>
                <c:pt idx="260">
                  <c:v>0.1195</c:v>
                </c:pt>
                <c:pt idx="261">
                  <c:v>0.12709999999999999</c:v>
                </c:pt>
                <c:pt idx="262">
                  <c:v>0.13420000000000001</c:v>
                </c:pt>
                <c:pt idx="263">
                  <c:v>0.1066</c:v>
                </c:pt>
                <c:pt idx="264">
                  <c:v>3.5200000000000002E-2</c:v>
                </c:pt>
                <c:pt idx="265">
                  <c:v>2.1100000000000001E-2</c:v>
                </c:pt>
                <c:pt idx="266">
                  <c:v>0.1318</c:v>
                </c:pt>
                <c:pt idx="267">
                  <c:v>0.28179999999999999</c:v>
                </c:pt>
                <c:pt idx="268">
                  <c:v>0.44409999999999999</c:v>
                </c:pt>
                <c:pt idx="269">
                  <c:v>0.64400000000000002</c:v>
                </c:pt>
                <c:pt idx="270">
                  <c:v>0.95509999999999995</c:v>
                </c:pt>
                <c:pt idx="271">
                  <c:v>1.1121000000000001</c:v>
                </c:pt>
                <c:pt idx="272">
                  <c:v>1.0424</c:v>
                </c:pt>
                <c:pt idx="273">
                  <c:v>0.81910000000000005</c:v>
                </c:pt>
                <c:pt idx="274">
                  <c:v>0.63690000000000002</c:v>
                </c:pt>
                <c:pt idx="275">
                  <c:v>0.53320000000000001</c:v>
                </c:pt>
                <c:pt idx="276">
                  <c:v>0.47749999999999998</c:v>
                </c:pt>
                <c:pt idx="277">
                  <c:v>0.61170000000000002</c:v>
                </c:pt>
                <c:pt idx="278">
                  <c:v>1.0002</c:v>
                </c:pt>
                <c:pt idx="279">
                  <c:v>1.2645</c:v>
                </c:pt>
                <c:pt idx="280">
                  <c:v>1.3230999999999999</c:v>
                </c:pt>
                <c:pt idx="281">
                  <c:v>1.1836</c:v>
                </c:pt>
                <c:pt idx="282">
                  <c:v>0.96209999999999996</c:v>
                </c:pt>
                <c:pt idx="283">
                  <c:v>0.66679999999999995</c:v>
                </c:pt>
                <c:pt idx="284">
                  <c:v>0.37269999999999998</c:v>
                </c:pt>
                <c:pt idx="285">
                  <c:v>0.18690000000000001</c:v>
                </c:pt>
                <c:pt idx="286">
                  <c:v>0.13300000000000001</c:v>
                </c:pt>
                <c:pt idx="287">
                  <c:v>9.6100000000000005E-2</c:v>
                </c:pt>
                <c:pt idx="288">
                  <c:v>7.9699999999999993E-2</c:v>
                </c:pt>
                <c:pt idx="289">
                  <c:v>6.7400000000000002E-2</c:v>
                </c:pt>
                <c:pt idx="290">
                  <c:v>2.46E-2</c:v>
                </c:pt>
                <c:pt idx="291">
                  <c:v>0</c:v>
                </c:pt>
                <c:pt idx="292">
                  <c:v>0</c:v>
                </c:pt>
                <c:pt idx="293">
                  <c:v>5.8999999999999999E-3</c:v>
                </c:pt>
                <c:pt idx="294">
                  <c:v>1.8200000000000001E-2</c:v>
                </c:pt>
                <c:pt idx="295">
                  <c:v>2.58E-2</c:v>
                </c:pt>
                <c:pt idx="296">
                  <c:v>2.81E-2</c:v>
                </c:pt>
                <c:pt idx="297">
                  <c:v>2.58E-2</c:v>
                </c:pt>
                <c:pt idx="298">
                  <c:v>1.8200000000000001E-2</c:v>
                </c:pt>
                <c:pt idx="299">
                  <c:v>5.8999999999999999E-3</c:v>
                </c:pt>
                <c:pt idx="300">
                  <c:v>0</c:v>
                </c:pt>
                <c:pt idx="301">
                  <c:v>0</c:v>
                </c:pt>
                <c:pt idx="302">
                  <c:v>2.52E-2</c:v>
                </c:pt>
                <c:pt idx="303">
                  <c:v>7.3800000000000004E-2</c:v>
                </c:pt>
                <c:pt idx="304">
                  <c:v>0.1043</c:v>
                </c:pt>
                <c:pt idx="305">
                  <c:v>0.1143</c:v>
                </c:pt>
                <c:pt idx="306">
                  <c:v>0.1043</c:v>
                </c:pt>
                <c:pt idx="307">
                  <c:v>7.3800000000000004E-2</c:v>
                </c:pt>
                <c:pt idx="308">
                  <c:v>2.52E-2</c:v>
                </c:pt>
                <c:pt idx="309">
                  <c:v>0</c:v>
                </c:pt>
                <c:pt idx="310">
                  <c:v>0</c:v>
                </c:pt>
                <c:pt idx="311">
                  <c:v>5.8999999999999999E-3</c:v>
                </c:pt>
                <c:pt idx="312">
                  <c:v>1.8200000000000001E-2</c:v>
                </c:pt>
                <c:pt idx="313">
                  <c:v>2.58E-2</c:v>
                </c:pt>
                <c:pt idx="314">
                  <c:v>2.81E-2</c:v>
                </c:pt>
                <c:pt idx="315">
                  <c:v>2.58E-2</c:v>
                </c:pt>
                <c:pt idx="316">
                  <c:v>1.8200000000000001E-2</c:v>
                </c:pt>
                <c:pt idx="317">
                  <c:v>5.8999999999999999E-3</c:v>
                </c:pt>
                <c:pt idx="318">
                  <c:v>0</c:v>
                </c:pt>
                <c:pt idx="319">
                  <c:v>0</c:v>
                </c:pt>
                <c:pt idx="320">
                  <c:v>1.23E-2</c:v>
                </c:pt>
                <c:pt idx="321">
                  <c:v>3.2800000000000003E-2</c:v>
                </c:pt>
                <c:pt idx="322">
                  <c:v>4.2200000000000001E-2</c:v>
                </c:pt>
                <c:pt idx="323">
                  <c:v>6.2700000000000006E-2</c:v>
                </c:pt>
                <c:pt idx="324">
                  <c:v>5.57E-2</c:v>
                </c:pt>
                <c:pt idx="325">
                  <c:v>3.3399999999999999E-2</c:v>
                </c:pt>
                <c:pt idx="326">
                  <c:v>5.74E-2</c:v>
                </c:pt>
                <c:pt idx="327">
                  <c:v>0.20569999999999999</c:v>
                </c:pt>
                <c:pt idx="328">
                  <c:v>0.627</c:v>
                </c:pt>
                <c:pt idx="329">
                  <c:v>1.1947000000000001</c:v>
                </c:pt>
                <c:pt idx="330">
                  <c:v>1.9131</c:v>
                </c:pt>
                <c:pt idx="331">
                  <c:v>2.5910000000000002</c:v>
                </c:pt>
                <c:pt idx="332">
                  <c:v>3.01</c:v>
                </c:pt>
                <c:pt idx="333">
                  <c:v>3.1858</c:v>
                </c:pt>
                <c:pt idx="334">
                  <c:v>2.9590000000000001</c:v>
                </c:pt>
                <c:pt idx="335">
                  <c:v>2.3683999999999998</c:v>
                </c:pt>
                <c:pt idx="336">
                  <c:v>1.6811</c:v>
                </c:pt>
                <c:pt idx="337">
                  <c:v>1.0148999999999999</c:v>
                </c:pt>
                <c:pt idx="338">
                  <c:v>0.53200000000000003</c:v>
                </c:pt>
                <c:pt idx="339">
                  <c:v>0.20269999999999999</c:v>
                </c:pt>
                <c:pt idx="340">
                  <c:v>9.3799999999999994E-2</c:v>
                </c:pt>
                <c:pt idx="341">
                  <c:v>0.2303</c:v>
                </c:pt>
                <c:pt idx="342">
                  <c:v>0.3609</c:v>
                </c:pt>
                <c:pt idx="343">
                  <c:v>0.41189999999999999</c:v>
                </c:pt>
                <c:pt idx="344">
                  <c:v>0.40550000000000003</c:v>
                </c:pt>
                <c:pt idx="345">
                  <c:v>0.36620000000000003</c:v>
                </c:pt>
                <c:pt idx="346">
                  <c:v>0.26479999999999998</c:v>
                </c:pt>
                <c:pt idx="347">
                  <c:v>0.12540000000000001</c:v>
                </c:pt>
                <c:pt idx="348">
                  <c:v>0.12479999999999999</c:v>
                </c:pt>
                <c:pt idx="349">
                  <c:v>0.20100000000000001</c:v>
                </c:pt>
                <c:pt idx="350">
                  <c:v>0.27300000000000002</c:v>
                </c:pt>
                <c:pt idx="351">
                  <c:v>0.33160000000000001</c:v>
                </c:pt>
                <c:pt idx="352">
                  <c:v>0.35039999999999999</c:v>
                </c:pt>
                <c:pt idx="353">
                  <c:v>0.35449999999999998</c:v>
                </c:pt>
                <c:pt idx="354">
                  <c:v>0.29820000000000002</c:v>
                </c:pt>
                <c:pt idx="355">
                  <c:v>0.1951</c:v>
                </c:pt>
                <c:pt idx="356">
                  <c:v>0.1605</c:v>
                </c:pt>
                <c:pt idx="357">
                  <c:v>0.1178</c:v>
                </c:pt>
                <c:pt idx="358">
                  <c:v>6.3299999999999995E-2</c:v>
                </c:pt>
                <c:pt idx="359">
                  <c:v>2.46E-2</c:v>
                </c:pt>
                <c:pt idx="360">
                  <c:v>1.17E-2</c:v>
                </c:pt>
                <c:pt idx="361">
                  <c:v>0.1061</c:v>
                </c:pt>
                <c:pt idx="362">
                  <c:v>0.184</c:v>
                </c:pt>
                <c:pt idx="363">
                  <c:v>0.2268</c:v>
                </c:pt>
                <c:pt idx="364">
                  <c:v>0.22439999999999999</c:v>
                </c:pt>
                <c:pt idx="365">
                  <c:v>0.19800000000000001</c:v>
                </c:pt>
                <c:pt idx="366">
                  <c:v>0.1605</c:v>
                </c:pt>
                <c:pt idx="367">
                  <c:v>8.14E-2</c:v>
                </c:pt>
                <c:pt idx="368">
                  <c:v>5.3E-3</c:v>
                </c:pt>
                <c:pt idx="369">
                  <c:v>2.46E-2</c:v>
                </c:pt>
                <c:pt idx="370">
                  <c:v>4.4499999999999998E-2</c:v>
                </c:pt>
                <c:pt idx="371">
                  <c:v>8.09E-2</c:v>
                </c:pt>
                <c:pt idx="372">
                  <c:v>0.1172</c:v>
                </c:pt>
                <c:pt idx="373">
                  <c:v>0.15590000000000001</c:v>
                </c:pt>
                <c:pt idx="374">
                  <c:v>0.16470000000000001</c:v>
                </c:pt>
                <c:pt idx="375">
                  <c:v>0.13769999999999999</c:v>
                </c:pt>
                <c:pt idx="376">
                  <c:v>8.8499999999999995E-2</c:v>
                </c:pt>
                <c:pt idx="377">
                  <c:v>4.8599999999999997E-2</c:v>
                </c:pt>
                <c:pt idx="378">
                  <c:v>1.29E-2</c:v>
                </c:pt>
                <c:pt idx="379">
                  <c:v>0</c:v>
                </c:pt>
                <c:pt idx="380">
                  <c:v>0</c:v>
                </c:pt>
                <c:pt idx="381">
                  <c:v>4.1000000000000003E-3</c:v>
                </c:pt>
                <c:pt idx="382">
                  <c:v>1.8200000000000001E-2</c:v>
                </c:pt>
                <c:pt idx="383">
                  <c:v>2.58E-2</c:v>
                </c:pt>
                <c:pt idx="384">
                  <c:v>2.81E-2</c:v>
                </c:pt>
                <c:pt idx="385">
                  <c:v>2.58E-2</c:v>
                </c:pt>
                <c:pt idx="386">
                  <c:v>1.8200000000000001E-2</c:v>
                </c:pt>
                <c:pt idx="387">
                  <c:v>5.8999999999999999E-3</c:v>
                </c:pt>
                <c:pt idx="388">
                  <c:v>0</c:v>
                </c:pt>
                <c:pt idx="389">
                  <c:v>0</c:v>
                </c:pt>
                <c:pt idx="390">
                  <c:v>5.8999999999999999E-3</c:v>
                </c:pt>
                <c:pt idx="391">
                  <c:v>1.8200000000000001E-2</c:v>
                </c:pt>
                <c:pt idx="392">
                  <c:v>2.58E-2</c:v>
                </c:pt>
                <c:pt idx="393">
                  <c:v>2.81E-2</c:v>
                </c:pt>
                <c:pt idx="394">
                  <c:v>2.58E-2</c:v>
                </c:pt>
                <c:pt idx="395">
                  <c:v>1.8200000000000001E-2</c:v>
                </c:pt>
                <c:pt idx="396">
                  <c:v>5.8999999999999999E-3</c:v>
                </c:pt>
                <c:pt idx="397">
                  <c:v>0</c:v>
                </c:pt>
                <c:pt idx="398">
                  <c:v>0</c:v>
                </c:pt>
                <c:pt idx="399">
                  <c:v>1.0500000000000001E-2</c:v>
                </c:pt>
                <c:pt idx="400">
                  <c:v>3.1600000000000003E-2</c:v>
                </c:pt>
                <c:pt idx="401">
                  <c:v>5.45E-2</c:v>
                </c:pt>
                <c:pt idx="402">
                  <c:v>6.4500000000000002E-2</c:v>
                </c:pt>
                <c:pt idx="403">
                  <c:v>8.6099999999999996E-2</c:v>
                </c:pt>
                <c:pt idx="404">
                  <c:v>0.109</c:v>
                </c:pt>
                <c:pt idx="405">
                  <c:v>0.1096</c:v>
                </c:pt>
                <c:pt idx="406">
                  <c:v>9.2600000000000002E-2</c:v>
                </c:pt>
                <c:pt idx="407">
                  <c:v>8.3199999999999996E-2</c:v>
                </c:pt>
                <c:pt idx="408">
                  <c:v>5.8000000000000003E-2</c:v>
                </c:pt>
                <c:pt idx="409">
                  <c:v>2.93E-2</c:v>
                </c:pt>
                <c:pt idx="410">
                  <c:v>0</c:v>
                </c:pt>
                <c:pt idx="411">
                  <c:v>0</c:v>
                </c:pt>
                <c:pt idx="412">
                  <c:v>1.17E-2</c:v>
                </c:pt>
                <c:pt idx="413">
                  <c:v>0.13539999999999999</c:v>
                </c:pt>
                <c:pt idx="414">
                  <c:v>0.2414</c:v>
                </c:pt>
                <c:pt idx="415">
                  <c:v>0.30880000000000002</c:v>
                </c:pt>
                <c:pt idx="416">
                  <c:v>0.3498</c:v>
                </c:pt>
                <c:pt idx="417">
                  <c:v>0.37790000000000001</c:v>
                </c:pt>
                <c:pt idx="418">
                  <c:v>0.38030000000000003</c:v>
                </c:pt>
                <c:pt idx="419">
                  <c:v>0.3357</c:v>
                </c:pt>
                <c:pt idx="420">
                  <c:v>0.2666</c:v>
                </c:pt>
                <c:pt idx="421">
                  <c:v>0.2432</c:v>
                </c:pt>
                <c:pt idx="422">
                  <c:v>0.1605</c:v>
                </c:pt>
                <c:pt idx="423">
                  <c:v>6.2700000000000006E-2</c:v>
                </c:pt>
                <c:pt idx="424">
                  <c:v>0</c:v>
                </c:pt>
                <c:pt idx="425">
                  <c:v>0</c:v>
                </c:pt>
                <c:pt idx="426">
                  <c:v>5.8000000000000003E-2</c:v>
                </c:pt>
                <c:pt idx="427">
                  <c:v>0.1459</c:v>
                </c:pt>
                <c:pt idx="428">
                  <c:v>0.24729999999999999</c:v>
                </c:pt>
                <c:pt idx="429">
                  <c:v>0.44119999999999998</c:v>
                </c:pt>
                <c:pt idx="430">
                  <c:v>0.68730000000000002</c:v>
                </c:pt>
                <c:pt idx="431">
                  <c:v>0.98970000000000002</c:v>
                </c:pt>
                <c:pt idx="432">
                  <c:v>1.4209000000000001</c:v>
                </c:pt>
                <c:pt idx="433">
                  <c:v>1.9447000000000001</c:v>
                </c:pt>
                <c:pt idx="434">
                  <c:v>2.3795000000000002</c:v>
                </c:pt>
                <c:pt idx="435">
                  <c:v>2.4298999999999999</c:v>
                </c:pt>
                <c:pt idx="436">
                  <c:v>2.1257999999999999</c:v>
                </c:pt>
                <c:pt idx="437">
                  <c:v>1.6008</c:v>
                </c:pt>
                <c:pt idx="438">
                  <c:v>0.93869999999999998</c:v>
                </c:pt>
                <c:pt idx="439">
                  <c:v>0.3357</c:v>
                </c:pt>
                <c:pt idx="440">
                  <c:v>5.9999999999999995E-4</c:v>
                </c:pt>
                <c:pt idx="441">
                  <c:v>0</c:v>
                </c:pt>
                <c:pt idx="442">
                  <c:v>0</c:v>
                </c:pt>
                <c:pt idx="443">
                  <c:v>4.1000000000000003E-3</c:v>
                </c:pt>
                <c:pt idx="444">
                  <c:v>1.17E-2</c:v>
                </c:pt>
                <c:pt idx="445">
                  <c:v>2.75E-2</c:v>
                </c:pt>
                <c:pt idx="446">
                  <c:v>5.0999999999999997E-2</c:v>
                </c:pt>
                <c:pt idx="447">
                  <c:v>6.5600000000000006E-2</c:v>
                </c:pt>
                <c:pt idx="448">
                  <c:v>7.9100000000000004E-2</c:v>
                </c:pt>
                <c:pt idx="449">
                  <c:v>7.9100000000000004E-2</c:v>
                </c:pt>
                <c:pt idx="450">
                  <c:v>6.5600000000000006E-2</c:v>
                </c:pt>
                <c:pt idx="451">
                  <c:v>5.0999999999999997E-2</c:v>
                </c:pt>
                <c:pt idx="452">
                  <c:v>2.52E-2</c:v>
                </c:pt>
                <c:pt idx="453">
                  <c:v>7.0000000000000001E-3</c:v>
                </c:pt>
                <c:pt idx="454">
                  <c:v>0.01</c:v>
                </c:pt>
                <c:pt idx="455">
                  <c:v>7.6E-3</c:v>
                </c:pt>
                <c:pt idx="456">
                  <c:v>0.01</c:v>
                </c:pt>
                <c:pt idx="457">
                  <c:v>4.7500000000000001E-2</c:v>
                </c:pt>
                <c:pt idx="458">
                  <c:v>8.09E-2</c:v>
                </c:pt>
                <c:pt idx="459">
                  <c:v>9.2600000000000002E-2</c:v>
                </c:pt>
                <c:pt idx="460">
                  <c:v>8.2600000000000007E-2</c:v>
                </c:pt>
                <c:pt idx="461">
                  <c:v>8.4400000000000003E-2</c:v>
                </c:pt>
                <c:pt idx="462">
                  <c:v>8.5500000000000007E-2</c:v>
                </c:pt>
                <c:pt idx="463">
                  <c:v>7.4999999999999997E-2</c:v>
                </c:pt>
                <c:pt idx="464">
                  <c:v>5.5100000000000003E-2</c:v>
                </c:pt>
                <c:pt idx="465">
                  <c:v>7.2099999999999997E-2</c:v>
                </c:pt>
                <c:pt idx="466">
                  <c:v>8.14E-2</c:v>
                </c:pt>
                <c:pt idx="467">
                  <c:v>8.0299999999999996E-2</c:v>
                </c:pt>
                <c:pt idx="468">
                  <c:v>9.4899999999999998E-2</c:v>
                </c:pt>
                <c:pt idx="469">
                  <c:v>0.1201</c:v>
                </c:pt>
                <c:pt idx="470">
                  <c:v>0.1201</c:v>
                </c:pt>
                <c:pt idx="471">
                  <c:v>0.1061</c:v>
                </c:pt>
                <c:pt idx="472">
                  <c:v>7.2099999999999997E-2</c:v>
                </c:pt>
                <c:pt idx="473">
                  <c:v>3.6299999999999999E-2</c:v>
                </c:pt>
                <c:pt idx="474">
                  <c:v>5.8999999999999999E-3</c:v>
                </c:pt>
                <c:pt idx="475">
                  <c:v>0</c:v>
                </c:pt>
                <c:pt idx="476">
                  <c:v>0</c:v>
                </c:pt>
                <c:pt idx="477">
                  <c:v>5.8999999999999999E-3</c:v>
                </c:pt>
                <c:pt idx="478">
                  <c:v>1.8200000000000001E-2</c:v>
                </c:pt>
                <c:pt idx="479">
                  <c:v>2.52E-2</c:v>
                </c:pt>
                <c:pt idx="480">
                  <c:v>2.46E-2</c:v>
                </c:pt>
                <c:pt idx="481">
                  <c:v>1.6400000000000001E-2</c:v>
                </c:pt>
                <c:pt idx="482">
                  <c:v>2.87E-2</c:v>
                </c:pt>
                <c:pt idx="483">
                  <c:v>3.4599999999999999E-2</c:v>
                </c:pt>
                <c:pt idx="484">
                  <c:v>4.4499999999999998E-2</c:v>
                </c:pt>
                <c:pt idx="485">
                  <c:v>8.6099999999999996E-2</c:v>
                </c:pt>
                <c:pt idx="486">
                  <c:v>0.1113</c:v>
                </c:pt>
                <c:pt idx="487">
                  <c:v>0.1066</c:v>
                </c:pt>
                <c:pt idx="488">
                  <c:v>0.1037</c:v>
                </c:pt>
                <c:pt idx="489">
                  <c:v>0.10199999999999999</c:v>
                </c:pt>
                <c:pt idx="490">
                  <c:v>9.7900000000000001E-2</c:v>
                </c:pt>
                <c:pt idx="491">
                  <c:v>6.1499999999999999E-2</c:v>
                </c:pt>
                <c:pt idx="492">
                  <c:v>4.2799999999999998E-2</c:v>
                </c:pt>
                <c:pt idx="493">
                  <c:v>0.15409999999999999</c:v>
                </c:pt>
                <c:pt idx="494">
                  <c:v>0.2777</c:v>
                </c:pt>
                <c:pt idx="495">
                  <c:v>0.50390000000000001</c:v>
                </c:pt>
                <c:pt idx="496">
                  <c:v>0.83609999999999995</c:v>
                </c:pt>
                <c:pt idx="497">
                  <c:v>1.1209</c:v>
                </c:pt>
                <c:pt idx="498">
                  <c:v>1.0933999999999999</c:v>
                </c:pt>
                <c:pt idx="499">
                  <c:v>0.88419999999999999</c:v>
                </c:pt>
                <c:pt idx="500">
                  <c:v>1.486</c:v>
                </c:pt>
                <c:pt idx="501">
                  <c:v>2.7269999999999999</c:v>
                </c:pt>
                <c:pt idx="502">
                  <c:v>5.5388999999999999</c:v>
                </c:pt>
                <c:pt idx="503">
                  <c:v>10.0085</c:v>
                </c:pt>
                <c:pt idx="504">
                  <c:v>15.7121</c:v>
                </c:pt>
                <c:pt idx="505">
                  <c:v>21.5627</c:v>
                </c:pt>
                <c:pt idx="506">
                  <c:v>26.340499999999999</c:v>
                </c:pt>
                <c:pt idx="507">
                  <c:v>28.8794</c:v>
                </c:pt>
                <c:pt idx="508">
                  <c:v>28.6983</c:v>
                </c:pt>
                <c:pt idx="509">
                  <c:v>24.620200000000001</c:v>
                </c:pt>
                <c:pt idx="510">
                  <c:v>18.535699999999999</c:v>
                </c:pt>
                <c:pt idx="511">
                  <c:v>11.9468</c:v>
                </c:pt>
                <c:pt idx="512">
                  <c:v>6.4061000000000003</c:v>
                </c:pt>
                <c:pt idx="513">
                  <c:v>2.7686000000000002</c:v>
                </c:pt>
                <c:pt idx="514">
                  <c:v>1.3442000000000001</c:v>
                </c:pt>
                <c:pt idx="515">
                  <c:v>1.5322</c:v>
                </c:pt>
                <c:pt idx="516">
                  <c:v>2.4123000000000001</c:v>
                </c:pt>
                <c:pt idx="517">
                  <c:v>2.8348</c:v>
                </c:pt>
                <c:pt idx="518">
                  <c:v>2.9003999999999999</c:v>
                </c:pt>
                <c:pt idx="519">
                  <c:v>2.7639</c:v>
                </c:pt>
                <c:pt idx="520">
                  <c:v>2.3854000000000002</c:v>
                </c:pt>
                <c:pt idx="521">
                  <c:v>1.8088</c:v>
                </c:pt>
                <c:pt idx="522">
                  <c:v>1.1361000000000001</c:v>
                </c:pt>
                <c:pt idx="523">
                  <c:v>0.54430000000000001</c:v>
                </c:pt>
                <c:pt idx="524">
                  <c:v>0.15060000000000001</c:v>
                </c:pt>
                <c:pt idx="525">
                  <c:v>0</c:v>
                </c:pt>
                <c:pt idx="526">
                  <c:v>0</c:v>
                </c:pt>
                <c:pt idx="527">
                  <c:v>3.1099999999999999E-2</c:v>
                </c:pt>
                <c:pt idx="528">
                  <c:v>6.0900000000000003E-2</c:v>
                </c:pt>
                <c:pt idx="529">
                  <c:v>7.2099999999999997E-2</c:v>
                </c:pt>
                <c:pt idx="530">
                  <c:v>8.0299999999999996E-2</c:v>
                </c:pt>
                <c:pt idx="531">
                  <c:v>0.10199999999999999</c:v>
                </c:pt>
                <c:pt idx="532">
                  <c:v>0.1061</c:v>
                </c:pt>
                <c:pt idx="533">
                  <c:v>8.8499999999999995E-2</c:v>
                </c:pt>
                <c:pt idx="534">
                  <c:v>7.2099999999999997E-2</c:v>
                </c:pt>
                <c:pt idx="535">
                  <c:v>6.6799999999999998E-2</c:v>
                </c:pt>
                <c:pt idx="536">
                  <c:v>4.2799999999999998E-2</c:v>
                </c:pt>
                <c:pt idx="537">
                  <c:v>7.6E-3</c:v>
                </c:pt>
                <c:pt idx="538">
                  <c:v>0</c:v>
                </c:pt>
                <c:pt idx="539">
                  <c:v>0</c:v>
                </c:pt>
                <c:pt idx="540">
                  <c:v>1.1999999999999999E-3</c:v>
                </c:pt>
                <c:pt idx="541">
                  <c:v>1.0500000000000001E-2</c:v>
                </c:pt>
                <c:pt idx="542">
                  <c:v>1.7000000000000001E-2</c:v>
                </c:pt>
                <c:pt idx="543">
                  <c:v>1.9900000000000001E-2</c:v>
                </c:pt>
                <c:pt idx="544">
                  <c:v>1.9300000000000001E-2</c:v>
                </c:pt>
                <c:pt idx="545">
                  <c:v>1.46E-2</c:v>
                </c:pt>
                <c:pt idx="546">
                  <c:v>7.0000000000000001E-3</c:v>
                </c:pt>
                <c:pt idx="547">
                  <c:v>0</c:v>
                </c:pt>
                <c:pt idx="548">
                  <c:v>0</c:v>
                </c:pt>
                <c:pt idx="549">
                  <c:v>4.1000000000000003E-3</c:v>
                </c:pt>
                <c:pt idx="550">
                  <c:v>1.35E-2</c:v>
                </c:pt>
                <c:pt idx="551">
                  <c:v>3.1600000000000003E-2</c:v>
                </c:pt>
                <c:pt idx="552">
                  <c:v>4.3400000000000001E-2</c:v>
                </c:pt>
                <c:pt idx="553">
                  <c:v>4.2799999999999998E-2</c:v>
                </c:pt>
                <c:pt idx="554">
                  <c:v>5.9799999999999999E-2</c:v>
                </c:pt>
                <c:pt idx="555">
                  <c:v>6.9099999999999995E-2</c:v>
                </c:pt>
                <c:pt idx="556">
                  <c:v>6.5600000000000006E-2</c:v>
                </c:pt>
                <c:pt idx="557">
                  <c:v>6.1499999999999999E-2</c:v>
                </c:pt>
                <c:pt idx="558">
                  <c:v>4.6899999999999997E-2</c:v>
                </c:pt>
                <c:pt idx="559">
                  <c:v>3.4599999999999999E-2</c:v>
                </c:pt>
                <c:pt idx="560">
                  <c:v>1.23E-2</c:v>
                </c:pt>
                <c:pt idx="561">
                  <c:v>0</c:v>
                </c:pt>
                <c:pt idx="562">
                  <c:v>0</c:v>
                </c:pt>
                <c:pt idx="563">
                  <c:v>5.8999999999999999E-3</c:v>
                </c:pt>
                <c:pt idx="564">
                  <c:v>1.8200000000000001E-2</c:v>
                </c:pt>
                <c:pt idx="565">
                  <c:v>2.58E-2</c:v>
                </c:pt>
                <c:pt idx="566">
                  <c:v>2.81E-2</c:v>
                </c:pt>
                <c:pt idx="567">
                  <c:v>2.58E-2</c:v>
                </c:pt>
                <c:pt idx="568">
                  <c:v>1.8200000000000001E-2</c:v>
                </c:pt>
                <c:pt idx="569">
                  <c:v>5.8999999999999999E-3</c:v>
                </c:pt>
                <c:pt idx="570">
                  <c:v>0</c:v>
                </c:pt>
                <c:pt idx="571">
                  <c:v>0</c:v>
                </c:pt>
                <c:pt idx="572">
                  <c:v>1.23E-2</c:v>
                </c:pt>
                <c:pt idx="573">
                  <c:v>3.6900000000000002E-2</c:v>
                </c:pt>
                <c:pt idx="574">
                  <c:v>5.21E-2</c:v>
                </c:pt>
                <c:pt idx="575">
                  <c:v>5.6800000000000003E-2</c:v>
                </c:pt>
                <c:pt idx="576">
                  <c:v>5.16E-2</c:v>
                </c:pt>
                <c:pt idx="577">
                  <c:v>3.4599999999999999E-2</c:v>
                </c:pt>
                <c:pt idx="578">
                  <c:v>5.8999999999999999E-3</c:v>
                </c:pt>
                <c:pt idx="579">
                  <c:v>0</c:v>
                </c:pt>
                <c:pt idx="580">
                  <c:v>2.0500000000000001E-2</c:v>
                </c:pt>
                <c:pt idx="581">
                  <c:v>4.0399999999999998E-2</c:v>
                </c:pt>
                <c:pt idx="582">
                  <c:v>4.5100000000000001E-2</c:v>
                </c:pt>
                <c:pt idx="583">
                  <c:v>6.7400000000000002E-2</c:v>
                </c:pt>
                <c:pt idx="584">
                  <c:v>8.14E-2</c:v>
                </c:pt>
                <c:pt idx="585">
                  <c:v>7.6799999999999993E-2</c:v>
                </c:pt>
                <c:pt idx="586">
                  <c:v>5.8599999999999999E-2</c:v>
                </c:pt>
                <c:pt idx="587">
                  <c:v>4.5699999999999998E-2</c:v>
                </c:pt>
                <c:pt idx="588">
                  <c:v>3.4599999999999999E-2</c:v>
                </c:pt>
                <c:pt idx="589">
                  <c:v>1.23E-2</c:v>
                </c:pt>
                <c:pt idx="590">
                  <c:v>0</c:v>
                </c:pt>
                <c:pt idx="591">
                  <c:v>0</c:v>
                </c:pt>
                <c:pt idx="592">
                  <c:v>5.8999999999999999E-3</c:v>
                </c:pt>
                <c:pt idx="593">
                  <c:v>1.8200000000000001E-2</c:v>
                </c:pt>
                <c:pt idx="594">
                  <c:v>2.58E-2</c:v>
                </c:pt>
                <c:pt idx="595">
                  <c:v>2.81E-2</c:v>
                </c:pt>
                <c:pt idx="596">
                  <c:v>2.58E-2</c:v>
                </c:pt>
                <c:pt idx="597">
                  <c:v>1.8200000000000001E-2</c:v>
                </c:pt>
                <c:pt idx="598">
                  <c:v>5.8999999999999999E-3</c:v>
                </c:pt>
                <c:pt idx="599">
                  <c:v>0</c:v>
                </c:pt>
                <c:pt idx="600">
                  <c:v>0</c:v>
                </c:pt>
                <c:pt idx="601">
                  <c:v>1.1999999999999999E-3</c:v>
                </c:pt>
                <c:pt idx="602">
                  <c:v>2.46E-2</c:v>
                </c:pt>
                <c:pt idx="603">
                  <c:v>4.4499999999999998E-2</c:v>
                </c:pt>
                <c:pt idx="604">
                  <c:v>5.45E-2</c:v>
                </c:pt>
                <c:pt idx="605">
                  <c:v>5.45E-2</c:v>
                </c:pt>
                <c:pt idx="606">
                  <c:v>4.4499999999999998E-2</c:v>
                </c:pt>
                <c:pt idx="607">
                  <c:v>2.46E-2</c:v>
                </c:pt>
                <c:pt idx="608">
                  <c:v>1.1999999999999999E-3</c:v>
                </c:pt>
                <c:pt idx="609">
                  <c:v>0</c:v>
                </c:pt>
                <c:pt idx="610">
                  <c:v>0</c:v>
                </c:pt>
                <c:pt idx="611">
                  <c:v>5.8999999999999999E-3</c:v>
                </c:pt>
                <c:pt idx="612">
                  <c:v>1.8200000000000001E-2</c:v>
                </c:pt>
                <c:pt idx="613">
                  <c:v>2.58E-2</c:v>
                </c:pt>
                <c:pt idx="614">
                  <c:v>2.81E-2</c:v>
                </c:pt>
                <c:pt idx="615">
                  <c:v>2.4E-2</c:v>
                </c:pt>
                <c:pt idx="616">
                  <c:v>1.35E-2</c:v>
                </c:pt>
                <c:pt idx="617">
                  <c:v>1.23E-2</c:v>
                </c:pt>
                <c:pt idx="618">
                  <c:v>1.35E-2</c:v>
                </c:pt>
                <c:pt idx="619">
                  <c:v>2.4E-2</c:v>
                </c:pt>
                <c:pt idx="620">
                  <c:v>2.81E-2</c:v>
                </c:pt>
                <c:pt idx="621">
                  <c:v>2.58E-2</c:v>
                </c:pt>
                <c:pt idx="622">
                  <c:v>1.8200000000000001E-2</c:v>
                </c:pt>
                <c:pt idx="623">
                  <c:v>3.5000000000000001E-3</c:v>
                </c:pt>
                <c:pt idx="624">
                  <c:v>0</c:v>
                </c:pt>
                <c:pt idx="625">
                  <c:v>0</c:v>
                </c:pt>
                <c:pt idx="626">
                  <c:v>4.7500000000000001E-2</c:v>
                </c:pt>
                <c:pt idx="627">
                  <c:v>0.1113</c:v>
                </c:pt>
                <c:pt idx="628">
                  <c:v>0.15590000000000001</c:v>
                </c:pt>
                <c:pt idx="629">
                  <c:v>0.17699999999999999</c:v>
                </c:pt>
                <c:pt idx="630">
                  <c:v>0.1875</c:v>
                </c:pt>
                <c:pt idx="631">
                  <c:v>0.21390000000000001</c:v>
                </c:pt>
                <c:pt idx="632">
                  <c:v>0.2016</c:v>
                </c:pt>
                <c:pt idx="633">
                  <c:v>0.18279999999999999</c:v>
                </c:pt>
                <c:pt idx="634">
                  <c:v>0.20680000000000001</c:v>
                </c:pt>
                <c:pt idx="635">
                  <c:v>0.18690000000000001</c:v>
                </c:pt>
                <c:pt idx="636">
                  <c:v>0.13420000000000001</c:v>
                </c:pt>
                <c:pt idx="637">
                  <c:v>6.5000000000000002E-2</c:v>
                </c:pt>
                <c:pt idx="638">
                  <c:v>1.23E-2</c:v>
                </c:pt>
                <c:pt idx="639">
                  <c:v>2.93E-2</c:v>
                </c:pt>
                <c:pt idx="640">
                  <c:v>3.4000000000000002E-2</c:v>
                </c:pt>
                <c:pt idx="641">
                  <c:v>3.5700000000000003E-2</c:v>
                </c:pt>
                <c:pt idx="642">
                  <c:v>6.8000000000000005E-2</c:v>
                </c:pt>
                <c:pt idx="643">
                  <c:v>8.9099999999999999E-2</c:v>
                </c:pt>
                <c:pt idx="644">
                  <c:v>8.9099999999999999E-2</c:v>
                </c:pt>
                <c:pt idx="645">
                  <c:v>6.9699999999999998E-2</c:v>
                </c:pt>
                <c:pt idx="646">
                  <c:v>4.2799999999999998E-2</c:v>
                </c:pt>
                <c:pt idx="647">
                  <c:v>3.2800000000000003E-2</c:v>
                </c:pt>
                <c:pt idx="648">
                  <c:v>1.23E-2</c:v>
                </c:pt>
                <c:pt idx="649">
                  <c:v>0</c:v>
                </c:pt>
                <c:pt idx="650">
                  <c:v>0</c:v>
                </c:pt>
                <c:pt idx="651">
                  <c:v>1.23E-2</c:v>
                </c:pt>
                <c:pt idx="652">
                  <c:v>3.6900000000000002E-2</c:v>
                </c:pt>
                <c:pt idx="653">
                  <c:v>5.21E-2</c:v>
                </c:pt>
                <c:pt idx="654">
                  <c:v>5.6800000000000003E-2</c:v>
                </c:pt>
                <c:pt idx="655">
                  <c:v>5.21E-2</c:v>
                </c:pt>
                <c:pt idx="656">
                  <c:v>3.6900000000000002E-2</c:v>
                </c:pt>
                <c:pt idx="657">
                  <c:v>1.23E-2</c:v>
                </c:pt>
                <c:pt idx="658">
                  <c:v>0</c:v>
                </c:pt>
                <c:pt idx="659">
                  <c:v>0</c:v>
                </c:pt>
                <c:pt idx="660">
                  <c:v>2.58E-2</c:v>
                </c:pt>
                <c:pt idx="661">
                  <c:v>8.5000000000000006E-2</c:v>
                </c:pt>
                <c:pt idx="662">
                  <c:v>0.1348</c:v>
                </c:pt>
                <c:pt idx="663">
                  <c:v>0.18110000000000001</c:v>
                </c:pt>
                <c:pt idx="664">
                  <c:v>0.2326</c:v>
                </c:pt>
                <c:pt idx="665">
                  <c:v>0.24079999999999999</c:v>
                </c:pt>
                <c:pt idx="666">
                  <c:v>0.2238</c:v>
                </c:pt>
                <c:pt idx="667">
                  <c:v>0.184</c:v>
                </c:pt>
                <c:pt idx="668">
                  <c:v>0.16</c:v>
                </c:pt>
                <c:pt idx="669">
                  <c:v>0.13769999999999999</c:v>
                </c:pt>
                <c:pt idx="670">
                  <c:v>9.4299999999999995E-2</c:v>
                </c:pt>
                <c:pt idx="671">
                  <c:v>8.0299999999999996E-2</c:v>
                </c:pt>
                <c:pt idx="672">
                  <c:v>8.2000000000000003E-2</c:v>
                </c:pt>
                <c:pt idx="673">
                  <c:v>0.1002</c:v>
                </c:pt>
                <c:pt idx="674">
                  <c:v>0.1295</c:v>
                </c:pt>
                <c:pt idx="675">
                  <c:v>0.1143</c:v>
                </c:pt>
                <c:pt idx="676">
                  <c:v>0.12479999999999999</c:v>
                </c:pt>
                <c:pt idx="677">
                  <c:v>0.14940000000000001</c:v>
                </c:pt>
                <c:pt idx="678">
                  <c:v>0.1336</c:v>
                </c:pt>
                <c:pt idx="679">
                  <c:v>0.25719999999999998</c:v>
                </c:pt>
                <c:pt idx="680">
                  <c:v>0.93049999999999999</c:v>
                </c:pt>
                <c:pt idx="681">
                  <c:v>2.1903000000000001</c:v>
                </c:pt>
                <c:pt idx="682">
                  <c:v>3.7782</c:v>
                </c:pt>
                <c:pt idx="683">
                  <c:v>5.2887000000000004</c:v>
                </c:pt>
                <c:pt idx="684">
                  <c:v>6.8315000000000001</c:v>
                </c:pt>
                <c:pt idx="685">
                  <c:v>7.7514000000000003</c:v>
                </c:pt>
                <c:pt idx="686">
                  <c:v>7.7988999999999997</c:v>
                </c:pt>
                <c:pt idx="687">
                  <c:v>7.1092000000000004</c:v>
                </c:pt>
                <c:pt idx="688">
                  <c:v>5.8829000000000002</c:v>
                </c:pt>
                <c:pt idx="689">
                  <c:v>4.3048999999999999</c:v>
                </c:pt>
                <c:pt idx="690">
                  <c:v>2.649</c:v>
                </c:pt>
                <c:pt idx="691">
                  <c:v>1.1659999999999999</c:v>
                </c:pt>
                <c:pt idx="692">
                  <c:v>0.34570000000000001</c:v>
                </c:pt>
                <c:pt idx="693">
                  <c:v>0</c:v>
                </c:pt>
                <c:pt idx="694">
                  <c:v>0</c:v>
                </c:pt>
                <c:pt idx="695">
                  <c:v>5.8999999999999999E-3</c:v>
                </c:pt>
                <c:pt idx="696">
                  <c:v>1.8200000000000001E-2</c:v>
                </c:pt>
                <c:pt idx="697">
                  <c:v>2.58E-2</c:v>
                </c:pt>
                <c:pt idx="698">
                  <c:v>2.81E-2</c:v>
                </c:pt>
                <c:pt idx="699">
                  <c:v>2.58E-2</c:v>
                </c:pt>
                <c:pt idx="700">
                  <c:v>1.8200000000000001E-2</c:v>
                </c:pt>
                <c:pt idx="701">
                  <c:v>5.8999999999999999E-3</c:v>
                </c:pt>
                <c:pt idx="702">
                  <c:v>0</c:v>
                </c:pt>
                <c:pt idx="703">
                  <c:v>0</c:v>
                </c:pt>
                <c:pt idx="704">
                  <c:v>5.8999999999999999E-3</c:v>
                </c:pt>
                <c:pt idx="705">
                  <c:v>1.8200000000000001E-2</c:v>
                </c:pt>
                <c:pt idx="706">
                  <c:v>2.58E-2</c:v>
                </c:pt>
                <c:pt idx="707">
                  <c:v>2.81E-2</c:v>
                </c:pt>
                <c:pt idx="708">
                  <c:v>2.58E-2</c:v>
                </c:pt>
                <c:pt idx="709">
                  <c:v>1.8200000000000001E-2</c:v>
                </c:pt>
                <c:pt idx="710">
                  <c:v>5.8999999999999999E-3</c:v>
                </c:pt>
                <c:pt idx="711">
                  <c:v>0</c:v>
                </c:pt>
                <c:pt idx="712">
                  <c:v>0</c:v>
                </c:pt>
                <c:pt idx="713">
                  <c:v>5.8999999999999999E-3</c:v>
                </c:pt>
                <c:pt idx="714">
                  <c:v>1.8200000000000001E-2</c:v>
                </c:pt>
                <c:pt idx="715">
                  <c:v>2.58E-2</c:v>
                </c:pt>
                <c:pt idx="716">
                  <c:v>2.81E-2</c:v>
                </c:pt>
                <c:pt idx="717">
                  <c:v>2.58E-2</c:v>
                </c:pt>
                <c:pt idx="718">
                  <c:v>1.8200000000000001E-2</c:v>
                </c:pt>
                <c:pt idx="719">
                  <c:v>5.8999999999999999E-3</c:v>
                </c:pt>
                <c:pt idx="720">
                  <c:v>0</c:v>
                </c:pt>
                <c:pt idx="721">
                  <c:v>0</c:v>
                </c:pt>
                <c:pt idx="722">
                  <c:v>2.52E-2</c:v>
                </c:pt>
                <c:pt idx="723">
                  <c:v>7.3800000000000004E-2</c:v>
                </c:pt>
                <c:pt idx="724">
                  <c:v>0.1037</c:v>
                </c:pt>
                <c:pt idx="725">
                  <c:v>0.1084</c:v>
                </c:pt>
                <c:pt idx="726">
                  <c:v>9.0200000000000002E-2</c:v>
                </c:pt>
                <c:pt idx="727">
                  <c:v>9.2600000000000002E-2</c:v>
                </c:pt>
                <c:pt idx="728">
                  <c:v>7.85E-2</c:v>
                </c:pt>
                <c:pt idx="729">
                  <c:v>5.45E-2</c:v>
                </c:pt>
                <c:pt idx="730">
                  <c:v>8.4400000000000003E-2</c:v>
                </c:pt>
                <c:pt idx="731">
                  <c:v>9.6100000000000005E-2</c:v>
                </c:pt>
                <c:pt idx="732">
                  <c:v>8.14E-2</c:v>
                </c:pt>
                <c:pt idx="733">
                  <c:v>4.7500000000000001E-2</c:v>
                </c:pt>
                <c:pt idx="734">
                  <c:v>1.17E-2</c:v>
                </c:pt>
                <c:pt idx="735">
                  <c:v>1.23E-2</c:v>
                </c:pt>
                <c:pt idx="736">
                  <c:v>5.3E-3</c:v>
                </c:pt>
                <c:pt idx="737">
                  <c:v>0</c:v>
                </c:pt>
                <c:pt idx="738">
                  <c:v>0</c:v>
                </c:pt>
                <c:pt idx="739">
                  <c:v>2.64E-2</c:v>
                </c:pt>
                <c:pt idx="740">
                  <c:v>6.9099999999999995E-2</c:v>
                </c:pt>
                <c:pt idx="741">
                  <c:v>9.7299999999999998E-2</c:v>
                </c:pt>
                <c:pt idx="742">
                  <c:v>0.10489999999999999</c:v>
                </c:pt>
                <c:pt idx="743">
                  <c:v>0.1055</c:v>
                </c:pt>
                <c:pt idx="744">
                  <c:v>8.7900000000000006E-2</c:v>
                </c:pt>
                <c:pt idx="745">
                  <c:v>5.21E-2</c:v>
                </c:pt>
                <c:pt idx="746">
                  <c:v>2.1700000000000001E-2</c:v>
                </c:pt>
                <c:pt idx="747">
                  <c:v>1.23E-2</c:v>
                </c:pt>
                <c:pt idx="748">
                  <c:v>2.23E-2</c:v>
                </c:pt>
                <c:pt idx="749">
                  <c:v>2.4E-2</c:v>
                </c:pt>
                <c:pt idx="750">
                  <c:v>1.7000000000000001E-2</c:v>
                </c:pt>
                <c:pt idx="751">
                  <c:v>1.7000000000000001E-2</c:v>
                </c:pt>
                <c:pt idx="752">
                  <c:v>3.8100000000000002E-2</c:v>
                </c:pt>
                <c:pt idx="753">
                  <c:v>5.5100000000000003E-2</c:v>
                </c:pt>
                <c:pt idx="754">
                  <c:v>5.8000000000000003E-2</c:v>
                </c:pt>
                <c:pt idx="755">
                  <c:v>5.04E-2</c:v>
                </c:pt>
                <c:pt idx="756">
                  <c:v>4.5100000000000001E-2</c:v>
                </c:pt>
                <c:pt idx="757">
                  <c:v>4.2799999999999998E-2</c:v>
                </c:pt>
                <c:pt idx="758">
                  <c:v>3.1099999999999999E-2</c:v>
                </c:pt>
                <c:pt idx="759">
                  <c:v>1.6400000000000001E-2</c:v>
                </c:pt>
                <c:pt idx="760">
                  <c:v>2.46E-2</c:v>
                </c:pt>
                <c:pt idx="761">
                  <c:v>2.52E-2</c:v>
                </c:pt>
                <c:pt idx="762">
                  <c:v>1.8200000000000001E-2</c:v>
                </c:pt>
                <c:pt idx="763">
                  <c:v>5.8999999999999999E-3</c:v>
                </c:pt>
                <c:pt idx="764">
                  <c:v>0</c:v>
                </c:pt>
                <c:pt idx="765">
                  <c:v>0</c:v>
                </c:pt>
                <c:pt idx="766">
                  <c:v>1.23E-2</c:v>
                </c:pt>
                <c:pt idx="767">
                  <c:v>3.4599999999999999E-2</c:v>
                </c:pt>
                <c:pt idx="768">
                  <c:v>4.2200000000000001E-2</c:v>
                </c:pt>
                <c:pt idx="769">
                  <c:v>3.9800000000000002E-2</c:v>
                </c:pt>
                <c:pt idx="770">
                  <c:v>3.7499999999999999E-2</c:v>
                </c:pt>
                <c:pt idx="771">
                  <c:v>9.8400000000000001E-2</c:v>
                </c:pt>
                <c:pt idx="772">
                  <c:v>0.191</c:v>
                </c:pt>
                <c:pt idx="773">
                  <c:v>0.32869999999999999</c:v>
                </c:pt>
                <c:pt idx="774">
                  <c:v>0.627</c:v>
                </c:pt>
                <c:pt idx="775">
                  <c:v>0.85199999999999998</c:v>
                </c:pt>
                <c:pt idx="776">
                  <c:v>1.1192</c:v>
                </c:pt>
                <c:pt idx="777">
                  <c:v>1.2522</c:v>
                </c:pt>
                <c:pt idx="778">
                  <c:v>1.2040999999999999</c:v>
                </c:pt>
                <c:pt idx="779">
                  <c:v>1.1391</c:v>
                </c:pt>
                <c:pt idx="780">
                  <c:v>1.1104000000000001</c:v>
                </c:pt>
                <c:pt idx="781">
                  <c:v>1.1789000000000001</c:v>
                </c:pt>
                <c:pt idx="782">
                  <c:v>1.4901</c:v>
                </c:pt>
                <c:pt idx="783">
                  <c:v>1.9804999999999999</c:v>
                </c:pt>
                <c:pt idx="784">
                  <c:v>3.1957</c:v>
                </c:pt>
                <c:pt idx="785">
                  <c:v>4.3910999999999998</c:v>
                </c:pt>
                <c:pt idx="786">
                  <c:v>5.1597999999999997</c:v>
                </c:pt>
                <c:pt idx="787">
                  <c:v>5.6116000000000001</c:v>
                </c:pt>
                <c:pt idx="788">
                  <c:v>5.4633000000000003</c:v>
                </c:pt>
                <c:pt idx="789">
                  <c:v>4.5528000000000004</c:v>
                </c:pt>
                <c:pt idx="790">
                  <c:v>3.1787000000000001</c:v>
                </c:pt>
                <c:pt idx="791">
                  <c:v>1.7847999999999999</c:v>
                </c:pt>
                <c:pt idx="792">
                  <c:v>0.94279999999999997</c:v>
                </c:pt>
                <c:pt idx="793">
                  <c:v>0.3246</c:v>
                </c:pt>
                <c:pt idx="794">
                  <c:v>0</c:v>
                </c:pt>
                <c:pt idx="795">
                  <c:v>0</c:v>
                </c:pt>
                <c:pt idx="796">
                  <c:v>5.3E-3</c:v>
                </c:pt>
                <c:pt idx="797">
                  <c:v>8.8000000000000005E-3</c:v>
                </c:pt>
                <c:pt idx="798">
                  <c:v>4.7000000000000002E-3</c:v>
                </c:pt>
                <c:pt idx="799">
                  <c:v>1.8200000000000001E-2</c:v>
                </c:pt>
                <c:pt idx="800">
                  <c:v>3.2199999999999999E-2</c:v>
                </c:pt>
                <c:pt idx="801">
                  <c:v>4.9799999999999997E-2</c:v>
                </c:pt>
                <c:pt idx="802">
                  <c:v>5.5100000000000003E-2</c:v>
                </c:pt>
                <c:pt idx="803">
                  <c:v>4.6899999999999997E-2</c:v>
                </c:pt>
                <c:pt idx="804">
                  <c:v>3.9300000000000002E-2</c:v>
                </c:pt>
                <c:pt idx="805">
                  <c:v>2.1100000000000001E-2</c:v>
                </c:pt>
                <c:pt idx="806">
                  <c:v>2.46E-2</c:v>
                </c:pt>
                <c:pt idx="807">
                  <c:v>4.5699999999999998E-2</c:v>
                </c:pt>
                <c:pt idx="808">
                  <c:v>6.9699999999999998E-2</c:v>
                </c:pt>
                <c:pt idx="809">
                  <c:v>0.1096</c:v>
                </c:pt>
                <c:pt idx="810">
                  <c:v>0.15939999999999999</c:v>
                </c:pt>
                <c:pt idx="811">
                  <c:v>0.21560000000000001</c:v>
                </c:pt>
                <c:pt idx="812">
                  <c:v>0.25369999999999998</c:v>
                </c:pt>
                <c:pt idx="813">
                  <c:v>0.34449999999999997</c:v>
                </c:pt>
                <c:pt idx="814">
                  <c:v>0.56130000000000002</c:v>
                </c:pt>
                <c:pt idx="815">
                  <c:v>0.67559999999999998</c:v>
                </c:pt>
                <c:pt idx="816">
                  <c:v>0.77110000000000001</c:v>
                </c:pt>
                <c:pt idx="817">
                  <c:v>0.89470000000000005</c:v>
                </c:pt>
                <c:pt idx="818">
                  <c:v>0.94340000000000002</c:v>
                </c:pt>
                <c:pt idx="819">
                  <c:v>0.91349999999999998</c:v>
                </c:pt>
                <c:pt idx="820">
                  <c:v>0.74360000000000004</c:v>
                </c:pt>
                <c:pt idx="821">
                  <c:v>0.61470000000000002</c:v>
                </c:pt>
                <c:pt idx="822">
                  <c:v>0.60409999999999997</c:v>
                </c:pt>
                <c:pt idx="823">
                  <c:v>0.67500000000000004</c:v>
                </c:pt>
                <c:pt idx="824">
                  <c:v>0.83379999999999999</c:v>
                </c:pt>
                <c:pt idx="825">
                  <c:v>1.0764</c:v>
                </c:pt>
                <c:pt idx="826">
                  <c:v>1.2481</c:v>
                </c:pt>
                <c:pt idx="827">
                  <c:v>1.3166</c:v>
                </c:pt>
                <c:pt idx="828">
                  <c:v>1.1560999999999999</c:v>
                </c:pt>
                <c:pt idx="829">
                  <c:v>0.87009999999999998</c:v>
                </c:pt>
                <c:pt idx="830">
                  <c:v>0.55610000000000004</c:v>
                </c:pt>
                <c:pt idx="831">
                  <c:v>0.33929999999999999</c:v>
                </c:pt>
                <c:pt idx="832">
                  <c:v>0.1371</c:v>
                </c:pt>
                <c:pt idx="833">
                  <c:v>1.8200000000000001E-2</c:v>
                </c:pt>
                <c:pt idx="834">
                  <c:v>0</c:v>
                </c:pt>
                <c:pt idx="835">
                  <c:v>2.1100000000000001E-2</c:v>
                </c:pt>
                <c:pt idx="836">
                  <c:v>5.0999999999999997E-2</c:v>
                </c:pt>
                <c:pt idx="837">
                  <c:v>7.3200000000000001E-2</c:v>
                </c:pt>
                <c:pt idx="838">
                  <c:v>7.7899999999999997E-2</c:v>
                </c:pt>
                <c:pt idx="839">
                  <c:v>6.5000000000000002E-2</c:v>
                </c:pt>
                <c:pt idx="840">
                  <c:v>3.8699999999999998E-2</c:v>
                </c:pt>
                <c:pt idx="841">
                  <c:v>8.8000000000000005E-3</c:v>
                </c:pt>
                <c:pt idx="842">
                  <c:v>2.3E-3</c:v>
                </c:pt>
                <c:pt idx="843">
                  <c:v>0</c:v>
                </c:pt>
                <c:pt idx="844">
                  <c:v>0</c:v>
                </c:pt>
                <c:pt idx="845">
                  <c:v>4.1000000000000003E-3</c:v>
                </c:pt>
                <c:pt idx="846">
                  <c:v>1.35E-2</c:v>
                </c:pt>
                <c:pt idx="847">
                  <c:v>3.0499999999999999E-2</c:v>
                </c:pt>
                <c:pt idx="848">
                  <c:v>4.2200000000000001E-2</c:v>
                </c:pt>
                <c:pt idx="849">
                  <c:v>5.8599999999999999E-2</c:v>
                </c:pt>
                <c:pt idx="850">
                  <c:v>6.5600000000000006E-2</c:v>
                </c:pt>
                <c:pt idx="851">
                  <c:v>5.8599999999999999E-2</c:v>
                </c:pt>
                <c:pt idx="852">
                  <c:v>4.2200000000000001E-2</c:v>
                </c:pt>
                <c:pt idx="853">
                  <c:v>3.0499999999999999E-2</c:v>
                </c:pt>
                <c:pt idx="854">
                  <c:v>1.35E-2</c:v>
                </c:pt>
                <c:pt idx="855">
                  <c:v>4.1000000000000003E-3</c:v>
                </c:pt>
                <c:pt idx="856">
                  <c:v>0</c:v>
                </c:pt>
                <c:pt idx="857">
                  <c:v>0</c:v>
                </c:pt>
                <c:pt idx="858">
                  <c:v>3.7499999999999999E-2</c:v>
                </c:pt>
                <c:pt idx="859">
                  <c:v>8.14E-2</c:v>
                </c:pt>
                <c:pt idx="860">
                  <c:v>0.1066</c:v>
                </c:pt>
                <c:pt idx="861">
                  <c:v>0.1119</c:v>
                </c:pt>
                <c:pt idx="862">
                  <c:v>9.6699999999999994E-2</c:v>
                </c:pt>
                <c:pt idx="863">
                  <c:v>6.1499999999999999E-2</c:v>
                </c:pt>
                <c:pt idx="864">
                  <c:v>1.41E-2</c:v>
                </c:pt>
                <c:pt idx="865">
                  <c:v>0</c:v>
                </c:pt>
                <c:pt idx="866">
                  <c:v>0</c:v>
                </c:pt>
                <c:pt idx="867">
                  <c:v>5.8999999999999999E-3</c:v>
                </c:pt>
                <c:pt idx="868">
                  <c:v>1.8200000000000001E-2</c:v>
                </c:pt>
                <c:pt idx="869">
                  <c:v>2.58E-2</c:v>
                </c:pt>
                <c:pt idx="870">
                  <c:v>2.81E-2</c:v>
                </c:pt>
                <c:pt idx="871">
                  <c:v>2.58E-2</c:v>
                </c:pt>
                <c:pt idx="872">
                  <c:v>1.8200000000000001E-2</c:v>
                </c:pt>
                <c:pt idx="873">
                  <c:v>5.8999999999999999E-3</c:v>
                </c:pt>
                <c:pt idx="874">
                  <c:v>0</c:v>
                </c:pt>
                <c:pt idx="875">
                  <c:v>0</c:v>
                </c:pt>
                <c:pt idx="876">
                  <c:v>1.1999999999999999E-3</c:v>
                </c:pt>
                <c:pt idx="877">
                  <c:v>2.46E-2</c:v>
                </c:pt>
                <c:pt idx="878">
                  <c:v>4.4499999999999998E-2</c:v>
                </c:pt>
                <c:pt idx="879">
                  <c:v>5.45E-2</c:v>
                </c:pt>
                <c:pt idx="880">
                  <c:v>5.33E-2</c:v>
                </c:pt>
                <c:pt idx="881">
                  <c:v>4.1599999999999998E-2</c:v>
                </c:pt>
                <c:pt idx="882">
                  <c:v>2.3400000000000001E-2</c:v>
                </c:pt>
                <c:pt idx="883">
                  <c:v>0</c:v>
                </c:pt>
                <c:pt idx="884">
                  <c:v>7.0000000000000001E-3</c:v>
                </c:pt>
                <c:pt idx="885">
                  <c:v>2.1700000000000001E-2</c:v>
                </c:pt>
                <c:pt idx="886">
                  <c:v>4.6300000000000001E-2</c:v>
                </c:pt>
                <c:pt idx="887">
                  <c:v>0.18629999999999999</c:v>
                </c:pt>
                <c:pt idx="888">
                  <c:v>0.37269999999999998</c:v>
                </c:pt>
                <c:pt idx="889">
                  <c:v>0.50039999999999996</c:v>
                </c:pt>
                <c:pt idx="890">
                  <c:v>0.54610000000000003</c:v>
                </c:pt>
                <c:pt idx="891">
                  <c:v>0.50800000000000001</c:v>
                </c:pt>
                <c:pt idx="892">
                  <c:v>0.39900000000000002</c:v>
                </c:pt>
                <c:pt idx="893">
                  <c:v>0.21560000000000001</c:v>
                </c:pt>
                <c:pt idx="894">
                  <c:v>3.2800000000000003E-2</c:v>
                </c:pt>
                <c:pt idx="895">
                  <c:v>0</c:v>
                </c:pt>
                <c:pt idx="896">
                  <c:v>6.9099999999999995E-2</c:v>
                </c:pt>
                <c:pt idx="897">
                  <c:v>0.15640000000000001</c:v>
                </c:pt>
                <c:pt idx="898">
                  <c:v>0.2092</c:v>
                </c:pt>
                <c:pt idx="899">
                  <c:v>0.2402</c:v>
                </c:pt>
                <c:pt idx="900">
                  <c:v>0.23089999999999999</c:v>
                </c:pt>
                <c:pt idx="901">
                  <c:v>0.17169999999999999</c:v>
                </c:pt>
                <c:pt idx="902">
                  <c:v>8.9599999999999999E-2</c:v>
                </c:pt>
                <c:pt idx="903">
                  <c:v>4.1000000000000002E-2</c:v>
                </c:pt>
                <c:pt idx="904">
                  <c:v>5.33E-2</c:v>
                </c:pt>
                <c:pt idx="905">
                  <c:v>6.7400000000000002E-2</c:v>
                </c:pt>
                <c:pt idx="906">
                  <c:v>5.33E-2</c:v>
                </c:pt>
                <c:pt idx="907">
                  <c:v>3.9800000000000002E-2</c:v>
                </c:pt>
                <c:pt idx="908">
                  <c:v>2.3400000000000001E-2</c:v>
                </c:pt>
                <c:pt idx="909">
                  <c:v>1.1999999999999999E-3</c:v>
                </c:pt>
                <c:pt idx="910">
                  <c:v>0</c:v>
                </c:pt>
                <c:pt idx="911">
                  <c:v>0</c:v>
                </c:pt>
                <c:pt idx="912">
                  <c:v>5.8999999999999999E-3</c:v>
                </c:pt>
                <c:pt idx="913">
                  <c:v>1.8200000000000001E-2</c:v>
                </c:pt>
                <c:pt idx="914">
                  <c:v>2.58E-2</c:v>
                </c:pt>
                <c:pt idx="915">
                  <c:v>2.81E-2</c:v>
                </c:pt>
                <c:pt idx="916">
                  <c:v>2.58E-2</c:v>
                </c:pt>
                <c:pt idx="917">
                  <c:v>1.8200000000000001E-2</c:v>
                </c:pt>
                <c:pt idx="918">
                  <c:v>5.8999999999999999E-3</c:v>
                </c:pt>
                <c:pt idx="919">
                  <c:v>0</c:v>
                </c:pt>
                <c:pt idx="920">
                  <c:v>0</c:v>
                </c:pt>
                <c:pt idx="921">
                  <c:v>1.23E-2</c:v>
                </c:pt>
                <c:pt idx="922">
                  <c:v>3.6900000000000002E-2</c:v>
                </c:pt>
                <c:pt idx="923">
                  <c:v>5.16E-2</c:v>
                </c:pt>
                <c:pt idx="924">
                  <c:v>5.33E-2</c:v>
                </c:pt>
                <c:pt idx="925">
                  <c:v>4.0399999999999998E-2</c:v>
                </c:pt>
                <c:pt idx="926">
                  <c:v>4.5100000000000001E-2</c:v>
                </c:pt>
                <c:pt idx="927">
                  <c:v>4.1000000000000002E-2</c:v>
                </c:pt>
                <c:pt idx="928">
                  <c:v>2.7E-2</c:v>
                </c:pt>
                <c:pt idx="929">
                  <c:v>5.74E-2</c:v>
                </c:pt>
                <c:pt idx="930">
                  <c:v>8.6099999999999996E-2</c:v>
                </c:pt>
                <c:pt idx="931">
                  <c:v>8.09E-2</c:v>
                </c:pt>
                <c:pt idx="932">
                  <c:v>8.14E-2</c:v>
                </c:pt>
                <c:pt idx="933">
                  <c:v>0.14710000000000001</c:v>
                </c:pt>
                <c:pt idx="934">
                  <c:v>0.25840000000000002</c:v>
                </c:pt>
                <c:pt idx="935">
                  <c:v>0.3387</c:v>
                </c:pt>
                <c:pt idx="936">
                  <c:v>0.34449999999999997</c:v>
                </c:pt>
                <c:pt idx="937">
                  <c:v>0.31</c:v>
                </c:pt>
                <c:pt idx="938">
                  <c:v>0.2959</c:v>
                </c:pt>
                <c:pt idx="939">
                  <c:v>0.24429999999999999</c:v>
                </c:pt>
                <c:pt idx="940">
                  <c:v>0.32290000000000002</c:v>
                </c:pt>
                <c:pt idx="941">
                  <c:v>0.45119999999999999</c:v>
                </c:pt>
                <c:pt idx="942">
                  <c:v>0.55489999999999995</c:v>
                </c:pt>
                <c:pt idx="943">
                  <c:v>0.62519999999999998</c:v>
                </c:pt>
                <c:pt idx="944">
                  <c:v>0.60589999999999999</c:v>
                </c:pt>
                <c:pt idx="945">
                  <c:v>0.61760000000000004</c:v>
                </c:pt>
                <c:pt idx="946">
                  <c:v>0.6774</c:v>
                </c:pt>
                <c:pt idx="947">
                  <c:v>0.66149999999999998</c:v>
                </c:pt>
                <c:pt idx="948">
                  <c:v>0.64629999999999999</c:v>
                </c:pt>
                <c:pt idx="949">
                  <c:v>0.51800000000000002</c:v>
                </c:pt>
                <c:pt idx="950">
                  <c:v>0.33339999999999997</c:v>
                </c:pt>
                <c:pt idx="951">
                  <c:v>0.1512</c:v>
                </c:pt>
                <c:pt idx="952">
                  <c:v>0</c:v>
                </c:pt>
                <c:pt idx="953">
                  <c:v>0</c:v>
                </c:pt>
                <c:pt idx="954">
                  <c:v>8.2000000000000003E-2</c:v>
                </c:pt>
                <c:pt idx="955">
                  <c:v>0.19750000000000001</c:v>
                </c:pt>
                <c:pt idx="956">
                  <c:v>0.28589999999999999</c:v>
                </c:pt>
                <c:pt idx="957">
                  <c:v>0.32050000000000001</c:v>
                </c:pt>
                <c:pt idx="958">
                  <c:v>0.29530000000000001</c:v>
                </c:pt>
                <c:pt idx="959">
                  <c:v>0.20680000000000001</c:v>
                </c:pt>
                <c:pt idx="960">
                  <c:v>7.7299999999999994E-2</c:v>
                </c:pt>
                <c:pt idx="961">
                  <c:v>0.01</c:v>
                </c:pt>
                <c:pt idx="962">
                  <c:v>1.9900000000000001E-2</c:v>
                </c:pt>
                <c:pt idx="963">
                  <c:v>3.8100000000000002E-2</c:v>
                </c:pt>
                <c:pt idx="964">
                  <c:v>6.1499999999999999E-2</c:v>
                </c:pt>
                <c:pt idx="965">
                  <c:v>7.0300000000000001E-2</c:v>
                </c:pt>
                <c:pt idx="966">
                  <c:v>6.2700000000000006E-2</c:v>
                </c:pt>
                <c:pt idx="967">
                  <c:v>4.1000000000000002E-2</c:v>
                </c:pt>
                <c:pt idx="968">
                  <c:v>1.6400000000000001E-2</c:v>
                </c:pt>
                <c:pt idx="969">
                  <c:v>1.46E-2</c:v>
                </c:pt>
                <c:pt idx="970">
                  <c:v>5.8999999999999999E-3</c:v>
                </c:pt>
                <c:pt idx="971">
                  <c:v>0</c:v>
                </c:pt>
                <c:pt idx="972">
                  <c:v>0</c:v>
                </c:pt>
                <c:pt idx="973">
                  <c:v>5.8999999999999999E-3</c:v>
                </c:pt>
                <c:pt idx="974">
                  <c:v>1.8200000000000001E-2</c:v>
                </c:pt>
                <c:pt idx="975">
                  <c:v>2.4E-2</c:v>
                </c:pt>
                <c:pt idx="976">
                  <c:v>2.3400000000000001E-2</c:v>
                </c:pt>
                <c:pt idx="977">
                  <c:v>3.2199999999999999E-2</c:v>
                </c:pt>
                <c:pt idx="978">
                  <c:v>3.6299999999999999E-2</c:v>
                </c:pt>
                <c:pt idx="979">
                  <c:v>3.2199999999999999E-2</c:v>
                </c:pt>
                <c:pt idx="980">
                  <c:v>2.29E-2</c:v>
                </c:pt>
                <c:pt idx="981">
                  <c:v>1.7600000000000001E-2</c:v>
                </c:pt>
                <c:pt idx="982">
                  <c:v>0</c:v>
                </c:pt>
                <c:pt idx="983">
                  <c:v>1.5800000000000002E-2</c:v>
                </c:pt>
                <c:pt idx="984">
                  <c:v>6.3299999999999995E-2</c:v>
                </c:pt>
                <c:pt idx="985">
                  <c:v>0.11310000000000001</c:v>
                </c:pt>
                <c:pt idx="986">
                  <c:v>0.13589999999999999</c:v>
                </c:pt>
                <c:pt idx="987">
                  <c:v>0.13070000000000001</c:v>
                </c:pt>
                <c:pt idx="988">
                  <c:v>0.11310000000000001</c:v>
                </c:pt>
                <c:pt idx="989">
                  <c:v>6.6199999999999995E-2</c:v>
                </c:pt>
                <c:pt idx="990">
                  <c:v>3.5000000000000001E-3</c:v>
                </c:pt>
                <c:pt idx="991">
                  <c:v>3.4000000000000002E-2</c:v>
                </c:pt>
                <c:pt idx="992">
                  <c:v>0.10199999999999999</c:v>
                </c:pt>
                <c:pt idx="993">
                  <c:v>0.14119999999999999</c:v>
                </c:pt>
                <c:pt idx="994">
                  <c:v>0.14710000000000001</c:v>
                </c:pt>
                <c:pt idx="995">
                  <c:v>0.1283</c:v>
                </c:pt>
                <c:pt idx="996">
                  <c:v>9.7900000000000001E-2</c:v>
                </c:pt>
                <c:pt idx="997">
                  <c:v>4.3400000000000001E-2</c:v>
                </c:pt>
                <c:pt idx="998">
                  <c:v>0</c:v>
                </c:pt>
                <c:pt idx="999">
                  <c:v>0</c:v>
                </c:pt>
                <c:pt idx="1000">
                  <c:v>1.23E-2</c:v>
                </c:pt>
                <c:pt idx="1001">
                  <c:v>3.6900000000000002E-2</c:v>
                </c:pt>
                <c:pt idx="1002">
                  <c:v>5.21E-2</c:v>
                </c:pt>
                <c:pt idx="1003">
                  <c:v>5.6800000000000003E-2</c:v>
                </c:pt>
                <c:pt idx="1004">
                  <c:v>5.21E-2</c:v>
                </c:pt>
                <c:pt idx="1005">
                  <c:v>3.6900000000000002E-2</c:v>
                </c:pt>
                <c:pt idx="1006">
                  <c:v>1.23E-2</c:v>
                </c:pt>
                <c:pt idx="1007">
                  <c:v>0</c:v>
                </c:pt>
                <c:pt idx="1008">
                  <c:v>0</c:v>
                </c:pt>
                <c:pt idx="1009">
                  <c:v>1.23E-2</c:v>
                </c:pt>
                <c:pt idx="1010">
                  <c:v>3.6900000000000002E-2</c:v>
                </c:pt>
                <c:pt idx="1011">
                  <c:v>5.21E-2</c:v>
                </c:pt>
                <c:pt idx="1012">
                  <c:v>5.6800000000000003E-2</c:v>
                </c:pt>
                <c:pt idx="1013">
                  <c:v>5.21E-2</c:v>
                </c:pt>
                <c:pt idx="1014">
                  <c:v>3.6900000000000002E-2</c:v>
                </c:pt>
                <c:pt idx="1015">
                  <c:v>1.23E-2</c:v>
                </c:pt>
                <c:pt idx="1016">
                  <c:v>0</c:v>
                </c:pt>
                <c:pt idx="1017">
                  <c:v>0</c:v>
                </c:pt>
                <c:pt idx="1018">
                  <c:v>5.8999999999999999E-3</c:v>
                </c:pt>
                <c:pt idx="1019">
                  <c:v>1.41E-2</c:v>
                </c:pt>
                <c:pt idx="1020">
                  <c:v>1.29E-2</c:v>
                </c:pt>
                <c:pt idx="1021">
                  <c:v>3.1600000000000003E-2</c:v>
                </c:pt>
                <c:pt idx="1022">
                  <c:v>7.3800000000000004E-2</c:v>
                </c:pt>
                <c:pt idx="1023">
                  <c:v>0.10249999999999999</c:v>
                </c:pt>
                <c:pt idx="1024">
                  <c:v>0.1166</c:v>
                </c:pt>
                <c:pt idx="1025">
                  <c:v>0.109</c:v>
                </c:pt>
                <c:pt idx="1026">
                  <c:v>0.1283</c:v>
                </c:pt>
                <c:pt idx="1027">
                  <c:v>0.12189999999999999</c:v>
                </c:pt>
                <c:pt idx="1028">
                  <c:v>0.1072</c:v>
                </c:pt>
                <c:pt idx="1029">
                  <c:v>0.1031</c:v>
                </c:pt>
                <c:pt idx="1030">
                  <c:v>0.1348</c:v>
                </c:pt>
                <c:pt idx="1031">
                  <c:v>0.20630000000000001</c:v>
                </c:pt>
                <c:pt idx="1032">
                  <c:v>0.32640000000000002</c:v>
                </c:pt>
                <c:pt idx="1033">
                  <c:v>0.41949999999999998</c:v>
                </c:pt>
                <c:pt idx="1034">
                  <c:v>0.56840000000000002</c:v>
                </c:pt>
                <c:pt idx="1035">
                  <c:v>0.65449999999999997</c:v>
                </c:pt>
                <c:pt idx="1036">
                  <c:v>0.73829999999999996</c:v>
                </c:pt>
                <c:pt idx="1037">
                  <c:v>0.70960000000000001</c:v>
                </c:pt>
                <c:pt idx="1038">
                  <c:v>0.59409999999999996</c:v>
                </c:pt>
                <c:pt idx="1039">
                  <c:v>0.44819999999999999</c:v>
                </c:pt>
                <c:pt idx="1040">
                  <c:v>0.29299999999999998</c:v>
                </c:pt>
                <c:pt idx="1041">
                  <c:v>0.1125</c:v>
                </c:pt>
                <c:pt idx="1042">
                  <c:v>0</c:v>
                </c:pt>
                <c:pt idx="1043">
                  <c:v>0</c:v>
                </c:pt>
                <c:pt idx="1044">
                  <c:v>7.1499999999999994E-2</c:v>
                </c:pt>
                <c:pt idx="1045">
                  <c:v>0.218</c:v>
                </c:pt>
                <c:pt idx="1046">
                  <c:v>0.3029</c:v>
                </c:pt>
                <c:pt idx="1047">
                  <c:v>0.31230000000000002</c:v>
                </c:pt>
                <c:pt idx="1048">
                  <c:v>0.34570000000000001</c:v>
                </c:pt>
                <c:pt idx="1049">
                  <c:v>0.38379999999999997</c:v>
                </c:pt>
                <c:pt idx="1050">
                  <c:v>0.3463</c:v>
                </c:pt>
                <c:pt idx="1051">
                  <c:v>0.30640000000000001</c:v>
                </c:pt>
                <c:pt idx="1052">
                  <c:v>0.40960000000000002</c:v>
                </c:pt>
                <c:pt idx="1053">
                  <c:v>0.48630000000000001</c:v>
                </c:pt>
                <c:pt idx="1054">
                  <c:v>0.49690000000000001</c:v>
                </c:pt>
                <c:pt idx="1055">
                  <c:v>0.45179999999999998</c:v>
                </c:pt>
                <c:pt idx="1056">
                  <c:v>0.46820000000000001</c:v>
                </c:pt>
                <c:pt idx="1057">
                  <c:v>0.47339999999999999</c:v>
                </c:pt>
                <c:pt idx="1058">
                  <c:v>0.45760000000000001</c:v>
                </c:pt>
                <c:pt idx="1059">
                  <c:v>0.70079999999999998</c:v>
                </c:pt>
                <c:pt idx="1060">
                  <c:v>1.3089999999999999</c:v>
                </c:pt>
                <c:pt idx="1061">
                  <c:v>2.5411999999999999</c:v>
                </c:pt>
                <c:pt idx="1062">
                  <c:v>4.3559000000000001</c:v>
                </c:pt>
                <c:pt idx="1063">
                  <c:v>6.5673000000000004</c:v>
                </c:pt>
                <c:pt idx="1064">
                  <c:v>8.9116</c:v>
                </c:pt>
                <c:pt idx="1065">
                  <c:v>10.872199999999999</c:v>
                </c:pt>
                <c:pt idx="1066">
                  <c:v>11.814399999999999</c:v>
                </c:pt>
                <c:pt idx="1067">
                  <c:v>11.373200000000001</c:v>
                </c:pt>
                <c:pt idx="1068">
                  <c:v>9.4840999999999998</c:v>
                </c:pt>
                <c:pt idx="1069">
                  <c:v>6.8971</c:v>
                </c:pt>
                <c:pt idx="1070">
                  <c:v>4.1566999999999998</c:v>
                </c:pt>
                <c:pt idx="1071">
                  <c:v>1.8481000000000001</c:v>
                </c:pt>
                <c:pt idx="1072">
                  <c:v>0.52210000000000001</c:v>
                </c:pt>
                <c:pt idx="1073">
                  <c:v>0.11310000000000001</c:v>
                </c:pt>
                <c:pt idx="1074">
                  <c:v>0.17169999999999999</c:v>
                </c:pt>
                <c:pt idx="1075">
                  <c:v>0.443</c:v>
                </c:pt>
                <c:pt idx="1076">
                  <c:v>0.63690000000000002</c:v>
                </c:pt>
                <c:pt idx="1077">
                  <c:v>0.71540000000000004</c:v>
                </c:pt>
                <c:pt idx="1078">
                  <c:v>0.64280000000000004</c:v>
                </c:pt>
                <c:pt idx="1079">
                  <c:v>0.4723</c:v>
                </c:pt>
                <c:pt idx="1080">
                  <c:v>0.33160000000000001</c:v>
                </c:pt>
                <c:pt idx="1081">
                  <c:v>0.15759999999999999</c:v>
                </c:pt>
                <c:pt idx="1082">
                  <c:v>0</c:v>
                </c:pt>
                <c:pt idx="1083">
                  <c:v>0</c:v>
                </c:pt>
                <c:pt idx="1084">
                  <c:v>5.8999999999999999E-3</c:v>
                </c:pt>
                <c:pt idx="1085">
                  <c:v>1.8200000000000001E-2</c:v>
                </c:pt>
                <c:pt idx="1086">
                  <c:v>2.4E-2</c:v>
                </c:pt>
                <c:pt idx="1087">
                  <c:v>2.3400000000000001E-2</c:v>
                </c:pt>
                <c:pt idx="1088">
                  <c:v>3.2199999999999999E-2</c:v>
                </c:pt>
                <c:pt idx="1089">
                  <c:v>3.6299999999999999E-2</c:v>
                </c:pt>
                <c:pt idx="1090">
                  <c:v>3.2199999999999999E-2</c:v>
                </c:pt>
                <c:pt idx="1091">
                  <c:v>2.3400000000000001E-2</c:v>
                </c:pt>
                <c:pt idx="1092">
                  <c:v>2.4E-2</c:v>
                </c:pt>
                <c:pt idx="1093">
                  <c:v>1.8200000000000001E-2</c:v>
                </c:pt>
                <c:pt idx="1094">
                  <c:v>5.8999999999999999E-3</c:v>
                </c:pt>
                <c:pt idx="1095">
                  <c:v>0</c:v>
                </c:pt>
                <c:pt idx="1096">
                  <c:v>0</c:v>
                </c:pt>
                <c:pt idx="1097">
                  <c:v>2.52E-2</c:v>
                </c:pt>
                <c:pt idx="1098">
                  <c:v>7.3800000000000004E-2</c:v>
                </c:pt>
                <c:pt idx="1099">
                  <c:v>0.1043</c:v>
                </c:pt>
                <c:pt idx="1100">
                  <c:v>0.1143</c:v>
                </c:pt>
                <c:pt idx="1101">
                  <c:v>0.1043</c:v>
                </c:pt>
                <c:pt idx="1102">
                  <c:v>7.3800000000000004E-2</c:v>
                </c:pt>
                <c:pt idx="1103">
                  <c:v>2.52E-2</c:v>
                </c:pt>
                <c:pt idx="1104">
                  <c:v>0</c:v>
                </c:pt>
                <c:pt idx="1105">
                  <c:v>0</c:v>
                </c:pt>
                <c:pt idx="1106">
                  <c:v>6.2100000000000002E-2</c:v>
                </c:pt>
                <c:pt idx="1107">
                  <c:v>0.126</c:v>
                </c:pt>
                <c:pt idx="1108">
                  <c:v>0.16170000000000001</c:v>
                </c:pt>
                <c:pt idx="1109">
                  <c:v>0.16639999999999999</c:v>
                </c:pt>
                <c:pt idx="1110">
                  <c:v>0.14119999999999999</c:v>
                </c:pt>
                <c:pt idx="1111">
                  <c:v>8.6099999999999996E-2</c:v>
                </c:pt>
                <c:pt idx="1112">
                  <c:v>1.52E-2</c:v>
                </c:pt>
                <c:pt idx="1113">
                  <c:v>0</c:v>
                </c:pt>
                <c:pt idx="1114">
                  <c:v>0</c:v>
                </c:pt>
                <c:pt idx="1115">
                  <c:v>5.3E-3</c:v>
                </c:pt>
                <c:pt idx="1116">
                  <c:v>1.41E-2</c:v>
                </c:pt>
                <c:pt idx="1117">
                  <c:v>1.0500000000000001E-2</c:v>
                </c:pt>
                <c:pt idx="1118">
                  <c:v>2.23E-2</c:v>
                </c:pt>
                <c:pt idx="1119">
                  <c:v>5.8599999999999999E-2</c:v>
                </c:pt>
                <c:pt idx="1120">
                  <c:v>9.4299999999999995E-2</c:v>
                </c:pt>
                <c:pt idx="1121">
                  <c:v>0.1711</c:v>
                </c:pt>
                <c:pt idx="1122">
                  <c:v>0.2555</c:v>
                </c:pt>
                <c:pt idx="1123">
                  <c:v>0.45700000000000002</c:v>
                </c:pt>
                <c:pt idx="1124">
                  <c:v>0.73540000000000005</c:v>
                </c:pt>
                <c:pt idx="1125">
                  <c:v>0.96799999999999997</c:v>
                </c:pt>
                <c:pt idx="1126">
                  <c:v>1.1684000000000001</c:v>
                </c:pt>
                <c:pt idx="1127">
                  <c:v>1.3002</c:v>
                </c:pt>
                <c:pt idx="1128">
                  <c:v>1.2381</c:v>
                </c:pt>
                <c:pt idx="1129">
                  <c:v>1.0102</c:v>
                </c:pt>
                <c:pt idx="1130">
                  <c:v>0.65680000000000005</c:v>
                </c:pt>
                <c:pt idx="1131">
                  <c:v>0.40429999999999999</c:v>
                </c:pt>
                <c:pt idx="1132">
                  <c:v>0.2291</c:v>
                </c:pt>
                <c:pt idx="1133">
                  <c:v>8.3199999999999996E-2</c:v>
                </c:pt>
                <c:pt idx="1134">
                  <c:v>3.4000000000000002E-2</c:v>
                </c:pt>
                <c:pt idx="1135">
                  <c:v>5.2699999999999997E-2</c:v>
                </c:pt>
                <c:pt idx="1136">
                  <c:v>4.2200000000000001E-2</c:v>
                </c:pt>
                <c:pt idx="1137">
                  <c:v>3.1099999999999999E-2</c:v>
                </c:pt>
                <c:pt idx="1138">
                  <c:v>1.8200000000000001E-2</c:v>
                </c:pt>
                <c:pt idx="1139">
                  <c:v>2.7E-2</c:v>
                </c:pt>
                <c:pt idx="1140">
                  <c:v>4.2200000000000001E-2</c:v>
                </c:pt>
                <c:pt idx="1141">
                  <c:v>0.1113</c:v>
                </c:pt>
                <c:pt idx="1142">
                  <c:v>0.19040000000000001</c:v>
                </c:pt>
                <c:pt idx="1143">
                  <c:v>0.22439999999999999</c:v>
                </c:pt>
                <c:pt idx="1144">
                  <c:v>0.2414</c:v>
                </c:pt>
                <c:pt idx="1145">
                  <c:v>0.2707</c:v>
                </c:pt>
                <c:pt idx="1146">
                  <c:v>0.24429999999999999</c:v>
                </c:pt>
                <c:pt idx="1147">
                  <c:v>0.1641</c:v>
                </c:pt>
                <c:pt idx="1148">
                  <c:v>0.1014</c:v>
                </c:pt>
                <c:pt idx="1149">
                  <c:v>8.8499999999999995E-2</c:v>
                </c:pt>
                <c:pt idx="1150">
                  <c:v>7.0900000000000005E-2</c:v>
                </c:pt>
                <c:pt idx="1151">
                  <c:v>3.1099999999999999E-2</c:v>
                </c:pt>
                <c:pt idx="1152">
                  <c:v>1.29E-2</c:v>
                </c:pt>
                <c:pt idx="1153">
                  <c:v>1.41E-2</c:v>
                </c:pt>
                <c:pt idx="1154">
                  <c:v>5.8999999999999999E-3</c:v>
                </c:pt>
                <c:pt idx="1155">
                  <c:v>0</c:v>
                </c:pt>
                <c:pt idx="1156">
                  <c:v>0</c:v>
                </c:pt>
                <c:pt idx="1157">
                  <c:v>4.3900000000000002E-2</c:v>
                </c:pt>
                <c:pt idx="1158">
                  <c:v>0.1201</c:v>
                </c:pt>
                <c:pt idx="1159">
                  <c:v>0.19040000000000001</c:v>
                </c:pt>
                <c:pt idx="1160">
                  <c:v>0.2414</c:v>
                </c:pt>
                <c:pt idx="1161">
                  <c:v>0.28179999999999999</c:v>
                </c:pt>
                <c:pt idx="1162">
                  <c:v>0.32579999999999998</c:v>
                </c:pt>
                <c:pt idx="1163">
                  <c:v>0.33339999999999997</c:v>
                </c:pt>
                <c:pt idx="1164">
                  <c:v>0.28239999999999998</c:v>
                </c:pt>
                <c:pt idx="1165">
                  <c:v>0.25719999999999998</c:v>
                </c:pt>
                <c:pt idx="1166">
                  <c:v>0.2051</c:v>
                </c:pt>
                <c:pt idx="1167">
                  <c:v>0.12889999999999999</c:v>
                </c:pt>
                <c:pt idx="1168">
                  <c:v>5.0999999999999997E-2</c:v>
                </c:pt>
                <c:pt idx="1169">
                  <c:v>4.1000000000000003E-3</c:v>
                </c:pt>
                <c:pt idx="1170">
                  <c:v>1.8E-3</c:v>
                </c:pt>
                <c:pt idx="1171">
                  <c:v>0</c:v>
                </c:pt>
                <c:pt idx="1172">
                  <c:v>0</c:v>
                </c:pt>
                <c:pt idx="1173">
                  <c:v>5.3E-3</c:v>
                </c:pt>
                <c:pt idx="1174">
                  <c:v>1.8200000000000001E-2</c:v>
                </c:pt>
                <c:pt idx="1175">
                  <c:v>2.58E-2</c:v>
                </c:pt>
                <c:pt idx="1176">
                  <c:v>2.81E-2</c:v>
                </c:pt>
                <c:pt idx="1177">
                  <c:v>2.58E-2</c:v>
                </c:pt>
                <c:pt idx="1178">
                  <c:v>1.8200000000000001E-2</c:v>
                </c:pt>
                <c:pt idx="1179">
                  <c:v>5.8999999999999999E-3</c:v>
                </c:pt>
                <c:pt idx="1180">
                  <c:v>0</c:v>
                </c:pt>
                <c:pt idx="1181">
                  <c:v>0</c:v>
                </c:pt>
                <c:pt idx="1182">
                  <c:v>5.8999999999999999E-3</c:v>
                </c:pt>
                <c:pt idx="1183">
                  <c:v>1.8200000000000001E-2</c:v>
                </c:pt>
                <c:pt idx="1184">
                  <c:v>2.58E-2</c:v>
                </c:pt>
                <c:pt idx="1185">
                  <c:v>2.81E-2</c:v>
                </c:pt>
                <c:pt idx="1186">
                  <c:v>2.58E-2</c:v>
                </c:pt>
                <c:pt idx="1187">
                  <c:v>1.8200000000000001E-2</c:v>
                </c:pt>
                <c:pt idx="1188">
                  <c:v>5.8999999999999999E-3</c:v>
                </c:pt>
                <c:pt idx="1189">
                  <c:v>0</c:v>
                </c:pt>
                <c:pt idx="1190">
                  <c:v>0</c:v>
                </c:pt>
                <c:pt idx="1191">
                  <c:v>5.9999999999999995E-4</c:v>
                </c:pt>
                <c:pt idx="1192">
                  <c:v>1.7600000000000001E-2</c:v>
                </c:pt>
                <c:pt idx="1193">
                  <c:v>5.9200000000000003E-2</c:v>
                </c:pt>
                <c:pt idx="1194">
                  <c:v>0.17169999999999999</c:v>
                </c:pt>
                <c:pt idx="1195">
                  <c:v>0.27360000000000001</c:v>
                </c:pt>
                <c:pt idx="1196">
                  <c:v>0.30940000000000001</c:v>
                </c:pt>
                <c:pt idx="1197">
                  <c:v>0.28589999999999999</c:v>
                </c:pt>
                <c:pt idx="1198">
                  <c:v>0.27250000000000002</c:v>
                </c:pt>
                <c:pt idx="1199">
                  <c:v>0.25719999999999998</c:v>
                </c:pt>
                <c:pt idx="1200">
                  <c:v>0.21859999999999999</c:v>
                </c:pt>
                <c:pt idx="1201">
                  <c:v>0.20860000000000001</c:v>
                </c:pt>
                <c:pt idx="1202">
                  <c:v>0.38850000000000001</c:v>
                </c:pt>
                <c:pt idx="1203">
                  <c:v>0.54200000000000004</c:v>
                </c:pt>
                <c:pt idx="1204">
                  <c:v>0.5766</c:v>
                </c:pt>
                <c:pt idx="1205">
                  <c:v>0.50980000000000003</c:v>
                </c:pt>
                <c:pt idx="1206">
                  <c:v>0.44</c:v>
                </c:pt>
                <c:pt idx="1207">
                  <c:v>0.27539999999999998</c:v>
                </c:pt>
                <c:pt idx="1208">
                  <c:v>9.1399999999999995E-2</c:v>
                </c:pt>
                <c:pt idx="1209">
                  <c:v>0.38440000000000002</c:v>
                </c:pt>
                <c:pt idx="1210">
                  <c:v>1.1677999999999999</c:v>
                </c:pt>
                <c:pt idx="1211">
                  <c:v>1.9770000000000001</c:v>
                </c:pt>
                <c:pt idx="1212">
                  <c:v>2.5969000000000002</c:v>
                </c:pt>
                <c:pt idx="1213">
                  <c:v>3.1787000000000001</c:v>
                </c:pt>
                <c:pt idx="1214">
                  <c:v>3.4969000000000001</c:v>
                </c:pt>
                <c:pt idx="1215">
                  <c:v>3.2103999999999999</c:v>
                </c:pt>
                <c:pt idx="1216">
                  <c:v>2.4809000000000001</c:v>
                </c:pt>
                <c:pt idx="1217">
                  <c:v>1.8234999999999999</c:v>
                </c:pt>
                <c:pt idx="1218">
                  <c:v>1.1848000000000001</c:v>
                </c:pt>
                <c:pt idx="1219">
                  <c:v>0.52029999999999998</c:v>
                </c:pt>
                <c:pt idx="1220">
                  <c:v>0</c:v>
                </c:pt>
                <c:pt idx="1221">
                  <c:v>0</c:v>
                </c:pt>
                <c:pt idx="1222">
                  <c:v>1.46E-2</c:v>
                </c:pt>
                <c:pt idx="1223">
                  <c:v>0.1084</c:v>
                </c:pt>
                <c:pt idx="1224">
                  <c:v>0.1928</c:v>
                </c:pt>
                <c:pt idx="1225">
                  <c:v>0.2326</c:v>
                </c:pt>
                <c:pt idx="1226">
                  <c:v>0.23730000000000001</c:v>
                </c:pt>
                <c:pt idx="1227">
                  <c:v>0.19689999999999999</c:v>
                </c:pt>
                <c:pt idx="1228">
                  <c:v>0.14649999999999999</c:v>
                </c:pt>
                <c:pt idx="1229">
                  <c:v>9.4899999999999998E-2</c:v>
                </c:pt>
                <c:pt idx="1230">
                  <c:v>4.7500000000000001E-2</c:v>
                </c:pt>
                <c:pt idx="1231">
                  <c:v>6.3899999999999998E-2</c:v>
                </c:pt>
                <c:pt idx="1232">
                  <c:v>5.74E-2</c:v>
                </c:pt>
                <c:pt idx="1233">
                  <c:v>3.2199999999999999E-2</c:v>
                </c:pt>
                <c:pt idx="1234">
                  <c:v>1.0500000000000001E-2</c:v>
                </c:pt>
                <c:pt idx="1235">
                  <c:v>0</c:v>
                </c:pt>
                <c:pt idx="1236">
                  <c:v>0</c:v>
                </c:pt>
                <c:pt idx="1237">
                  <c:v>3.6299999999999999E-2</c:v>
                </c:pt>
                <c:pt idx="1238">
                  <c:v>7.85E-2</c:v>
                </c:pt>
                <c:pt idx="1239">
                  <c:v>0.18340000000000001</c:v>
                </c:pt>
                <c:pt idx="1240">
                  <c:v>0.31169999999999998</c:v>
                </c:pt>
                <c:pt idx="1241">
                  <c:v>0.40960000000000002</c:v>
                </c:pt>
                <c:pt idx="1242">
                  <c:v>0.42770000000000002</c:v>
                </c:pt>
                <c:pt idx="1243">
                  <c:v>0.36209999999999998</c:v>
                </c:pt>
                <c:pt idx="1244">
                  <c:v>0.2525</c:v>
                </c:pt>
                <c:pt idx="1245">
                  <c:v>0.15179999999999999</c:v>
                </c:pt>
                <c:pt idx="1246">
                  <c:v>2.52E-2</c:v>
                </c:pt>
                <c:pt idx="1247">
                  <c:v>0</c:v>
                </c:pt>
                <c:pt idx="1248">
                  <c:v>0</c:v>
                </c:pt>
                <c:pt idx="1249">
                  <c:v>1.0500000000000001E-2</c:v>
                </c:pt>
                <c:pt idx="1250">
                  <c:v>3.2199999999999999E-2</c:v>
                </c:pt>
                <c:pt idx="1251">
                  <c:v>5.8599999999999999E-2</c:v>
                </c:pt>
                <c:pt idx="1252">
                  <c:v>7.4999999999999997E-2</c:v>
                </c:pt>
                <c:pt idx="1253">
                  <c:v>7.3800000000000004E-2</c:v>
                </c:pt>
                <c:pt idx="1254">
                  <c:v>5.21E-2</c:v>
                </c:pt>
                <c:pt idx="1255">
                  <c:v>4.1599999999999998E-2</c:v>
                </c:pt>
                <c:pt idx="1256">
                  <c:v>5.8000000000000003E-2</c:v>
                </c:pt>
                <c:pt idx="1257">
                  <c:v>8.9599999999999999E-2</c:v>
                </c:pt>
                <c:pt idx="1258">
                  <c:v>9.9000000000000005E-2</c:v>
                </c:pt>
                <c:pt idx="1259">
                  <c:v>0.1119</c:v>
                </c:pt>
                <c:pt idx="1260">
                  <c:v>0.10249999999999999</c:v>
                </c:pt>
                <c:pt idx="1261">
                  <c:v>7.9699999999999993E-2</c:v>
                </c:pt>
                <c:pt idx="1262">
                  <c:v>3.9300000000000002E-2</c:v>
                </c:pt>
                <c:pt idx="1263">
                  <c:v>2.23E-2</c:v>
                </c:pt>
                <c:pt idx="1264">
                  <c:v>4.8000000000000001E-2</c:v>
                </c:pt>
                <c:pt idx="1265">
                  <c:v>0.1002</c:v>
                </c:pt>
                <c:pt idx="1266">
                  <c:v>0.22320000000000001</c:v>
                </c:pt>
                <c:pt idx="1267">
                  <c:v>0.36449999999999999</c:v>
                </c:pt>
                <c:pt idx="1268">
                  <c:v>0.44769999999999999</c:v>
                </c:pt>
                <c:pt idx="1269">
                  <c:v>0.4541</c:v>
                </c:pt>
                <c:pt idx="1270">
                  <c:v>0.39839999999999998</c:v>
                </c:pt>
                <c:pt idx="1271">
                  <c:v>0.27189999999999998</c:v>
                </c:pt>
                <c:pt idx="1272">
                  <c:v>0.13950000000000001</c:v>
                </c:pt>
                <c:pt idx="1273">
                  <c:v>3.6299999999999999E-2</c:v>
                </c:pt>
                <c:pt idx="1274">
                  <c:v>2.1100000000000001E-2</c:v>
                </c:pt>
                <c:pt idx="1275">
                  <c:v>6.5600000000000006E-2</c:v>
                </c:pt>
                <c:pt idx="1276">
                  <c:v>9.1999999999999998E-2</c:v>
                </c:pt>
                <c:pt idx="1277">
                  <c:v>8.5000000000000006E-2</c:v>
                </c:pt>
                <c:pt idx="1278">
                  <c:v>0.126</c:v>
                </c:pt>
                <c:pt idx="1279">
                  <c:v>0.17460000000000001</c:v>
                </c:pt>
                <c:pt idx="1280">
                  <c:v>0.2203</c:v>
                </c:pt>
                <c:pt idx="1281">
                  <c:v>0.22850000000000001</c:v>
                </c:pt>
                <c:pt idx="1282">
                  <c:v>0.25309999999999999</c:v>
                </c:pt>
                <c:pt idx="1283">
                  <c:v>0.26479999999999998</c:v>
                </c:pt>
                <c:pt idx="1284">
                  <c:v>0.26069999999999999</c:v>
                </c:pt>
                <c:pt idx="1285">
                  <c:v>0.29120000000000001</c:v>
                </c:pt>
                <c:pt idx="1286">
                  <c:v>0.46229999999999999</c:v>
                </c:pt>
                <c:pt idx="1287">
                  <c:v>0.69789999999999996</c:v>
                </c:pt>
                <c:pt idx="1288">
                  <c:v>0.94099999999999995</c:v>
                </c:pt>
                <c:pt idx="1289">
                  <c:v>1.0606</c:v>
                </c:pt>
                <c:pt idx="1290">
                  <c:v>1.0717000000000001</c:v>
                </c:pt>
                <c:pt idx="1291">
                  <c:v>0.9123</c:v>
                </c:pt>
                <c:pt idx="1292">
                  <c:v>0.72719999999999996</c:v>
                </c:pt>
                <c:pt idx="1293">
                  <c:v>0.501</c:v>
                </c:pt>
                <c:pt idx="1294">
                  <c:v>0.44409999999999999</c:v>
                </c:pt>
                <c:pt idx="1295">
                  <c:v>0.55659999999999998</c:v>
                </c:pt>
                <c:pt idx="1296">
                  <c:v>0.69259999999999999</c:v>
                </c:pt>
                <c:pt idx="1297">
                  <c:v>0.66149999999999998</c:v>
                </c:pt>
                <c:pt idx="1298">
                  <c:v>0.51910000000000001</c:v>
                </c:pt>
                <c:pt idx="1299">
                  <c:v>0.41599999999999998</c:v>
                </c:pt>
                <c:pt idx="1300">
                  <c:v>0.98670000000000002</c:v>
                </c:pt>
                <c:pt idx="1301">
                  <c:v>3.61</c:v>
                </c:pt>
                <c:pt idx="1302">
                  <c:v>8.1628000000000007</c:v>
                </c:pt>
                <c:pt idx="1303">
                  <c:v>15.082800000000001</c:v>
                </c:pt>
                <c:pt idx="1304">
                  <c:v>25.398299999999999</c:v>
                </c:pt>
                <c:pt idx="1305">
                  <c:v>40.101399999999998</c:v>
                </c:pt>
                <c:pt idx="1306">
                  <c:v>57.195099999999996</c:v>
                </c:pt>
                <c:pt idx="1307">
                  <c:v>72.602500000000006</c:v>
                </c:pt>
                <c:pt idx="1308">
                  <c:v>80.739999999999995</c:v>
                </c:pt>
                <c:pt idx="1309">
                  <c:v>79.860500000000002</c:v>
                </c:pt>
                <c:pt idx="1310">
                  <c:v>68.035600000000002</c:v>
                </c:pt>
                <c:pt idx="1311">
                  <c:v>48.847700000000003</c:v>
                </c:pt>
                <c:pt idx="1312">
                  <c:v>28.344999999999999</c:v>
                </c:pt>
                <c:pt idx="1313">
                  <c:v>12.335900000000001</c:v>
                </c:pt>
                <c:pt idx="1314">
                  <c:v>2.9426000000000001</c:v>
                </c:pt>
                <c:pt idx="1315">
                  <c:v>0</c:v>
                </c:pt>
                <c:pt idx="1316">
                  <c:v>0</c:v>
                </c:pt>
                <c:pt idx="1317">
                  <c:v>1.23E-2</c:v>
                </c:pt>
                <c:pt idx="1318">
                  <c:v>3.4599999999999999E-2</c:v>
                </c:pt>
                <c:pt idx="1319">
                  <c:v>4.7500000000000001E-2</c:v>
                </c:pt>
                <c:pt idx="1320">
                  <c:v>6.3299999999999995E-2</c:v>
                </c:pt>
                <c:pt idx="1321">
                  <c:v>7.0300000000000001E-2</c:v>
                </c:pt>
                <c:pt idx="1322">
                  <c:v>6.2700000000000006E-2</c:v>
                </c:pt>
                <c:pt idx="1323">
                  <c:v>4.1000000000000002E-2</c:v>
                </c:pt>
                <c:pt idx="1324">
                  <c:v>1.6400000000000001E-2</c:v>
                </c:pt>
                <c:pt idx="1325">
                  <c:v>1.46E-2</c:v>
                </c:pt>
                <c:pt idx="1326">
                  <c:v>5.8999999999999999E-3</c:v>
                </c:pt>
                <c:pt idx="1327">
                  <c:v>0</c:v>
                </c:pt>
                <c:pt idx="1328">
                  <c:v>0</c:v>
                </c:pt>
                <c:pt idx="1329">
                  <c:v>7.6E-3</c:v>
                </c:pt>
                <c:pt idx="1330">
                  <c:v>3.0499999999999999E-2</c:v>
                </c:pt>
                <c:pt idx="1331">
                  <c:v>4.5100000000000001E-2</c:v>
                </c:pt>
                <c:pt idx="1332">
                  <c:v>5.0999999999999997E-2</c:v>
                </c:pt>
                <c:pt idx="1333">
                  <c:v>4.7500000000000001E-2</c:v>
                </c:pt>
                <c:pt idx="1334">
                  <c:v>3.5200000000000002E-2</c:v>
                </c:pt>
                <c:pt idx="1335">
                  <c:v>1.41E-2</c:v>
                </c:pt>
                <c:pt idx="1336">
                  <c:v>0</c:v>
                </c:pt>
                <c:pt idx="1337">
                  <c:v>0</c:v>
                </c:pt>
                <c:pt idx="1338">
                  <c:v>4.9799999999999997E-2</c:v>
                </c:pt>
                <c:pt idx="1339">
                  <c:v>9.3799999999999994E-2</c:v>
                </c:pt>
                <c:pt idx="1340">
                  <c:v>0.15759999999999999</c:v>
                </c:pt>
                <c:pt idx="1341">
                  <c:v>0.191</c:v>
                </c:pt>
                <c:pt idx="1342">
                  <c:v>0.1764</c:v>
                </c:pt>
                <c:pt idx="1343">
                  <c:v>0.1389</c:v>
                </c:pt>
                <c:pt idx="1344">
                  <c:v>7.0300000000000001E-2</c:v>
                </c:pt>
                <c:pt idx="1345">
                  <c:v>3.4599999999999999E-2</c:v>
                </c:pt>
                <c:pt idx="1346">
                  <c:v>2.29E-2</c:v>
                </c:pt>
                <c:pt idx="1347">
                  <c:v>3.0499999999999999E-2</c:v>
                </c:pt>
                <c:pt idx="1348">
                  <c:v>0.29649999999999999</c:v>
                </c:pt>
                <c:pt idx="1349">
                  <c:v>0.86660000000000004</c:v>
                </c:pt>
                <c:pt idx="1350">
                  <c:v>1.7578</c:v>
                </c:pt>
                <c:pt idx="1351">
                  <c:v>2.8382999999999998</c:v>
                </c:pt>
                <c:pt idx="1352">
                  <c:v>3.7307000000000001</c:v>
                </c:pt>
                <c:pt idx="1353">
                  <c:v>4.2891000000000004</c:v>
                </c:pt>
                <c:pt idx="1354">
                  <c:v>4.3658999999999999</c:v>
                </c:pt>
                <c:pt idx="1355">
                  <c:v>3.8549000000000002</c:v>
                </c:pt>
                <c:pt idx="1356">
                  <c:v>2.9573</c:v>
                </c:pt>
                <c:pt idx="1357">
                  <c:v>1.9512</c:v>
                </c:pt>
                <c:pt idx="1358">
                  <c:v>1.0963000000000001</c:v>
                </c:pt>
                <c:pt idx="1359">
                  <c:v>0.47639999999999999</c:v>
                </c:pt>
                <c:pt idx="1360">
                  <c:v>3.4000000000000002E-2</c:v>
                </c:pt>
                <c:pt idx="1361">
                  <c:v>0</c:v>
                </c:pt>
                <c:pt idx="1362">
                  <c:v>0</c:v>
                </c:pt>
                <c:pt idx="1363">
                  <c:v>6.5000000000000002E-2</c:v>
                </c:pt>
                <c:pt idx="1364">
                  <c:v>8.5500000000000007E-2</c:v>
                </c:pt>
                <c:pt idx="1365">
                  <c:v>7.7899999999999997E-2</c:v>
                </c:pt>
                <c:pt idx="1366">
                  <c:v>5.5100000000000003E-2</c:v>
                </c:pt>
                <c:pt idx="1367">
                  <c:v>1.8800000000000001E-2</c:v>
                </c:pt>
                <c:pt idx="1368">
                  <c:v>0</c:v>
                </c:pt>
                <c:pt idx="1369">
                  <c:v>0</c:v>
                </c:pt>
                <c:pt idx="1370">
                  <c:v>2.87E-2</c:v>
                </c:pt>
                <c:pt idx="1371">
                  <c:v>0.13300000000000001</c:v>
                </c:pt>
                <c:pt idx="1372">
                  <c:v>0.3</c:v>
                </c:pt>
                <c:pt idx="1373">
                  <c:v>0.59940000000000004</c:v>
                </c:pt>
                <c:pt idx="1374">
                  <c:v>1.0130999999999999</c:v>
                </c:pt>
                <c:pt idx="1375">
                  <c:v>1.4525999999999999</c:v>
                </c:pt>
                <c:pt idx="1376">
                  <c:v>1.8052999999999999</c:v>
                </c:pt>
                <c:pt idx="1377">
                  <c:v>2.0186000000000002</c:v>
                </c:pt>
                <c:pt idx="1378">
                  <c:v>1.9365000000000001</c:v>
                </c:pt>
                <c:pt idx="1379">
                  <c:v>1.6020000000000001</c:v>
                </c:pt>
                <c:pt idx="1380">
                  <c:v>1.1455</c:v>
                </c:pt>
                <c:pt idx="1381">
                  <c:v>0.72189999999999999</c:v>
                </c:pt>
                <c:pt idx="1382">
                  <c:v>0.3967</c:v>
                </c:pt>
                <c:pt idx="1383">
                  <c:v>0.19919999999999999</c:v>
                </c:pt>
                <c:pt idx="1384">
                  <c:v>0.1283</c:v>
                </c:pt>
                <c:pt idx="1385">
                  <c:v>0.16289999999999999</c:v>
                </c:pt>
                <c:pt idx="1386">
                  <c:v>0.18459999999999999</c:v>
                </c:pt>
                <c:pt idx="1387">
                  <c:v>0.21859999999999999</c:v>
                </c:pt>
                <c:pt idx="1388">
                  <c:v>0.28949999999999998</c:v>
                </c:pt>
                <c:pt idx="1389">
                  <c:v>0.31169999999999998</c:v>
                </c:pt>
                <c:pt idx="1390">
                  <c:v>0.27600000000000002</c:v>
                </c:pt>
                <c:pt idx="1391">
                  <c:v>0.20979999999999999</c:v>
                </c:pt>
                <c:pt idx="1392">
                  <c:v>0.1225</c:v>
                </c:pt>
                <c:pt idx="1393">
                  <c:v>3.9800000000000002E-2</c:v>
                </c:pt>
                <c:pt idx="1394">
                  <c:v>4.6300000000000001E-2</c:v>
                </c:pt>
                <c:pt idx="1395">
                  <c:v>0.18049999999999999</c:v>
                </c:pt>
                <c:pt idx="1396">
                  <c:v>0.3</c:v>
                </c:pt>
                <c:pt idx="1397">
                  <c:v>0.36330000000000001</c:v>
                </c:pt>
                <c:pt idx="1398">
                  <c:v>0.34860000000000002</c:v>
                </c:pt>
                <c:pt idx="1399">
                  <c:v>0.33750000000000002</c:v>
                </c:pt>
                <c:pt idx="1400">
                  <c:v>0.31929999999999997</c:v>
                </c:pt>
                <c:pt idx="1401">
                  <c:v>0.26479999999999998</c:v>
                </c:pt>
                <c:pt idx="1402">
                  <c:v>0.24260000000000001</c:v>
                </c:pt>
                <c:pt idx="1403">
                  <c:v>0.23499999999999999</c:v>
                </c:pt>
                <c:pt idx="1404">
                  <c:v>0.17699999999999999</c:v>
                </c:pt>
                <c:pt idx="1405">
                  <c:v>0.1348</c:v>
                </c:pt>
                <c:pt idx="1406">
                  <c:v>8.9599999999999999E-2</c:v>
                </c:pt>
                <c:pt idx="1407">
                  <c:v>9.7299999999999998E-2</c:v>
                </c:pt>
                <c:pt idx="1408">
                  <c:v>0.1295</c:v>
                </c:pt>
                <c:pt idx="1409">
                  <c:v>0.1242</c:v>
                </c:pt>
                <c:pt idx="1410">
                  <c:v>8.7900000000000006E-2</c:v>
                </c:pt>
                <c:pt idx="1411">
                  <c:v>3.2800000000000003E-2</c:v>
                </c:pt>
                <c:pt idx="1412">
                  <c:v>0</c:v>
                </c:pt>
                <c:pt idx="1413">
                  <c:v>0</c:v>
                </c:pt>
                <c:pt idx="1414">
                  <c:v>8.2000000000000007E-3</c:v>
                </c:pt>
                <c:pt idx="1415">
                  <c:v>5.3900000000000003E-2</c:v>
                </c:pt>
                <c:pt idx="1416">
                  <c:v>7.4399999999999994E-2</c:v>
                </c:pt>
                <c:pt idx="1417">
                  <c:v>0.16170000000000001</c:v>
                </c:pt>
                <c:pt idx="1418">
                  <c:v>0.28539999999999999</c:v>
                </c:pt>
                <c:pt idx="1419">
                  <c:v>0.36909999999999998</c:v>
                </c:pt>
                <c:pt idx="1420">
                  <c:v>0.375</c:v>
                </c:pt>
                <c:pt idx="1421">
                  <c:v>0.32869999999999999</c:v>
                </c:pt>
                <c:pt idx="1422">
                  <c:v>0.26540000000000002</c:v>
                </c:pt>
                <c:pt idx="1423">
                  <c:v>0.1623</c:v>
                </c:pt>
                <c:pt idx="1424">
                  <c:v>2.58E-2</c:v>
                </c:pt>
                <c:pt idx="1425">
                  <c:v>1.8E-3</c:v>
                </c:pt>
                <c:pt idx="1426">
                  <c:v>4.9799999999999997E-2</c:v>
                </c:pt>
                <c:pt idx="1427">
                  <c:v>9.9000000000000005E-2</c:v>
                </c:pt>
                <c:pt idx="1428">
                  <c:v>0.11890000000000001</c:v>
                </c:pt>
                <c:pt idx="1429">
                  <c:v>0.1236</c:v>
                </c:pt>
                <c:pt idx="1430">
                  <c:v>0.12479999999999999</c:v>
                </c:pt>
                <c:pt idx="1431">
                  <c:v>8.4400000000000003E-2</c:v>
                </c:pt>
                <c:pt idx="1432">
                  <c:v>1.9900000000000001E-2</c:v>
                </c:pt>
                <c:pt idx="1433">
                  <c:v>4.8000000000000001E-2</c:v>
                </c:pt>
                <c:pt idx="1434">
                  <c:v>0.1699</c:v>
                </c:pt>
                <c:pt idx="1435">
                  <c:v>0.4506</c:v>
                </c:pt>
                <c:pt idx="1436">
                  <c:v>0.93159999999999998</c:v>
                </c:pt>
                <c:pt idx="1437">
                  <c:v>1.5258</c:v>
                </c:pt>
                <c:pt idx="1438">
                  <c:v>2.5400999999999998</c:v>
                </c:pt>
                <c:pt idx="1439">
                  <c:v>3.7212999999999998</c:v>
                </c:pt>
                <c:pt idx="1440">
                  <c:v>4.6325000000000003</c:v>
                </c:pt>
                <c:pt idx="1441">
                  <c:v>5.0174000000000003</c:v>
                </c:pt>
                <c:pt idx="1442">
                  <c:v>4.7256</c:v>
                </c:pt>
                <c:pt idx="1443">
                  <c:v>3.8578999999999999</c:v>
                </c:pt>
                <c:pt idx="1444">
                  <c:v>2.6303000000000001</c:v>
                </c:pt>
                <c:pt idx="1445">
                  <c:v>1.3335999999999999</c:v>
                </c:pt>
                <c:pt idx="1446">
                  <c:v>0.624</c:v>
                </c:pt>
                <c:pt idx="1447">
                  <c:v>0.40660000000000002</c:v>
                </c:pt>
                <c:pt idx="1448">
                  <c:v>0.40839999999999999</c:v>
                </c:pt>
                <c:pt idx="1449">
                  <c:v>0.49159999999999998</c:v>
                </c:pt>
                <c:pt idx="1450">
                  <c:v>0.70840000000000003</c:v>
                </c:pt>
                <c:pt idx="1451">
                  <c:v>0.81389999999999996</c:v>
                </c:pt>
                <c:pt idx="1452">
                  <c:v>0.75470000000000004</c:v>
                </c:pt>
                <c:pt idx="1453">
                  <c:v>0.59299999999999997</c:v>
                </c:pt>
                <c:pt idx="1454">
                  <c:v>0.42770000000000002</c:v>
                </c:pt>
                <c:pt idx="1455">
                  <c:v>0.24840000000000001</c:v>
                </c:pt>
                <c:pt idx="1456">
                  <c:v>5.9799999999999999E-2</c:v>
                </c:pt>
                <c:pt idx="1457">
                  <c:v>0</c:v>
                </c:pt>
                <c:pt idx="1458">
                  <c:v>0</c:v>
                </c:pt>
                <c:pt idx="1459">
                  <c:v>5.8999999999999999E-3</c:v>
                </c:pt>
                <c:pt idx="1460">
                  <c:v>1.46E-2</c:v>
                </c:pt>
                <c:pt idx="1461">
                  <c:v>1.5800000000000002E-2</c:v>
                </c:pt>
                <c:pt idx="1462">
                  <c:v>3.7499999999999999E-2</c:v>
                </c:pt>
                <c:pt idx="1463">
                  <c:v>5.33E-2</c:v>
                </c:pt>
                <c:pt idx="1464">
                  <c:v>8.14E-2</c:v>
                </c:pt>
                <c:pt idx="1465">
                  <c:v>9.6100000000000005E-2</c:v>
                </c:pt>
                <c:pt idx="1466">
                  <c:v>0.1061</c:v>
                </c:pt>
                <c:pt idx="1467">
                  <c:v>0.11070000000000001</c:v>
                </c:pt>
                <c:pt idx="1468">
                  <c:v>9.0800000000000006E-2</c:v>
                </c:pt>
                <c:pt idx="1469">
                  <c:v>5.57E-2</c:v>
                </c:pt>
                <c:pt idx="1470">
                  <c:v>3.4599999999999999E-2</c:v>
                </c:pt>
                <c:pt idx="1471">
                  <c:v>8.2000000000000007E-3</c:v>
                </c:pt>
                <c:pt idx="1472">
                  <c:v>2.3E-3</c:v>
                </c:pt>
                <c:pt idx="1473">
                  <c:v>0</c:v>
                </c:pt>
                <c:pt idx="1474">
                  <c:v>0</c:v>
                </c:pt>
                <c:pt idx="1475">
                  <c:v>4.8599999999999997E-2</c:v>
                </c:pt>
                <c:pt idx="1476">
                  <c:v>7.6200000000000004E-2</c:v>
                </c:pt>
                <c:pt idx="1477">
                  <c:v>0.11020000000000001</c:v>
                </c:pt>
                <c:pt idx="1478">
                  <c:v>0.24429999999999999</c:v>
                </c:pt>
                <c:pt idx="1479">
                  <c:v>0.36149999999999999</c:v>
                </c:pt>
                <c:pt idx="1480">
                  <c:v>0.41370000000000001</c:v>
                </c:pt>
                <c:pt idx="1481">
                  <c:v>0.39019999999999999</c:v>
                </c:pt>
                <c:pt idx="1482">
                  <c:v>0.32700000000000001</c:v>
                </c:pt>
                <c:pt idx="1483">
                  <c:v>0.2326</c:v>
                </c:pt>
                <c:pt idx="1484">
                  <c:v>8.2000000000000003E-2</c:v>
                </c:pt>
                <c:pt idx="1485">
                  <c:v>0</c:v>
                </c:pt>
                <c:pt idx="1486">
                  <c:v>2.3E-3</c:v>
                </c:pt>
                <c:pt idx="1487">
                  <c:v>1.7600000000000001E-2</c:v>
                </c:pt>
                <c:pt idx="1488">
                  <c:v>2.64E-2</c:v>
                </c:pt>
                <c:pt idx="1489">
                  <c:v>2.58E-2</c:v>
                </c:pt>
                <c:pt idx="1490">
                  <c:v>1.8200000000000001E-2</c:v>
                </c:pt>
                <c:pt idx="1491">
                  <c:v>5.8999999999999999E-3</c:v>
                </c:pt>
                <c:pt idx="1492">
                  <c:v>0</c:v>
                </c:pt>
                <c:pt idx="1493">
                  <c:v>0</c:v>
                </c:pt>
                <c:pt idx="1494">
                  <c:v>0.01</c:v>
                </c:pt>
                <c:pt idx="1495">
                  <c:v>5.33E-2</c:v>
                </c:pt>
                <c:pt idx="1496">
                  <c:v>9.6100000000000005E-2</c:v>
                </c:pt>
                <c:pt idx="1497">
                  <c:v>0.30470000000000003</c:v>
                </c:pt>
                <c:pt idx="1498">
                  <c:v>0.65510000000000002</c:v>
                </c:pt>
                <c:pt idx="1499">
                  <c:v>1.125</c:v>
                </c:pt>
                <c:pt idx="1500">
                  <c:v>1.9752000000000001</c:v>
                </c:pt>
                <c:pt idx="1501">
                  <c:v>3.3018000000000001</c:v>
                </c:pt>
                <c:pt idx="1502">
                  <c:v>4.8544999999999998</c:v>
                </c:pt>
                <c:pt idx="1503">
                  <c:v>6.6147</c:v>
                </c:pt>
                <c:pt idx="1504">
                  <c:v>8.0625999999999998</c:v>
                </c:pt>
                <c:pt idx="1505">
                  <c:v>8.5998999999999999</c:v>
                </c:pt>
                <c:pt idx="1506">
                  <c:v>7.9318999999999997</c:v>
                </c:pt>
                <c:pt idx="1507">
                  <c:v>6.1962999999999999</c:v>
                </c:pt>
                <c:pt idx="1508">
                  <c:v>4.0670000000000002</c:v>
                </c:pt>
                <c:pt idx="1509">
                  <c:v>2.0707</c:v>
                </c:pt>
                <c:pt idx="1510">
                  <c:v>0.54379999999999995</c:v>
                </c:pt>
                <c:pt idx="1511">
                  <c:v>0</c:v>
                </c:pt>
                <c:pt idx="1512">
                  <c:v>4.7000000000000002E-3</c:v>
                </c:pt>
                <c:pt idx="1513">
                  <c:v>0.1154</c:v>
                </c:pt>
                <c:pt idx="1514">
                  <c:v>0.2074</c:v>
                </c:pt>
                <c:pt idx="1515">
                  <c:v>0.19800000000000001</c:v>
                </c:pt>
                <c:pt idx="1516">
                  <c:v>0.12889999999999999</c:v>
                </c:pt>
                <c:pt idx="1517">
                  <c:v>4.6300000000000001E-2</c:v>
                </c:pt>
                <c:pt idx="1518">
                  <c:v>0</c:v>
                </c:pt>
                <c:pt idx="1519">
                  <c:v>0</c:v>
                </c:pt>
                <c:pt idx="1520">
                  <c:v>1.8800000000000001E-2</c:v>
                </c:pt>
                <c:pt idx="1521">
                  <c:v>5.33E-2</c:v>
                </c:pt>
                <c:pt idx="1522">
                  <c:v>6.9699999999999998E-2</c:v>
                </c:pt>
                <c:pt idx="1523">
                  <c:v>8.2600000000000007E-2</c:v>
                </c:pt>
                <c:pt idx="1524">
                  <c:v>0.1096</c:v>
                </c:pt>
                <c:pt idx="1525">
                  <c:v>0.11840000000000001</c:v>
                </c:pt>
                <c:pt idx="1526">
                  <c:v>9.9599999999999994E-2</c:v>
                </c:pt>
                <c:pt idx="1527">
                  <c:v>6.9099999999999995E-2</c:v>
                </c:pt>
                <c:pt idx="1528">
                  <c:v>6.5000000000000002E-2</c:v>
                </c:pt>
                <c:pt idx="1529">
                  <c:v>4.2200000000000001E-2</c:v>
                </c:pt>
                <c:pt idx="1530">
                  <c:v>3.5000000000000001E-3</c:v>
                </c:pt>
                <c:pt idx="1531">
                  <c:v>0</c:v>
                </c:pt>
                <c:pt idx="1532">
                  <c:v>0</c:v>
                </c:pt>
                <c:pt idx="1533">
                  <c:v>8.8000000000000005E-3</c:v>
                </c:pt>
                <c:pt idx="1534">
                  <c:v>6.9099999999999995E-2</c:v>
                </c:pt>
                <c:pt idx="1535">
                  <c:v>6.7400000000000002E-2</c:v>
                </c:pt>
                <c:pt idx="1536">
                  <c:v>2.87E-2</c:v>
                </c:pt>
                <c:pt idx="1537">
                  <c:v>0.11890000000000001</c:v>
                </c:pt>
                <c:pt idx="1538">
                  <c:v>0.63929999999999998</c:v>
                </c:pt>
                <c:pt idx="1539">
                  <c:v>1.9704999999999999</c:v>
                </c:pt>
                <c:pt idx="1540">
                  <c:v>5.1638999999999999</c:v>
                </c:pt>
                <c:pt idx="1541">
                  <c:v>10.0108</c:v>
                </c:pt>
                <c:pt idx="1542">
                  <c:v>16.990600000000001</c:v>
                </c:pt>
                <c:pt idx="1543">
                  <c:v>26.1922</c:v>
                </c:pt>
                <c:pt idx="1544">
                  <c:v>35.872</c:v>
                </c:pt>
                <c:pt idx="1545">
                  <c:v>42.435200000000002</c:v>
                </c:pt>
                <c:pt idx="1546">
                  <c:v>43.609400000000001</c:v>
                </c:pt>
                <c:pt idx="1547">
                  <c:v>38.7941</c:v>
                </c:pt>
                <c:pt idx="1548">
                  <c:v>29.635300000000001</c:v>
                </c:pt>
                <c:pt idx="1549">
                  <c:v>18.298999999999999</c:v>
                </c:pt>
                <c:pt idx="1550">
                  <c:v>8.2418999999999993</c:v>
                </c:pt>
                <c:pt idx="1551">
                  <c:v>2.0800999999999998</c:v>
                </c:pt>
                <c:pt idx="1552">
                  <c:v>0</c:v>
                </c:pt>
                <c:pt idx="1553">
                  <c:v>0</c:v>
                </c:pt>
                <c:pt idx="1554">
                  <c:v>2.64E-2</c:v>
                </c:pt>
                <c:pt idx="1555">
                  <c:v>2.9899999999999999E-2</c:v>
                </c:pt>
                <c:pt idx="1556">
                  <c:v>3.9800000000000002E-2</c:v>
                </c:pt>
                <c:pt idx="1557">
                  <c:v>2.64E-2</c:v>
                </c:pt>
                <c:pt idx="1558">
                  <c:v>1.17E-2</c:v>
                </c:pt>
                <c:pt idx="1559">
                  <c:v>4.1000000000000003E-3</c:v>
                </c:pt>
                <c:pt idx="1560">
                  <c:v>0</c:v>
                </c:pt>
                <c:pt idx="1561">
                  <c:v>0</c:v>
                </c:pt>
                <c:pt idx="1562">
                  <c:v>1.23E-2</c:v>
                </c:pt>
                <c:pt idx="1563">
                  <c:v>5.0999999999999997E-2</c:v>
                </c:pt>
                <c:pt idx="1564">
                  <c:v>4.6899999999999997E-2</c:v>
                </c:pt>
                <c:pt idx="1565">
                  <c:v>0</c:v>
                </c:pt>
                <c:pt idx="1566">
                  <c:v>0.17230000000000001</c:v>
                </c:pt>
                <c:pt idx="1567">
                  <c:v>0.4289</c:v>
                </c:pt>
                <c:pt idx="1568">
                  <c:v>0.8367</c:v>
                </c:pt>
                <c:pt idx="1569">
                  <c:v>1.6517999999999999</c:v>
                </c:pt>
                <c:pt idx="1570">
                  <c:v>2.8828</c:v>
                </c:pt>
                <c:pt idx="1571">
                  <c:v>4.7057000000000002</c:v>
                </c:pt>
                <c:pt idx="1572">
                  <c:v>6.8091999999999997</c:v>
                </c:pt>
                <c:pt idx="1573">
                  <c:v>8.9824999999999999</c:v>
                </c:pt>
                <c:pt idx="1574">
                  <c:v>10.4222</c:v>
                </c:pt>
                <c:pt idx="1575">
                  <c:v>10.4321</c:v>
                </c:pt>
                <c:pt idx="1576">
                  <c:v>9.1723999999999997</c:v>
                </c:pt>
                <c:pt idx="1577">
                  <c:v>6.9962</c:v>
                </c:pt>
                <c:pt idx="1578">
                  <c:v>4.3741000000000003</c:v>
                </c:pt>
                <c:pt idx="1579">
                  <c:v>2.1756000000000002</c:v>
                </c:pt>
                <c:pt idx="1580">
                  <c:v>0.72540000000000004</c:v>
                </c:pt>
                <c:pt idx="1581">
                  <c:v>0.19159999999999999</c:v>
                </c:pt>
                <c:pt idx="1582">
                  <c:v>0</c:v>
                </c:pt>
                <c:pt idx="1583">
                  <c:v>0</c:v>
                </c:pt>
                <c:pt idx="1584">
                  <c:v>2.29E-2</c:v>
                </c:pt>
                <c:pt idx="1585">
                  <c:v>8.3199999999999996E-2</c:v>
                </c:pt>
                <c:pt idx="1586">
                  <c:v>0.13769999999999999</c:v>
                </c:pt>
                <c:pt idx="1587">
                  <c:v>0.18690000000000001</c:v>
                </c:pt>
                <c:pt idx="1588">
                  <c:v>0.19389999999999999</c:v>
                </c:pt>
                <c:pt idx="1589">
                  <c:v>0</c:v>
                </c:pt>
                <c:pt idx="1590">
                  <c:v>0</c:v>
                </c:pt>
                <c:pt idx="1591">
                  <c:v>0.57420000000000004</c:v>
                </c:pt>
                <c:pt idx="1592">
                  <c:v>2.4276</c:v>
                </c:pt>
                <c:pt idx="1593">
                  <c:v>5.3573000000000004</c:v>
                </c:pt>
                <c:pt idx="1594">
                  <c:v>10.372999999999999</c:v>
                </c:pt>
                <c:pt idx="1595">
                  <c:v>17.900600000000001</c:v>
                </c:pt>
                <c:pt idx="1596">
                  <c:v>29.954599999999999</c:v>
                </c:pt>
                <c:pt idx="1597">
                  <c:v>47.581499999999998</c:v>
                </c:pt>
                <c:pt idx="1598">
                  <c:v>68.430000000000007</c:v>
                </c:pt>
                <c:pt idx="1599">
                  <c:v>88.421800000000005</c:v>
                </c:pt>
                <c:pt idx="1600">
                  <c:v>100</c:v>
                </c:pt>
                <c:pt idx="1601">
                  <c:v>98.911900000000003</c:v>
                </c:pt>
                <c:pt idx="1602">
                  <c:v>85.197299999999998</c:v>
                </c:pt>
                <c:pt idx="1603">
                  <c:v>62.127600000000001</c:v>
                </c:pt>
                <c:pt idx="1604">
                  <c:v>37.297600000000003</c:v>
                </c:pt>
                <c:pt idx="1605">
                  <c:v>17.428899999999999</c:v>
                </c:pt>
                <c:pt idx="1606">
                  <c:v>5.0812999999999997</c:v>
                </c:pt>
                <c:pt idx="1607">
                  <c:v>3.2199999999999999E-2</c:v>
                </c:pt>
                <c:pt idx="1608">
                  <c:v>0</c:v>
                </c:pt>
                <c:pt idx="160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A1-407B-8B14-F2FA6097B0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5822015"/>
        <c:axId val="660169711"/>
      </c:scatterChart>
      <c:valAx>
        <c:axId val="2085822015"/>
        <c:scaling>
          <c:orientation val="minMax"/>
          <c:max val="500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60169711"/>
        <c:crosses val="autoZero"/>
        <c:crossBetween val="midCat"/>
        <c:majorUnit val="100"/>
      </c:valAx>
      <c:valAx>
        <c:axId val="660169711"/>
        <c:scaling>
          <c:orientation val="minMax"/>
          <c:max val="11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85822015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5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ja-JP" sz="1500" b="1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           </a:t>
            </a:r>
            <a:endParaRPr lang="ja-JP" altLang="en-US" sz="8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50334129295204211"/>
          <c:y val="9.9122241110572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5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3554155642124433"/>
          <c:y val="2.7357777777777779E-2"/>
          <c:w val="0.70046122787756793"/>
          <c:h val="0.87799166666666661"/>
        </c:manualLayout>
      </c:layout>
      <c:scatterChart>
        <c:scatterStyle val="lineMarker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2!$D$1:$D$1610</c:f>
              <c:numCache>
                <c:formatCode>General</c:formatCode>
                <c:ptCount val="1610"/>
                <c:pt idx="0">
                  <c:v>10</c:v>
                </c:pt>
                <c:pt idx="1">
                  <c:v>40</c:v>
                </c:pt>
                <c:pt idx="2">
                  <c:v>40.1</c:v>
                </c:pt>
                <c:pt idx="3">
                  <c:v>40.200000000000003</c:v>
                </c:pt>
                <c:pt idx="4">
                  <c:v>40.299999999999997</c:v>
                </c:pt>
                <c:pt idx="5">
                  <c:v>40.4</c:v>
                </c:pt>
                <c:pt idx="6">
                  <c:v>40.5</c:v>
                </c:pt>
                <c:pt idx="7">
                  <c:v>40.6</c:v>
                </c:pt>
                <c:pt idx="8">
                  <c:v>40.700000000000003</c:v>
                </c:pt>
                <c:pt idx="9">
                  <c:v>40.799999999999997</c:v>
                </c:pt>
                <c:pt idx="10">
                  <c:v>40.9</c:v>
                </c:pt>
                <c:pt idx="11">
                  <c:v>41</c:v>
                </c:pt>
                <c:pt idx="12">
                  <c:v>41.2</c:v>
                </c:pt>
                <c:pt idx="13">
                  <c:v>41.3</c:v>
                </c:pt>
                <c:pt idx="14">
                  <c:v>41.4</c:v>
                </c:pt>
                <c:pt idx="15">
                  <c:v>41.5</c:v>
                </c:pt>
                <c:pt idx="16">
                  <c:v>41.6</c:v>
                </c:pt>
                <c:pt idx="17">
                  <c:v>41.7</c:v>
                </c:pt>
                <c:pt idx="18">
                  <c:v>41.8</c:v>
                </c:pt>
                <c:pt idx="19">
                  <c:v>41.9</c:v>
                </c:pt>
                <c:pt idx="20">
                  <c:v>42</c:v>
                </c:pt>
                <c:pt idx="21">
                  <c:v>42.1</c:v>
                </c:pt>
                <c:pt idx="22">
                  <c:v>42.2</c:v>
                </c:pt>
                <c:pt idx="23">
                  <c:v>42.3</c:v>
                </c:pt>
                <c:pt idx="24">
                  <c:v>42.4</c:v>
                </c:pt>
                <c:pt idx="25">
                  <c:v>42.5</c:v>
                </c:pt>
                <c:pt idx="26">
                  <c:v>42.6</c:v>
                </c:pt>
                <c:pt idx="27">
                  <c:v>61.4</c:v>
                </c:pt>
                <c:pt idx="28">
                  <c:v>61.5</c:v>
                </c:pt>
                <c:pt idx="29">
                  <c:v>61.6</c:v>
                </c:pt>
                <c:pt idx="30">
                  <c:v>61.7</c:v>
                </c:pt>
                <c:pt idx="31">
                  <c:v>61.8</c:v>
                </c:pt>
                <c:pt idx="32">
                  <c:v>61.9</c:v>
                </c:pt>
                <c:pt idx="33">
                  <c:v>62</c:v>
                </c:pt>
                <c:pt idx="34">
                  <c:v>62.1</c:v>
                </c:pt>
                <c:pt idx="35">
                  <c:v>62.2</c:v>
                </c:pt>
                <c:pt idx="36">
                  <c:v>65.2</c:v>
                </c:pt>
                <c:pt idx="37">
                  <c:v>65.3</c:v>
                </c:pt>
                <c:pt idx="38">
                  <c:v>65.400000000000006</c:v>
                </c:pt>
                <c:pt idx="39">
                  <c:v>65.5</c:v>
                </c:pt>
                <c:pt idx="40">
                  <c:v>65.599999999999994</c:v>
                </c:pt>
                <c:pt idx="41">
                  <c:v>65.7</c:v>
                </c:pt>
                <c:pt idx="42">
                  <c:v>65.8</c:v>
                </c:pt>
                <c:pt idx="43">
                  <c:v>65.900000000000006</c:v>
                </c:pt>
                <c:pt idx="44">
                  <c:v>66</c:v>
                </c:pt>
                <c:pt idx="45">
                  <c:v>66.099999999999994</c:v>
                </c:pt>
                <c:pt idx="46">
                  <c:v>66.2</c:v>
                </c:pt>
                <c:pt idx="47">
                  <c:v>66.3</c:v>
                </c:pt>
                <c:pt idx="48">
                  <c:v>66.400000000000006</c:v>
                </c:pt>
                <c:pt idx="49">
                  <c:v>66.5</c:v>
                </c:pt>
                <c:pt idx="50">
                  <c:v>76.599999999999994</c:v>
                </c:pt>
                <c:pt idx="51">
                  <c:v>76.7</c:v>
                </c:pt>
                <c:pt idx="52">
                  <c:v>76.8</c:v>
                </c:pt>
                <c:pt idx="53">
                  <c:v>76.900000000000006</c:v>
                </c:pt>
                <c:pt idx="54">
                  <c:v>77</c:v>
                </c:pt>
                <c:pt idx="55">
                  <c:v>77.099999999999994</c:v>
                </c:pt>
                <c:pt idx="56">
                  <c:v>77.2</c:v>
                </c:pt>
                <c:pt idx="57">
                  <c:v>77.3</c:v>
                </c:pt>
                <c:pt idx="58">
                  <c:v>77.400000000000006</c:v>
                </c:pt>
                <c:pt idx="59">
                  <c:v>77.5</c:v>
                </c:pt>
                <c:pt idx="60">
                  <c:v>77.599999999999994</c:v>
                </c:pt>
                <c:pt idx="61">
                  <c:v>77.7</c:v>
                </c:pt>
                <c:pt idx="62">
                  <c:v>77.8</c:v>
                </c:pt>
                <c:pt idx="63">
                  <c:v>77.900000000000006</c:v>
                </c:pt>
                <c:pt idx="64">
                  <c:v>78</c:v>
                </c:pt>
                <c:pt idx="65">
                  <c:v>78.099999999999994</c:v>
                </c:pt>
                <c:pt idx="66">
                  <c:v>78.2</c:v>
                </c:pt>
                <c:pt idx="67">
                  <c:v>78.3</c:v>
                </c:pt>
                <c:pt idx="68">
                  <c:v>90.3</c:v>
                </c:pt>
                <c:pt idx="69">
                  <c:v>90.4</c:v>
                </c:pt>
                <c:pt idx="70">
                  <c:v>90.5</c:v>
                </c:pt>
                <c:pt idx="71">
                  <c:v>90.6</c:v>
                </c:pt>
                <c:pt idx="72">
                  <c:v>90.7</c:v>
                </c:pt>
                <c:pt idx="73">
                  <c:v>90.8</c:v>
                </c:pt>
                <c:pt idx="74">
                  <c:v>90.9</c:v>
                </c:pt>
                <c:pt idx="75">
                  <c:v>91</c:v>
                </c:pt>
                <c:pt idx="76">
                  <c:v>91.1</c:v>
                </c:pt>
                <c:pt idx="77">
                  <c:v>91.2</c:v>
                </c:pt>
                <c:pt idx="78">
                  <c:v>91.3</c:v>
                </c:pt>
                <c:pt idx="79">
                  <c:v>91.4</c:v>
                </c:pt>
                <c:pt idx="80">
                  <c:v>91.5</c:v>
                </c:pt>
                <c:pt idx="81">
                  <c:v>91.6</c:v>
                </c:pt>
                <c:pt idx="82">
                  <c:v>91.7</c:v>
                </c:pt>
                <c:pt idx="83">
                  <c:v>91.8</c:v>
                </c:pt>
                <c:pt idx="84">
                  <c:v>91.9</c:v>
                </c:pt>
                <c:pt idx="85">
                  <c:v>92</c:v>
                </c:pt>
                <c:pt idx="86">
                  <c:v>92.1</c:v>
                </c:pt>
                <c:pt idx="87">
                  <c:v>92.2</c:v>
                </c:pt>
                <c:pt idx="88">
                  <c:v>92.3</c:v>
                </c:pt>
                <c:pt idx="89">
                  <c:v>92.4</c:v>
                </c:pt>
                <c:pt idx="90">
                  <c:v>92.5</c:v>
                </c:pt>
                <c:pt idx="91">
                  <c:v>92.6</c:v>
                </c:pt>
                <c:pt idx="92">
                  <c:v>96.9</c:v>
                </c:pt>
                <c:pt idx="93">
                  <c:v>97</c:v>
                </c:pt>
                <c:pt idx="94">
                  <c:v>97.1</c:v>
                </c:pt>
                <c:pt idx="95">
                  <c:v>97.2</c:v>
                </c:pt>
                <c:pt idx="96">
                  <c:v>97.3</c:v>
                </c:pt>
                <c:pt idx="97">
                  <c:v>97.4</c:v>
                </c:pt>
                <c:pt idx="98">
                  <c:v>97.5</c:v>
                </c:pt>
                <c:pt idx="99">
                  <c:v>97.6</c:v>
                </c:pt>
                <c:pt idx="100">
                  <c:v>97.7</c:v>
                </c:pt>
                <c:pt idx="101">
                  <c:v>103.3</c:v>
                </c:pt>
                <c:pt idx="102">
                  <c:v>103.4</c:v>
                </c:pt>
                <c:pt idx="103">
                  <c:v>103.5</c:v>
                </c:pt>
                <c:pt idx="104">
                  <c:v>103.6</c:v>
                </c:pt>
                <c:pt idx="105">
                  <c:v>103.7</c:v>
                </c:pt>
                <c:pt idx="106">
                  <c:v>103.8</c:v>
                </c:pt>
                <c:pt idx="107">
                  <c:v>103.9</c:v>
                </c:pt>
                <c:pt idx="108">
                  <c:v>104</c:v>
                </c:pt>
                <c:pt idx="109">
                  <c:v>104.1</c:v>
                </c:pt>
                <c:pt idx="110">
                  <c:v>104.2</c:v>
                </c:pt>
                <c:pt idx="111">
                  <c:v>104.3</c:v>
                </c:pt>
                <c:pt idx="112">
                  <c:v>104.4</c:v>
                </c:pt>
                <c:pt idx="113">
                  <c:v>104.5</c:v>
                </c:pt>
                <c:pt idx="114">
                  <c:v>104.6</c:v>
                </c:pt>
                <c:pt idx="115">
                  <c:v>104.7</c:v>
                </c:pt>
                <c:pt idx="116">
                  <c:v>104.8</c:v>
                </c:pt>
                <c:pt idx="117">
                  <c:v>104.9</c:v>
                </c:pt>
                <c:pt idx="118">
                  <c:v>105</c:v>
                </c:pt>
                <c:pt idx="119">
                  <c:v>105.1</c:v>
                </c:pt>
                <c:pt idx="120">
                  <c:v>105.2</c:v>
                </c:pt>
                <c:pt idx="121">
                  <c:v>105.3</c:v>
                </c:pt>
                <c:pt idx="122">
                  <c:v>105.4</c:v>
                </c:pt>
                <c:pt idx="123">
                  <c:v>105.5</c:v>
                </c:pt>
                <c:pt idx="124">
                  <c:v>105.7</c:v>
                </c:pt>
                <c:pt idx="125">
                  <c:v>105.8</c:v>
                </c:pt>
                <c:pt idx="126">
                  <c:v>105.9</c:v>
                </c:pt>
                <c:pt idx="127">
                  <c:v>106</c:v>
                </c:pt>
                <c:pt idx="128">
                  <c:v>106.1</c:v>
                </c:pt>
                <c:pt idx="129">
                  <c:v>106.2</c:v>
                </c:pt>
                <c:pt idx="130">
                  <c:v>106.3</c:v>
                </c:pt>
                <c:pt idx="131">
                  <c:v>106.4</c:v>
                </c:pt>
                <c:pt idx="132">
                  <c:v>106.5</c:v>
                </c:pt>
                <c:pt idx="133">
                  <c:v>106.6</c:v>
                </c:pt>
                <c:pt idx="134">
                  <c:v>106.7</c:v>
                </c:pt>
                <c:pt idx="135">
                  <c:v>115.3</c:v>
                </c:pt>
                <c:pt idx="136">
                  <c:v>115.4</c:v>
                </c:pt>
                <c:pt idx="137">
                  <c:v>115.5</c:v>
                </c:pt>
                <c:pt idx="138">
                  <c:v>115.6</c:v>
                </c:pt>
                <c:pt idx="139">
                  <c:v>115.7</c:v>
                </c:pt>
                <c:pt idx="140">
                  <c:v>115.8</c:v>
                </c:pt>
                <c:pt idx="141">
                  <c:v>115.9</c:v>
                </c:pt>
                <c:pt idx="142">
                  <c:v>116</c:v>
                </c:pt>
                <c:pt idx="143">
                  <c:v>116.1</c:v>
                </c:pt>
                <c:pt idx="144">
                  <c:v>118.7</c:v>
                </c:pt>
                <c:pt idx="145">
                  <c:v>118.8</c:v>
                </c:pt>
                <c:pt idx="146">
                  <c:v>118.9</c:v>
                </c:pt>
                <c:pt idx="147">
                  <c:v>119</c:v>
                </c:pt>
                <c:pt idx="148">
                  <c:v>119.1</c:v>
                </c:pt>
                <c:pt idx="149">
                  <c:v>119.2</c:v>
                </c:pt>
                <c:pt idx="150">
                  <c:v>119.3</c:v>
                </c:pt>
                <c:pt idx="151">
                  <c:v>119.4</c:v>
                </c:pt>
                <c:pt idx="152">
                  <c:v>119.5</c:v>
                </c:pt>
                <c:pt idx="153">
                  <c:v>119.6</c:v>
                </c:pt>
                <c:pt idx="154">
                  <c:v>119.7</c:v>
                </c:pt>
                <c:pt idx="155">
                  <c:v>119.8</c:v>
                </c:pt>
                <c:pt idx="156">
                  <c:v>119.9</c:v>
                </c:pt>
                <c:pt idx="157">
                  <c:v>120</c:v>
                </c:pt>
                <c:pt idx="158">
                  <c:v>120.1</c:v>
                </c:pt>
                <c:pt idx="159">
                  <c:v>120.2</c:v>
                </c:pt>
                <c:pt idx="160">
                  <c:v>120.3</c:v>
                </c:pt>
                <c:pt idx="161">
                  <c:v>120.4</c:v>
                </c:pt>
                <c:pt idx="162">
                  <c:v>120.5</c:v>
                </c:pt>
                <c:pt idx="163">
                  <c:v>120.6</c:v>
                </c:pt>
                <c:pt idx="164">
                  <c:v>121.7</c:v>
                </c:pt>
                <c:pt idx="165">
                  <c:v>121.8</c:v>
                </c:pt>
                <c:pt idx="166">
                  <c:v>121.9</c:v>
                </c:pt>
                <c:pt idx="167">
                  <c:v>122</c:v>
                </c:pt>
                <c:pt idx="168">
                  <c:v>122.1</c:v>
                </c:pt>
                <c:pt idx="169">
                  <c:v>122.2</c:v>
                </c:pt>
                <c:pt idx="170">
                  <c:v>122.3</c:v>
                </c:pt>
                <c:pt idx="171">
                  <c:v>122.4</c:v>
                </c:pt>
                <c:pt idx="172">
                  <c:v>122.5</c:v>
                </c:pt>
                <c:pt idx="173">
                  <c:v>125.8</c:v>
                </c:pt>
                <c:pt idx="174">
                  <c:v>125.9</c:v>
                </c:pt>
                <c:pt idx="175">
                  <c:v>126</c:v>
                </c:pt>
                <c:pt idx="176">
                  <c:v>126.1</c:v>
                </c:pt>
                <c:pt idx="177">
                  <c:v>126.2</c:v>
                </c:pt>
                <c:pt idx="178">
                  <c:v>126.3</c:v>
                </c:pt>
                <c:pt idx="179">
                  <c:v>126.4</c:v>
                </c:pt>
                <c:pt idx="180">
                  <c:v>126.5</c:v>
                </c:pt>
                <c:pt idx="181">
                  <c:v>126.6</c:v>
                </c:pt>
                <c:pt idx="182">
                  <c:v>127.6</c:v>
                </c:pt>
                <c:pt idx="183">
                  <c:v>127.7</c:v>
                </c:pt>
                <c:pt idx="184">
                  <c:v>127.8</c:v>
                </c:pt>
                <c:pt idx="185">
                  <c:v>127.9</c:v>
                </c:pt>
                <c:pt idx="186">
                  <c:v>128</c:v>
                </c:pt>
                <c:pt idx="187">
                  <c:v>128.1</c:v>
                </c:pt>
                <c:pt idx="188">
                  <c:v>128.19999999999999</c:v>
                </c:pt>
                <c:pt idx="189">
                  <c:v>128.30000000000001</c:v>
                </c:pt>
                <c:pt idx="190">
                  <c:v>128.4</c:v>
                </c:pt>
                <c:pt idx="191">
                  <c:v>129.5</c:v>
                </c:pt>
                <c:pt idx="192">
                  <c:v>129.6</c:v>
                </c:pt>
                <c:pt idx="193">
                  <c:v>129.69999999999999</c:v>
                </c:pt>
                <c:pt idx="194">
                  <c:v>129.80000000000001</c:v>
                </c:pt>
                <c:pt idx="195">
                  <c:v>129.9</c:v>
                </c:pt>
                <c:pt idx="196">
                  <c:v>130</c:v>
                </c:pt>
                <c:pt idx="197">
                  <c:v>130.1</c:v>
                </c:pt>
                <c:pt idx="198">
                  <c:v>130.19999999999999</c:v>
                </c:pt>
                <c:pt idx="199">
                  <c:v>130.30000000000001</c:v>
                </c:pt>
                <c:pt idx="200">
                  <c:v>131.1</c:v>
                </c:pt>
                <c:pt idx="201">
                  <c:v>131.19999999999999</c:v>
                </c:pt>
                <c:pt idx="202">
                  <c:v>131.30000000000001</c:v>
                </c:pt>
                <c:pt idx="203">
                  <c:v>131.4</c:v>
                </c:pt>
                <c:pt idx="204">
                  <c:v>131.5</c:v>
                </c:pt>
                <c:pt idx="205">
                  <c:v>131.6</c:v>
                </c:pt>
                <c:pt idx="206">
                  <c:v>131.69999999999999</c:v>
                </c:pt>
                <c:pt idx="207">
                  <c:v>131.80000000000001</c:v>
                </c:pt>
                <c:pt idx="208">
                  <c:v>131.9</c:v>
                </c:pt>
                <c:pt idx="209">
                  <c:v>132</c:v>
                </c:pt>
                <c:pt idx="210">
                  <c:v>132.1</c:v>
                </c:pt>
                <c:pt idx="211">
                  <c:v>132.19999999999999</c:v>
                </c:pt>
                <c:pt idx="212">
                  <c:v>132.30000000000001</c:v>
                </c:pt>
                <c:pt idx="213">
                  <c:v>132.4</c:v>
                </c:pt>
                <c:pt idx="214">
                  <c:v>132.5</c:v>
                </c:pt>
                <c:pt idx="215">
                  <c:v>132.6</c:v>
                </c:pt>
                <c:pt idx="216">
                  <c:v>132.69999999999999</c:v>
                </c:pt>
                <c:pt idx="217">
                  <c:v>132.80000000000001</c:v>
                </c:pt>
                <c:pt idx="218">
                  <c:v>132.9</c:v>
                </c:pt>
                <c:pt idx="219">
                  <c:v>133</c:v>
                </c:pt>
                <c:pt idx="220">
                  <c:v>133.1</c:v>
                </c:pt>
                <c:pt idx="221">
                  <c:v>133.19999999999999</c:v>
                </c:pt>
                <c:pt idx="222">
                  <c:v>133.30000000000001</c:v>
                </c:pt>
                <c:pt idx="223">
                  <c:v>133.4</c:v>
                </c:pt>
                <c:pt idx="224">
                  <c:v>133.5</c:v>
                </c:pt>
                <c:pt idx="225">
                  <c:v>133.6</c:v>
                </c:pt>
                <c:pt idx="226">
                  <c:v>133.69999999999999</c:v>
                </c:pt>
                <c:pt idx="227">
                  <c:v>134.19999999999999</c:v>
                </c:pt>
                <c:pt idx="228">
                  <c:v>134.30000000000001</c:v>
                </c:pt>
                <c:pt idx="229">
                  <c:v>134.4</c:v>
                </c:pt>
                <c:pt idx="230">
                  <c:v>134.5</c:v>
                </c:pt>
                <c:pt idx="231">
                  <c:v>134.6</c:v>
                </c:pt>
                <c:pt idx="232">
                  <c:v>134.69999999999999</c:v>
                </c:pt>
                <c:pt idx="233">
                  <c:v>134.80000000000001</c:v>
                </c:pt>
                <c:pt idx="234">
                  <c:v>134.9</c:v>
                </c:pt>
                <c:pt idx="235">
                  <c:v>135</c:v>
                </c:pt>
                <c:pt idx="236">
                  <c:v>135.1</c:v>
                </c:pt>
                <c:pt idx="237">
                  <c:v>135.19999999999999</c:v>
                </c:pt>
                <c:pt idx="238">
                  <c:v>135.30000000000001</c:v>
                </c:pt>
                <c:pt idx="239">
                  <c:v>135.4</c:v>
                </c:pt>
                <c:pt idx="240">
                  <c:v>135.5</c:v>
                </c:pt>
                <c:pt idx="241">
                  <c:v>135.6</c:v>
                </c:pt>
                <c:pt idx="242">
                  <c:v>135.69999999999999</c:v>
                </c:pt>
                <c:pt idx="243">
                  <c:v>135.80000000000001</c:v>
                </c:pt>
                <c:pt idx="244">
                  <c:v>135.9</c:v>
                </c:pt>
                <c:pt idx="245">
                  <c:v>136</c:v>
                </c:pt>
                <c:pt idx="246">
                  <c:v>136.1</c:v>
                </c:pt>
                <c:pt idx="247">
                  <c:v>136.19999999999999</c:v>
                </c:pt>
                <c:pt idx="248">
                  <c:v>136.30000000000001</c:v>
                </c:pt>
                <c:pt idx="249">
                  <c:v>136.4</c:v>
                </c:pt>
                <c:pt idx="250">
                  <c:v>136.5</c:v>
                </c:pt>
                <c:pt idx="251">
                  <c:v>136.6</c:v>
                </c:pt>
                <c:pt idx="252">
                  <c:v>136.69999999999999</c:v>
                </c:pt>
                <c:pt idx="253">
                  <c:v>142.5</c:v>
                </c:pt>
                <c:pt idx="254">
                  <c:v>142.6</c:v>
                </c:pt>
                <c:pt idx="255">
                  <c:v>142.69999999999999</c:v>
                </c:pt>
                <c:pt idx="256">
                  <c:v>142.80000000000001</c:v>
                </c:pt>
                <c:pt idx="257">
                  <c:v>142.9</c:v>
                </c:pt>
                <c:pt idx="258">
                  <c:v>143</c:v>
                </c:pt>
                <c:pt idx="259">
                  <c:v>143.1</c:v>
                </c:pt>
                <c:pt idx="260">
                  <c:v>143.19999999999999</c:v>
                </c:pt>
                <c:pt idx="261">
                  <c:v>143.30000000000001</c:v>
                </c:pt>
                <c:pt idx="262">
                  <c:v>143.6</c:v>
                </c:pt>
                <c:pt idx="263">
                  <c:v>143.69999999999999</c:v>
                </c:pt>
                <c:pt idx="264">
                  <c:v>143.80000000000001</c:v>
                </c:pt>
                <c:pt idx="265">
                  <c:v>143.9</c:v>
                </c:pt>
                <c:pt idx="266">
                  <c:v>144</c:v>
                </c:pt>
                <c:pt idx="267">
                  <c:v>144.1</c:v>
                </c:pt>
                <c:pt idx="268">
                  <c:v>144.19999999999999</c:v>
                </c:pt>
                <c:pt idx="269">
                  <c:v>144.30000000000001</c:v>
                </c:pt>
                <c:pt idx="270">
                  <c:v>144.4</c:v>
                </c:pt>
                <c:pt idx="271">
                  <c:v>144.5</c:v>
                </c:pt>
                <c:pt idx="272">
                  <c:v>144.6</c:v>
                </c:pt>
                <c:pt idx="273">
                  <c:v>144.69999999999999</c:v>
                </c:pt>
                <c:pt idx="274">
                  <c:v>144.80000000000001</c:v>
                </c:pt>
                <c:pt idx="275">
                  <c:v>144.9</c:v>
                </c:pt>
                <c:pt idx="276">
                  <c:v>145</c:v>
                </c:pt>
                <c:pt idx="277">
                  <c:v>145.1</c:v>
                </c:pt>
                <c:pt idx="278">
                  <c:v>145.19999999999999</c:v>
                </c:pt>
                <c:pt idx="279">
                  <c:v>145.30000000000001</c:v>
                </c:pt>
                <c:pt idx="280">
                  <c:v>145.4</c:v>
                </c:pt>
                <c:pt idx="281">
                  <c:v>145.5</c:v>
                </c:pt>
                <c:pt idx="282">
                  <c:v>145.6</c:v>
                </c:pt>
                <c:pt idx="283">
                  <c:v>145.69999999999999</c:v>
                </c:pt>
                <c:pt idx="284">
                  <c:v>145.80000000000001</c:v>
                </c:pt>
                <c:pt idx="285">
                  <c:v>145.9</c:v>
                </c:pt>
                <c:pt idx="286">
                  <c:v>146</c:v>
                </c:pt>
                <c:pt idx="287">
                  <c:v>146.1</c:v>
                </c:pt>
                <c:pt idx="288">
                  <c:v>147</c:v>
                </c:pt>
                <c:pt idx="289">
                  <c:v>147.1</c:v>
                </c:pt>
                <c:pt idx="290">
                  <c:v>147.19999999999999</c:v>
                </c:pt>
                <c:pt idx="291">
                  <c:v>147.30000000000001</c:v>
                </c:pt>
                <c:pt idx="292">
                  <c:v>147.4</c:v>
                </c:pt>
                <c:pt idx="293">
                  <c:v>147.5</c:v>
                </c:pt>
                <c:pt idx="294">
                  <c:v>147.6</c:v>
                </c:pt>
                <c:pt idx="295">
                  <c:v>147.69999999999999</c:v>
                </c:pt>
                <c:pt idx="296">
                  <c:v>147.80000000000001</c:v>
                </c:pt>
                <c:pt idx="297">
                  <c:v>147.9</c:v>
                </c:pt>
                <c:pt idx="298">
                  <c:v>148</c:v>
                </c:pt>
                <c:pt idx="299">
                  <c:v>148.1</c:v>
                </c:pt>
                <c:pt idx="300">
                  <c:v>148.19999999999999</c:v>
                </c:pt>
                <c:pt idx="301">
                  <c:v>148.30000000000001</c:v>
                </c:pt>
                <c:pt idx="302">
                  <c:v>148.4</c:v>
                </c:pt>
                <c:pt idx="303">
                  <c:v>148.5</c:v>
                </c:pt>
                <c:pt idx="304">
                  <c:v>148.6</c:v>
                </c:pt>
                <c:pt idx="305">
                  <c:v>148.69999999999999</c:v>
                </c:pt>
                <c:pt idx="306">
                  <c:v>148.80000000000001</c:v>
                </c:pt>
                <c:pt idx="307">
                  <c:v>148.9</c:v>
                </c:pt>
                <c:pt idx="308">
                  <c:v>149</c:v>
                </c:pt>
                <c:pt idx="309">
                  <c:v>149.1</c:v>
                </c:pt>
                <c:pt idx="310">
                  <c:v>149.19999999999999</c:v>
                </c:pt>
                <c:pt idx="311">
                  <c:v>149.30000000000001</c:v>
                </c:pt>
                <c:pt idx="312">
                  <c:v>149.4</c:v>
                </c:pt>
                <c:pt idx="313">
                  <c:v>149.5</c:v>
                </c:pt>
                <c:pt idx="314">
                  <c:v>149.6</c:v>
                </c:pt>
                <c:pt idx="315">
                  <c:v>149.69999999999999</c:v>
                </c:pt>
                <c:pt idx="316">
                  <c:v>149.80000000000001</c:v>
                </c:pt>
                <c:pt idx="317">
                  <c:v>149.9</c:v>
                </c:pt>
                <c:pt idx="318">
                  <c:v>150</c:v>
                </c:pt>
                <c:pt idx="319">
                  <c:v>150.1</c:v>
                </c:pt>
                <c:pt idx="320">
                  <c:v>150.19999999999999</c:v>
                </c:pt>
                <c:pt idx="321">
                  <c:v>150.30000000000001</c:v>
                </c:pt>
                <c:pt idx="322">
                  <c:v>150.4</c:v>
                </c:pt>
                <c:pt idx="323">
                  <c:v>150.5</c:v>
                </c:pt>
                <c:pt idx="324">
                  <c:v>150.6</c:v>
                </c:pt>
                <c:pt idx="325">
                  <c:v>154.4</c:v>
                </c:pt>
                <c:pt idx="326">
                  <c:v>154.5</c:v>
                </c:pt>
                <c:pt idx="327">
                  <c:v>154.6</c:v>
                </c:pt>
                <c:pt idx="328">
                  <c:v>154.69999999999999</c:v>
                </c:pt>
                <c:pt idx="329">
                  <c:v>154.80000000000001</c:v>
                </c:pt>
                <c:pt idx="330">
                  <c:v>154.9</c:v>
                </c:pt>
                <c:pt idx="331">
                  <c:v>155</c:v>
                </c:pt>
                <c:pt idx="332">
                  <c:v>155.1</c:v>
                </c:pt>
                <c:pt idx="333">
                  <c:v>155.19999999999999</c:v>
                </c:pt>
                <c:pt idx="334">
                  <c:v>155.30000000000001</c:v>
                </c:pt>
                <c:pt idx="335">
                  <c:v>155.4</c:v>
                </c:pt>
                <c:pt idx="336">
                  <c:v>155.5</c:v>
                </c:pt>
                <c:pt idx="337">
                  <c:v>155.6</c:v>
                </c:pt>
                <c:pt idx="338">
                  <c:v>157.4</c:v>
                </c:pt>
                <c:pt idx="339">
                  <c:v>157.5</c:v>
                </c:pt>
                <c:pt idx="340">
                  <c:v>157.6</c:v>
                </c:pt>
                <c:pt idx="341">
                  <c:v>157.69999999999999</c:v>
                </c:pt>
                <c:pt idx="342">
                  <c:v>157.80000000000001</c:v>
                </c:pt>
                <c:pt idx="343">
                  <c:v>157.9</c:v>
                </c:pt>
                <c:pt idx="344">
                  <c:v>158</c:v>
                </c:pt>
                <c:pt idx="345">
                  <c:v>158.1</c:v>
                </c:pt>
                <c:pt idx="346">
                  <c:v>158.19999999999999</c:v>
                </c:pt>
                <c:pt idx="347">
                  <c:v>159.80000000000001</c:v>
                </c:pt>
                <c:pt idx="348">
                  <c:v>159.9</c:v>
                </c:pt>
                <c:pt idx="349">
                  <c:v>160</c:v>
                </c:pt>
                <c:pt idx="350">
                  <c:v>160.1</c:v>
                </c:pt>
                <c:pt idx="351">
                  <c:v>160.19999999999999</c:v>
                </c:pt>
                <c:pt idx="352">
                  <c:v>160.30000000000001</c:v>
                </c:pt>
                <c:pt idx="353">
                  <c:v>160.4</c:v>
                </c:pt>
                <c:pt idx="354">
                  <c:v>160.5</c:v>
                </c:pt>
                <c:pt idx="355">
                  <c:v>160.6</c:v>
                </c:pt>
                <c:pt idx="356">
                  <c:v>160.69999999999999</c:v>
                </c:pt>
                <c:pt idx="357">
                  <c:v>160.80000000000001</c:v>
                </c:pt>
                <c:pt idx="358">
                  <c:v>160.9</c:v>
                </c:pt>
                <c:pt idx="359">
                  <c:v>161</c:v>
                </c:pt>
                <c:pt idx="360">
                  <c:v>161.1</c:v>
                </c:pt>
                <c:pt idx="361">
                  <c:v>161.19999999999999</c:v>
                </c:pt>
                <c:pt idx="362">
                  <c:v>161.30000000000001</c:v>
                </c:pt>
                <c:pt idx="363">
                  <c:v>161.4</c:v>
                </c:pt>
                <c:pt idx="364">
                  <c:v>161.5</c:v>
                </c:pt>
                <c:pt idx="365">
                  <c:v>161.6</c:v>
                </c:pt>
                <c:pt idx="366">
                  <c:v>161.69999999999999</c:v>
                </c:pt>
                <c:pt idx="367">
                  <c:v>161.80000000000001</c:v>
                </c:pt>
                <c:pt idx="368">
                  <c:v>161.9</c:v>
                </c:pt>
                <c:pt idx="369">
                  <c:v>162.19999999999999</c:v>
                </c:pt>
                <c:pt idx="370">
                  <c:v>162.30000000000001</c:v>
                </c:pt>
                <c:pt idx="371">
                  <c:v>162.4</c:v>
                </c:pt>
                <c:pt idx="372">
                  <c:v>162.5</c:v>
                </c:pt>
                <c:pt idx="373">
                  <c:v>162.6</c:v>
                </c:pt>
                <c:pt idx="374">
                  <c:v>162.69999999999999</c:v>
                </c:pt>
                <c:pt idx="375">
                  <c:v>162.80000000000001</c:v>
                </c:pt>
                <c:pt idx="376">
                  <c:v>162.9</c:v>
                </c:pt>
                <c:pt idx="377">
                  <c:v>163</c:v>
                </c:pt>
                <c:pt idx="378">
                  <c:v>163.1</c:v>
                </c:pt>
                <c:pt idx="379">
                  <c:v>163.19999999999999</c:v>
                </c:pt>
                <c:pt idx="380">
                  <c:v>163.30000000000001</c:v>
                </c:pt>
                <c:pt idx="381">
                  <c:v>163.4</c:v>
                </c:pt>
                <c:pt idx="382">
                  <c:v>163.5</c:v>
                </c:pt>
                <c:pt idx="383">
                  <c:v>163.6</c:v>
                </c:pt>
                <c:pt idx="384">
                  <c:v>163.69999999999999</c:v>
                </c:pt>
                <c:pt idx="385">
                  <c:v>164.3</c:v>
                </c:pt>
                <c:pt idx="386">
                  <c:v>164.4</c:v>
                </c:pt>
                <c:pt idx="387">
                  <c:v>164.5</c:v>
                </c:pt>
                <c:pt idx="388">
                  <c:v>164.6</c:v>
                </c:pt>
                <c:pt idx="389">
                  <c:v>164.7</c:v>
                </c:pt>
                <c:pt idx="390">
                  <c:v>164.8</c:v>
                </c:pt>
                <c:pt idx="391">
                  <c:v>164.9</c:v>
                </c:pt>
                <c:pt idx="392">
                  <c:v>165</c:v>
                </c:pt>
                <c:pt idx="393">
                  <c:v>165.1</c:v>
                </c:pt>
                <c:pt idx="394">
                  <c:v>165.2</c:v>
                </c:pt>
                <c:pt idx="395">
                  <c:v>165.3</c:v>
                </c:pt>
                <c:pt idx="396">
                  <c:v>165.4</c:v>
                </c:pt>
                <c:pt idx="397">
                  <c:v>165.5</c:v>
                </c:pt>
                <c:pt idx="398">
                  <c:v>165.6</c:v>
                </c:pt>
                <c:pt idx="399">
                  <c:v>165.7</c:v>
                </c:pt>
                <c:pt idx="400">
                  <c:v>165.8</c:v>
                </c:pt>
                <c:pt idx="401">
                  <c:v>167.7</c:v>
                </c:pt>
                <c:pt idx="402">
                  <c:v>167.8</c:v>
                </c:pt>
                <c:pt idx="403">
                  <c:v>167.9</c:v>
                </c:pt>
                <c:pt idx="404">
                  <c:v>168</c:v>
                </c:pt>
                <c:pt idx="405">
                  <c:v>168.1</c:v>
                </c:pt>
                <c:pt idx="406">
                  <c:v>168.2</c:v>
                </c:pt>
                <c:pt idx="407">
                  <c:v>168.3</c:v>
                </c:pt>
                <c:pt idx="408">
                  <c:v>168.4</c:v>
                </c:pt>
                <c:pt idx="409">
                  <c:v>168.5</c:v>
                </c:pt>
                <c:pt idx="410">
                  <c:v>169.5</c:v>
                </c:pt>
                <c:pt idx="411">
                  <c:v>169.6</c:v>
                </c:pt>
                <c:pt idx="412">
                  <c:v>169.7</c:v>
                </c:pt>
                <c:pt idx="413">
                  <c:v>169.8</c:v>
                </c:pt>
                <c:pt idx="414">
                  <c:v>169.9</c:v>
                </c:pt>
                <c:pt idx="415">
                  <c:v>170</c:v>
                </c:pt>
                <c:pt idx="416">
                  <c:v>170.1</c:v>
                </c:pt>
                <c:pt idx="417">
                  <c:v>170.2</c:v>
                </c:pt>
                <c:pt idx="418">
                  <c:v>170.3</c:v>
                </c:pt>
                <c:pt idx="419">
                  <c:v>170.4</c:v>
                </c:pt>
                <c:pt idx="420">
                  <c:v>170.5</c:v>
                </c:pt>
                <c:pt idx="421">
                  <c:v>170.6</c:v>
                </c:pt>
                <c:pt idx="422">
                  <c:v>170.7</c:v>
                </c:pt>
                <c:pt idx="423">
                  <c:v>170.8</c:v>
                </c:pt>
                <c:pt idx="424">
                  <c:v>170.9</c:v>
                </c:pt>
                <c:pt idx="425">
                  <c:v>171</c:v>
                </c:pt>
                <c:pt idx="426">
                  <c:v>171.1</c:v>
                </c:pt>
                <c:pt idx="427">
                  <c:v>171.2</c:v>
                </c:pt>
                <c:pt idx="428">
                  <c:v>171.3</c:v>
                </c:pt>
                <c:pt idx="429">
                  <c:v>171.4</c:v>
                </c:pt>
                <c:pt idx="430">
                  <c:v>171.5</c:v>
                </c:pt>
                <c:pt idx="431">
                  <c:v>171.6</c:v>
                </c:pt>
                <c:pt idx="432">
                  <c:v>171.7</c:v>
                </c:pt>
                <c:pt idx="433">
                  <c:v>171.8</c:v>
                </c:pt>
                <c:pt idx="434">
                  <c:v>171.9</c:v>
                </c:pt>
                <c:pt idx="435">
                  <c:v>172</c:v>
                </c:pt>
                <c:pt idx="436">
                  <c:v>172.1</c:v>
                </c:pt>
                <c:pt idx="437">
                  <c:v>172.2</c:v>
                </c:pt>
                <c:pt idx="438">
                  <c:v>172.3</c:v>
                </c:pt>
                <c:pt idx="439">
                  <c:v>172.4</c:v>
                </c:pt>
                <c:pt idx="440">
                  <c:v>172.5</c:v>
                </c:pt>
                <c:pt idx="441">
                  <c:v>173.8</c:v>
                </c:pt>
                <c:pt idx="442">
                  <c:v>173.9</c:v>
                </c:pt>
                <c:pt idx="443">
                  <c:v>174</c:v>
                </c:pt>
                <c:pt idx="444">
                  <c:v>174.1</c:v>
                </c:pt>
                <c:pt idx="445">
                  <c:v>174.2</c:v>
                </c:pt>
                <c:pt idx="446">
                  <c:v>174.3</c:v>
                </c:pt>
                <c:pt idx="447">
                  <c:v>174.4</c:v>
                </c:pt>
                <c:pt idx="448">
                  <c:v>174.5</c:v>
                </c:pt>
                <c:pt idx="449">
                  <c:v>174.6</c:v>
                </c:pt>
                <c:pt idx="450">
                  <c:v>174.7</c:v>
                </c:pt>
                <c:pt idx="451">
                  <c:v>174.8</c:v>
                </c:pt>
                <c:pt idx="452">
                  <c:v>174.9</c:v>
                </c:pt>
                <c:pt idx="453">
                  <c:v>175</c:v>
                </c:pt>
                <c:pt idx="454">
                  <c:v>175.1</c:v>
                </c:pt>
                <c:pt idx="455">
                  <c:v>175.2</c:v>
                </c:pt>
                <c:pt idx="456">
                  <c:v>175.3</c:v>
                </c:pt>
                <c:pt idx="457">
                  <c:v>175.4</c:v>
                </c:pt>
                <c:pt idx="458">
                  <c:v>175.5</c:v>
                </c:pt>
                <c:pt idx="459">
                  <c:v>175.6</c:v>
                </c:pt>
                <c:pt idx="460">
                  <c:v>175.7</c:v>
                </c:pt>
                <c:pt idx="461">
                  <c:v>175.8</c:v>
                </c:pt>
                <c:pt idx="462">
                  <c:v>175.9</c:v>
                </c:pt>
                <c:pt idx="463">
                  <c:v>176</c:v>
                </c:pt>
                <c:pt idx="464">
                  <c:v>176.1</c:v>
                </c:pt>
                <c:pt idx="465">
                  <c:v>176.2</c:v>
                </c:pt>
                <c:pt idx="466">
                  <c:v>176.3</c:v>
                </c:pt>
                <c:pt idx="467">
                  <c:v>176.4</c:v>
                </c:pt>
                <c:pt idx="468">
                  <c:v>176.5</c:v>
                </c:pt>
                <c:pt idx="469">
                  <c:v>176.6</c:v>
                </c:pt>
                <c:pt idx="470">
                  <c:v>176.7</c:v>
                </c:pt>
                <c:pt idx="471">
                  <c:v>176.9</c:v>
                </c:pt>
                <c:pt idx="472">
                  <c:v>177</c:v>
                </c:pt>
                <c:pt idx="473">
                  <c:v>177.1</c:v>
                </c:pt>
                <c:pt idx="474">
                  <c:v>177.2</c:v>
                </c:pt>
                <c:pt idx="475">
                  <c:v>177.3</c:v>
                </c:pt>
                <c:pt idx="476">
                  <c:v>177.4</c:v>
                </c:pt>
                <c:pt idx="477">
                  <c:v>177.5</c:v>
                </c:pt>
                <c:pt idx="478">
                  <c:v>177.6</c:v>
                </c:pt>
                <c:pt idx="479">
                  <c:v>177.7</c:v>
                </c:pt>
                <c:pt idx="480">
                  <c:v>177.8</c:v>
                </c:pt>
                <c:pt idx="481">
                  <c:v>179.5</c:v>
                </c:pt>
                <c:pt idx="482">
                  <c:v>179.6</c:v>
                </c:pt>
                <c:pt idx="483">
                  <c:v>179.7</c:v>
                </c:pt>
                <c:pt idx="484">
                  <c:v>179.8</c:v>
                </c:pt>
                <c:pt idx="485">
                  <c:v>179.9</c:v>
                </c:pt>
                <c:pt idx="486">
                  <c:v>180</c:v>
                </c:pt>
                <c:pt idx="487">
                  <c:v>180.1</c:v>
                </c:pt>
                <c:pt idx="488">
                  <c:v>180.2</c:v>
                </c:pt>
                <c:pt idx="489">
                  <c:v>180.3</c:v>
                </c:pt>
                <c:pt idx="490">
                  <c:v>180.4</c:v>
                </c:pt>
                <c:pt idx="491">
                  <c:v>180.5</c:v>
                </c:pt>
                <c:pt idx="492">
                  <c:v>180.6</c:v>
                </c:pt>
                <c:pt idx="493">
                  <c:v>180.7</c:v>
                </c:pt>
                <c:pt idx="494">
                  <c:v>180.8</c:v>
                </c:pt>
                <c:pt idx="495">
                  <c:v>180.9</c:v>
                </c:pt>
                <c:pt idx="496">
                  <c:v>181</c:v>
                </c:pt>
                <c:pt idx="497">
                  <c:v>181.1</c:v>
                </c:pt>
                <c:pt idx="498">
                  <c:v>181.2</c:v>
                </c:pt>
                <c:pt idx="499">
                  <c:v>181.3</c:v>
                </c:pt>
                <c:pt idx="500">
                  <c:v>181.4</c:v>
                </c:pt>
                <c:pt idx="501">
                  <c:v>181.5</c:v>
                </c:pt>
                <c:pt idx="502">
                  <c:v>181.6</c:v>
                </c:pt>
                <c:pt idx="503">
                  <c:v>181.7</c:v>
                </c:pt>
                <c:pt idx="504">
                  <c:v>181.8</c:v>
                </c:pt>
                <c:pt idx="505">
                  <c:v>181.9</c:v>
                </c:pt>
                <c:pt idx="506">
                  <c:v>182</c:v>
                </c:pt>
                <c:pt idx="507">
                  <c:v>182.1</c:v>
                </c:pt>
                <c:pt idx="508">
                  <c:v>182.2</c:v>
                </c:pt>
                <c:pt idx="509">
                  <c:v>182.3</c:v>
                </c:pt>
                <c:pt idx="510">
                  <c:v>182.4</c:v>
                </c:pt>
                <c:pt idx="511">
                  <c:v>182.5</c:v>
                </c:pt>
                <c:pt idx="512">
                  <c:v>182.6</c:v>
                </c:pt>
                <c:pt idx="513">
                  <c:v>182.7</c:v>
                </c:pt>
                <c:pt idx="514">
                  <c:v>182.8</c:v>
                </c:pt>
                <c:pt idx="515">
                  <c:v>182.9</c:v>
                </c:pt>
                <c:pt idx="516">
                  <c:v>183</c:v>
                </c:pt>
                <c:pt idx="517">
                  <c:v>183.1</c:v>
                </c:pt>
                <c:pt idx="518">
                  <c:v>183.2</c:v>
                </c:pt>
                <c:pt idx="519">
                  <c:v>183.3</c:v>
                </c:pt>
                <c:pt idx="520">
                  <c:v>183.4</c:v>
                </c:pt>
                <c:pt idx="521">
                  <c:v>183.5</c:v>
                </c:pt>
                <c:pt idx="522">
                  <c:v>183.6</c:v>
                </c:pt>
                <c:pt idx="523">
                  <c:v>183.7</c:v>
                </c:pt>
                <c:pt idx="524">
                  <c:v>183.8</c:v>
                </c:pt>
                <c:pt idx="525">
                  <c:v>183.9</c:v>
                </c:pt>
                <c:pt idx="526">
                  <c:v>184</c:v>
                </c:pt>
                <c:pt idx="527">
                  <c:v>184.1</c:v>
                </c:pt>
                <c:pt idx="528">
                  <c:v>184.2</c:v>
                </c:pt>
                <c:pt idx="529">
                  <c:v>184.3</c:v>
                </c:pt>
                <c:pt idx="530">
                  <c:v>184.4</c:v>
                </c:pt>
                <c:pt idx="531">
                  <c:v>184.5</c:v>
                </c:pt>
                <c:pt idx="532">
                  <c:v>184.6</c:v>
                </c:pt>
                <c:pt idx="533">
                  <c:v>184.7</c:v>
                </c:pt>
                <c:pt idx="534">
                  <c:v>184.8</c:v>
                </c:pt>
                <c:pt idx="535">
                  <c:v>184.9</c:v>
                </c:pt>
                <c:pt idx="536">
                  <c:v>185</c:v>
                </c:pt>
                <c:pt idx="537">
                  <c:v>185.1</c:v>
                </c:pt>
                <c:pt idx="538">
                  <c:v>185.2</c:v>
                </c:pt>
                <c:pt idx="539">
                  <c:v>185.3</c:v>
                </c:pt>
                <c:pt idx="540">
                  <c:v>185.4</c:v>
                </c:pt>
                <c:pt idx="541">
                  <c:v>185.5</c:v>
                </c:pt>
                <c:pt idx="542">
                  <c:v>185.6</c:v>
                </c:pt>
                <c:pt idx="543">
                  <c:v>185.7</c:v>
                </c:pt>
                <c:pt idx="544">
                  <c:v>186.4</c:v>
                </c:pt>
                <c:pt idx="545">
                  <c:v>186.5</c:v>
                </c:pt>
                <c:pt idx="546">
                  <c:v>186.6</c:v>
                </c:pt>
                <c:pt idx="547">
                  <c:v>186.7</c:v>
                </c:pt>
                <c:pt idx="548">
                  <c:v>186.8</c:v>
                </c:pt>
                <c:pt idx="549">
                  <c:v>186.9</c:v>
                </c:pt>
                <c:pt idx="550">
                  <c:v>187</c:v>
                </c:pt>
                <c:pt idx="551">
                  <c:v>187.1</c:v>
                </c:pt>
                <c:pt idx="552">
                  <c:v>187.2</c:v>
                </c:pt>
                <c:pt idx="553">
                  <c:v>187.3</c:v>
                </c:pt>
                <c:pt idx="554">
                  <c:v>187.4</c:v>
                </c:pt>
                <c:pt idx="555">
                  <c:v>187.5</c:v>
                </c:pt>
                <c:pt idx="556">
                  <c:v>187.6</c:v>
                </c:pt>
                <c:pt idx="557">
                  <c:v>187.7</c:v>
                </c:pt>
                <c:pt idx="558">
                  <c:v>192.5</c:v>
                </c:pt>
                <c:pt idx="559">
                  <c:v>192.6</c:v>
                </c:pt>
                <c:pt idx="560">
                  <c:v>192.7</c:v>
                </c:pt>
                <c:pt idx="561">
                  <c:v>192.8</c:v>
                </c:pt>
                <c:pt idx="562">
                  <c:v>192.9</c:v>
                </c:pt>
                <c:pt idx="563">
                  <c:v>193</c:v>
                </c:pt>
                <c:pt idx="564">
                  <c:v>193.1</c:v>
                </c:pt>
                <c:pt idx="565">
                  <c:v>193.2</c:v>
                </c:pt>
                <c:pt idx="566">
                  <c:v>193.3</c:v>
                </c:pt>
                <c:pt idx="567">
                  <c:v>193.4</c:v>
                </c:pt>
                <c:pt idx="568">
                  <c:v>193.5</c:v>
                </c:pt>
                <c:pt idx="569">
                  <c:v>196</c:v>
                </c:pt>
                <c:pt idx="570">
                  <c:v>196.1</c:v>
                </c:pt>
                <c:pt idx="571">
                  <c:v>196.2</c:v>
                </c:pt>
                <c:pt idx="572">
                  <c:v>196.3</c:v>
                </c:pt>
                <c:pt idx="573">
                  <c:v>196.4</c:v>
                </c:pt>
                <c:pt idx="574">
                  <c:v>196.5</c:v>
                </c:pt>
                <c:pt idx="575">
                  <c:v>196.6</c:v>
                </c:pt>
                <c:pt idx="576">
                  <c:v>196.7</c:v>
                </c:pt>
                <c:pt idx="577">
                  <c:v>196.8</c:v>
                </c:pt>
                <c:pt idx="578">
                  <c:v>196.9</c:v>
                </c:pt>
                <c:pt idx="579">
                  <c:v>197</c:v>
                </c:pt>
                <c:pt idx="580">
                  <c:v>197.1</c:v>
                </c:pt>
                <c:pt idx="581">
                  <c:v>197.2</c:v>
                </c:pt>
                <c:pt idx="582">
                  <c:v>197.3</c:v>
                </c:pt>
                <c:pt idx="583">
                  <c:v>197.4</c:v>
                </c:pt>
                <c:pt idx="584">
                  <c:v>197.5</c:v>
                </c:pt>
                <c:pt idx="585">
                  <c:v>197.6</c:v>
                </c:pt>
                <c:pt idx="586">
                  <c:v>197.7</c:v>
                </c:pt>
                <c:pt idx="587">
                  <c:v>197.8</c:v>
                </c:pt>
                <c:pt idx="588">
                  <c:v>197.9</c:v>
                </c:pt>
                <c:pt idx="589">
                  <c:v>198</c:v>
                </c:pt>
                <c:pt idx="590">
                  <c:v>198.1</c:v>
                </c:pt>
                <c:pt idx="591">
                  <c:v>198.2</c:v>
                </c:pt>
                <c:pt idx="592">
                  <c:v>198.3</c:v>
                </c:pt>
                <c:pt idx="593">
                  <c:v>198.4</c:v>
                </c:pt>
                <c:pt idx="594">
                  <c:v>198.5</c:v>
                </c:pt>
                <c:pt idx="595">
                  <c:v>198.6</c:v>
                </c:pt>
                <c:pt idx="596">
                  <c:v>198.7</c:v>
                </c:pt>
                <c:pt idx="597">
                  <c:v>198.8</c:v>
                </c:pt>
                <c:pt idx="598">
                  <c:v>198.9</c:v>
                </c:pt>
                <c:pt idx="599">
                  <c:v>199</c:v>
                </c:pt>
                <c:pt idx="600">
                  <c:v>199.1</c:v>
                </c:pt>
                <c:pt idx="601">
                  <c:v>199.2</c:v>
                </c:pt>
                <c:pt idx="602">
                  <c:v>199.3</c:v>
                </c:pt>
                <c:pt idx="603">
                  <c:v>199.4</c:v>
                </c:pt>
                <c:pt idx="604">
                  <c:v>199.5</c:v>
                </c:pt>
                <c:pt idx="605">
                  <c:v>199.6</c:v>
                </c:pt>
                <c:pt idx="606">
                  <c:v>199.7</c:v>
                </c:pt>
                <c:pt idx="607">
                  <c:v>199.8</c:v>
                </c:pt>
                <c:pt idx="608">
                  <c:v>199.9</c:v>
                </c:pt>
                <c:pt idx="609">
                  <c:v>200</c:v>
                </c:pt>
                <c:pt idx="610">
                  <c:v>200.1</c:v>
                </c:pt>
                <c:pt idx="611">
                  <c:v>200.2</c:v>
                </c:pt>
                <c:pt idx="612">
                  <c:v>200.3</c:v>
                </c:pt>
                <c:pt idx="613">
                  <c:v>200.4</c:v>
                </c:pt>
                <c:pt idx="614">
                  <c:v>200.5</c:v>
                </c:pt>
                <c:pt idx="615">
                  <c:v>200.6</c:v>
                </c:pt>
                <c:pt idx="616">
                  <c:v>200.7</c:v>
                </c:pt>
                <c:pt idx="617">
                  <c:v>200.8</c:v>
                </c:pt>
                <c:pt idx="618">
                  <c:v>200.9</c:v>
                </c:pt>
                <c:pt idx="619">
                  <c:v>201</c:v>
                </c:pt>
                <c:pt idx="620">
                  <c:v>201.1</c:v>
                </c:pt>
                <c:pt idx="621">
                  <c:v>201.2</c:v>
                </c:pt>
                <c:pt idx="622">
                  <c:v>201.3</c:v>
                </c:pt>
                <c:pt idx="623">
                  <c:v>201.4</c:v>
                </c:pt>
                <c:pt idx="624">
                  <c:v>209.1</c:v>
                </c:pt>
                <c:pt idx="625">
                  <c:v>209.2</c:v>
                </c:pt>
                <c:pt idx="626">
                  <c:v>209.3</c:v>
                </c:pt>
                <c:pt idx="627">
                  <c:v>209.4</c:v>
                </c:pt>
                <c:pt idx="628">
                  <c:v>209.5</c:v>
                </c:pt>
                <c:pt idx="629">
                  <c:v>209.6</c:v>
                </c:pt>
                <c:pt idx="630">
                  <c:v>209.7</c:v>
                </c:pt>
                <c:pt idx="631">
                  <c:v>209.8</c:v>
                </c:pt>
                <c:pt idx="632">
                  <c:v>209.9</c:v>
                </c:pt>
                <c:pt idx="633">
                  <c:v>211.4</c:v>
                </c:pt>
                <c:pt idx="634">
                  <c:v>211.5</c:v>
                </c:pt>
                <c:pt idx="635">
                  <c:v>211.6</c:v>
                </c:pt>
                <c:pt idx="636">
                  <c:v>211.7</c:v>
                </c:pt>
                <c:pt idx="637">
                  <c:v>211.8</c:v>
                </c:pt>
                <c:pt idx="638">
                  <c:v>211.9</c:v>
                </c:pt>
                <c:pt idx="639">
                  <c:v>212</c:v>
                </c:pt>
                <c:pt idx="640">
                  <c:v>212.1</c:v>
                </c:pt>
                <c:pt idx="641">
                  <c:v>212.2</c:v>
                </c:pt>
                <c:pt idx="642">
                  <c:v>213.5</c:v>
                </c:pt>
                <c:pt idx="643">
                  <c:v>213.6</c:v>
                </c:pt>
                <c:pt idx="644">
                  <c:v>213.7</c:v>
                </c:pt>
                <c:pt idx="645">
                  <c:v>213.8</c:v>
                </c:pt>
                <c:pt idx="646">
                  <c:v>213.9</c:v>
                </c:pt>
                <c:pt idx="647">
                  <c:v>214</c:v>
                </c:pt>
                <c:pt idx="648">
                  <c:v>214.1</c:v>
                </c:pt>
                <c:pt idx="649">
                  <c:v>214.2</c:v>
                </c:pt>
                <c:pt idx="650">
                  <c:v>214.3</c:v>
                </c:pt>
                <c:pt idx="651">
                  <c:v>214.4</c:v>
                </c:pt>
                <c:pt idx="652">
                  <c:v>214.5</c:v>
                </c:pt>
                <c:pt idx="653">
                  <c:v>214.6</c:v>
                </c:pt>
                <c:pt idx="654">
                  <c:v>214.7</c:v>
                </c:pt>
                <c:pt idx="655">
                  <c:v>214.8</c:v>
                </c:pt>
                <c:pt idx="656">
                  <c:v>214.9</c:v>
                </c:pt>
                <c:pt idx="657">
                  <c:v>215</c:v>
                </c:pt>
                <c:pt idx="658">
                  <c:v>215.1</c:v>
                </c:pt>
                <c:pt idx="659">
                  <c:v>215.2</c:v>
                </c:pt>
                <c:pt idx="660">
                  <c:v>215.3</c:v>
                </c:pt>
                <c:pt idx="661">
                  <c:v>215.4</c:v>
                </c:pt>
                <c:pt idx="662">
                  <c:v>215.5</c:v>
                </c:pt>
                <c:pt idx="663">
                  <c:v>215.6</c:v>
                </c:pt>
                <c:pt idx="664">
                  <c:v>215.7</c:v>
                </c:pt>
                <c:pt idx="665">
                  <c:v>222.6</c:v>
                </c:pt>
                <c:pt idx="666">
                  <c:v>222.7</c:v>
                </c:pt>
                <c:pt idx="667">
                  <c:v>222.8</c:v>
                </c:pt>
                <c:pt idx="668">
                  <c:v>222.9</c:v>
                </c:pt>
                <c:pt idx="669">
                  <c:v>223</c:v>
                </c:pt>
                <c:pt idx="670">
                  <c:v>223.1</c:v>
                </c:pt>
                <c:pt idx="671">
                  <c:v>223.2</c:v>
                </c:pt>
                <c:pt idx="672">
                  <c:v>223.3</c:v>
                </c:pt>
                <c:pt idx="673">
                  <c:v>223.4</c:v>
                </c:pt>
                <c:pt idx="674">
                  <c:v>223.5</c:v>
                </c:pt>
                <c:pt idx="675">
                  <c:v>223.6</c:v>
                </c:pt>
                <c:pt idx="676">
                  <c:v>223.7</c:v>
                </c:pt>
                <c:pt idx="677">
                  <c:v>223.8</c:v>
                </c:pt>
                <c:pt idx="678">
                  <c:v>223.9</c:v>
                </c:pt>
                <c:pt idx="679">
                  <c:v>224</c:v>
                </c:pt>
                <c:pt idx="680">
                  <c:v>224.1</c:v>
                </c:pt>
                <c:pt idx="681">
                  <c:v>224.2</c:v>
                </c:pt>
                <c:pt idx="682">
                  <c:v>224.3</c:v>
                </c:pt>
                <c:pt idx="683">
                  <c:v>224.4</c:v>
                </c:pt>
                <c:pt idx="684">
                  <c:v>224.5</c:v>
                </c:pt>
                <c:pt idx="685">
                  <c:v>224.6</c:v>
                </c:pt>
                <c:pt idx="686">
                  <c:v>224.7</c:v>
                </c:pt>
                <c:pt idx="687">
                  <c:v>224.8</c:v>
                </c:pt>
                <c:pt idx="688">
                  <c:v>224.9</c:v>
                </c:pt>
                <c:pt idx="689">
                  <c:v>225</c:v>
                </c:pt>
                <c:pt idx="690">
                  <c:v>225.1</c:v>
                </c:pt>
                <c:pt idx="691">
                  <c:v>225.2</c:v>
                </c:pt>
                <c:pt idx="692">
                  <c:v>225.3</c:v>
                </c:pt>
                <c:pt idx="693">
                  <c:v>225.4</c:v>
                </c:pt>
                <c:pt idx="694">
                  <c:v>225.5</c:v>
                </c:pt>
                <c:pt idx="695">
                  <c:v>225.6</c:v>
                </c:pt>
                <c:pt idx="696">
                  <c:v>225.7</c:v>
                </c:pt>
                <c:pt idx="697">
                  <c:v>225.8</c:v>
                </c:pt>
                <c:pt idx="698">
                  <c:v>225.9</c:v>
                </c:pt>
                <c:pt idx="699">
                  <c:v>226</c:v>
                </c:pt>
                <c:pt idx="700">
                  <c:v>226.1</c:v>
                </c:pt>
                <c:pt idx="701">
                  <c:v>226.2</c:v>
                </c:pt>
                <c:pt idx="702">
                  <c:v>226.3</c:v>
                </c:pt>
                <c:pt idx="703">
                  <c:v>226.4</c:v>
                </c:pt>
                <c:pt idx="704">
                  <c:v>226.5</c:v>
                </c:pt>
                <c:pt idx="705">
                  <c:v>226.6</c:v>
                </c:pt>
                <c:pt idx="706">
                  <c:v>226.7</c:v>
                </c:pt>
                <c:pt idx="707">
                  <c:v>226.8</c:v>
                </c:pt>
                <c:pt idx="708">
                  <c:v>226.9</c:v>
                </c:pt>
                <c:pt idx="709">
                  <c:v>227</c:v>
                </c:pt>
                <c:pt idx="710">
                  <c:v>227.1</c:v>
                </c:pt>
                <c:pt idx="711">
                  <c:v>227.2</c:v>
                </c:pt>
                <c:pt idx="712">
                  <c:v>227.3</c:v>
                </c:pt>
                <c:pt idx="713">
                  <c:v>227.4</c:v>
                </c:pt>
                <c:pt idx="714">
                  <c:v>227.5</c:v>
                </c:pt>
                <c:pt idx="715">
                  <c:v>227.6</c:v>
                </c:pt>
                <c:pt idx="716">
                  <c:v>227.7</c:v>
                </c:pt>
                <c:pt idx="717">
                  <c:v>227.8</c:v>
                </c:pt>
                <c:pt idx="718">
                  <c:v>238.8</c:v>
                </c:pt>
                <c:pt idx="719">
                  <c:v>238.9</c:v>
                </c:pt>
                <c:pt idx="720">
                  <c:v>239</c:v>
                </c:pt>
                <c:pt idx="721">
                  <c:v>239.1</c:v>
                </c:pt>
                <c:pt idx="722">
                  <c:v>239.2</c:v>
                </c:pt>
                <c:pt idx="723">
                  <c:v>239.3</c:v>
                </c:pt>
                <c:pt idx="724">
                  <c:v>239.4</c:v>
                </c:pt>
                <c:pt idx="725">
                  <c:v>239.5</c:v>
                </c:pt>
                <c:pt idx="726">
                  <c:v>239.6</c:v>
                </c:pt>
                <c:pt idx="727">
                  <c:v>240.3</c:v>
                </c:pt>
                <c:pt idx="728">
                  <c:v>240.4</c:v>
                </c:pt>
                <c:pt idx="729">
                  <c:v>240.5</c:v>
                </c:pt>
                <c:pt idx="730">
                  <c:v>240.6</c:v>
                </c:pt>
                <c:pt idx="731">
                  <c:v>240.7</c:v>
                </c:pt>
                <c:pt idx="732">
                  <c:v>240.8</c:v>
                </c:pt>
                <c:pt idx="733">
                  <c:v>240.9</c:v>
                </c:pt>
                <c:pt idx="734">
                  <c:v>241</c:v>
                </c:pt>
                <c:pt idx="735">
                  <c:v>241.1</c:v>
                </c:pt>
                <c:pt idx="736">
                  <c:v>241.2</c:v>
                </c:pt>
                <c:pt idx="737">
                  <c:v>241.3</c:v>
                </c:pt>
                <c:pt idx="738">
                  <c:v>241.4</c:v>
                </c:pt>
                <c:pt idx="739">
                  <c:v>241.5</c:v>
                </c:pt>
                <c:pt idx="740">
                  <c:v>241.6</c:v>
                </c:pt>
                <c:pt idx="741">
                  <c:v>241.7</c:v>
                </c:pt>
                <c:pt idx="742">
                  <c:v>241.8</c:v>
                </c:pt>
                <c:pt idx="743">
                  <c:v>241.9</c:v>
                </c:pt>
                <c:pt idx="744">
                  <c:v>242</c:v>
                </c:pt>
                <c:pt idx="745">
                  <c:v>242.1</c:v>
                </c:pt>
                <c:pt idx="746">
                  <c:v>242.2</c:v>
                </c:pt>
                <c:pt idx="747">
                  <c:v>242.3</c:v>
                </c:pt>
                <c:pt idx="748">
                  <c:v>242.4</c:v>
                </c:pt>
                <c:pt idx="749">
                  <c:v>242.5</c:v>
                </c:pt>
                <c:pt idx="750">
                  <c:v>242.6</c:v>
                </c:pt>
                <c:pt idx="751">
                  <c:v>242.7</c:v>
                </c:pt>
                <c:pt idx="752">
                  <c:v>248</c:v>
                </c:pt>
                <c:pt idx="753">
                  <c:v>248.1</c:v>
                </c:pt>
                <c:pt idx="754">
                  <c:v>248.2</c:v>
                </c:pt>
                <c:pt idx="755">
                  <c:v>248.3</c:v>
                </c:pt>
                <c:pt idx="756">
                  <c:v>248.4</c:v>
                </c:pt>
                <c:pt idx="757">
                  <c:v>248.5</c:v>
                </c:pt>
                <c:pt idx="758">
                  <c:v>248.6</c:v>
                </c:pt>
                <c:pt idx="759">
                  <c:v>248.7</c:v>
                </c:pt>
                <c:pt idx="760">
                  <c:v>250.4</c:v>
                </c:pt>
                <c:pt idx="761">
                  <c:v>250.5</c:v>
                </c:pt>
                <c:pt idx="762">
                  <c:v>250.6</c:v>
                </c:pt>
                <c:pt idx="763">
                  <c:v>250.7</c:v>
                </c:pt>
                <c:pt idx="764">
                  <c:v>250.8</c:v>
                </c:pt>
                <c:pt idx="765">
                  <c:v>250.9</c:v>
                </c:pt>
                <c:pt idx="766">
                  <c:v>251</c:v>
                </c:pt>
                <c:pt idx="767">
                  <c:v>251.1</c:v>
                </c:pt>
                <c:pt idx="768">
                  <c:v>251.2</c:v>
                </c:pt>
                <c:pt idx="769">
                  <c:v>251.3</c:v>
                </c:pt>
                <c:pt idx="770">
                  <c:v>251.4</c:v>
                </c:pt>
                <c:pt idx="771">
                  <c:v>251.5</c:v>
                </c:pt>
                <c:pt idx="772">
                  <c:v>251.6</c:v>
                </c:pt>
                <c:pt idx="773">
                  <c:v>251.8</c:v>
                </c:pt>
                <c:pt idx="774">
                  <c:v>251.9</c:v>
                </c:pt>
                <c:pt idx="775">
                  <c:v>252</c:v>
                </c:pt>
                <c:pt idx="776">
                  <c:v>252.1</c:v>
                </c:pt>
                <c:pt idx="777">
                  <c:v>252.2</c:v>
                </c:pt>
                <c:pt idx="778">
                  <c:v>252.3</c:v>
                </c:pt>
                <c:pt idx="779">
                  <c:v>252.4</c:v>
                </c:pt>
                <c:pt idx="780">
                  <c:v>252.5</c:v>
                </c:pt>
                <c:pt idx="781">
                  <c:v>252.6</c:v>
                </c:pt>
                <c:pt idx="782">
                  <c:v>252.7</c:v>
                </c:pt>
                <c:pt idx="783">
                  <c:v>252.8</c:v>
                </c:pt>
                <c:pt idx="784">
                  <c:v>252.9</c:v>
                </c:pt>
                <c:pt idx="785">
                  <c:v>253</c:v>
                </c:pt>
                <c:pt idx="786">
                  <c:v>253.1</c:v>
                </c:pt>
                <c:pt idx="787">
                  <c:v>253.2</c:v>
                </c:pt>
                <c:pt idx="788">
                  <c:v>253.3</c:v>
                </c:pt>
                <c:pt idx="789">
                  <c:v>253.4</c:v>
                </c:pt>
                <c:pt idx="790">
                  <c:v>253.5</c:v>
                </c:pt>
                <c:pt idx="791">
                  <c:v>253.6</c:v>
                </c:pt>
                <c:pt idx="792">
                  <c:v>253.7</c:v>
                </c:pt>
                <c:pt idx="793">
                  <c:v>265.2</c:v>
                </c:pt>
                <c:pt idx="794">
                  <c:v>265.3</c:v>
                </c:pt>
                <c:pt idx="795">
                  <c:v>265.39999999999998</c:v>
                </c:pt>
                <c:pt idx="796">
                  <c:v>265.5</c:v>
                </c:pt>
                <c:pt idx="797">
                  <c:v>265.60000000000002</c:v>
                </c:pt>
                <c:pt idx="798">
                  <c:v>265.7</c:v>
                </c:pt>
                <c:pt idx="799">
                  <c:v>265.8</c:v>
                </c:pt>
                <c:pt idx="800">
                  <c:v>265.89999999999998</c:v>
                </c:pt>
                <c:pt idx="801">
                  <c:v>266</c:v>
                </c:pt>
                <c:pt idx="802">
                  <c:v>266.10000000000002</c:v>
                </c:pt>
                <c:pt idx="803">
                  <c:v>266.2</c:v>
                </c:pt>
                <c:pt idx="804">
                  <c:v>266.3</c:v>
                </c:pt>
                <c:pt idx="805">
                  <c:v>266.39999999999998</c:v>
                </c:pt>
                <c:pt idx="806">
                  <c:v>266.5</c:v>
                </c:pt>
                <c:pt idx="807">
                  <c:v>266.60000000000002</c:v>
                </c:pt>
                <c:pt idx="808">
                  <c:v>266.7</c:v>
                </c:pt>
                <c:pt idx="809">
                  <c:v>266.8</c:v>
                </c:pt>
                <c:pt idx="810">
                  <c:v>266.89999999999998</c:v>
                </c:pt>
                <c:pt idx="811">
                  <c:v>267</c:v>
                </c:pt>
                <c:pt idx="812">
                  <c:v>267.10000000000002</c:v>
                </c:pt>
                <c:pt idx="813">
                  <c:v>267.2</c:v>
                </c:pt>
                <c:pt idx="814">
                  <c:v>267.3</c:v>
                </c:pt>
                <c:pt idx="815">
                  <c:v>267.39999999999998</c:v>
                </c:pt>
                <c:pt idx="816">
                  <c:v>267.5</c:v>
                </c:pt>
                <c:pt idx="817">
                  <c:v>267.60000000000002</c:v>
                </c:pt>
                <c:pt idx="818">
                  <c:v>267.7</c:v>
                </c:pt>
                <c:pt idx="819">
                  <c:v>267.8</c:v>
                </c:pt>
                <c:pt idx="820">
                  <c:v>267.89999999999998</c:v>
                </c:pt>
                <c:pt idx="821">
                  <c:v>268</c:v>
                </c:pt>
                <c:pt idx="822">
                  <c:v>268.10000000000002</c:v>
                </c:pt>
                <c:pt idx="823">
                  <c:v>268.2</c:v>
                </c:pt>
                <c:pt idx="824">
                  <c:v>268.3</c:v>
                </c:pt>
                <c:pt idx="825">
                  <c:v>268.39999999999998</c:v>
                </c:pt>
                <c:pt idx="826">
                  <c:v>268.5</c:v>
                </c:pt>
                <c:pt idx="827">
                  <c:v>268.60000000000002</c:v>
                </c:pt>
                <c:pt idx="828">
                  <c:v>268.7</c:v>
                </c:pt>
                <c:pt idx="829">
                  <c:v>268.8</c:v>
                </c:pt>
                <c:pt idx="830">
                  <c:v>268.89999999999998</c:v>
                </c:pt>
                <c:pt idx="831">
                  <c:v>269</c:v>
                </c:pt>
                <c:pt idx="832">
                  <c:v>269.10000000000002</c:v>
                </c:pt>
                <c:pt idx="833">
                  <c:v>269.2</c:v>
                </c:pt>
                <c:pt idx="834">
                  <c:v>269.3</c:v>
                </c:pt>
                <c:pt idx="835">
                  <c:v>269.39999999999998</c:v>
                </c:pt>
                <c:pt idx="836">
                  <c:v>269.5</c:v>
                </c:pt>
                <c:pt idx="837">
                  <c:v>269.60000000000002</c:v>
                </c:pt>
                <c:pt idx="838">
                  <c:v>269.7</c:v>
                </c:pt>
                <c:pt idx="839">
                  <c:v>269.8</c:v>
                </c:pt>
                <c:pt idx="840">
                  <c:v>282.39999999999998</c:v>
                </c:pt>
                <c:pt idx="841">
                  <c:v>282.5</c:v>
                </c:pt>
                <c:pt idx="842">
                  <c:v>282.60000000000002</c:v>
                </c:pt>
                <c:pt idx="843">
                  <c:v>282.7</c:v>
                </c:pt>
                <c:pt idx="844">
                  <c:v>282.8</c:v>
                </c:pt>
                <c:pt idx="845">
                  <c:v>282.89999999999998</c:v>
                </c:pt>
                <c:pt idx="846">
                  <c:v>283</c:v>
                </c:pt>
                <c:pt idx="847">
                  <c:v>283.10000000000002</c:v>
                </c:pt>
                <c:pt idx="848">
                  <c:v>283.2</c:v>
                </c:pt>
                <c:pt idx="849">
                  <c:v>284.39999999999998</c:v>
                </c:pt>
                <c:pt idx="850">
                  <c:v>284.5</c:v>
                </c:pt>
                <c:pt idx="851">
                  <c:v>284.60000000000002</c:v>
                </c:pt>
                <c:pt idx="852">
                  <c:v>284.7</c:v>
                </c:pt>
                <c:pt idx="853">
                  <c:v>284.8</c:v>
                </c:pt>
                <c:pt idx="854">
                  <c:v>284.89999999999998</c:v>
                </c:pt>
                <c:pt idx="855">
                  <c:v>285</c:v>
                </c:pt>
                <c:pt idx="856">
                  <c:v>285.10000000000002</c:v>
                </c:pt>
                <c:pt idx="857">
                  <c:v>285.2</c:v>
                </c:pt>
                <c:pt idx="858">
                  <c:v>285.3</c:v>
                </c:pt>
                <c:pt idx="859">
                  <c:v>285.39999999999998</c:v>
                </c:pt>
                <c:pt idx="860">
                  <c:v>285.5</c:v>
                </c:pt>
                <c:pt idx="861">
                  <c:v>285.60000000000002</c:v>
                </c:pt>
                <c:pt idx="862">
                  <c:v>285.7</c:v>
                </c:pt>
                <c:pt idx="863">
                  <c:v>285.8</c:v>
                </c:pt>
                <c:pt idx="864">
                  <c:v>285.89999999999998</c:v>
                </c:pt>
                <c:pt idx="865">
                  <c:v>293.5</c:v>
                </c:pt>
                <c:pt idx="866">
                  <c:v>293.60000000000002</c:v>
                </c:pt>
                <c:pt idx="867">
                  <c:v>293.7</c:v>
                </c:pt>
                <c:pt idx="868">
                  <c:v>293.8</c:v>
                </c:pt>
                <c:pt idx="869">
                  <c:v>293.89999999999998</c:v>
                </c:pt>
                <c:pt idx="870">
                  <c:v>294</c:v>
                </c:pt>
                <c:pt idx="871">
                  <c:v>294.10000000000002</c:v>
                </c:pt>
                <c:pt idx="872">
                  <c:v>294.2</c:v>
                </c:pt>
                <c:pt idx="873">
                  <c:v>294.3</c:v>
                </c:pt>
                <c:pt idx="874">
                  <c:v>294.39999999999998</c:v>
                </c:pt>
                <c:pt idx="875">
                  <c:v>294.5</c:v>
                </c:pt>
                <c:pt idx="876">
                  <c:v>294.60000000000002</c:v>
                </c:pt>
                <c:pt idx="877">
                  <c:v>295.3</c:v>
                </c:pt>
                <c:pt idx="878">
                  <c:v>295.39999999999998</c:v>
                </c:pt>
                <c:pt idx="879">
                  <c:v>295.5</c:v>
                </c:pt>
                <c:pt idx="880">
                  <c:v>295.60000000000002</c:v>
                </c:pt>
                <c:pt idx="881">
                  <c:v>295.7</c:v>
                </c:pt>
                <c:pt idx="882">
                  <c:v>295.8</c:v>
                </c:pt>
                <c:pt idx="883">
                  <c:v>295.89999999999998</c:v>
                </c:pt>
                <c:pt idx="884">
                  <c:v>296</c:v>
                </c:pt>
                <c:pt idx="885">
                  <c:v>296.10000000000002</c:v>
                </c:pt>
                <c:pt idx="886">
                  <c:v>296.2</c:v>
                </c:pt>
                <c:pt idx="887">
                  <c:v>296.3</c:v>
                </c:pt>
                <c:pt idx="888">
                  <c:v>296.39999999999998</c:v>
                </c:pt>
                <c:pt idx="889">
                  <c:v>296.5</c:v>
                </c:pt>
                <c:pt idx="890">
                  <c:v>296.60000000000002</c:v>
                </c:pt>
                <c:pt idx="891">
                  <c:v>296.7</c:v>
                </c:pt>
                <c:pt idx="892">
                  <c:v>296.8</c:v>
                </c:pt>
                <c:pt idx="893">
                  <c:v>309.5</c:v>
                </c:pt>
                <c:pt idx="894">
                  <c:v>309.60000000000002</c:v>
                </c:pt>
                <c:pt idx="895">
                  <c:v>309.7</c:v>
                </c:pt>
                <c:pt idx="896">
                  <c:v>309.8</c:v>
                </c:pt>
                <c:pt idx="897">
                  <c:v>309.89999999999998</c:v>
                </c:pt>
                <c:pt idx="898">
                  <c:v>310</c:v>
                </c:pt>
                <c:pt idx="899">
                  <c:v>310.10000000000002</c:v>
                </c:pt>
                <c:pt idx="900">
                  <c:v>310.2</c:v>
                </c:pt>
                <c:pt idx="901">
                  <c:v>310.3</c:v>
                </c:pt>
                <c:pt idx="902">
                  <c:v>310.39999999999998</c:v>
                </c:pt>
                <c:pt idx="903">
                  <c:v>310.5</c:v>
                </c:pt>
                <c:pt idx="904">
                  <c:v>310.60000000000002</c:v>
                </c:pt>
                <c:pt idx="905">
                  <c:v>310.7</c:v>
                </c:pt>
                <c:pt idx="906">
                  <c:v>310.8</c:v>
                </c:pt>
                <c:pt idx="907">
                  <c:v>310.89999999999998</c:v>
                </c:pt>
                <c:pt idx="908">
                  <c:v>311</c:v>
                </c:pt>
                <c:pt idx="909">
                  <c:v>311.10000000000002</c:v>
                </c:pt>
                <c:pt idx="910">
                  <c:v>311.2</c:v>
                </c:pt>
                <c:pt idx="911">
                  <c:v>311.3</c:v>
                </c:pt>
                <c:pt idx="912">
                  <c:v>311.39999999999998</c:v>
                </c:pt>
                <c:pt idx="913">
                  <c:v>311.5</c:v>
                </c:pt>
                <c:pt idx="914">
                  <c:v>311.60000000000002</c:v>
                </c:pt>
                <c:pt idx="915">
                  <c:v>311.7</c:v>
                </c:pt>
                <c:pt idx="916">
                  <c:v>311.8</c:v>
                </c:pt>
                <c:pt idx="917">
                  <c:v>311.89999999999998</c:v>
                </c:pt>
                <c:pt idx="918">
                  <c:v>312</c:v>
                </c:pt>
                <c:pt idx="919">
                  <c:v>312.10000000000002</c:v>
                </c:pt>
                <c:pt idx="920">
                  <c:v>312.2</c:v>
                </c:pt>
                <c:pt idx="921">
                  <c:v>312.3</c:v>
                </c:pt>
                <c:pt idx="922">
                  <c:v>312.39999999999998</c:v>
                </c:pt>
                <c:pt idx="923">
                  <c:v>312.5</c:v>
                </c:pt>
                <c:pt idx="924">
                  <c:v>312.60000000000002</c:v>
                </c:pt>
                <c:pt idx="925">
                  <c:v>312.7</c:v>
                </c:pt>
                <c:pt idx="926">
                  <c:v>312.8</c:v>
                </c:pt>
                <c:pt idx="927">
                  <c:v>312.89999999999998</c:v>
                </c:pt>
                <c:pt idx="928">
                  <c:v>400</c:v>
                </c:pt>
              </c:numCache>
            </c:numRef>
          </c:xVal>
          <c:yVal>
            <c:numRef>
              <c:f>Sheet2!$F$1:$F$1610</c:f>
              <c:numCache>
                <c:formatCode>General</c:formatCode>
                <c:ptCount val="1610"/>
                <c:pt idx="0">
                  <c:v>0</c:v>
                </c:pt>
                <c:pt idx="1">
                  <c:v>0</c:v>
                </c:pt>
                <c:pt idx="2">
                  <c:v>3.5999999999999999E-3</c:v>
                </c:pt>
                <c:pt idx="3">
                  <c:v>1.0699999999999999E-2</c:v>
                </c:pt>
                <c:pt idx="4">
                  <c:v>1.4999999999999999E-2</c:v>
                </c:pt>
                <c:pt idx="5">
                  <c:v>1.6400000000000001E-2</c:v>
                </c:pt>
                <c:pt idx="6">
                  <c:v>1.4999999999999999E-2</c:v>
                </c:pt>
                <c:pt idx="7">
                  <c:v>1.04E-2</c:v>
                </c:pt>
                <c:pt idx="8">
                  <c:v>2.5000000000000001E-3</c:v>
                </c:pt>
                <c:pt idx="9">
                  <c:v>0</c:v>
                </c:pt>
                <c:pt idx="10">
                  <c:v>8.0000000000000004E-4</c:v>
                </c:pt>
                <c:pt idx="11">
                  <c:v>0</c:v>
                </c:pt>
                <c:pt idx="12">
                  <c:v>0</c:v>
                </c:pt>
                <c:pt idx="13">
                  <c:v>7.8E-2</c:v>
                </c:pt>
                <c:pt idx="14">
                  <c:v>0.31409999999999999</c:v>
                </c:pt>
                <c:pt idx="15">
                  <c:v>0.63100000000000001</c:v>
                </c:pt>
                <c:pt idx="16">
                  <c:v>1.0964</c:v>
                </c:pt>
                <c:pt idx="17">
                  <c:v>1.752</c:v>
                </c:pt>
                <c:pt idx="18">
                  <c:v>2.4599000000000002</c:v>
                </c:pt>
                <c:pt idx="19">
                  <c:v>3.0853999999999999</c:v>
                </c:pt>
                <c:pt idx="20">
                  <c:v>3.3207</c:v>
                </c:pt>
                <c:pt idx="21">
                  <c:v>3.1078000000000001</c:v>
                </c:pt>
                <c:pt idx="22">
                  <c:v>2.4868999999999999</c:v>
                </c:pt>
                <c:pt idx="23">
                  <c:v>1.6023000000000001</c:v>
                </c:pt>
                <c:pt idx="24">
                  <c:v>0.75329999999999997</c:v>
                </c:pt>
                <c:pt idx="25">
                  <c:v>0.16830000000000001</c:v>
                </c:pt>
                <c:pt idx="26">
                  <c:v>0</c:v>
                </c:pt>
                <c:pt idx="27">
                  <c:v>0</c:v>
                </c:pt>
                <c:pt idx="28">
                  <c:v>6.0000000000000001E-3</c:v>
                </c:pt>
                <c:pt idx="29">
                  <c:v>1.4E-2</c:v>
                </c:pt>
                <c:pt idx="30">
                  <c:v>1.8599999999999998E-2</c:v>
                </c:pt>
                <c:pt idx="31">
                  <c:v>0.02</c:v>
                </c:pt>
                <c:pt idx="32">
                  <c:v>1.7500000000000002E-2</c:v>
                </c:pt>
                <c:pt idx="33">
                  <c:v>1.15E-2</c:v>
                </c:pt>
                <c:pt idx="34">
                  <c:v>2.7000000000000001E-3</c:v>
                </c:pt>
                <c:pt idx="35">
                  <c:v>0</c:v>
                </c:pt>
                <c:pt idx="36">
                  <c:v>0</c:v>
                </c:pt>
                <c:pt idx="37">
                  <c:v>3.5999999999999999E-3</c:v>
                </c:pt>
                <c:pt idx="38">
                  <c:v>1.0699999999999999E-2</c:v>
                </c:pt>
                <c:pt idx="39">
                  <c:v>1.4800000000000001E-2</c:v>
                </c:pt>
                <c:pt idx="40">
                  <c:v>1.4200000000000001E-2</c:v>
                </c:pt>
                <c:pt idx="41">
                  <c:v>8.5000000000000006E-3</c:v>
                </c:pt>
                <c:pt idx="42">
                  <c:v>1.4999999999999999E-2</c:v>
                </c:pt>
                <c:pt idx="43">
                  <c:v>2.8500000000000001E-2</c:v>
                </c:pt>
                <c:pt idx="44">
                  <c:v>3.78E-2</c:v>
                </c:pt>
                <c:pt idx="45">
                  <c:v>4.6800000000000001E-2</c:v>
                </c:pt>
                <c:pt idx="46">
                  <c:v>4.6199999999999998E-2</c:v>
                </c:pt>
                <c:pt idx="47">
                  <c:v>3.61E-2</c:v>
                </c:pt>
                <c:pt idx="48">
                  <c:v>1.78E-2</c:v>
                </c:pt>
                <c:pt idx="49">
                  <c:v>0</c:v>
                </c:pt>
                <c:pt idx="50">
                  <c:v>0</c:v>
                </c:pt>
                <c:pt idx="51">
                  <c:v>3.5999999999999999E-3</c:v>
                </c:pt>
                <c:pt idx="52">
                  <c:v>1.0699999999999999E-2</c:v>
                </c:pt>
                <c:pt idx="53">
                  <c:v>1.4999999999999999E-2</c:v>
                </c:pt>
                <c:pt idx="54">
                  <c:v>1.6400000000000001E-2</c:v>
                </c:pt>
                <c:pt idx="55">
                  <c:v>1.4999999999999999E-2</c:v>
                </c:pt>
                <c:pt idx="56">
                  <c:v>1.0699999999999999E-2</c:v>
                </c:pt>
                <c:pt idx="57">
                  <c:v>3.3E-3</c:v>
                </c:pt>
                <c:pt idx="58">
                  <c:v>0</c:v>
                </c:pt>
                <c:pt idx="59">
                  <c:v>0</c:v>
                </c:pt>
                <c:pt idx="60">
                  <c:v>7.1000000000000004E-3</c:v>
                </c:pt>
                <c:pt idx="61">
                  <c:v>2.1299999999999999E-2</c:v>
                </c:pt>
                <c:pt idx="62">
                  <c:v>3.0099999999999998E-2</c:v>
                </c:pt>
                <c:pt idx="63">
                  <c:v>3.3099999999999997E-2</c:v>
                </c:pt>
                <c:pt idx="64">
                  <c:v>3.0099999999999998E-2</c:v>
                </c:pt>
                <c:pt idx="65">
                  <c:v>2.1299999999999999E-2</c:v>
                </c:pt>
                <c:pt idx="66">
                  <c:v>7.1000000000000004E-3</c:v>
                </c:pt>
                <c:pt idx="67">
                  <c:v>0</c:v>
                </c:pt>
                <c:pt idx="68">
                  <c:v>0</c:v>
                </c:pt>
                <c:pt idx="69">
                  <c:v>6.0000000000000001E-3</c:v>
                </c:pt>
                <c:pt idx="70">
                  <c:v>2.1600000000000001E-2</c:v>
                </c:pt>
                <c:pt idx="71">
                  <c:v>2.87E-2</c:v>
                </c:pt>
                <c:pt idx="72">
                  <c:v>0.10009999999999999</c:v>
                </c:pt>
                <c:pt idx="73">
                  <c:v>0.18279999999999999</c:v>
                </c:pt>
                <c:pt idx="74">
                  <c:v>0.24709999999999999</c:v>
                </c:pt>
                <c:pt idx="75">
                  <c:v>0.27939999999999998</c:v>
                </c:pt>
                <c:pt idx="76">
                  <c:v>0.25640000000000002</c:v>
                </c:pt>
                <c:pt idx="77">
                  <c:v>0.22850000000000001</c:v>
                </c:pt>
                <c:pt idx="78">
                  <c:v>0.21479999999999999</c:v>
                </c:pt>
                <c:pt idx="79">
                  <c:v>0.21970000000000001</c:v>
                </c:pt>
                <c:pt idx="80">
                  <c:v>0.41670000000000001</c:v>
                </c:pt>
                <c:pt idx="81">
                  <c:v>0.75570000000000004</c:v>
                </c:pt>
                <c:pt idx="82">
                  <c:v>1.1911</c:v>
                </c:pt>
                <c:pt idx="83">
                  <c:v>1.7887</c:v>
                </c:pt>
                <c:pt idx="84">
                  <c:v>2.3041999999999998</c:v>
                </c:pt>
                <c:pt idx="85">
                  <c:v>2.5733999999999999</c:v>
                </c:pt>
                <c:pt idx="86">
                  <c:v>2.4893999999999998</c:v>
                </c:pt>
                <c:pt idx="87">
                  <c:v>2.0295000000000001</c:v>
                </c:pt>
                <c:pt idx="88">
                  <c:v>1.4012</c:v>
                </c:pt>
                <c:pt idx="89">
                  <c:v>0.74339999999999995</c:v>
                </c:pt>
                <c:pt idx="90">
                  <c:v>0.20930000000000001</c:v>
                </c:pt>
                <c:pt idx="91">
                  <c:v>0</c:v>
                </c:pt>
                <c:pt idx="92">
                  <c:v>0</c:v>
                </c:pt>
                <c:pt idx="93">
                  <c:v>7.1000000000000004E-3</c:v>
                </c:pt>
                <c:pt idx="94">
                  <c:v>2.1100000000000001E-2</c:v>
                </c:pt>
                <c:pt idx="95">
                  <c:v>2.98E-2</c:v>
                </c:pt>
                <c:pt idx="96">
                  <c:v>3.2800000000000003E-2</c:v>
                </c:pt>
                <c:pt idx="97">
                  <c:v>3.0099999999999998E-2</c:v>
                </c:pt>
                <c:pt idx="98">
                  <c:v>2.1299999999999999E-2</c:v>
                </c:pt>
                <c:pt idx="99">
                  <c:v>7.1000000000000004E-3</c:v>
                </c:pt>
                <c:pt idx="100">
                  <c:v>0</c:v>
                </c:pt>
                <c:pt idx="101">
                  <c:v>0</c:v>
                </c:pt>
                <c:pt idx="102">
                  <c:v>4.2700000000000002E-2</c:v>
                </c:pt>
                <c:pt idx="103">
                  <c:v>0.13159999999999999</c:v>
                </c:pt>
                <c:pt idx="104">
                  <c:v>0.19589999999999999</c:v>
                </c:pt>
                <c:pt idx="105">
                  <c:v>0.2364</c:v>
                </c:pt>
                <c:pt idx="106">
                  <c:v>0.28589999999999999</c:v>
                </c:pt>
                <c:pt idx="107">
                  <c:v>0.30180000000000001</c:v>
                </c:pt>
                <c:pt idx="108">
                  <c:v>0.26569999999999999</c:v>
                </c:pt>
                <c:pt idx="109">
                  <c:v>0.20710000000000001</c:v>
                </c:pt>
                <c:pt idx="110">
                  <c:v>0.16500000000000001</c:v>
                </c:pt>
                <c:pt idx="111">
                  <c:v>0.127</c:v>
                </c:pt>
                <c:pt idx="112">
                  <c:v>6.2899999999999998E-2</c:v>
                </c:pt>
                <c:pt idx="113">
                  <c:v>1.04E-2</c:v>
                </c:pt>
                <c:pt idx="114">
                  <c:v>4.7000000000000002E-3</c:v>
                </c:pt>
                <c:pt idx="115">
                  <c:v>4.1000000000000003E-3</c:v>
                </c:pt>
                <c:pt idx="116">
                  <c:v>1.67E-2</c:v>
                </c:pt>
                <c:pt idx="117">
                  <c:v>2.4899999999999999E-2</c:v>
                </c:pt>
                <c:pt idx="118">
                  <c:v>2.7400000000000001E-2</c:v>
                </c:pt>
                <c:pt idx="119">
                  <c:v>3.2000000000000001E-2</c:v>
                </c:pt>
                <c:pt idx="120">
                  <c:v>2.98E-2</c:v>
                </c:pt>
                <c:pt idx="121">
                  <c:v>2.1299999999999999E-2</c:v>
                </c:pt>
                <c:pt idx="122">
                  <c:v>7.1000000000000004E-3</c:v>
                </c:pt>
                <c:pt idx="123">
                  <c:v>0</c:v>
                </c:pt>
                <c:pt idx="124">
                  <c:v>0</c:v>
                </c:pt>
                <c:pt idx="125">
                  <c:v>6.0000000000000001E-3</c:v>
                </c:pt>
                <c:pt idx="126">
                  <c:v>1.8599999999999998E-2</c:v>
                </c:pt>
                <c:pt idx="127">
                  <c:v>3.3700000000000001E-2</c:v>
                </c:pt>
                <c:pt idx="128">
                  <c:v>4.3499999999999997E-2</c:v>
                </c:pt>
                <c:pt idx="129">
                  <c:v>4.5100000000000001E-2</c:v>
                </c:pt>
                <c:pt idx="130">
                  <c:v>3.78E-2</c:v>
                </c:pt>
                <c:pt idx="131">
                  <c:v>2.2200000000000001E-2</c:v>
                </c:pt>
                <c:pt idx="132">
                  <c:v>5.1999999999999998E-3</c:v>
                </c:pt>
                <c:pt idx="133">
                  <c:v>1.4E-3</c:v>
                </c:pt>
                <c:pt idx="134">
                  <c:v>0</c:v>
                </c:pt>
                <c:pt idx="135">
                  <c:v>0</c:v>
                </c:pt>
                <c:pt idx="136">
                  <c:v>3.5999999999999999E-3</c:v>
                </c:pt>
                <c:pt idx="137">
                  <c:v>1.0699999999999999E-2</c:v>
                </c:pt>
                <c:pt idx="138">
                  <c:v>1.4999999999999999E-2</c:v>
                </c:pt>
                <c:pt idx="139">
                  <c:v>1.6400000000000001E-2</c:v>
                </c:pt>
                <c:pt idx="140">
                  <c:v>1.4999999999999999E-2</c:v>
                </c:pt>
                <c:pt idx="141">
                  <c:v>1.0699999999999999E-2</c:v>
                </c:pt>
                <c:pt idx="142">
                  <c:v>3.5999999999999999E-3</c:v>
                </c:pt>
                <c:pt idx="143">
                  <c:v>0</c:v>
                </c:pt>
                <c:pt idx="144">
                  <c:v>0</c:v>
                </c:pt>
                <c:pt idx="145">
                  <c:v>1.9E-3</c:v>
                </c:pt>
                <c:pt idx="146">
                  <c:v>6.7999999999999996E-3</c:v>
                </c:pt>
                <c:pt idx="147">
                  <c:v>5.7000000000000002E-3</c:v>
                </c:pt>
                <c:pt idx="148">
                  <c:v>3.7499999999999999E-2</c:v>
                </c:pt>
                <c:pt idx="149">
                  <c:v>6.3799999999999996E-2</c:v>
                </c:pt>
                <c:pt idx="150">
                  <c:v>9.3600000000000003E-2</c:v>
                </c:pt>
                <c:pt idx="151">
                  <c:v>0.1133</c:v>
                </c:pt>
                <c:pt idx="152">
                  <c:v>0.15079999999999999</c:v>
                </c:pt>
                <c:pt idx="153">
                  <c:v>0.1913</c:v>
                </c:pt>
                <c:pt idx="154">
                  <c:v>0.22550000000000001</c:v>
                </c:pt>
                <c:pt idx="155">
                  <c:v>0.23860000000000001</c:v>
                </c:pt>
                <c:pt idx="156">
                  <c:v>0.31490000000000001</c:v>
                </c:pt>
                <c:pt idx="157">
                  <c:v>0.36470000000000002</c:v>
                </c:pt>
                <c:pt idx="158">
                  <c:v>0.36420000000000002</c:v>
                </c:pt>
                <c:pt idx="159">
                  <c:v>0.30759999999999998</c:v>
                </c:pt>
                <c:pt idx="160">
                  <c:v>0.2359</c:v>
                </c:pt>
                <c:pt idx="161">
                  <c:v>0.14369999999999999</c:v>
                </c:pt>
                <c:pt idx="162">
                  <c:v>5.4199999999999998E-2</c:v>
                </c:pt>
                <c:pt idx="163">
                  <c:v>0</c:v>
                </c:pt>
                <c:pt idx="164">
                  <c:v>0</c:v>
                </c:pt>
                <c:pt idx="165">
                  <c:v>3.5999999999999999E-3</c:v>
                </c:pt>
                <c:pt idx="166">
                  <c:v>1.0699999999999999E-2</c:v>
                </c:pt>
                <c:pt idx="167">
                  <c:v>1.4999999999999999E-2</c:v>
                </c:pt>
                <c:pt idx="168">
                  <c:v>1.6400000000000001E-2</c:v>
                </c:pt>
                <c:pt idx="169">
                  <c:v>1.4999999999999999E-2</c:v>
                </c:pt>
                <c:pt idx="170">
                  <c:v>1.0699999999999999E-2</c:v>
                </c:pt>
                <c:pt idx="171">
                  <c:v>3.5999999999999999E-3</c:v>
                </c:pt>
                <c:pt idx="172">
                  <c:v>0</c:v>
                </c:pt>
                <c:pt idx="173">
                  <c:v>0</c:v>
                </c:pt>
                <c:pt idx="174">
                  <c:v>3.5999999999999999E-3</c:v>
                </c:pt>
                <c:pt idx="175">
                  <c:v>1.0699999999999999E-2</c:v>
                </c:pt>
                <c:pt idx="176">
                  <c:v>1.4999999999999999E-2</c:v>
                </c:pt>
                <c:pt idx="177">
                  <c:v>1.6400000000000001E-2</c:v>
                </c:pt>
                <c:pt idx="178">
                  <c:v>1.4999999999999999E-2</c:v>
                </c:pt>
                <c:pt idx="179">
                  <c:v>1.0699999999999999E-2</c:v>
                </c:pt>
                <c:pt idx="180">
                  <c:v>3.5999999999999999E-3</c:v>
                </c:pt>
                <c:pt idx="181">
                  <c:v>0</c:v>
                </c:pt>
                <c:pt idx="182">
                  <c:v>0</c:v>
                </c:pt>
                <c:pt idx="183">
                  <c:v>3.5999999999999999E-3</c:v>
                </c:pt>
                <c:pt idx="184">
                  <c:v>1.0699999999999999E-2</c:v>
                </c:pt>
                <c:pt idx="185">
                  <c:v>1.4999999999999999E-2</c:v>
                </c:pt>
                <c:pt idx="186">
                  <c:v>1.6400000000000001E-2</c:v>
                </c:pt>
                <c:pt idx="187">
                  <c:v>1.4999999999999999E-2</c:v>
                </c:pt>
                <c:pt idx="188">
                  <c:v>1.0699999999999999E-2</c:v>
                </c:pt>
                <c:pt idx="189">
                  <c:v>3.5999999999999999E-3</c:v>
                </c:pt>
                <c:pt idx="190">
                  <c:v>0</c:v>
                </c:pt>
                <c:pt idx="191">
                  <c:v>0</c:v>
                </c:pt>
                <c:pt idx="192">
                  <c:v>3.5999999999999999E-3</c:v>
                </c:pt>
                <c:pt idx="193">
                  <c:v>1.0699999999999999E-2</c:v>
                </c:pt>
                <c:pt idx="194">
                  <c:v>1.4999999999999999E-2</c:v>
                </c:pt>
                <c:pt idx="195">
                  <c:v>1.6400000000000001E-2</c:v>
                </c:pt>
                <c:pt idx="196">
                  <c:v>1.4999999999999999E-2</c:v>
                </c:pt>
                <c:pt idx="197">
                  <c:v>1.0699999999999999E-2</c:v>
                </c:pt>
                <c:pt idx="198">
                  <c:v>3.5999999999999999E-3</c:v>
                </c:pt>
                <c:pt idx="199">
                  <c:v>0</c:v>
                </c:pt>
                <c:pt idx="200">
                  <c:v>0</c:v>
                </c:pt>
                <c:pt idx="201">
                  <c:v>7.4000000000000003E-3</c:v>
                </c:pt>
                <c:pt idx="202">
                  <c:v>3.0099999999999998E-2</c:v>
                </c:pt>
                <c:pt idx="203">
                  <c:v>0.1174</c:v>
                </c:pt>
                <c:pt idx="204">
                  <c:v>0.20549999999999999</c:v>
                </c:pt>
                <c:pt idx="205">
                  <c:v>0.28510000000000002</c:v>
                </c:pt>
                <c:pt idx="206">
                  <c:v>0.3866</c:v>
                </c:pt>
                <c:pt idx="207">
                  <c:v>0.5464</c:v>
                </c:pt>
                <c:pt idx="208">
                  <c:v>0.72950000000000004</c:v>
                </c:pt>
                <c:pt idx="209">
                  <c:v>0.84379999999999999</c:v>
                </c:pt>
                <c:pt idx="210">
                  <c:v>0.82689999999999997</c:v>
                </c:pt>
                <c:pt idx="211">
                  <c:v>0.72540000000000004</c:v>
                </c:pt>
                <c:pt idx="212">
                  <c:v>0.50619999999999998</c:v>
                </c:pt>
                <c:pt idx="213">
                  <c:v>0.2495</c:v>
                </c:pt>
                <c:pt idx="214">
                  <c:v>6.0699999999999997E-2</c:v>
                </c:pt>
                <c:pt idx="215">
                  <c:v>0.1406</c:v>
                </c:pt>
                <c:pt idx="216">
                  <c:v>0.35649999999999998</c:v>
                </c:pt>
                <c:pt idx="217">
                  <c:v>0.58309999999999995</c:v>
                </c:pt>
                <c:pt idx="218">
                  <c:v>0.78500000000000003</c:v>
                </c:pt>
                <c:pt idx="219">
                  <c:v>0.86299999999999999</c:v>
                </c:pt>
                <c:pt idx="220">
                  <c:v>0.81920000000000004</c:v>
                </c:pt>
                <c:pt idx="221">
                  <c:v>0.64790000000000003</c:v>
                </c:pt>
                <c:pt idx="222">
                  <c:v>0.40910000000000002</c:v>
                </c:pt>
                <c:pt idx="223">
                  <c:v>0.255</c:v>
                </c:pt>
                <c:pt idx="224">
                  <c:v>0.1119</c:v>
                </c:pt>
                <c:pt idx="225">
                  <c:v>1.61E-2</c:v>
                </c:pt>
                <c:pt idx="226">
                  <c:v>0</c:v>
                </c:pt>
                <c:pt idx="227">
                  <c:v>0</c:v>
                </c:pt>
                <c:pt idx="228">
                  <c:v>9.4700000000000006E-2</c:v>
                </c:pt>
                <c:pt idx="229">
                  <c:v>0.26540000000000002</c:v>
                </c:pt>
                <c:pt idx="230">
                  <c:v>0.55959999999999999</c:v>
                </c:pt>
                <c:pt idx="231">
                  <c:v>0.99760000000000004</c:v>
                </c:pt>
                <c:pt idx="232">
                  <c:v>1.468</c:v>
                </c:pt>
                <c:pt idx="233">
                  <c:v>1.8448</c:v>
                </c:pt>
                <c:pt idx="234">
                  <c:v>2.1113</c:v>
                </c:pt>
                <c:pt idx="235">
                  <c:v>2.2541000000000002</c:v>
                </c:pt>
                <c:pt idx="236">
                  <c:v>2.1013999999999999</c:v>
                </c:pt>
                <c:pt idx="237">
                  <c:v>1.7214</c:v>
                </c:pt>
                <c:pt idx="238">
                  <c:v>1.5421</c:v>
                </c:pt>
                <c:pt idx="239">
                  <c:v>1.9958</c:v>
                </c:pt>
                <c:pt idx="240">
                  <c:v>3.0432000000000001</c:v>
                </c:pt>
                <c:pt idx="241">
                  <c:v>4.6840999999999999</c:v>
                </c:pt>
                <c:pt idx="242">
                  <c:v>6.9005000000000001</c:v>
                </c:pt>
                <c:pt idx="243">
                  <c:v>9.2075999999999993</c:v>
                </c:pt>
                <c:pt idx="244">
                  <c:v>11.193300000000001</c:v>
                </c:pt>
                <c:pt idx="245">
                  <c:v>12.2386</c:v>
                </c:pt>
                <c:pt idx="246">
                  <c:v>11.866400000000001</c:v>
                </c:pt>
                <c:pt idx="247">
                  <c:v>10.131399999999999</c:v>
                </c:pt>
                <c:pt idx="248">
                  <c:v>7.3954000000000004</c:v>
                </c:pt>
                <c:pt idx="249">
                  <c:v>4.4097</c:v>
                </c:pt>
                <c:pt idx="250">
                  <c:v>1.8895999999999999</c:v>
                </c:pt>
                <c:pt idx="251">
                  <c:v>0.21640000000000001</c:v>
                </c:pt>
                <c:pt idx="252">
                  <c:v>0</c:v>
                </c:pt>
                <c:pt idx="253">
                  <c:v>0</c:v>
                </c:pt>
                <c:pt idx="254">
                  <c:v>3.5999999999999999E-3</c:v>
                </c:pt>
                <c:pt idx="255">
                  <c:v>1.0699999999999999E-2</c:v>
                </c:pt>
                <c:pt idx="256">
                  <c:v>1.4999999999999999E-2</c:v>
                </c:pt>
                <c:pt idx="257">
                  <c:v>1.6400000000000001E-2</c:v>
                </c:pt>
                <c:pt idx="258">
                  <c:v>1.4999999999999999E-2</c:v>
                </c:pt>
                <c:pt idx="259">
                  <c:v>1.0699999999999999E-2</c:v>
                </c:pt>
                <c:pt idx="260">
                  <c:v>3.5999999999999999E-3</c:v>
                </c:pt>
                <c:pt idx="261">
                  <c:v>0</c:v>
                </c:pt>
                <c:pt idx="262">
                  <c:v>0</c:v>
                </c:pt>
                <c:pt idx="263">
                  <c:v>3.5999999999999999E-3</c:v>
                </c:pt>
                <c:pt idx="264">
                  <c:v>1.0699999999999999E-2</c:v>
                </c:pt>
                <c:pt idx="265">
                  <c:v>1.4999999999999999E-2</c:v>
                </c:pt>
                <c:pt idx="266">
                  <c:v>1.6400000000000001E-2</c:v>
                </c:pt>
                <c:pt idx="267">
                  <c:v>1.4999999999999999E-2</c:v>
                </c:pt>
                <c:pt idx="268">
                  <c:v>1.0699999999999999E-2</c:v>
                </c:pt>
                <c:pt idx="269">
                  <c:v>3.5999999999999999E-3</c:v>
                </c:pt>
                <c:pt idx="270">
                  <c:v>0</c:v>
                </c:pt>
                <c:pt idx="271">
                  <c:v>0</c:v>
                </c:pt>
                <c:pt idx="272">
                  <c:v>3.5999999999999999E-3</c:v>
                </c:pt>
                <c:pt idx="273">
                  <c:v>1.0699999999999999E-2</c:v>
                </c:pt>
                <c:pt idx="274">
                  <c:v>1.4999999999999999E-2</c:v>
                </c:pt>
                <c:pt idx="275">
                  <c:v>1.6400000000000001E-2</c:v>
                </c:pt>
                <c:pt idx="276">
                  <c:v>1.4999999999999999E-2</c:v>
                </c:pt>
                <c:pt idx="277">
                  <c:v>1.04E-2</c:v>
                </c:pt>
                <c:pt idx="278">
                  <c:v>2.5000000000000001E-3</c:v>
                </c:pt>
                <c:pt idx="279">
                  <c:v>0</c:v>
                </c:pt>
                <c:pt idx="280">
                  <c:v>2.5000000000000001E-3</c:v>
                </c:pt>
                <c:pt idx="281">
                  <c:v>1.04E-2</c:v>
                </c:pt>
                <c:pt idx="282">
                  <c:v>1.4999999999999999E-2</c:v>
                </c:pt>
                <c:pt idx="283">
                  <c:v>1.6400000000000001E-2</c:v>
                </c:pt>
                <c:pt idx="284">
                  <c:v>1.4999999999999999E-2</c:v>
                </c:pt>
                <c:pt idx="285">
                  <c:v>1.0699999999999999E-2</c:v>
                </c:pt>
                <c:pt idx="286">
                  <c:v>3.5999999999999999E-3</c:v>
                </c:pt>
                <c:pt idx="287">
                  <c:v>0</c:v>
                </c:pt>
                <c:pt idx="288">
                  <c:v>0</c:v>
                </c:pt>
                <c:pt idx="289">
                  <c:v>1.1000000000000001E-3</c:v>
                </c:pt>
                <c:pt idx="290">
                  <c:v>2.7000000000000001E-3</c:v>
                </c:pt>
                <c:pt idx="291">
                  <c:v>1.4800000000000001E-2</c:v>
                </c:pt>
                <c:pt idx="292">
                  <c:v>3.09E-2</c:v>
                </c:pt>
                <c:pt idx="293">
                  <c:v>3.5799999999999998E-2</c:v>
                </c:pt>
                <c:pt idx="294">
                  <c:v>9.9099999999999994E-2</c:v>
                </c:pt>
                <c:pt idx="295">
                  <c:v>0.19539999999999999</c:v>
                </c:pt>
                <c:pt idx="296">
                  <c:v>0.29089999999999999</c:v>
                </c:pt>
                <c:pt idx="297">
                  <c:v>0.34310000000000002</c:v>
                </c:pt>
                <c:pt idx="298">
                  <c:v>0.35980000000000001</c:v>
                </c:pt>
                <c:pt idx="299">
                  <c:v>0.33679999999999999</c:v>
                </c:pt>
                <c:pt idx="300">
                  <c:v>0.25800000000000001</c:v>
                </c:pt>
                <c:pt idx="301">
                  <c:v>0.1431</c:v>
                </c:pt>
                <c:pt idx="302">
                  <c:v>7.85E-2</c:v>
                </c:pt>
                <c:pt idx="303">
                  <c:v>4.02E-2</c:v>
                </c:pt>
                <c:pt idx="304">
                  <c:v>1.5299999999999999E-2</c:v>
                </c:pt>
                <c:pt idx="305">
                  <c:v>0</c:v>
                </c:pt>
                <c:pt idx="306">
                  <c:v>0</c:v>
                </c:pt>
                <c:pt idx="307">
                  <c:v>8.8000000000000005E-3</c:v>
                </c:pt>
                <c:pt idx="308">
                  <c:v>1.26E-2</c:v>
                </c:pt>
                <c:pt idx="309">
                  <c:v>9.5999999999999992E-3</c:v>
                </c:pt>
                <c:pt idx="310">
                  <c:v>1.4999999999999999E-2</c:v>
                </c:pt>
                <c:pt idx="311">
                  <c:v>2.1299999999999999E-2</c:v>
                </c:pt>
                <c:pt idx="312">
                  <c:v>4.8399999999999999E-2</c:v>
                </c:pt>
                <c:pt idx="313">
                  <c:v>9.11E-2</c:v>
                </c:pt>
                <c:pt idx="314">
                  <c:v>0.13569999999999999</c:v>
                </c:pt>
                <c:pt idx="315">
                  <c:v>0.16120000000000001</c:v>
                </c:pt>
                <c:pt idx="316">
                  <c:v>0.17069999999999999</c:v>
                </c:pt>
                <c:pt idx="317">
                  <c:v>0.1951</c:v>
                </c:pt>
                <c:pt idx="318">
                  <c:v>0.22489999999999999</c:v>
                </c:pt>
                <c:pt idx="319">
                  <c:v>0.22189999999999999</c:v>
                </c:pt>
                <c:pt idx="320">
                  <c:v>0.20549999999999999</c:v>
                </c:pt>
                <c:pt idx="321">
                  <c:v>0.1699</c:v>
                </c:pt>
                <c:pt idx="322">
                  <c:v>0.11219999999999999</c:v>
                </c:pt>
                <c:pt idx="323">
                  <c:v>4.3499999999999997E-2</c:v>
                </c:pt>
                <c:pt idx="324">
                  <c:v>0</c:v>
                </c:pt>
                <c:pt idx="325">
                  <c:v>0</c:v>
                </c:pt>
                <c:pt idx="326">
                  <c:v>7.9000000000000008E-3</c:v>
                </c:pt>
                <c:pt idx="327">
                  <c:v>1.7500000000000002E-2</c:v>
                </c:pt>
                <c:pt idx="328">
                  <c:v>2.8500000000000001E-2</c:v>
                </c:pt>
                <c:pt idx="329">
                  <c:v>9.2499999999999999E-2</c:v>
                </c:pt>
                <c:pt idx="330">
                  <c:v>0.1623</c:v>
                </c:pt>
                <c:pt idx="331">
                  <c:v>0.214</c:v>
                </c:pt>
                <c:pt idx="332">
                  <c:v>0.22439999999999999</c:v>
                </c:pt>
                <c:pt idx="333">
                  <c:v>0.19650000000000001</c:v>
                </c:pt>
                <c:pt idx="334">
                  <c:v>0.15240000000000001</c:v>
                </c:pt>
                <c:pt idx="335">
                  <c:v>7.4999999999999997E-2</c:v>
                </c:pt>
                <c:pt idx="336">
                  <c:v>4.7000000000000002E-3</c:v>
                </c:pt>
                <c:pt idx="337">
                  <c:v>0</c:v>
                </c:pt>
                <c:pt idx="338">
                  <c:v>0</c:v>
                </c:pt>
                <c:pt idx="339">
                  <c:v>7.1000000000000004E-3</c:v>
                </c:pt>
                <c:pt idx="340">
                  <c:v>2.1299999999999999E-2</c:v>
                </c:pt>
                <c:pt idx="341">
                  <c:v>3.0099999999999998E-2</c:v>
                </c:pt>
                <c:pt idx="342">
                  <c:v>3.3099999999999997E-2</c:v>
                </c:pt>
                <c:pt idx="343">
                  <c:v>3.0099999999999998E-2</c:v>
                </c:pt>
                <c:pt idx="344">
                  <c:v>2.1299999999999999E-2</c:v>
                </c:pt>
                <c:pt idx="345">
                  <c:v>7.1000000000000004E-3</c:v>
                </c:pt>
                <c:pt idx="346">
                  <c:v>0</c:v>
                </c:pt>
                <c:pt idx="347">
                  <c:v>0</c:v>
                </c:pt>
                <c:pt idx="348">
                  <c:v>4.7000000000000002E-3</c:v>
                </c:pt>
                <c:pt idx="349">
                  <c:v>1.7500000000000002E-2</c:v>
                </c:pt>
                <c:pt idx="350">
                  <c:v>2.5700000000000001E-2</c:v>
                </c:pt>
                <c:pt idx="351">
                  <c:v>2.87E-2</c:v>
                </c:pt>
                <c:pt idx="352">
                  <c:v>2.46E-2</c:v>
                </c:pt>
                <c:pt idx="353">
                  <c:v>1.26E-2</c:v>
                </c:pt>
                <c:pt idx="354">
                  <c:v>9.9000000000000008E-3</c:v>
                </c:pt>
                <c:pt idx="355">
                  <c:v>2.35E-2</c:v>
                </c:pt>
                <c:pt idx="356">
                  <c:v>4.9299999999999997E-2</c:v>
                </c:pt>
                <c:pt idx="357">
                  <c:v>6.2899999999999998E-2</c:v>
                </c:pt>
                <c:pt idx="358">
                  <c:v>6.2899999999999998E-2</c:v>
                </c:pt>
                <c:pt idx="359">
                  <c:v>5.0299999999999997E-2</c:v>
                </c:pt>
                <c:pt idx="360">
                  <c:v>2.5700000000000001E-2</c:v>
                </c:pt>
                <c:pt idx="361">
                  <c:v>5.4999999999999997E-3</c:v>
                </c:pt>
                <c:pt idx="362">
                  <c:v>3.0000000000000001E-3</c:v>
                </c:pt>
                <c:pt idx="363">
                  <c:v>1.26E-2</c:v>
                </c:pt>
                <c:pt idx="364">
                  <c:v>1.61E-2</c:v>
                </c:pt>
                <c:pt idx="365">
                  <c:v>1.4999999999999999E-2</c:v>
                </c:pt>
                <c:pt idx="366">
                  <c:v>1.04E-2</c:v>
                </c:pt>
                <c:pt idx="367">
                  <c:v>2.7000000000000001E-3</c:v>
                </c:pt>
                <c:pt idx="368">
                  <c:v>0</c:v>
                </c:pt>
                <c:pt idx="369">
                  <c:v>0</c:v>
                </c:pt>
                <c:pt idx="370">
                  <c:v>6.9800000000000001E-2</c:v>
                </c:pt>
                <c:pt idx="371">
                  <c:v>0.1847</c:v>
                </c:pt>
                <c:pt idx="372">
                  <c:v>0.39700000000000002</c:v>
                </c:pt>
                <c:pt idx="373">
                  <c:v>0.78910000000000002</c:v>
                </c:pt>
                <c:pt idx="374">
                  <c:v>1.1943999999999999</c:v>
                </c:pt>
                <c:pt idx="375">
                  <c:v>1.5824</c:v>
                </c:pt>
                <c:pt idx="376">
                  <c:v>1.8806</c:v>
                </c:pt>
                <c:pt idx="377">
                  <c:v>2.1052</c:v>
                </c:pt>
                <c:pt idx="378">
                  <c:v>2.0924</c:v>
                </c:pt>
                <c:pt idx="379">
                  <c:v>1.7689999999999999</c:v>
                </c:pt>
                <c:pt idx="380">
                  <c:v>1.3008</c:v>
                </c:pt>
                <c:pt idx="381">
                  <c:v>0.85260000000000002</c:v>
                </c:pt>
                <c:pt idx="382">
                  <c:v>0.39460000000000001</c:v>
                </c:pt>
                <c:pt idx="383">
                  <c:v>6.9800000000000001E-2</c:v>
                </c:pt>
                <c:pt idx="384">
                  <c:v>0</c:v>
                </c:pt>
                <c:pt idx="385">
                  <c:v>0</c:v>
                </c:pt>
                <c:pt idx="386">
                  <c:v>2.5000000000000001E-3</c:v>
                </c:pt>
                <c:pt idx="387">
                  <c:v>7.9000000000000008E-3</c:v>
                </c:pt>
                <c:pt idx="388">
                  <c:v>1.8599999999999998E-2</c:v>
                </c:pt>
                <c:pt idx="389">
                  <c:v>2.7099999999999999E-2</c:v>
                </c:pt>
                <c:pt idx="390">
                  <c:v>2.98E-2</c:v>
                </c:pt>
                <c:pt idx="391">
                  <c:v>2.5999999999999999E-2</c:v>
                </c:pt>
                <c:pt idx="392">
                  <c:v>1.5900000000000001E-2</c:v>
                </c:pt>
                <c:pt idx="393">
                  <c:v>1.15E-2</c:v>
                </c:pt>
                <c:pt idx="394">
                  <c:v>1.3100000000000001E-2</c:v>
                </c:pt>
                <c:pt idx="395">
                  <c:v>1.2E-2</c:v>
                </c:pt>
                <c:pt idx="396">
                  <c:v>1.5299999999999999E-2</c:v>
                </c:pt>
                <c:pt idx="397">
                  <c:v>1.4800000000000001E-2</c:v>
                </c:pt>
                <c:pt idx="398">
                  <c:v>1.0699999999999999E-2</c:v>
                </c:pt>
                <c:pt idx="399">
                  <c:v>3.5999999999999999E-3</c:v>
                </c:pt>
                <c:pt idx="400">
                  <c:v>0</c:v>
                </c:pt>
                <c:pt idx="401">
                  <c:v>0</c:v>
                </c:pt>
                <c:pt idx="402">
                  <c:v>3.5999999999999999E-3</c:v>
                </c:pt>
                <c:pt idx="403">
                  <c:v>1.0699999999999999E-2</c:v>
                </c:pt>
                <c:pt idx="404">
                  <c:v>1.4999999999999999E-2</c:v>
                </c:pt>
                <c:pt idx="405">
                  <c:v>1.6400000000000001E-2</c:v>
                </c:pt>
                <c:pt idx="406">
                  <c:v>1.4999999999999999E-2</c:v>
                </c:pt>
                <c:pt idx="407">
                  <c:v>1.0699999999999999E-2</c:v>
                </c:pt>
                <c:pt idx="408">
                  <c:v>3.5999999999999999E-3</c:v>
                </c:pt>
                <c:pt idx="409">
                  <c:v>0</c:v>
                </c:pt>
                <c:pt idx="410">
                  <c:v>0</c:v>
                </c:pt>
                <c:pt idx="411">
                  <c:v>1.6400000000000001E-2</c:v>
                </c:pt>
                <c:pt idx="412">
                  <c:v>5.4199999999999998E-2</c:v>
                </c:pt>
                <c:pt idx="413">
                  <c:v>9.6000000000000002E-2</c:v>
                </c:pt>
                <c:pt idx="414">
                  <c:v>0.14910000000000001</c:v>
                </c:pt>
                <c:pt idx="415">
                  <c:v>0.19209999999999999</c:v>
                </c:pt>
                <c:pt idx="416">
                  <c:v>0.19400000000000001</c:v>
                </c:pt>
                <c:pt idx="417">
                  <c:v>0.16009999999999999</c:v>
                </c:pt>
                <c:pt idx="418">
                  <c:v>0.1234</c:v>
                </c:pt>
                <c:pt idx="419">
                  <c:v>0.1007</c:v>
                </c:pt>
                <c:pt idx="420">
                  <c:v>6.2100000000000002E-2</c:v>
                </c:pt>
                <c:pt idx="421">
                  <c:v>3.15E-2</c:v>
                </c:pt>
                <c:pt idx="422">
                  <c:v>1.9400000000000001E-2</c:v>
                </c:pt>
                <c:pt idx="423">
                  <c:v>1.01E-2</c:v>
                </c:pt>
                <c:pt idx="424">
                  <c:v>6.6E-3</c:v>
                </c:pt>
                <c:pt idx="425">
                  <c:v>1.29E-2</c:v>
                </c:pt>
                <c:pt idx="426">
                  <c:v>2.7900000000000001E-2</c:v>
                </c:pt>
                <c:pt idx="427">
                  <c:v>2.98E-2</c:v>
                </c:pt>
                <c:pt idx="428">
                  <c:v>3.3399999999999999E-2</c:v>
                </c:pt>
                <c:pt idx="429">
                  <c:v>3.2000000000000001E-2</c:v>
                </c:pt>
                <c:pt idx="430">
                  <c:v>2.2200000000000001E-2</c:v>
                </c:pt>
                <c:pt idx="431">
                  <c:v>8.8000000000000005E-3</c:v>
                </c:pt>
                <c:pt idx="432">
                  <c:v>7.4000000000000003E-3</c:v>
                </c:pt>
                <c:pt idx="433">
                  <c:v>1.78E-2</c:v>
                </c:pt>
                <c:pt idx="434">
                  <c:v>2.4899999999999999E-2</c:v>
                </c:pt>
                <c:pt idx="435">
                  <c:v>2.7400000000000001E-2</c:v>
                </c:pt>
                <c:pt idx="436">
                  <c:v>3.2000000000000001E-2</c:v>
                </c:pt>
                <c:pt idx="437">
                  <c:v>2.98E-2</c:v>
                </c:pt>
                <c:pt idx="438">
                  <c:v>2.1299999999999999E-2</c:v>
                </c:pt>
                <c:pt idx="439">
                  <c:v>7.1000000000000004E-3</c:v>
                </c:pt>
                <c:pt idx="440">
                  <c:v>0</c:v>
                </c:pt>
                <c:pt idx="441">
                  <c:v>0</c:v>
                </c:pt>
                <c:pt idx="442">
                  <c:v>2.5000000000000001E-3</c:v>
                </c:pt>
                <c:pt idx="443">
                  <c:v>7.1000000000000004E-3</c:v>
                </c:pt>
                <c:pt idx="444">
                  <c:v>1.04E-2</c:v>
                </c:pt>
                <c:pt idx="445">
                  <c:v>8.0000000000000004E-4</c:v>
                </c:pt>
                <c:pt idx="446">
                  <c:v>2.9000000000000001E-2</c:v>
                </c:pt>
                <c:pt idx="447">
                  <c:v>7.8799999999999995E-2</c:v>
                </c:pt>
                <c:pt idx="448">
                  <c:v>0.13239999999999999</c:v>
                </c:pt>
                <c:pt idx="449">
                  <c:v>0.255</c:v>
                </c:pt>
                <c:pt idx="450">
                  <c:v>0.50619999999999998</c:v>
                </c:pt>
                <c:pt idx="451">
                  <c:v>0.85229999999999995</c:v>
                </c:pt>
                <c:pt idx="452">
                  <c:v>1.1777</c:v>
                </c:pt>
                <c:pt idx="453">
                  <c:v>1.2848999999999999</c:v>
                </c:pt>
                <c:pt idx="454">
                  <c:v>1.1167</c:v>
                </c:pt>
                <c:pt idx="455">
                  <c:v>1.5903</c:v>
                </c:pt>
                <c:pt idx="456">
                  <c:v>4.1524999999999999</c:v>
                </c:pt>
                <c:pt idx="457">
                  <c:v>9.8307000000000002</c:v>
                </c:pt>
                <c:pt idx="458">
                  <c:v>19.425799999999999</c:v>
                </c:pt>
                <c:pt idx="459">
                  <c:v>33.456800000000001</c:v>
                </c:pt>
                <c:pt idx="460">
                  <c:v>51.128999999999998</c:v>
                </c:pt>
                <c:pt idx="461">
                  <c:v>69.8964</c:v>
                </c:pt>
                <c:pt idx="462">
                  <c:v>87.163899999999998</c:v>
                </c:pt>
                <c:pt idx="463">
                  <c:v>98.901700000000005</c:v>
                </c:pt>
                <c:pt idx="464">
                  <c:v>100</c:v>
                </c:pt>
                <c:pt idx="465">
                  <c:v>88.159800000000004</c:v>
                </c:pt>
                <c:pt idx="466">
                  <c:v>66.902199999999993</c:v>
                </c:pt>
                <c:pt idx="467">
                  <c:v>42.405900000000003</c:v>
                </c:pt>
                <c:pt idx="468">
                  <c:v>20.3733</c:v>
                </c:pt>
                <c:pt idx="469">
                  <c:v>4.8624999999999998</c:v>
                </c:pt>
                <c:pt idx="470">
                  <c:v>0</c:v>
                </c:pt>
                <c:pt idx="471">
                  <c:v>0</c:v>
                </c:pt>
                <c:pt idx="472">
                  <c:v>0.11360000000000001</c:v>
                </c:pt>
                <c:pt idx="473">
                  <c:v>0.21859999999999999</c:v>
                </c:pt>
                <c:pt idx="474">
                  <c:v>0.19450000000000001</c:v>
                </c:pt>
                <c:pt idx="475">
                  <c:v>0.13869999999999999</c:v>
                </c:pt>
                <c:pt idx="476">
                  <c:v>7.4700000000000003E-2</c:v>
                </c:pt>
                <c:pt idx="477">
                  <c:v>5.8299999999999998E-2</c:v>
                </c:pt>
                <c:pt idx="478">
                  <c:v>3.2599999999999997E-2</c:v>
                </c:pt>
                <c:pt idx="479">
                  <c:v>1.12E-2</c:v>
                </c:pt>
                <c:pt idx="480">
                  <c:v>0</c:v>
                </c:pt>
                <c:pt idx="481">
                  <c:v>0</c:v>
                </c:pt>
                <c:pt idx="482">
                  <c:v>3.5999999999999999E-3</c:v>
                </c:pt>
                <c:pt idx="483">
                  <c:v>1.0699999999999999E-2</c:v>
                </c:pt>
                <c:pt idx="484">
                  <c:v>1.4999999999999999E-2</c:v>
                </c:pt>
                <c:pt idx="485">
                  <c:v>1.6400000000000001E-2</c:v>
                </c:pt>
                <c:pt idx="486">
                  <c:v>1.4999999999999999E-2</c:v>
                </c:pt>
                <c:pt idx="487">
                  <c:v>1.01E-2</c:v>
                </c:pt>
                <c:pt idx="488">
                  <c:v>2.9999999999999997E-4</c:v>
                </c:pt>
                <c:pt idx="489">
                  <c:v>0</c:v>
                </c:pt>
                <c:pt idx="490">
                  <c:v>9.9000000000000008E-3</c:v>
                </c:pt>
                <c:pt idx="491">
                  <c:v>3.1699999999999999E-2</c:v>
                </c:pt>
                <c:pt idx="492">
                  <c:v>4.4900000000000002E-2</c:v>
                </c:pt>
                <c:pt idx="493">
                  <c:v>4.7300000000000002E-2</c:v>
                </c:pt>
                <c:pt idx="494">
                  <c:v>3.9699999999999999E-2</c:v>
                </c:pt>
                <c:pt idx="495">
                  <c:v>3.9399999999999998E-2</c:v>
                </c:pt>
                <c:pt idx="496">
                  <c:v>3.2000000000000001E-2</c:v>
                </c:pt>
                <c:pt idx="497">
                  <c:v>1.9400000000000001E-2</c:v>
                </c:pt>
                <c:pt idx="498">
                  <c:v>2.0799999999999999E-2</c:v>
                </c:pt>
                <c:pt idx="499">
                  <c:v>2.6499999999999999E-2</c:v>
                </c:pt>
                <c:pt idx="500">
                  <c:v>3.5000000000000003E-2</c:v>
                </c:pt>
                <c:pt idx="501">
                  <c:v>2.9000000000000001E-2</c:v>
                </c:pt>
                <c:pt idx="502">
                  <c:v>0.1108</c:v>
                </c:pt>
                <c:pt idx="503">
                  <c:v>0.22770000000000001</c:v>
                </c:pt>
                <c:pt idx="504">
                  <c:v>0.3538</c:v>
                </c:pt>
                <c:pt idx="505">
                  <c:v>0.47389999999999999</c:v>
                </c:pt>
                <c:pt idx="506">
                  <c:v>0.53139999999999998</c:v>
                </c:pt>
                <c:pt idx="507">
                  <c:v>0.50239999999999996</c:v>
                </c:pt>
                <c:pt idx="508">
                  <c:v>0.41670000000000001</c:v>
                </c:pt>
                <c:pt idx="509">
                  <c:v>0.30149999999999999</c:v>
                </c:pt>
                <c:pt idx="510">
                  <c:v>0.22900000000000001</c:v>
                </c:pt>
                <c:pt idx="511">
                  <c:v>0.1338</c:v>
                </c:pt>
                <c:pt idx="512">
                  <c:v>7.22E-2</c:v>
                </c:pt>
                <c:pt idx="513">
                  <c:v>6.7299999999999999E-2</c:v>
                </c:pt>
                <c:pt idx="514">
                  <c:v>9.8199999999999996E-2</c:v>
                </c:pt>
                <c:pt idx="515">
                  <c:v>9.2799999999999994E-2</c:v>
                </c:pt>
                <c:pt idx="516">
                  <c:v>0.15709999999999999</c:v>
                </c:pt>
                <c:pt idx="517">
                  <c:v>0.23089999999999999</c:v>
                </c:pt>
                <c:pt idx="518">
                  <c:v>0.24129999999999999</c:v>
                </c:pt>
                <c:pt idx="519">
                  <c:v>0.18659999999999999</c:v>
                </c:pt>
                <c:pt idx="520">
                  <c:v>0.1242</c:v>
                </c:pt>
                <c:pt idx="521">
                  <c:v>9.9099999999999994E-2</c:v>
                </c:pt>
                <c:pt idx="522">
                  <c:v>9.5500000000000002E-2</c:v>
                </c:pt>
                <c:pt idx="523">
                  <c:v>8.5599999999999996E-2</c:v>
                </c:pt>
                <c:pt idx="524">
                  <c:v>0.21859999999999999</c:v>
                </c:pt>
                <c:pt idx="525">
                  <c:v>0.34229999999999999</c:v>
                </c:pt>
                <c:pt idx="526">
                  <c:v>0.39539999999999997</c:v>
                </c:pt>
                <c:pt idx="527">
                  <c:v>0.36749999999999999</c:v>
                </c:pt>
                <c:pt idx="528">
                  <c:v>0.31630000000000003</c:v>
                </c:pt>
                <c:pt idx="529">
                  <c:v>0.2334</c:v>
                </c:pt>
                <c:pt idx="530">
                  <c:v>0.11409999999999999</c:v>
                </c:pt>
                <c:pt idx="531">
                  <c:v>1.61E-2</c:v>
                </c:pt>
                <c:pt idx="532">
                  <c:v>8.8000000000000005E-3</c:v>
                </c:pt>
                <c:pt idx="533">
                  <c:v>5.7000000000000002E-3</c:v>
                </c:pt>
                <c:pt idx="534">
                  <c:v>0</c:v>
                </c:pt>
                <c:pt idx="535">
                  <c:v>0</c:v>
                </c:pt>
                <c:pt idx="536">
                  <c:v>8.5000000000000006E-3</c:v>
                </c:pt>
                <c:pt idx="537">
                  <c:v>3.0099999999999998E-2</c:v>
                </c:pt>
                <c:pt idx="538">
                  <c:v>4.3200000000000002E-2</c:v>
                </c:pt>
                <c:pt idx="539">
                  <c:v>4.7899999999999998E-2</c:v>
                </c:pt>
                <c:pt idx="540">
                  <c:v>4.4299999999999999E-2</c:v>
                </c:pt>
                <c:pt idx="541">
                  <c:v>3.2300000000000002E-2</c:v>
                </c:pt>
                <c:pt idx="542">
                  <c:v>1.2E-2</c:v>
                </c:pt>
                <c:pt idx="543">
                  <c:v>0</c:v>
                </c:pt>
                <c:pt idx="544">
                  <c:v>0</c:v>
                </c:pt>
                <c:pt idx="545">
                  <c:v>1.09E-2</c:v>
                </c:pt>
                <c:pt idx="546">
                  <c:v>3.1699999999999999E-2</c:v>
                </c:pt>
                <c:pt idx="547">
                  <c:v>4.3799999999999999E-2</c:v>
                </c:pt>
                <c:pt idx="548">
                  <c:v>4.4600000000000001E-2</c:v>
                </c:pt>
                <c:pt idx="549">
                  <c:v>4.3200000000000002E-2</c:v>
                </c:pt>
                <c:pt idx="550">
                  <c:v>4.9799999999999997E-2</c:v>
                </c:pt>
                <c:pt idx="551">
                  <c:v>4.7100000000000003E-2</c:v>
                </c:pt>
                <c:pt idx="552">
                  <c:v>3.8300000000000001E-2</c:v>
                </c:pt>
                <c:pt idx="553">
                  <c:v>4.4600000000000001E-2</c:v>
                </c:pt>
                <c:pt idx="554">
                  <c:v>4.02E-2</c:v>
                </c:pt>
                <c:pt idx="555">
                  <c:v>2.4899999999999999E-2</c:v>
                </c:pt>
                <c:pt idx="556">
                  <c:v>4.4000000000000003E-3</c:v>
                </c:pt>
                <c:pt idx="557">
                  <c:v>0</c:v>
                </c:pt>
                <c:pt idx="558">
                  <c:v>0</c:v>
                </c:pt>
                <c:pt idx="559">
                  <c:v>2.5000000000000001E-3</c:v>
                </c:pt>
                <c:pt idx="560">
                  <c:v>7.9000000000000008E-3</c:v>
                </c:pt>
                <c:pt idx="561">
                  <c:v>1.8599999999999998E-2</c:v>
                </c:pt>
                <c:pt idx="562">
                  <c:v>2.7099999999999999E-2</c:v>
                </c:pt>
                <c:pt idx="563">
                  <c:v>2.98E-2</c:v>
                </c:pt>
                <c:pt idx="564">
                  <c:v>2.7099999999999999E-2</c:v>
                </c:pt>
                <c:pt idx="565">
                  <c:v>1.8599999999999998E-2</c:v>
                </c:pt>
                <c:pt idx="566">
                  <c:v>7.9000000000000008E-3</c:v>
                </c:pt>
                <c:pt idx="567">
                  <c:v>2.5000000000000001E-3</c:v>
                </c:pt>
                <c:pt idx="568">
                  <c:v>0</c:v>
                </c:pt>
                <c:pt idx="569">
                  <c:v>0</c:v>
                </c:pt>
                <c:pt idx="570">
                  <c:v>5.4999999999999997E-3</c:v>
                </c:pt>
                <c:pt idx="571">
                  <c:v>1.01E-2</c:v>
                </c:pt>
                <c:pt idx="572">
                  <c:v>4.4000000000000003E-3</c:v>
                </c:pt>
                <c:pt idx="573">
                  <c:v>3.7499999999999999E-2</c:v>
                </c:pt>
                <c:pt idx="574">
                  <c:v>0.1229</c:v>
                </c:pt>
                <c:pt idx="575">
                  <c:v>0.2107</c:v>
                </c:pt>
                <c:pt idx="576">
                  <c:v>0.3281</c:v>
                </c:pt>
                <c:pt idx="577">
                  <c:v>0.49440000000000001</c:v>
                </c:pt>
                <c:pt idx="578">
                  <c:v>0.63890000000000002</c:v>
                </c:pt>
                <c:pt idx="579">
                  <c:v>0.72950000000000004</c:v>
                </c:pt>
                <c:pt idx="580">
                  <c:v>0.76070000000000004</c:v>
                </c:pt>
                <c:pt idx="581">
                  <c:v>0.72040000000000004</c:v>
                </c:pt>
                <c:pt idx="582">
                  <c:v>0.59730000000000005</c:v>
                </c:pt>
                <c:pt idx="583">
                  <c:v>0.39129999999999998</c:v>
                </c:pt>
                <c:pt idx="584">
                  <c:v>0.22570000000000001</c:v>
                </c:pt>
                <c:pt idx="585">
                  <c:v>0.1313</c:v>
                </c:pt>
                <c:pt idx="586">
                  <c:v>9.6299999999999997E-2</c:v>
                </c:pt>
                <c:pt idx="587">
                  <c:v>0.1144</c:v>
                </c:pt>
                <c:pt idx="588">
                  <c:v>0.19070000000000001</c:v>
                </c:pt>
                <c:pt idx="589">
                  <c:v>0.25280000000000002</c:v>
                </c:pt>
                <c:pt idx="590">
                  <c:v>0.28160000000000002</c:v>
                </c:pt>
                <c:pt idx="591">
                  <c:v>0.26679999999999998</c:v>
                </c:pt>
                <c:pt idx="592">
                  <c:v>0.2356</c:v>
                </c:pt>
                <c:pt idx="593">
                  <c:v>0.18090000000000001</c:v>
                </c:pt>
                <c:pt idx="594">
                  <c:v>0.13189999999999999</c:v>
                </c:pt>
                <c:pt idx="595">
                  <c:v>0.10290000000000001</c:v>
                </c:pt>
                <c:pt idx="596">
                  <c:v>0.1163</c:v>
                </c:pt>
                <c:pt idx="597">
                  <c:v>0.13489999999999999</c:v>
                </c:pt>
                <c:pt idx="598">
                  <c:v>0.1787</c:v>
                </c:pt>
                <c:pt idx="599">
                  <c:v>0.19350000000000001</c:v>
                </c:pt>
                <c:pt idx="600">
                  <c:v>0.1724</c:v>
                </c:pt>
                <c:pt idx="601">
                  <c:v>0.12180000000000001</c:v>
                </c:pt>
                <c:pt idx="602">
                  <c:v>5.96E-2</c:v>
                </c:pt>
                <c:pt idx="603">
                  <c:v>2.9000000000000001E-2</c:v>
                </c:pt>
                <c:pt idx="604">
                  <c:v>1.0699999999999999E-2</c:v>
                </c:pt>
                <c:pt idx="605">
                  <c:v>0</c:v>
                </c:pt>
                <c:pt idx="606">
                  <c:v>1.09E-2</c:v>
                </c:pt>
                <c:pt idx="607">
                  <c:v>1.4200000000000001E-2</c:v>
                </c:pt>
                <c:pt idx="608">
                  <c:v>9.5999999999999992E-3</c:v>
                </c:pt>
                <c:pt idx="609">
                  <c:v>1.78E-2</c:v>
                </c:pt>
                <c:pt idx="610">
                  <c:v>2.4899999999999999E-2</c:v>
                </c:pt>
                <c:pt idx="611">
                  <c:v>2.7400000000000001E-2</c:v>
                </c:pt>
                <c:pt idx="612">
                  <c:v>3.2000000000000001E-2</c:v>
                </c:pt>
                <c:pt idx="613">
                  <c:v>2.98E-2</c:v>
                </c:pt>
                <c:pt idx="614">
                  <c:v>2.0199999999999999E-2</c:v>
                </c:pt>
                <c:pt idx="615">
                  <c:v>4.4000000000000003E-3</c:v>
                </c:pt>
                <c:pt idx="616">
                  <c:v>0</c:v>
                </c:pt>
                <c:pt idx="617">
                  <c:v>8.5000000000000006E-3</c:v>
                </c:pt>
                <c:pt idx="618">
                  <c:v>1.4800000000000001E-2</c:v>
                </c:pt>
                <c:pt idx="619">
                  <c:v>1.6400000000000001E-2</c:v>
                </c:pt>
                <c:pt idx="620">
                  <c:v>1.4999999999999999E-2</c:v>
                </c:pt>
                <c:pt idx="621">
                  <c:v>1.0699999999999999E-2</c:v>
                </c:pt>
                <c:pt idx="622">
                  <c:v>3.5999999999999999E-3</c:v>
                </c:pt>
                <c:pt idx="623">
                  <c:v>0</c:v>
                </c:pt>
                <c:pt idx="624">
                  <c:v>0</c:v>
                </c:pt>
                <c:pt idx="625">
                  <c:v>3.5999999999999999E-3</c:v>
                </c:pt>
                <c:pt idx="626">
                  <c:v>1.0699999999999999E-2</c:v>
                </c:pt>
                <c:pt idx="627">
                  <c:v>1.4999999999999999E-2</c:v>
                </c:pt>
                <c:pt idx="628">
                  <c:v>1.6400000000000001E-2</c:v>
                </c:pt>
                <c:pt idx="629">
                  <c:v>1.4999999999999999E-2</c:v>
                </c:pt>
                <c:pt idx="630">
                  <c:v>1.0699999999999999E-2</c:v>
                </c:pt>
                <c:pt idx="631">
                  <c:v>3.5999999999999999E-3</c:v>
                </c:pt>
                <c:pt idx="632">
                  <c:v>0</c:v>
                </c:pt>
                <c:pt idx="633">
                  <c:v>0</c:v>
                </c:pt>
                <c:pt idx="634">
                  <c:v>3.5999999999999999E-3</c:v>
                </c:pt>
                <c:pt idx="635">
                  <c:v>1.0699999999999999E-2</c:v>
                </c:pt>
                <c:pt idx="636">
                  <c:v>1.4999999999999999E-2</c:v>
                </c:pt>
                <c:pt idx="637">
                  <c:v>1.6400000000000001E-2</c:v>
                </c:pt>
                <c:pt idx="638">
                  <c:v>1.4999999999999999E-2</c:v>
                </c:pt>
                <c:pt idx="639">
                  <c:v>1.0699999999999999E-2</c:v>
                </c:pt>
                <c:pt idx="640">
                  <c:v>3.5999999999999999E-3</c:v>
                </c:pt>
                <c:pt idx="641">
                  <c:v>0</c:v>
                </c:pt>
                <c:pt idx="642">
                  <c:v>0</c:v>
                </c:pt>
                <c:pt idx="643">
                  <c:v>8.5099999999999995E-2</c:v>
                </c:pt>
                <c:pt idx="644">
                  <c:v>0.18360000000000001</c:v>
                </c:pt>
                <c:pt idx="645">
                  <c:v>0.24840000000000001</c:v>
                </c:pt>
                <c:pt idx="646">
                  <c:v>0.26979999999999998</c:v>
                </c:pt>
                <c:pt idx="647">
                  <c:v>0.25469999999999998</c:v>
                </c:pt>
                <c:pt idx="648">
                  <c:v>0.20849999999999999</c:v>
                </c:pt>
                <c:pt idx="649">
                  <c:v>0.1343</c:v>
                </c:pt>
                <c:pt idx="650">
                  <c:v>6.7599999999999993E-2</c:v>
                </c:pt>
                <c:pt idx="651">
                  <c:v>7.0300000000000001E-2</c:v>
                </c:pt>
                <c:pt idx="652">
                  <c:v>6.4000000000000001E-2</c:v>
                </c:pt>
                <c:pt idx="653">
                  <c:v>3.9899999999999998E-2</c:v>
                </c:pt>
                <c:pt idx="654">
                  <c:v>1.29E-2</c:v>
                </c:pt>
                <c:pt idx="655">
                  <c:v>5.4999999999999997E-3</c:v>
                </c:pt>
                <c:pt idx="656">
                  <c:v>8.9999999999999993E-3</c:v>
                </c:pt>
                <c:pt idx="657">
                  <c:v>1.5599999999999999E-2</c:v>
                </c:pt>
                <c:pt idx="658">
                  <c:v>2.5999999999999999E-2</c:v>
                </c:pt>
                <c:pt idx="659">
                  <c:v>2.98E-2</c:v>
                </c:pt>
                <c:pt idx="660">
                  <c:v>2.7099999999999999E-2</c:v>
                </c:pt>
                <c:pt idx="661">
                  <c:v>1.8599999999999998E-2</c:v>
                </c:pt>
                <c:pt idx="662">
                  <c:v>7.9000000000000008E-3</c:v>
                </c:pt>
                <c:pt idx="663">
                  <c:v>2.5000000000000001E-3</c:v>
                </c:pt>
                <c:pt idx="664">
                  <c:v>0</c:v>
                </c:pt>
                <c:pt idx="665">
                  <c:v>0</c:v>
                </c:pt>
                <c:pt idx="666">
                  <c:v>7.1000000000000004E-3</c:v>
                </c:pt>
                <c:pt idx="667">
                  <c:v>2.1299999999999999E-2</c:v>
                </c:pt>
                <c:pt idx="668">
                  <c:v>3.0099999999999998E-2</c:v>
                </c:pt>
                <c:pt idx="669">
                  <c:v>3.2599999999999997E-2</c:v>
                </c:pt>
                <c:pt idx="670">
                  <c:v>2.6800000000000001E-2</c:v>
                </c:pt>
                <c:pt idx="671">
                  <c:v>1.29E-2</c:v>
                </c:pt>
                <c:pt idx="672">
                  <c:v>1.5900000000000001E-2</c:v>
                </c:pt>
                <c:pt idx="673">
                  <c:v>1.8599999999999998E-2</c:v>
                </c:pt>
                <c:pt idx="674">
                  <c:v>4.1300000000000003E-2</c:v>
                </c:pt>
                <c:pt idx="675">
                  <c:v>6.8400000000000002E-2</c:v>
                </c:pt>
                <c:pt idx="676">
                  <c:v>0.1026</c:v>
                </c:pt>
                <c:pt idx="677">
                  <c:v>0.1237</c:v>
                </c:pt>
                <c:pt idx="678">
                  <c:v>0.127</c:v>
                </c:pt>
                <c:pt idx="679">
                  <c:v>0.1032</c:v>
                </c:pt>
                <c:pt idx="680">
                  <c:v>9.0300000000000005E-2</c:v>
                </c:pt>
                <c:pt idx="681">
                  <c:v>8.4000000000000005E-2</c:v>
                </c:pt>
                <c:pt idx="682">
                  <c:v>0.20080000000000001</c:v>
                </c:pt>
                <c:pt idx="683">
                  <c:v>0.43969999999999998</c:v>
                </c:pt>
                <c:pt idx="684">
                  <c:v>0.91249999999999998</c:v>
                </c:pt>
                <c:pt idx="685">
                  <c:v>1.6839</c:v>
                </c:pt>
                <c:pt idx="686">
                  <c:v>2.7635999999999998</c:v>
                </c:pt>
                <c:pt idx="687">
                  <c:v>3.7751999999999999</c:v>
                </c:pt>
                <c:pt idx="688">
                  <c:v>4.7750000000000004</c:v>
                </c:pt>
                <c:pt idx="689">
                  <c:v>5.5083000000000002</c:v>
                </c:pt>
                <c:pt idx="690">
                  <c:v>5.7556000000000003</c:v>
                </c:pt>
                <c:pt idx="691">
                  <c:v>5.3125999999999998</c:v>
                </c:pt>
                <c:pt idx="692">
                  <c:v>4.2929000000000004</c:v>
                </c:pt>
                <c:pt idx="693">
                  <c:v>3.0615999999999999</c:v>
                </c:pt>
                <c:pt idx="694">
                  <c:v>1.8768</c:v>
                </c:pt>
                <c:pt idx="695">
                  <c:v>0.79049999999999998</c:v>
                </c:pt>
                <c:pt idx="696">
                  <c:v>0.19370000000000001</c:v>
                </c:pt>
                <c:pt idx="697">
                  <c:v>2.2200000000000001E-2</c:v>
                </c:pt>
                <c:pt idx="698">
                  <c:v>8.4500000000000006E-2</c:v>
                </c:pt>
                <c:pt idx="699">
                  <c:v>0.16309999999999999</c:v>
                </c:pt>
                <c:pt idx="700">
                  <c:v>0.16200000000000001</c:v>
                </c:pt>
                <c:pt idx="701">
                  <c:v>0.16250000000000001</c:v>
                </c:pt>
                <c:pt idx="702">
                  <c:v>0.18909999999999999</c:v>
                </c:pt>
                <c:pt idx="703">
                  <c:v>0.20080000000000001</c:v>
                </c:pt>
                <c:pt idx="704">
                  <c:v>0.2903</c:v>
                </c:pt>
                <c:pt idx="705">
                  <c:v>0.45390000000000003</c:v>
                </c:pt>
                <c:pt idx="706">
                  <c:v>0.62849999999999995</c:v>
                </c:pt>
                <c:pt idx="707">
                  <c:v>0.77739999999999998</c:v>
                </c:pt>
                <c:pt idx="708">
                  <c:v>0.91769999999999996</c:v>
                </c:pt>
                <c:pt idx="709">
                  <c:v>0.96040000000000003</c:v>
                </c:pt>
                <c:pt idx="710">
                  <c:v>0.94020000000000004</c:v>
                </c:pt>
                <c:pt idx="711">
                  <c:v>0.7984</c:v>
                </c:pt>
                <c:pt idx="712">
                  <c:v>0.62439999999999996</c:v>
                </c:pt>
                <c:pt idx="713">
                  <c:v>0.40329999999999999</c:v>
                </c:pt>
                <c:pt idx="714">
                  <c:v>0.1956</c:v>
                </c:pt>
                <c:pt idx="715">
                  <c:v>5.7200000000000001E-2</c:v>
                </c:pt>
                <c:pt idx="716">
                  <c:v>1.12E-2</c:v>
                </c:pt>
                <c:pt idx="717">
                  <c:v>0</c:v>
                </c:pt>
                <c:pt idx="718">
                  <c:v>0</c:v>
                </c:pt>
                <c:pt idx="719">
                  <c:v>3.5999999999999999E-3</c:v>
                </c:pt>
                <c:pt idx="720">
                  <c:v>1.0699999999999999E-2</c:v>
                </c:pt>
                <c:pt idx="721">
                  <c:v>1.4999999999999999E-2</c:v>
                </c:pt>
                <c:pt idx="722">
                  <c:v>1.6400000000000001E-2</c:v>
                </c:pt>
                <c:pt idx="723">
                  <c:v>1.4999999999999999E-2</c:v>
                </c:pt>
                <c:pt idx="724">
                  <c:v>1.0699999999999999E-2</c:v>
                </c:pt>
                <c:pt idx="725">
                  <c:v>3.5999999999999999E-3</c:v>
                </c:pt>
                <c:pt idx="726">
                  <c:v>0</c:v>
                </c:pt>
                <c:pt idx="727">
                  <c:v>0</c:v>
                </c:pt>
                <c:pt idx="728">
                  <c:v>4.2999999999999997E-2</c:v>
                </c:pt>
                <c:pt idx="729">
                  <c:v>0.104</c:v>
                </c:pt>
                <c:pt idx="730">
                  <c:v>0.1535</c:v>
                </c:pt>
                <c:pt idx="731">
                  <c:v>0.23749999999999999</c:v>
                </c:pt>
                <c:pt idx="732">
                  <c:v>0.29880000000000001</c:v>
                </c:pt>
                <c:pt idx="733">
                  <c:v>0.43369999999999997</c:v>
                </c:pt>
                <c:pt idx="734">
                  <c:v>0.59540000000000004</c:v>
                </c:pt>
                <c:pt idx="735">
                  <c:v>0.74319999999999997</c:v>
                </c:pt>
                <c:pt idx="736">
                  <c:v>0.81569999999999998</c:v>
                </c:pt>
                <c:pt idx="737">
                  <c:v>0.75270000000000004</c:v>
                </c:pt>
                <c:pt idx="738">
                  <c:v>0.56720000000000004</c:v>
                </c:pt>
                <c:pt idx="739">
                  <c:v>0.34260000000000002</c:v>
                </c:pt>
                <c:pt idx="740">
                  <c:v>0.1305</c:v>
                </c:pt>
                <c:pt idx="741">
                  <c:v>5.5E-2</c:v>
                </c:pt>
                <c:pt idx="742">
                  <c:v>5.7700000000000001E-2</c:v>
                </c:pt>
                <c:pt idx="743">
                  <c:v>0.1171</c:v>
                </c:pt>
                <c:pt idx="744">
                  <c:v>0.17269999999999999</c:v>
                </c:pt>
                <c:pt idx="745">
                  <c:v>0.2006</c:v>
                </c:pt>
                <c:pt idx="746">
                  <c:v>0.1855</c:v>
                </c:pt>
                <c:pt idx="747">
                  <c:v>0.13980000000000001</c:v>
                </c:pt>
                <c:pt idx="748">
                  <c:v>0.10639999999999999</c:v>
                </c:pt>
                <c:pt idx="749">
                  <c:v>6.4799999999999996E-2</c:v>
                </c:pt>
                <c:pt idx="750">
                  <c:v>2.1600000000000001E-2</c:v>
                </c:pt>
                <c:pt idx="751">
                  <c:v>0</c:v>
                </c:pt>
                <c:pt idx="752">
                  <c:v>0</c:v>
                </c:pt>
                <c:pt idx="753">
                  <c:v>1.4E-3</c:v>
                </c:pt>
                <c:pt idx="754">
                  <c:v>2.7000000000000001E-3</c:v>
                </c:pt>
                <c:pt idx="755">
                  <c:v>3.5999999999999999E-3</c:v>
                </c:pt>
                <c:pt idx="756">
                  <c:v>3.8E-3</c:v>
                </c:pt>
                <c:pt idx="757">
                  <c:v>3.3E-3</c:v>
                </c:pt>
                <c:pt idx="758">
                  <c:v>1.9E-3</c:v>
                </c:pt>
                <c:pt idx="759">
                  <c:v>0</c:v>
                </c:pt>
                <c:pt idx="760">
                  <c:v>0</c:v>
                </c:pt>
                <c:pt idx="761">
                  <c:v>3.5999999999999999E-3</c:v>
                </c:pt>
                <c:pt idx="762">
                  <c:v>9.9000000000000008E-3</c:v>
                </c:pt>
                <c:pt idx="763">
                  <c:v>8.5000000000000006E-3</c:v>
                </c:pt>
                <c:pt idx="764">
                  <c:v>2.9999999999999997E-4</c:v>
                </c:pt>
                <c:pt idx="765">
                  <c:v>3.6900000000000002E-2</c:v>
                </c:pt>
                <c:pt idx="766">
                  <c:v>7.4700000000000003E-2</c:v>
                </c:pt>
                <c:pt idx="767">
                  <c:v>9.3899999999999997E-2</c:v>
                </c:pt>
                <c:pt idx="768">
                  <c:v>9.6299999999999997E-2</c:v>
                </c:pt>
                <c:pt idx="769">
                  <c:v>8.9200000000000002E-2</c:v>
                </c:pt>
                <c:pt idx="770">
                  <c:v>6.3799999999999996E-2</c:v>
                </c:pt>
                <c:pt idx="771">
                  <c:v>2.1899999999999999E-2</c:v>
                </c:pt>
                <c:pt idx="772">
                  <c:v>0</c:v>
                </c:pt>
                <c:pt idx="773">
                  <c:v>0</c:v>
                </c:pt>
                <c:pt idx="774">
                  <c:v>3.5999999999999999E-3</c:v>
                </c:pt>
                <c:pt idx="775">
                  <c:v>1.04E-2</c:v>
                </c:pt>
                <c:pt idx="776">
                  <c:v>1.4E-2</c:v>
                </c:pt>
                <c:pt idx="777">
                  <c:v>1.37E-2</c:v>
                </c:pt>
                <c:pt idx="778">
                  <c:v>1.8599999999999998E-2</c:v>
                </c:pt>
                <c:pt idx="779">
                  <c:v>2.1299999999999999E-2</c:v>
                </c:pt>
                <c:pt idx="780">
                  <c:v>1.8599999999999998E-2</c:v>
                </c:pt>
                <c:pt idx="781">
                  <c:v>1.37E-2</c:v>
                </c:pt>
                <c:pt idx="782">
                  <c:v>1.37E-2</c:v>
                </c:pt>
                <c:pt idx="783">
                  <c:v>8.2000000000000007E-3</c:v>
                </c:pt>
                <c:pt idx="784">
                  <c:v>0</c:v>
                </c:pt>
                <c:pt idx="785">
                  <c:v>4.4000000000000003E-3</c:v>
                </c:pt>
                <c:pt idx="786">
                  <c:v>2.0199999999999999E-2</c:v>
                </c:pt>
                <c:pt idx="787">
                  <c:v>2.98E-2</c:v>
                </c:pt>
                <c:pt idx="788">
                  <c:v>3.3099999999999997E-2</c:v>
                </c:pt>
                <c:pt idx="789">
                  <c:v>3.0099999999999998E-2</c:v>
                </c:pt>
                <c:pt idx="790">
                  <c:v>2.1299999999999999E-2</c:v>
                </c:pt>
                <c:pt idx="791">
                  <c:v>7.1000000000000004E-3</c:v>
                </c:pt>
                <c:pt idx="792">
                  <c:v>0</c:v>
                </c:pt>
                <c:pt idx="793">
                  <c:v>0</c:v>
                </c:pt>
                <c:pt idx="794">
                  <c:v>2.35E-2</c:v>
                </c:pt>
                <c:pt idx="795">
                  <c:v>4.4900000000000002E-2</c:v>
                </c:pt>
                <c:pt idx="796">
                  <c:v>8.2100000000000006E-2</c:v>
                </c:pt>
                <c:pt idx="797">
                  <c:v>0.13739999999999999</c:v>
                </c:pt>
                <c:pt idx="798">
                  <c:v>0.20960000000000001</c:v>
                </c:pt>
                <c:pt idx="799">
                  <c:v>0.32940000000000003</c:v>
                </c:pt>
                <c:pt idx="800">
                  <c:v>0.43009999999999998</c:v>
                </c:pt>
                <c:pt idx="801">
                  <c:v>0.47639999999999999</c:v>
                </c:pt>
                <c:pt idx="802">
                  <c:v>0.4955</c:v>
                </c:pt>
                <c:pt idx="803">
                  <c:v>0.44269999999999998</c:v>
                </c:pt>
                <c:pt idx="804">
                  <c:v>0.34089999999999998</c:v>
                </c:pt>
                <c:pt idx="805">
                  <c:v>0.2145</c:v>
                </c:pt>
                <c:pt idx="806">
                  <c:v>0.1032</c:v>
                </c:pt>
                <c:pt idx="807">
                  <c:v>6.2399999999999997E-2</c:v>
                </c:pt>
                <c:pt idx="808">
                  <c:v>2.9000000000000001E-2</c:v>
                </c:pt>
                <c:pt idx="809">
                  <c:v>0</c:v>
                </c:pt>
                <c:pt idx="810">
                  <c:v>1.4200000000000001E-2</c:v>
                </c:pt>
                <c:pt idx="811">
                  <c:v>3.2800000000000003E-2</c:v>
                </c:pt>
                <c:pt idx="812">
                  <c:v>2.8500000000000001E-2</c:v>
                </c:pt>
                <c:pt idx="813">
                  <c:v>9.2999999999999992E-3</c:v>
                </c:pt>
                <c:pt idx="814">
                  <c:v>2.4899999999999999E-2</c:v>
                </c:pt>
                <c:pt idx="815">
                  <c:v>6.13E-2</c:v>
                </c:pt>
                <c:pt idx="816">
                  <c:v>0.17460000000000001</c:v>
                </c:pt>
                <c:pt idx="817">
                  <c:v>0.43509999999999999</c:v>
                </c:pt>
                <c:pt idx="818">
                  <c:v>0.85289999999999999</c:v>
                </c:pt>
                <c:pt idx="819">
                  <c:v>1.2559</c:v>
                </c:pt>
                <c:pt idx="820">
                  <c:v>1.6133</c:v>
                </c:pt>
                <c:pt idx="821">
                  <c:v>1.8560000000000001</c:v>
                </c:pt>
                <c:pt idx="822">
                  <c:v>1.9036</c:v>
                </c:pt>
                <c:pt idx="823">
                  <c:v>1.7508999999999999</c:v>
                </c:pt>
                <c:pt idx="824">
                  <c:v>1.4463999999999999</c:v>
                </c:pt>
                <c:pt idx="825">
                  <c:v>1.3145</c:v>
                </c:pt>
                <c:pt idx="826">
                  <c:v>1.7657</c:v>
                </c:pt>
                <c:pt idx="827">
                  <c:v>2.8193999999999999</c:v>
                </c:pt>
                <c:pt idx="828">
                  <c:v>4.3555000000000001</c:v>
                </c:pt>
                <c:pt idx="829">
                  <c:v>5.9703999999999997</c:v>
                </c:pt>
                <c:pt idx="830">
                  <c:v>7.5227000000000004</c:v>
                </c:pt>
                <c:pt idx="831">
                  <c:v>9.0090000000000003</c:v>
                </c:pt>
                <c:pt idx="832">
                  <c:v>9.6196999999999999</c:v>
                </c:pt>
                <c:pt idx="833">
                  <c:v>9.1395</c:v>
                </c:pt>
                <c:pt idx="834">
                  <c:v>7.7624000000000004</c:v>
                </c:pt>
                <c:pt idx="835">
                  <c:v>5.7945000000000002</c:v>
                </c:pt>
                <c:pt idx="836">
                  <c:v>3.5760000000000001</c:v>
                </c:pt>
                <c:pt idx="837">
                  <c:v>1.4783999999999999</c:v>
                </c:pt>
                <c:pt idx="838">
                  <c:v>0.11550000000000001</c:v>
                </c:pt>
                <c:pt idx="839">
                  <c:v>0</c:v>
                </c:pt>
                <c:pt idx="840">
                  <c:v>0</c:v>
                </c:pt>
                <c:pt idx="841">
                  <c:v>1.4500000000000001E-2</c:v>
                </c:pt>
                <c:pt idx="842">
                  <c:v>4.24E-2</c:v>
                </c:pt>
                <c:pt idx="843">
                  <c:v>5.9900000000000002E-2</c:v>
                </c:pt>
                <c:pt idx="844">
                  <c:v>6.59E-2</c:v>
                </c:pt>
                <c:pt idx="845">
                  <c:v>5.9900000000000002E-2</c:v>
                </c:pt>
                <c:pt idx="846">
                  <c:v>4.24E-2</c:v>
                </c:pt>
                <c:pt idx="847">
                  <c:v>1.4500000000000001E-2</c:v>
                </c:pt>
                <c:pt idx="848">
                  <c:v>0</c:v>
                </c:pt>
                <c:pt idx="849">
                  <c:v>0</c:v>
                </c:pt>
                <c:pt idx="850">
                  <c:v>9.5999999999999992E-3</c:v>
                </c:pt>
                <c:pt idx="851">
                  <c:v>2.7099999999999999E-2</c:v>
                </c:pt>
                <c:pt idx="852">
                  <c:v>4.3200000000000002E-2</c:v>
                </c:pt>
                <c:pt idx="853">
                  <c:v>6.7299999999999999E-2</c:v>
                </c:pt>
                <c:pt idx="854">
                  <c:v>8.1299999999999997E-2</c:v>
                </c:pt>
                <c:pt idx="855">
                  <c:v>7.6300000000000007E-2</c:v>
                </c:pt>
                <c:pt idx="856">
                  <c:v>5.3600000000000002E-2</c:v>
                </c:pt>
                <c:pt idx="857">
                  <c:v>3.9899999999999998E-2</c:v>
                </c:pt>
                <c:pt idx="858">
                  <c:v>4.2999999999999997E-2</c:v>
                </c:pt>
                <c:pt idx="859">
                  <c:v>3.4200000000000001E-2</c:v>
                </c:pt>
                <c:pt idx="860">
                  <c:v>2.6499999999999999E-2</c:v>
                </c:pt>
                <c:pt idx="861">
                  <c:v>2.7900000000000001E-2</c:v>
                </c:pt>
                <c:pt idx="862">
                  <c:v>2.1100000000000001E-2</c:v>
                </c:pt>
                <c:pt idx="863">
                  <c:v>7.1000000000000004E-3</c:v>
                </c:pt>
                <c:pt idx="864">
                  <c:v>0</c:v>
                </c:pt>
                <c:pt idx="865">
                  <c:v>0</c:v>
                </c:pt>
                <c:pt idx="866">
                  <c:v>3.5999999999999999E-3</c:v>
                </c:pt>
                <c:pt idx="867">
                  <c:v>9.5999999999999992E-3</c:v>
                </c:pt>
                <c:pt idx="868">
                  <c:v>1.23E-2</c:v>
                </c:pt>
                <c:pt idx="869">
                  <c:v>0.02</c:v>
                </c:pt>
                <c:pt idx="870">
                  <c:v>2.5700000000000001E-2</c:v>
                </c:pt>
                <c:pt idx="871">
                  <c:v>2.5700000000000001E-2</c:v>
                </c:pt>
                <c:pt idx="872">
                  <c:v>0.02</c:v>
                </c:pt>
                <c:pt idx="873">
                  <c:v>1.23E-2</c:v>
                </c:pt>
                <c:pt idx="874">
                  <c:v>9.5999999999999992E-3</c:v>
                </c:pt>
                <c:pt idx="875">
                  <c:v>3.5999999999999999E-3</c:v>
                </c:pt>
                <c:pt idx="876">
                  <c:v>0</c:v>
                </c:pt>
                <c:pt idx="877">
                  <c:v>0</c:v>
                </c:pt>
                <c:pt idx="878">
                  <c:v>3.5999999999999999E-3</c:v>
                </c:pt>
                <c:pt idx="879">
                  <c:v>1.0699999999999999E-2</c:v>
                </c:pt>
                <c:pt idx="880">
                  <c:v>1.4800000000000001E-2</c:v>
                </c:pt>
                <c:pt idx="881">
                  <c:v>1.5299999999999999E-2</c:v>
                </c:pt>
                <c:pt idx="882">
                  <c:v>1.2E-2</c:v>
                </c:pt>
                <c:pt idx="883">
                  <c:v>1.3100000000000001E-2</c:v>
                </c:pt>
                <c:pt idx="884">
                  <c:v>1.15E-2</c:v>
                </c:pt>
                <c:pt idx="885">
                  <c:v>1.5900000000000001E-2</c:v>
                </c:pt>
                <c:pt idx="886">
                  <c:v>2.5999999999999999E-2</c:v>
                </c:pt>
                <c:pt idx="887">
                  <c:v>2.98E-2</c:v>
                </c:pt>
                <c:pt idx="888">
                  <c:v>2.7099999999999999E-2</c:v>
                </c:pt>
                <c:pt idx="889">
                  <c:v>1.8599999999999998E-2</c:v>
                </c:pt>
                <c:pt idx="890">
                  <c:v>7.9000000000000008E-3</c:v>
                </c:pt>
                <c:pt idx="891">
                  <c:v>2.5000000000000001E-3</c:v>
                </c:pt>
                <c:pt idx="892">
                  <c:v>0</c:v>
                </c:pt>
                <c:pt idx="893">
                  <c:v>0</c:v>
                </c:pt>
                <c:pt idx="894">
                  <c:v>3.3E-3</c:v>
                </c:pt>
                <c:pt idx="895">
                  <c:v>8.5000000000000006E-3</c:v>
                </c:pt>
                <c:pt idx="896">
                  <c:v>9.5999999999999992E-3</c:v>
                </c:pt>
                <c:pt idx="897">
                  <c:v>2.3800000000000002E-2</c:v>
                </c:pt>
                <c:pt idx="898">
                  <c:v>3.61E-2</c:v>
                </c:pt>
                <c:pt idx="899">
                  <c:v>4.0500000000000001E-2</c:v>
                </c:pt>
                <c:pt idx="900">
                  <c:v>3.56E-2</c:v>
                </c:pt>
                <c:pt idx="901">
                  <c:v>2.46E-2</c:v>
                </c:pt>
                <c:pt idx="902">
                  <c:v>2.3300000000000001E-2</c:v>
                </c:pt>
                <c:pt idx="903">
                  <c:v>1.12E-2</c:v>
                </c:pt>
                <c:pt idx="904">
                  <c:v>0</c:v>
                </c:pt>
                <c:pt idx="905">
                  <c:v>2.3300000000000001E-2</c:v>
                </c:pt>
                <c:pt idx="906">
                  <c:v>5.5800000000000002E-2</c:v>
                </c:pt>
                <c:pt idx="907">
                  <c:v>8.5400000000000004E-2</c:v>
                </c:pt>
                <c:pt idx="908">
                  <c:v>9.0300000000000005E-2</c:v>
                </c:pt>
                <c:pt idx="909">
                  <c:v>0</c:v>
                </c:pt>
                <c:pt idx="910">
                  <c:v>1.5900000000000001E-2</c:v>
                </c:pt>
                <c:pt idx="911">
                  <c:v>0.82520000000000004</c:v>
                </c:pt>
                <c:pt idx="912">
                  <c:v>2.5421999999999998</c:v>
                </c:pt>
                <c:pt idx="913">
                  <c:v>5.8015999999999996</c:v>
                </c:pt>
                <c:pt idx="914">
                  <c:v>11.299200000000001</c:v>
                </c:pt>
                <c:pt idx="915">
                  <c:v>19.674199999999999</c:v>
                </c:pt>
                <c:pt idx="916">
                  <c:v>31.447600000000001</c:v>
                </c:pt>
                <c:pt idx="917">
                  <c:v>45.066099999999999</c:v>
                </c:pt>
                <c:pt idx="918">
                  <c:v>57.573300000000003</c:v>
                </c:pt>
                <c:pt idx="919">
                  <c:v>65.467600000000004</c:v>
                </c:pt>
                <c:pt idx="920">
                  <c:v>66.647400000000005</c:v>
                </c:pt>
                <c:pt idx="921">
                  <c:v>59.775100000000002</c:v>
                </c:pt>
                <c:pt idx="922">
                  <c:v>46.251100000000001</c:v>
                </c:pt>
                <c:pt idx="923">
                  <c:v>30.1723</c:v>
                </c:pt>
                <c:pt idx="924">
                  <c:v>16.1295</c:v>
                </c:pt>
                <c:pt idx="925">
                  <c:v>6.3011999999999997</c:v>
                </c:pt>
                <c:pt idx="926">
                  <c:v>0.86870000000000003</c:v>
                </c:pt>
                <c:pt idx="927">
                  <c:v>0</c:v>
                </c:pt>
                <c:pt idx="92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8C-47CB-A312-CD7A882322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2602431"/>
        <c:axId val="660186767"/>
      </c:scatterChart>
      <c:valAx>
        <c:axId val="662602431"/>
        <c:scaling>
          <c:orientation val="minMax"/>
          <c:max val="500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60186767"/>
        <c:crosses val="autoZero"/>
        <c:crossBetween val="midCat"/>
        <c:majorUnit val="100"/>
      </c:valAx>
      <c:valAx>
        <c:axId val="660186767"/>
        <c:scaling>
          <c:orientation val="minMax"/>
          <c:max val="11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62602431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FA(우소)'!$E$3</c:f>
              <c:strCache>
                <c:ptCount val="1"/>
                <c:pt idx="0">
                  <c:v>0.000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A(우소)'!$D$3:$D$12</c:f>
              <c:numCache>
                <c:formatCode>General</c:formatCode>
                <c:ptCount val="10"/>
                <c:pt idx="0">
                  <c:v>0</c:v>
                </c:pt>
                <c:pt idx="1">
                  <c:v>0.08</c:v>
                </c:pt>
                <c:pt idx="2">
                  <c:v>0.16</c:v>
                </c:pt>
                <c:pt idx="3">
                  <c:v>0.32</c:v>
                </c:pt>
                <c:pt idx="4">
                  <c:v>0.64</c:v>
                </c:pt>
                <c:pt idx="5">
                  <c:v>1.28</c:v>
                </c:pt>
                <c:pt idx="6">
                  <c:v>2.56</c:v>
                </c:pt>
                <c:pt idx="7">
                  <c:v>5</c:v>
                </c:pt>
                <c:pt idx="8">
                  <c:v>10</c:v>
                </c:pt>
                <c:pt idx="9">
                  <c:v>30</c:v>
                </c:pt>
              </c:numCache>
            </c:numRef>
          </c:xVal>
          <c:yVal>
            <c:numRef>
              <c:f>'FA(우소)'!$E$3:$E$12</c:f>
              <c:numCache>
                <c:formatCode>0.0000</c:formatCode>
                <c:ptCount val="10"/>
                <c:pt idx="0">
                  <c:v>0</c:v>
                </c:pt>
                <c:pt idx="1">
                  <c:v>0.91</c:v>
                </c:pt>
                <c:pt idx="2">
                  <c:v>1.75</c:v>
                </c:pt>
                <c:pt idx="3">
                  <c:v>3.6749999999999994</c:v>
                </c:pt>
                <c:pt idx="4">
                  <c:v>6.8250000000000002</c:v>
                </c:pt>
                <c:pt idx="5">
                  <c:v>13.825000000000001</c:v>
                </c:pt>
                <c:pt idx="6">
                  <c:v>19.599999999999998</c:v>
                </c:pt>
                <c:pt idx="7">
                  <c:v>53.083333333333329</c:v>
                </c:pt>
                <c:pt idx="8">
                  <c:v>89.250000000000028</c:v>
                </c:pt>
                <c:pt idx="9">
                  <c:v>305.066666666666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3B-4AF5-B106-23E2B6A687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062720"/>
        <c:axId val="336063296"/>
      </c:scatterChart>
      <c:valAx>
        <c:axId val="336062720"/>
        <c:scaling>
          <c:orientation val="minMax"/>
          <c:max val="3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3296"/>
        <c:crosses val="autoZero"/>
        <c:crossBetween val="midCat"/>
      </c:valAx>
      <c:valAx>
        <c:axId val="33606329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2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FA (우소)'!$E$3</c:f>
              <c:strCache>
                <c:ptCount val="1"/>
                <c:pt idx="0">
                  <c:v>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DFA (우소)'!$D$3:$D$16</c:f>
              <c:numCache>
                <c:formatCode>General</c:formatCode>
                <c:ptCount val="14"/>
                <c:pt idx="0">
                  <c:v>0</c:v>
                </c:pt>
                <c:pt idx="1">
                  <c:v>0.02</c:v>
                </c:pt>
                <c:pt idx="2">
                  <c:v>0.04</c:v>
                </c:pt>
                <c:pt idx="3">
                  <c:v>0.08</c:v>
                </c:pt>
                <c:pt idx="4">
                  <c:v>0.16</c:v>
                </c:pt>
                <c:pt idx="5">
                  <c:v>0.32</c:v>
                </c:pt>
                <c:pt idx="6">
                  <c:v>0.64</c:v>
                </c:pt>
                <c:pt idx="7">
                  <c:v>1.28</c:v>
                </c:pt>
                <c:pt idx="8">
                  <c:v>5</c:v>
                </c:pt>
                <c:pt idx="9">
                  <c:v>15</c:v>
                </c:pt>
                <c:pt idx="10">
                  <c:v>20</c:v>
                </c:pt>
                <c:pt idx="11">
                  <c:v>30</c:v>
                </c:pt>
                <c:pt idx="12">
                  <c:v>40</c:v>
                </c:pt>
                <c:pt idx="13">
                  <c:v>50</c:v>
                </c:pt>
              </c:numCache>
            </c:numRef>
          </c:xVal>
          <c:yVal>
            <c:numRef>
              <c:f>'DFA (우소)'!$E$3:$E$16</c:f>
              <c:numCache>
                <c:formatCode>General</c:formatCode>
                <c:ptCount val="14"/>
                <c:pt idx="0">
                  <c:v>0</c:v>
                </c:pt>
                <c:pt idx="1">
                  <c:v>0.2366</c:v>
                </c:pt>
                <c:pt idx="2">
                  <c:v>0.45500000000000007</c:v>
                </c:pt>
                <c:pt idx="3">
                  <c:v>0.91000000000000014</c:v>
                </c:pt>
                <c:pt idx="4">
                  <c:v>1.95</c:v>
                </c:pt>
                <c:pt idx="5">
                  <c:v>3.8739999999999997</c:v>
                </c:pt>
                <c:pt idx="6">
                  <c:v>7.8</c:v>
                </c:pt>
                <c:pt idx="7">
                  <c:v>37.050000000000004</c:v>
                </c:pt>
                <c:pt idx="8">
                  <c:v>184.7083355</c:v>
                </c:pt>
                <c:pt idx="9">
                  <c:v>52.000000000000128</c:v>
                </c:pt>
                <c:pt idx="10">
                  <c:v>264.33333549999998</c:v>
                </c:pt>
                <c:pt idx="11">
                  <c:v>230.20833333333331</c:v>
                </c:pt>
                <c:pt idx="12">
                  <c:v>615.33333333333348</c:v>
                </c:pt>
                <c:pt idx="13">
                  <c:v>3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34-4787-B473-070C9663C0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062720"/>
        <c:axId val="336063296"/>
      </c:scatterChart>
      <c:valAx>
        <c:axId val="336062720"/>
        <c:scaling>
          <c:orientation val="minMax"/>
          <c:max val="5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3296"/>
        <c:crosses val="autoZero"/>
        <c:crossBetween val="midCat"/>
        <c:majorUnit val="10"/>
      </c:valAx>
      <c:valAx>
        <c:axId val="336063296"/>
        <c:scaling>
          <c:orientation val="minMax"/>
          <c:max val="60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2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ABG (우소)'!$E$3</c:f>
              <c:strCache>
                <c:ptCount val="1"/>
                <c:pt idx="0">
                  <c:v>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BG (우소)'!$D$3:$D$15</c:f>
              <c:numCache>
                <c:formatCode>General</c:formatCode>
                <c:ptCount val="13"/>
                <c:pt idx="0">
                  <c:v>0</c:v>
                </c:pt>
                <c:pt idx="1">
                  <c:v>0.04</c:v>
                </c:pt>
                <c:pt idx="2">
                  <c:v>0.08</c:v>
                </c:pt>
                <c:pt idx="3">
                  <c:v>0.16</c:v>
                </c:pt>
                <c:pt idx="4">
                  <c:v>0.32</c:v>
                </c:pt>
                <c:pt idx="5">
                  <c:v>0.64</c:v>
                </c:pt>
                <c:pt idx="6">
                  <c:v>2</c:v>
                </c:pt>
                <c:pt idx="7">
                  <c:v>4</c:v>
                </c:pt>
                <c:pt idx="8">
                  <c:v>5</c:v>
                </c:pt>
                <c:pt idx="9">
                  <c:v>10</c:v>
                </c:pt>
                <c:pt idx="10">
                  <c:v>15</c:v>
                </c:pt>
                <c:pt idx="11">
                  <c:v>20</c:v>
                </c:pt>
                <c:pt idx="12">
                  <c:v>30</c:v>
                </c:pt>
              </c:numCache>
            </c:numRef>
          </c:xVal>
          <c:yVal>
            <c:numRef>
              <c:f>'ABG (우소)'!$E$3:$E$15</c:f>
              <c:numCache>
                <c:formatCode>General</c:formatCode>
                <c:ptCount val="13"/>
                <c:pt idx="0">
                  <c:v>0</c:v>
                </c:pt>
                <c:pt idx="1">
                  <c:v>0.46955999999999998</c:v>
                </c:pt>
                <c:pt idx="2">
                  <c:v>0.97125000000000006</c:v>
                </c:pt>
                <c:pt idx="3">
                  <c:v>1.9629166666666689</c:v>
                </c:pt>
                <c:pt idx="4">
                  <c:v>3.803333333333331</c:v>
                </c:pt>
                <c:pt idx="5">
                  <c:v>7.6212500000000007</c:v>
                </c:pt>
                <c:pt idx="6">
                  <c:v>44.916666666666622</c:v>
                </c:pt>
                <c:pt idx="7">
                  <c:v>36.166666666666664</c:v>
                </c:pt>
                <c:pt idx="8">
                  <c:v>58.91666666666665</c:v>
                </c:pt>
                <c:pt idx="9">
                  <c:v>99.75</c:v>
                </c:pt>
                <c:pt idx="10">
                  <c:v>150.49999999999997</c:v>
                </c:pt>
                <c:pt idx="11">
                  <c:v>179.66666666666691</c:v>
                </c:pt>
                <c:pt idx="12">
                  <c:v>197.166666666666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43-410C-AF6E-FDE70B7D82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062720"/>
        <c:axId val="336063296"/>
      </c:scatterChart>
      <c:valAx>
        <c:axId val="336062720"/>
        <c:scaling>
          <c:orientation val="minMax"/>
          <c:max val="2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3296"/>
        <c:crosses val="autoZero"/>
        <c:crossBetween val="midCat"/>
      </c:valAx>
      <c:valAx>
        <c:axId val="336063296"/>
        <c:scaling>
          <c:orientation val="minMax"/>
          <c:max val="20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36062720"/>
        <c:crosses val="autoZero"/>
        <c:crossBetween val="midCat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E9E70-2F91-485E-84C6-BA22F0B55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2</TotalTime>
  <Pages>2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icrosoft PowerPoint - Figures_0621</vt:lpstr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PowerPoint - Figures_0621</dc:title>
  <dc:creator>Takaya N</dc:creator>
  <cp:lastModifiedBy>柳 榮美</cp:lastModifiedBy>
  <cp:revision>92</cp:revision>
  <dcterms:created xsi:type="dcterms:W3CDTF">2022-06-30T19:25:00Z</dcterms:created>
  <dcterms:modified xsi:type="dcterms:W3CDTF">2022-08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2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6-30T00:00:00Z</vt:filetime>
  </property>
</Properties>
</file>